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953AA" w14:textId="77777777" w:rsidR="00C64888" w:rsidRDefault="00C64888" w:rsidP="0073592E">
      <w:pPr>
        <w:pStyle w:val="Heading1"/>
        <w:spacing w:line="480" w:lineRule="auto"/>
      </w:pPr>
      <w:r>
        <w:t>Supplementary</w:t>
      </w:r>
      <w:r w:rsidR="00E37309">
        <w:t xml:space="preserve"> </w:t>
      </w:r>
      <w:r>
        <w:t>Material</w:t>
      </w:r>
    </w:p>
    <w:p w14:paraId="119E143F" w14:textId="77777777" w:rsidR="00C64888" w:rsidRDefault="00C64888" w:rsidP="0073592E">
      <w:pPr>
        <w:spacing w:line="480" w:lineRule="auto"/>
      </w:pPr>
    </w:p>
    <w:p w14:paraId="75851FD2" w14:textId="575AACD7" w:rsidR="00617BCB" w:rsidRDefault="00C64888" w:rsidP="0093272B">
      <w:pPr>
        <w:pStyle w:val="Heading2"/>
        <w:spacing w:line="480" w:lineRule="auto"/>
      </w:pPr>
      <w:r>
        <w:t>Supplementary Methods</w:t>
      </w:r>
    </w:p>
    <w:p w14:paraId="413AD136" w14:textId="49A30883" w:rsidR="00617BCB" w:rsidRDefault="009A28A8" w:rsidP="0073592E">
      <w:pPr>
        <w:pStyle w:val="Heading3"/>
        <w:spacing w:line="480" w:lineRule="auto"/>
      </w:pPr>
      <w:bookmarkStart w:id="0" w:name="_Toc522100957"/>
      <w:r>
        <w:t>Housing and v</w:t>
      </w:r>
      <w:r w:rsidR="00617BCB" w:rsidRPr="00C64888">
        <w:t>alidation of mouse line</w:t>
      </w:r>
      <w:bookmarkEnd w:id="0"/>
    </w:p>
    <w:p w14:paraId="1A363800" w14:textId="338B6675" w:rsidR="009A28A8" w:rsidRDefault="009A28A8" w:rsidP="009A28A8">
      <w:pPr>
        <w:spacing w:line="480" w:lineRule="auto"/>
      </w:pPr>
      <w:r>
        <w:t>Mice were housed under twelve-hour light / dark cycle at 21</w:t>
      </w:r>
      <w:r w:rsidRPr="00D63563">
        <w:rPr>
          <w:vertAlign w:val="superscript"/>
        </w:rPr>
        <w:t>o</w:t>
      </w:r>
      <w:r>
        <w:t>C, diet and water were available ad libitum. The transgenic murine model (“L7.Cre.EYFP.</w:t>
      </w:r>
      <w:r w:rsidRPr="00957A98">
        <w:rPr>
          <w:i/>
        </w:rPr>
        <w:t>Pde6b</w:t>
      </w:r>
      <w:r w:rsidRPr="00E87D54">
        <w:rPr>
          <w:vertAlign w:val="superscript"/>
        </w:rPr>
        <w:t>x/x</w:t>
      </w:r>
      <w:r>
        <w:t>”) was created by crossing and selectively breeding three existing lines:</w:t>
      </w:r>
    </w:p>
    <w:p w14:paraId="2D0F25C7" w14:textId="5843EF93" w:rsidR="009A28A8" w:rsidRDefault="009A28A8" w:rsidP="009A28A8">
      <w:pPr>
        <w:pStyle w:val="ListParagraph"/>
        <w:numPr>
          <w:ilvl w:val="0"/>
          <w:numId w:val="5"/>
        </w:numPr>
        <w:spacing w:line="480" w:lineRule="auto"/>
      </w:pPr>
      <w:r>
        <w:t xml:space="preserve">Tg(Pcp2-cre)756Mro/0 </w:t>
      </w:r>
      <w:r>
        <w:fldChar w:fldCharType="begin"/>
      </w:r>
      <w:r w:rsidR="00795EDA">
        <w:instrText xml:space="preserve"> ADDIN EN.CITE &lt;EndNote&gt;&lt;Cite&gt;&lt;Author&gt;Silvia Marino&lt;/Author&gt;&lt;Year&gt;2002&lt;/Year&gt;&lt;RecNum&gt;1198&lt;/RecNum&gt;&lt;DisplayText&gt;(Silvia Marino, 2002)&lt;/DisplayText&gt;&lt;record&gt;&lt;rec-number&gt;1198&lt;/rec-number&gt;&lt;foreign-keys&gt;&lt;key app="EN" db-id="2xppfstwowxft1ew2xovrtp3fff05p952x5d" timestamp="1572182276" guid="86f81503-f083-4635-8a28-ca59b74b40d4"&gt;1198&lt;/key&gt;&lt;/foreign-keys&gt;&lt;ref-type name="Journal Article"&gt;17&lt;/ref-type&gt;&lt;contributors&gt;&lt;authors&gt;&lt;author&gt;Silvia Marino, Paul Krimpenfort, Carly Leung, Hetty A. G. M. van der Korput, Jan Trapman, Isabelle Camenisch, Anton Berns and Sebastian Brandner&lt;/author&gt;&lt;/authors&gt;&lt;/contributors&gt;&lt;titles&gt;&lt;title&gt;PTEN is essential for cell migration but not for fate determination and tumourigenesis in the cerebellum&lt;/title&gt;&lt;secondary-title&gt;Development&lt;/secondary-title&gt;&lt;/titles&gt;&lt;periodical&gt;&lt;full-title&gt;Development&lt;/full-title&gt;&lt;/periodical&gt;&lt;pages&gt;3513-3522&lt;/pages&gt;&lt;volume&gt;129&lt;/volume&gt;&lt;dates&gt;&lt;year&gt;2002&lt;/year&gt;&lt;/dates&gt;&lt;urls&gt;&lt;/urls&gt;&lt;/record&gt;&lt;/Cite&gt;&lt;/EndNote&gt;</w:instrText>
      </w:r>
      <w:r>
        <w:fldChar w:fldCharType="separate"/>
      </w:r>
      <w:r w:rsidR="00795EDA">
        <w:rPr>
          <w:noProof/>
        </w:rPr>
        <w:t>(Silvia Marino, 2002)</w:t>
      </w:r>
      <w:r>
        <w:fldChar w:fldCharType="end"/>
      </w:r>
      <w:r>
        <w:t>, a gift from Prof. Sebastian Brandner, UCL</w:t>
      </w:r>
    </w:p>
    <w:p w14:paraId="39290B99" w14:textId="6DD4527B" w:rsidR="009A28A8" w:rsidRDefault="009A28A8" w:rsidP="009A28A8">
      <w:pPr>
        <w:pStyle w:val="ListParagraph"/>
        <w:numPr>
          <w:ilvl w:val="0"/>
          <w:numId w:val="5"/>
        </w:numPr>
        <w:spacing w:line="480" w:lineRule="auto"/>
      </w:pPr>
      <w:r>
        <w:t>Gt(ROSA)26Sor</w:t>
      </w:r>
      <w:r w:rsidRPr="00290308">
        <w:rPr>
          <w:vertAlign w:val="superscript"/>
        </w:rPr>
        <w:t xml:space="preserve">tm1(EYFP)Cos </w:t>
      </w:r>
      <w:r>
        <w:t>mice</w:t>
      </w:r>
      <w:r>
        <w:fldChar w:fldCharType="begin"/>
      </w:r>
      <w:r w:rsidR="00795EDA">
        <w:instrText xml:space="preserve"> ADDIN EN.CITE &lt;EndNote&gt;&lt;Cite&gt;&lt;Author&gt;Srinivas&lt;/Author&gt;&lt;Year&gt;2001&lt;/Year&gt;&lt;RecNum&gt;1200&lt;/RecNum&gt;&lt;DisplayText&gt;(Srinivas et al., 2001)&lt;/DisplayText&gt;&lt;record&gt;&lt;rec-number&gt;1200&lt;/rec-number&gt;&lt;foreign-keys&gt;&lt;key app="EN" db-id="2xppfstwowxft1ew2xovrtp3fff05p952x5d" timestamp="1572182276" guid="7142bc49-def4-434c-bb62-c8c2b824b0b5"&gt;1200&lt;/key&gt;&lt;/foreign-keys&gt;&lt;ref-type name="Journal Article"&gt;17&lt;/ref-type&gt;&lt;contributors&gt;&lt;authors&gt;&lt;author&gt;Srinivas, Shankar&lt;/author&gt;&lt;author&gt;Watanabe, Tomoko&lt;/author&gt;&lt;author&gt;Lin, Chyuan-Sheng&lt;/author&gt;&lt;author&gt;William, Chris M&lt;/author&gt;&lt;author&gt;Tanabe, Yasuto&lt;/author&gt;&lt;author&gt;Jessell, Thomas M&lt;/author&gt;&lt;author&gt;Costantini, Frank&lt;/author&gt;&lt;/authors&gt;&lt;/contributors&gt;&lt;titles&gt;&lt;title&gt;Cre reporter strains produced by targeted insertion of EYFP and ECFP into the ROSA26 locus&lt;/title&gt;&lt;secondary-title&gt;BMC developmental biology&lt;/secondary-title&gt;&lt;/titles&gt;&lt;periodical&gt;&lt;full-title&gt;BMC developmental biology&lt;/full-title&gt;&lt;/periodical&gt;&lt;pages&gt;4&lt;/pages&gt;&lt;volume&gt;1&lt;/volume&gt;&lt;number&gt;1&lt;/number&gt;&lt;dates&gt;&lt;year&gt;2001&lt;/year&gt;&lt;/dates&gt;&lt;isbn&gt;1471-213X&lt;/isbn&gt;&lt;urls&gt;&lt;/urls&gt;&lt;/record&gt;&lt;/Cite&gt;&lt;/EndNote&gt;</w:instrText>
      </w:r>
      <w:r>
        <w:fldChar w:fldCharType="separate"/>
      </w:r>
      <w:r w:rsidR="00795EDA">
        <w:rPr>
          <w:noProof/>
        </w:rPr>
        <w:t>(Srinivas et al., 2001)</w:t>
      </w:r>
      <w:r>
        <w:fldChar w:fldCharType="end"/>
      </w:r>
      <w:r>
        <w:t>, a gift from Elizabeth Slee, University of Oxford</w:t>
      </w:r>
    </w:p>
    <w:p w14:paraId="76AED148" w14:textId="54458933" w:rsidR="009A28A8" w:rsidRDefault="009A28A8" w:rsidP="009A28A8">
      <w:pPr>
        <w:pStyle w:val="ListParagraph"/>
        <w:numPr>
          <w:ilvl w:val="0"/>
          <w:numId w:val="5"/>
        </w:numPr>
        <w:spacing w:line="480" w:lineRule="auto"/>
      </w:pPr>
      <w:r>
        <w:t xml:space="preserve">C3H/HeN </w:t>
      </w:r>
      <w:r w:rsidRPr="00C5234F">
        <w:rPr>
          <w:i/>
        </w:rPr>
        <w:t>Pde6b</w:t>
      </w:r>
      <w:r w:rsidRPr="00766860">
        <w:rPr>
          <w:vertAlign w:val="superscript"/>
        </w:rPr>
        <w:t>rd1/rd1</w:t>
      </w:r>
      <w:r>
        <w:fldChar w:fldCharType="begin"/>
      </w:r>
      <w:r w:rsidR="00795EDA">
        <w:instrText xml:space="preserve"> ADDIN EN.CITE &lt;EndNote&gt;&lt;Cite&gt;&lt;Author&gt;Pittler&lt;/Author&gt;&lt;Year&gt;1991&lt;/Year&gt;&lt;RecNum&gt;1202&lt;/RecNum&gt;&lt;DisplayText&gt;(Pittler and Baehr, 1991)&lt;/DisplayText&gt;&lt;record&gt;&lt;rec-number&gt;1202&lt;/rec-number&gt;&lt;foreign-keys&gt;&lt;key app="EN" db-id="2xppfstwowxft1ew2xovrtp3fff05p952x5d" timestamp="1572182276" guid="aadc9aa5-8766-4116-8953-72c48b8fa4c9"&gt;1202&lt;/key&gt;&lt;/foreign-keys&gt;&lt;ref-type name="Journal Article"&gt;17&lt;/ref-type&gt;&lt;contributors&gt;&lt;authors&gt;&lt;author&gt;Pittler, Steven J&lt;/author&gt;&lt;author&gt;Baehr, Wolfgang&lt;/author&gt;&lt;/authors&gt;&lt;/contributors&gt;&lt;titles&gt;&lt;title&gt;Identification of a nonsense mutation in the rod photoreceptor cGMP phosphodiesterase beta-subunit gene of the rd mouse&lt;/title&gt;&lt;secondary-title&gt;Proceedings of the National Academy of Sciences&lt;/secondary-title&gt;&lt;/titles&gt;&lt;periodical&gt;&lt;full-title&gt;Proceedings of the National Academy of Sciences&lt;/full-title&gt;&lt;/periodical&gt;&lt;pages&gt;8322-8326&lt;/pages&gt;&lt;volume&gt;88&lt;/volume&gt;&lt;number&gt;19&lt;/number&gt;&lt;dates&gt;&lt;year&gt;1991&lt;/year&gt;&lt;/dates&gt;&lt;isbn&gt;0027-8424&lt;/isbn&gt;&lt;urls&gt;&lt;/urls&gt;&lt;/record&gt;&lt;/Cite&gt;&lt;/EndNote&gt;</w:instrText>
      </w:r>
      <w:r>
        <w:fldChar w:fldCharType="separate"/>
      </w:r>
      <w:r w:rsidR="00795EDA">
        <w:rPr>
          <w:noProof/>
        </w:rPr>
        <w:t>(Pittler and Baehr, 1991)</w:t>
      </w:r>
      <w:r>
        <w:fldChar w:fldCharType="end"/>
      </w:r>
    </w:p>
    <w:p w14:paraId="4585C103" w14:textId="77777777" w:rsidR="009A28A8" w:rsidRPr="009A28A8" w:rsidRDefault="009A28A8" w:rsidP="009A28A8"/>
    <w:p w14:paraId="16EE6FE1" w14:textId="5D77E56F" w:rsidR="00461AE9" w:rsidRDefault="009A28A8" w:rsidP="0073592E">
      <w:pPr>
        <w:spacing w:line="480" w:lineRule="auto"/>
      </w:pPr>
      <w:r>
        <w:t xml:space="preserve">Mice were confirmed to be wildtype for </w:t>
      </w:r>
      <w:r w:rsidRPr="008D7F30">
        <w:rPr>
          <w:i/>
        </w:rPr>
        <w:t>Gpr179</w:t>
      </w:r>
      <w:r w:rsidRPr="00F901D3">
        <w:rPr>
          <w:i/>
          <w:vertAlign w:val="superscript"/>
        </w:rPr>
        <w:t>Nob</w:t>
      </w:r>
      <w:r>
        <w:t xml:space="preserve"> </w:t>
      </w:r>
      <w:r w:rsidRPr="004D0996">
        <w:t>allele</w:t>
      </w:r>
      <w:r>
        <w:fldChar w:fldCharType="begin">
          <w:fldData xml:space="preserve">PEVuZE5vdGU+PENpdGU+PEF1dGhvcj5OaXNoaWd1Y2hpPC9BdXRob3I+PFllYXI+MjAxNTwvWWVh
cj48UmVjTnVtPjM3NTwvUmVjTnVtPjxEaXNwbGF5VGV4dD4oTmlzaGlndWNoaSBldCBhbC4sIDIw
MTUpPC9EaXNwbGF5VGV4dD48cmVjb3JkPjxyZWMtbnVtYmVyPjM3NTwvcmVjLW51bWJlcj48Zm9y
ZWlnbi1rZXlzPjxrZXkgYXBwPSJFTiIgZGItaWQ9IjJ4cHBmc3R3b3d4ZnQxZXcyeG92cnRwM2Zm
ZjA1cDk1Mng1ZCIgdGltZXN0YW1wPSIxNTcyMTgyMjE0IiBndWlkPSIyOTM1Yjc2ZS0xZmU1LTQw
OGQtYTYyYi0yMzFjZDQ4NGYwZDQiPjM3NTwva2V5PjwvZm9yZWlnbi1rZXlzPjxyZWYtdHlwZSBu
YW1lPSJKb3VybmFsIEFydGljbGUiPjE3PC9yZWYtdHlwZT48Y29udHJpYnV0b3JzPjxhdXRob3Jz
PjxhdXRob3I+TmlzaGlndWNoaSwgSy4gTS48L2F1dGhvcj48YXV0aG9yPkNhcnZhbGhvLCBMLiBT
LjwvYXV0aG9yPjxhdXRob3I+Uml6emksIE0uPC9hdXRob3I+PGF1dGhvcj5Qb3dlbGwsIEsuPC9h
dXRob3I+PGF1dGhvcj5Ib2x0aGF1cywgUy4gTS48L2F1dGhvcj48YXV0aG9yPkF6YW0sIFMuIEEu
PC9hdXRob3I+PGF1dGhvcj5EdXJhbiwgWS48L2F1dGhvcj48YXV0aG9yPlJpYmVpcm8sIEouPC9h
dXRob3I+PGF1dGhvcj5MdWhtYW5uLCBVLiBGLjwvYXV0aG9yPjxhdXRob3I+QmFpbmJyaWRnZSwg
Si4gVy48L2F1dGhvcj48YXV0aG9yPlNtaXRoLCBBLiBKLjwvYXV0aG9yPjxhdXRob3I+QWxpLCBS
LiBSLjwvYXV0aG9yPjwvYXV0aG9ycz48L2NvbnRyaWJ1dG9ycz48YXV0aC1hZGRyZXNzPkRlcGFy
dG1lbnQgb2YgR2VuZXRpY3MsIFVDTCBJbnN0aXR1dGUgb2YgT3BodGhhbG1vbG9neSwgMTEtNDMg
QmF0aCBTdHJlZXQsIExvbmRvbiwgRUMxViA5RUwsIFVLLjwvYXV0aC1hZGRyZXNzPjx0aXRsZXM+
PHRpdGxlPkdlbmUgdGhlcmFweSByZXN0b3JlcyB2aXNpb24gaW4gcmQxIG1pY2UgYWZ0ZXIgcmVt
b3ZhbCBvZiBhIGNvbmZvdW5kaW5nIG11dGF0aW9uIGluIEdwcjE3OTwvdGl0bGU+PHNlY29uZGFy
eS10aXRsZT5OYXQgQ29tbXVuPC9zZWNvbmRhcnktdGl0bGU+PC90aXRsZXM+PHBlcmlvZGljYWw+
PGZ1bGwtdGl0bGU+TmF0IENvbW11bjwvZnVsbC10aXRsZT48L3BlcmlvZGljYWw+PHBhZ2VzPjYw
MDY8L3BhZ2VzPjx2b2x1bWU+Njwvdm9sdW1lPjxrZXl3b3Jkcz48a2V5d29yZD5BbmltYWxzPC9r
ZXl3b3JkPjxrZXl3b3JkPkNyb3NzZXMsIEdlbmV0aWM8L2tleXdvcmQ+PGtleXdvcmQ+Q3ljbGlj
IE51Y2xlb3RpZGUgUGhvc3Bob2RpZXN0ZXJhc2VzLCBUeXBlIDYvKmdlbmV0aWNzPC9rZXl3b3Jk
PjxrZXl3b3JkPkRlcGVuZG92aXJ1czwva2V5d29yZD48a2V5d29yZD5FbGVjdHJvcmV0aW5vZ3Jh
cGh5L21ldGhvZHM8L2tleXdvcmQ+PGtleXdvcmQ+RmVhcjwva2V5d29yZD48a2V5d29yZD5GZW1h
bGU8L2tleXdvcmQ+PGtleXdvcmQ+RnVuZHVzIE9jdWxpPC9rZXl3b3JkPjxrZXl3b3JkPkdlbmV0
aWMgVGhlcmFweS8qbWV0aG9kczwva2V5d29yZD48a2V5d29yZD5HZW5vdHlwZTwva2V5d29yZD48
a2V5d29yZD5Ib21venlnb3RlPC9rZXl3b3JkPjxrZXl3b3JkPkh1bWFuczwva2V5d29yZD48a2V5
d29yZD5NYWxlPC9rZXl3b3JkPjxrZXl3b3JkPk1pY2U8L2tleXdvcmQ+PGtleXdvcmQ+TWljZSwg
SW5icmVkIEMzSDwva2V5d29yZD48a2V5d29yZD5NaWNlLCBJbmJyZWQgQzU3Qkw8L2tleXdvcmQ+
PGtleXdvcmQ+TWljZSwgVHJhbnNnZW5pYzwva2V5d29yZD48a2V5d29yZD5Nb2RlbHMsIEdlbmV0
aWM8L2tleXdvcmQ+PGtleXdvcmQ+TXV0YXRpb248L2tleXdvcmQ+PGtleXdvcmQ+UGxhc21pZHMv
bWV0YWJvbGlzbTwva2V5d29yZD48a2V5d29yZD5SZWNlcHRvcnMsIEctUHJvdGVpbi1Db3VwbGVk
LypnZW5ldGljcy9tZXRhYm9saXNtPC9rZXl3b3JkPjxrZXl3b3JkPlJldGluYWwgRGVnZW5lcmF0
aW9uLypnZW5ldGljcy9tZXRhYm9saXNtPC9rZXl3b3JkPjxrZXl3b3JkPlRpbWUgRmFjdG9yczwv
a2V5d29yZD48a2V5d29yZD5Ub21vZ3JhcGh5LCBPcHRpY2FsIENvaGVyZW5jZTwva2V5d29yZD48
L2tleXdvcmRzPjxkYXRlcz48eWVhcj4yMDE1PC95ZWFyPjxwdWItZGF0ZXM+PGRhdGU+SmFuIDIz
PC9kYXRlPjwvcHViLWRhdGVzPjwvZGF0ZXM+PGlzYm4+MjA0MS0xNzIzIChFbGVjdHJvbmljKSYj
eEQ7MjA0MS0xNzIzIChMaW5raW5nKTwvaXNibj48YWNjZXNzaW9uLW51bT4yNTYxMzMyMTwvYWNj
ZXNzaW9uLW51bT48dXJscz48cmVsYXRlZC11cmxzPjx1cmw+aHR0cHM6Ly93d3cubmNiaS5ubG0u
bmloLmdvdi9wdWJtZWQvMjU2MTMzMjE8L3VybD48L3JlbGF0ZWQtdXJscz48L3VybHM+PGN1c3Rv
bTI+UE1DNDM1NDIwMjwvY3VzdG9tMj48ZWxlY3Ryb25pYy1yZXNvdXJjZS1udW0+MTAuMTAzOC9u
Y29tbXM3MDA2PC9lbGVjdHJvbmljLXJlc291cmNlLW51bT48L3JlY29yZD48L0NpdGU+PC9FbmRO
b3RlPgB=
</w:fldData>
        </w:fldChar>
      </w:r>
      <w:r w:rsidR="00795EDA">
        <w:instrText xml:space="preserve"> ADDIN EN.CITE </w:instrText>
      </w:r>
      <w:r w:rsidR="00795EDA">
        <w:fldChar w:fldCharType="begin">
          <w:fldData xml:space="preserve">PEVuZE5vdGU+PENpdGU+PEF1dGhvcj5OaXNoaWd1Y2hpPC9BdXRob3I+PFllYXI+MjAxNTwvWWVh
cj48UmVjTnVtPjM3NTwvUmVjTnVtPjxEaXNwbGF5VGV4dD4oTmlzaGlndWNoaSBldCBhbC4sIDIw
MTUpPC9EaXNwbGF5VGV4dD48cmVjb3JkPjxyZWMtbnVtYmVyPjM3NTwvcmVjLW51bWJlcj48Zm9y
ZWlnbi1rZXlzPjxrZXkgYXBwPSJFTiIgZGItaWQ9IjJ4cHBmc3R3b3d4ZnQxZXcyeG92cnRwM2Zm
ZjA1cDk1Mng1ZCIgdGltZXN0YW1wPSIxNTcyMTgyMjE0IiBndWlkPSIyOTM1Yjc2ZS0xZmU1LTQw
OGQtYTYyYi0yMzFjZDQ4NGYwZDQiPjM3NTwva2V5PjwvZm9yZWlnbi1rZXlzPjxyZWYtdHlwZSBu
YW1lPSJKb3VybmFsIEFydGljbGUiPjE3PC9yZWYtdHlwZT48Y29udHJpYnV0b3JzPjxhdXRob3Jz
PjxhdXRob3I+TmlzaGlndWNoaSwgSy4gTS48L2F1dGhvcj48YXV0aG9yPkNhcnZhbGhvLCBMLiBT
LjwvYXV0aG9yPjxhdXRob3I+Uml6emksIE0uPC9hdXRob3I+PGF1dGhvcj5Qb3dlbGwsIEsuPC9h
dXRob3I+PGF1dGhvcj5Ib2x0aGF1cywgUy4gTS48L2F1dGhvcj48YXV0aG9yPkF6YW0sIFMuIEEu
PC9hdXRob3I+PGF1dGhvcj5EdXJhbiwgWS48L2F1dGhvcj48YXV0aG9yPlJpYmVpcm8sIEouPC9h
dXRob3I+PGF1dGhvcj5MdWhtYW5uLCBVLiBGLjwvYXV0aG9yPjxhdXRob3I+QmFpbmJyaWRnZSwg
Si4gVy48L2F1dGhvcj48YXV0aG9yPlNtaXRoLCBBLiBKLjwvYXV0aG9yPjxhdXRob3I+QWxpLCBS
LiBSLjwvYXV0aG9yPjwvYXV0aG9ycz48L2NvbnRyaWJ1dG9ycz48YXV0aC1hZGRyZXNzPkRlcGFy
dG1lbnQgb2YgR2VuZXRpY3MsIFVDTCBJbnN0aXR1dGUgb2YgT3BodGhhbG1vbG9neSwgMTEtNDMg
QmF0aCBTdHJlZXQsIExvbmRvbiwgRUMxViA5RUwsIFVLLjwvYXV0aC1hZGRyZXNzPjx0aXRsZXM+
PHRpdGxlPkdlbmUgdGhlcmFweSByZXN0b3JlcyB2aXNpb24gaW4gcmQxIG1pY2UgYWZ0ZXIgcmVt
b3ZhbCBvZiBhIGNvbmZvdW5kaW5nIG11dGF0aW9uIGluIEdwcjE3OTwvdGl0bGU+PHNlY29uZGFy
eS10aXRsZT5OYXQgQ29tbXVuPC9zZWNvbmRhcnktdGl0bGU+PC90aXRsZXM+PHBlcmlvZGljYWw+
PGZ1bGwtdGl0bGU+TmF0IENvbW11bjwvZnVsbC10aXRsZT48L3BlcmlvZGljYWw+PHBhZ2VzPjYw
MDY8L3BhZ2VzPjx2b2x1bWU+Njwvdm9sdW1lPjxrZXl3b3Jkcz48a2V5d29yZD5BbmltYWxzPC9r
ZXl3b3JkPjxrZXl3b3JkPkNyb3NzZXMsIEdlbmV0aWM8L2tleXdvcmQ+PGtleXdvcmQ+Q3ljbGlj
IE51Y2xlb3RpZGUgUGhvc3Bob2RpZXN0ZXJhc2VzLCBUeXBlIDYvKmdlbmV0aWNzPC9rZXl3b3Jk
PjxrZXl3b3JkPkRlcGVuZG92aXJ1czwva2V5d29yZD48a2V5d29yZD5FbGVjdHJvcmV0aW5vZ3Jh
cGh5L21ldGhvZHM8L2tleXdvcmQ+PGtleXdvcmQ+RmVhcjwva2V5d29yZD48a2V5d29yZD5GZW1h
bGU8L2tleXdvcmQ+PGtleXdvcmQ+RnVuZHVzIE9jdWxpPC9rZXl3b3JkPjxrZXl3b3JkPkdlbmV0
aWMgVGhlcmFweS8qbWV0aG9kczwva2V5d29yZD48a2V5d29yZD5HZW5vdHlwZTwva2V5d29yZD48
a2V5d29yZD5Ib21venlnb3RlPC9rZXl3b3JkPjxrZXl3b3JkPkh1bWFuczwva2V5d29yZD48a2V5
d29yZD5NYWxlPC9rZXl3b3JkPjxrZXl3b3JkPk1pY2U8L2tleXdvcmQ+PGtleXdvcmQ+TWljZSwg
SW5icmVkIEMzSDwva2V5d29yZD48a2V5d29yZD5NaWNlLCBJbmJyZWQgQzU3Qkw8L2tleXdvcmQ+
PGtleXdvcmQ+TWljZSwgVHJhbnNnZW5pYzwva2V5d29yZD48a2V5d29yZD5Nb2RlbHMsIEdlbmV0
aWM8L2tleXdvcmQ+PGtleXdvcmQ+TXV0YXRpb248L2tleXdvcmQ+PGtleXdvcmQ+UGxhc21pZHMv
bWV0YWJvbGlzbTwva2V5d29yZD48a2V5d29yZD5SZWNlcHRvcnMsIEctUHJvdGVpbi1Db3VwbGVk
LypnZW5ldGljcy9tZXRhYm9saXNtPC9rZXl3b3JkPjxrZXl3b3JkPlJldGluYWwgRGVnZW5lcmF0
aW9uLypnZW5ldGljcy9tZXRhYm9saXNtPC9rZXl3b3JkPjxrZXl3b3JkPlRpbWUgRmFjdG9yczwv
a2V5d29yZD48a2V5d29yZD5Ub21vZ3JhcGh5LCBPcHRpY2FsIENvaGVyZW5jZTwva2V5d29yZD48
L2tleXdvcmRzPjxkYXRlcz48eWVhcj4yMDE1PC95ZWFyPjxwdWItZGF0ZXM+PGRhdGU+SmFuIDIz
PC9kYXRlPjwvcHViLWRhdGVzPjwvZGF0ZXM+PGlzYm4+MjA0MS0xNzIzIChFbGVjdHJvbmljKSYj
eEQ7MjA0MS0xNzIzIChMaW5raW5nKTwvaXNibj48YWNjZXNzaW9uLW51bT4yNTYxMzMyMTwvYWNj
ZXNzaW9uLW51bT48dXJscz48cmVsYXRlZC11cmxzPjx1cmw+aHR0cHM6Ly93d3cubmNiaS5ubG0u
bmloLmdvdi9wdWJtZWQvMjU2MTMzMjE8L3VybD48L3JlbGF0ZWQtdXJscz48L3VybHM+PGN1c3Rv
bTI+UE1DNDM1NDIwMjwvY3VzdG9tMj48ZWxlY3Ryb25pYy1yZXNvdXJjZS1udW0+MTAuMTAzOC9u
Y29tbXM3MDA2PC9lbGVjdHJvbmljLXJlc291cmNlLW51bT48L3JlY29yZD48L0NpdGU+PC9FbmRO
b3RlPgB=
</w:fldData>
        </w:fldChar>
      </w:r>
      <w:r w:rsidR="00795EDA">
        <w:instrText xml:space="preserve"> ADDIN EN.CITE.DATA </w:instrText>
      </w:r>
      <w:r w:rsidR="00795EDA">
        <w:fldChar w:fldCharType="end"/>
      </w:r>
      <w:r>
        <w:fldChar w:fldCharType="separate"/>
      </w:r>
      <w:r w:rsidR="00795EDA">
        <w:rPr>
          <w:noProof/>
        </w:rPr>
        <w:t>(Nishiguchi et al., 2015)</w:t>
      </w:r>
      <w:r>
        <w:fldChar w:fldCharType="end"/>
      </w:r>
      <w:r>
        <w:t xml:space="preserve"> and a</w:t>
      </w:r>
      <w:r w:rsidR="00C64888">
        <w:t xml:space="preserve">s demonstrated in </w:t>
      </w:r>
      <w:r w:rsidR="00AB2A23">
        <w:rPr>
          <w:i/>
        </w:rPr>
        <w:t>F</w:t>
      </w:r>
      <w:r w:rsidR="00C64888" w:rsidRPr="00AB2A23">
        <w:rPr>
          <w:i/>
        </w:rPr>
        <w:t>igur</w:t>
      </w:r>
      <w:r>
        <w:rPr>
          <w:i/>
        </w:rPr>
        <w:t>e</w:t>
      </w:r>
      <w:r w:rsidR="00C64888" w:rsidRPr="00AB2A23">
        <w:rPr>
          <w:i/>
        </w:rPr>
        <w:t xml:space="preserve"> </w:t>
      </w:r>
      <w:r>
        <w:rPr>
          <w:i/>
        </w:rPr>
        <w:t>S2</w:t>
      </w:r>
      <w:r w:rsidR="00617BCB">
        <w:t xml:space="preserve">, </w:t>
      </w:r>
      <w:r w:rsidR="00617BCB" w:rsidRPr="009A28A8">
        <w:rPr>
          <w:i/>
        </w:rPr>
        <w:t>L7.Cre.EYFP.Pde6b</w:t>
      </w:r>
      <w:r w:rsidR="00617BCB" w:rsidRPr="009A28A8">
        <w:rPr>
          <w:i/>
          <w:vertAlign w:val="superscript"/>
        </w:rPr>
        <w:t>rd1/rd1</w:t>
      </w:r>
      <w:r w:rsidR="00617BCB">
        <w:rPr>
          <w:i/>
          <w:vertAlign w:val="superscript"/>
        </w:rPr>
        <w:t xml:space="preserve"> </w:t>
      </w:r>
      <w:r w:rsidR="00617BCB">
        <w:t xml:space="preserve">mice were seen to both appropriately express EYFP in their ON-bipolar cells and also demonstrate a retinal degenerate phenotype in keeping with previous histological descriptions of </w:t>
      </w:r>
      <w:r w:rsidR="00617BCB" w:rsidRPr="00983DFD">
        <w:rPr>
          <w:i/>
        </w:rPr>
        <w:t>Pde6b</w:t>
      </w:r>
      <w:r w:rsidR="00617BCB">
        <w:rPr>
          <w:vertAlign w:val="superscript"/>
        </w:rPr>
        <w:t>rd1/rd1</w:t>
      </w:r>
      <w:r w:rsidR="00617BCB">
        <w:t xml:space="preserve"> homozygotes</w:t>
      </w:r>
      <w:r w:rsidR="00F844C7">
        <w:t xml:space="preserve"> </w:t>
      </w:r>
      <w:r w:rsidR="00550D82">
        <w:fldChar w:fldCharType="begin"/>
      </w:r>
      <w:r w:rsidR="00795EDA">
        <w:instrText xml:space="preserve"> ADDIN EN.CITE &lt;EndNote&gt;&lt;Cite&gt;&lt;Author&gt;Bowes&lt;/Author&gt;&lt;Year&gt;1990&lt;/Year&gt;&lt;RecNum&gt;1209&lt;/RecNum&gt;&lt;DisplayText&gt;(Bowes et al., 1990)&lt;/DisplayText&gt;&lt;record&gt;&lt;rec-number&gt;1209&lt;/rec-number&gt;&lt;foreign-keys&gt;&lt;key app="EN" db-id="2xppfstwowxft1ew2xovrtp3fff05p952x5d" timestamp="1572182276" guid="28767727-5c67-454f-8268-7e43b273cbae"&gt;1209&lt;/key&gt;&lt;/foreign-keys&gt;&lt;ref-type name="Journal Article"&gt;17&lt;/ref-type&gt;&lt;contributors&gt;&lt;authors&gt;&lt;author&gt;Bowes, Cathy&lt;/author&gt;&lt;author&gt;Li, Tiansen&lt;/author&gt;&lt;author&gt;Danciger, Michael&lt;/author&gt;&lt;author&gt;Baxter, Leslie C&lt;/author&gt;&lt;author&gt;Applebury, Meredithe L&lt;/author&gt;&lt;author&gt;Farber, Debora B&lt;/author&gt;&lt;/authors&gt;&lt;/contributors&gt;&lt;titles&gt;&lt;title&gt;Retinal degeneration in the rd mouse is caused by a defect in the β subunit of rod cGMP-phosphodiesterase&lt;/title&gt;&lt;secondary-title&gt;Nature&lt;/secondary-title&gt;&lt;/titles&gt;&lt;periodical&gt;&lt;full-title&gt;Nature&lt;/full-title&gt;&lt;/periodical&gt;&lt;pages&gt;677&lt;/pages&gt;&lt;volume&gt;347&lt;/volume&gt;&lt;number&gt;6294&lt;/number&gt;&lt;dates&gt;&lt;year&gt;1990&lt;/year&gt;&lt;/dates&gt;&lt;isbn&gt;1476-4687&lt;/isbn&gt;&lt;urls&gt;&lt;/urls&gt;&lt;/record&gt;&lt;/Cite&gt;&lt;/EndNote&gt;</w:instrText>
      </w:r>
      <w:r w:rsidR="00550D82">
        <w:fldChar w:fldCharType="separate"/>
      </w:r>
      <w:r w:rsidR="00795EDA">
        <w:rPr>
          <w:noProof/>
        </w:rPr>
        <w:t>(Bowes et al., 1990)</w:t>
      </w:r>
      <w:r w:rsidR="00550D82">
        <w:fldChar w:fldCharType="end"/>
      </w:r>
      <w:r w:rsidR="00F844C7">
        <w:t>.</w:t>
      </w:r>
    </w:p>
    <w:p w14:paraId="7E3BC590" w14:textId="03CDFFA4" w:rsidR="0073592E" w:rsidRDefault="0073592E" w:rsidP="0073592E">
      <w:pPr>
        <w:spacing w:line="480" w:lineRule="auto"/>
        <w:rPr>
          <w:b/>
        </w:rPr>
      </w:pPr>
    </w:p>
    <w:p w14:paraId="0B9E9ADE" w14:textId="7C9488D1" w:rsidR="00C40D86" w:rsidRDefault="009D7971" w:rsidP="00C40D86">
      <w:pPr>
        <w:pStyle w:val="Heading3"/>
        <w:spacing w:line="480" w:lineRule="auto"/>
      </w:pPr>
      <w:r>
        <w:t>FACS cell isolat</w:t>
      </w:r>
      <w:r w:rsidR="00C40D86">
        <w:t>ion and validation</w:t>
      </w:r>
    </w:p>
    <w:p w14:paraId="1483BB1A" w14:textId="30364B68" w:rsidR="00C40D86" w:rsidRDefault="00C40D86" w:rsidP="009D7971">
      <w:pPr>
        <w:spacing w:line="480" w:lineRule="auto"/>
      </w:pPr>
      <w:r w:rsidRPr="00E77CC2">
        <w:rPr>
          <w:i/>
        </w:rPr>
        <w:t>MoFlo Legacy</w:t>
      </w:r>
      <w:r>
        <w:t xml:space="preserve"> with associated </w:t>
      </w:r>
      <w:r>
        <w:rPr>
          <w:i/>
        </w:rPr>
        <w:t>Summit</w:t>
      </w:r>
      <w:r>
        <w:t xml:space="preserve"> software (both Beckman Coulter, Brea USA) was used to isolate EYFP labelled cells from both </w:t>
      </w:r>
      <w:r>
        <w:rPr>
          <w:i/>
        </w:rPr>
        <w:t>Pde6b</w:t>
      </w:r>
      <w:r w:rsidR="00F844C7">
        <w:rPr>
          <w:i/>
          <w:vertAlign w:val="superscript"/>
        </w:rPr>
        <w:t>wt/wt</w:t>
      </w:r>
      <w:r>
        <w:t xml:space="preserve"> and </w:t>
      </w:r>
      <w:r>
        <w:rPr>
          <w:i/>
        </w:rPr>
        <w:t>Pde6b</w:t>
      </w:r>
      <w:r w:rsidRPr="00C40D86">
        <w:rPr>
          <w:i/>
          <w:vertAlign w:val="superscript"/>
        </w:rPr>
        <w:t>rd1/rd1</w:t>
      </w:r>
      <w:r>
        <w:rPr>
          <w:i/>
          <w:vertAlign w:val="superscript"/>
        </w:rPr>
        <w:t xml:space="preserve"> </w:t>
      </w:r>
      <w:r>
        <w:t>groups. Excitation was provided by a 488nm laser set to 100mW (Sapphire 488-200, Coherent, Santa Clara, USA).</w:t>
      </w:r>
    </w:p>
    <w:p w14:paraId="45A7E87A" w14:textId="67F4BADC" w:rsidR="009D7971" w:rsidRDefault="009D7971" w:rsidP="006D4F4B">
      <w:pPr>
        <w:spacing w:line="480" w:lineRule="auto"/>
        <w:ind w:firstLine="720"/>
      </w:pPr>
      <w:r>
        <w:lastRenderedPageBreak/>
        <w:t>The identity of the sorted samples was confirmed by immunocytochemistry (ICC) with EYFP</w:t>
      </w:r>
      <w:r w:rsidR="00D36EAB">
        <w:t xml:space="preserve"> marker </w:t>
      </w:r>
      <w:r>
        <w:t>+ cells seen to co-stain with the bipolar cell marker PKC</w:t>
      </w:r>
      <w:r>
        <w:sym w:font="Symbol" w:char="F061"/>
      </w:r>
      <w:r w:rsidR="00922E9B">
        <w:t xml:space="preserve">. </w:t>
      </w:r>
      <w:r>
        <w:t>Quantitative polymerase chain reaction (qPCR) using standard methods</w:t>
      </w:r>
      <w:r w:rsidR="00550D82">
        <w:fldChar w:fldCharType="begin"/>
      </w:r>
      <w:r w:rsidR="00795EDA">
        <w:instrText xml:space="preserve"> ADDIN EN.CITE &lt;EndNote&gt;&lt;Cite&gt;&lt;Author&gt;Peirson&lt;/Author&gt;&lt;Year&gt;2007&lt;/Year&gt;&lt;RecNum&gt;1210&lt;/RecNum&gt;&lt;DisplayText&gt;(Peirson, 2007)&lt;/DisplayText&gt;&lt;record&gt;&lt;rec-number&gt;1210&lt;/rec-number&gt;&lt;foreign-keys&gt;&lt;key app="EN" db-id="2xppfstwowxft1ew2xovrtp3fff05p952x5d" timestamp="1572182276" guid="cda2d519-4075-459b-8cae-e6c512f2dafe"&gt;1210&lt;/key&gt;&lt;/foreign-keys&gt;&lt;ref-type name="Book Section"&gt;5&lt;/ref-type&gt;&lt;contributors&gt;&lt;authors&gt;&lt;author&gt;Peirson, Stuart N&lt;/author&gt;&lt;/authors&gt;&lt;/contributors&gt;&lt;titles&gt;&lt;title&gt;Quantitative analysis of ocular gene expression&lt;/title&gt;&lt;secondary-title&gt;Real-time PCR&lt;/secondary-title&gt;&lt;/titles&gt;&lt;pages&gt;135-154&lt;/pages&gt;&lt;dates&gt;&lt;year&gt;2007&lt;/year&gt;&lt;/dates&gt;&lt;publisher&gt;Taylor &amp;amp; Francis&lt;/publisher&gt;&lt;urls&gt;&lt;/urls&gt;&lt;/record&gt;&lt;/Cite&gt;&lt;/EndNote&gt;</w:instrText>
      </w:r>
      <w:r w:rsidR="00550D82">
        <w:fldChar w:fldCharType="separate"/>
      </w:r>
      <w:r w:rsidR="00795EDA">
        <w:rPr>
          <w:noProof/>
        </w:rPr>
        <w:t>(Peirson, 2007)</w:t>
      </w:r>
      <w:r w:rsidR="00550D82">
        <w:fldChar w:fldCharType="end"/>
      </w:r>
      <w:r>
        <w:t xml:space="preserve"> demonstrated a fifteen-fold increase in the </w:t>
      </w:r>
      <w:r w:rsidRPr="004E3CE9">
        <w:t>EYFP+ isolate compared to the EYFP- for bipolar cell specific genes (</w:t>
      </w:r>
      <w:r w:rsidRPr="004E3CE9">
        <w:rPr>
          <w:i/>
        </w:rPr>
        <w:t>Cabp5, Grm6, Pcp2 and Prkca</w:t>
      </w:r>
      <w:r w:rsidRPr="004E3CE9">
        <w:t>) when normalised to housekeeping genes (</w:t>
      </w:r>
      <w:r w:rsidRPr="004E3CE9">
        <w:rPr>
          <w:i/>
        </w:rPr>
        <w:t>Gapdh, Actb, Rplp0</w:t>
      </w:r>
      <w:r w:rsidRPr="004E3CE9">
        <w:t>)</w:t>
      </w:r>
      <w:r w:rsidR="003F64C0" w:rsidRPr="004E3CE9">
        <w:t xml:space="preserve">. As these genes are extensively expressed in cell processes, this upregulation compared to </w:t>
      </w:r>
      <w:r w:rsidR="002D7467" w:rsidRPr="004E3CE9">
        <w:t>the</w:t>
      </w:r>
      <w:r w:rsidR="003F64C0" w:rsidRPr="004E3CE9">
        <w:t xml:space="preserve"> isolate of </w:t>
      </w:r>
      <w:r w:rsidR="008E3C16" w:rsidRPr="004E3CE9">
        <w:t xml:space="preserve">YFP </w:t>
      </w:r>
      <w:r w:rsidR="002D7467" w:rsidRPr="004E3CE9">
        <w:t>negative</w:t>
      </w:r>
      <w:r w:rsidR="003F64C0" w:rsidRPr="004E3CE9">
        <w:t xml:space="preserve"> cells </w:t>
      </w:r>
      <w:r w:rsidR="008E3C16" w:rsidRPr="004E3CE9">
        <w:t>would</w:t>
      </w:r>
      <w:r w:rsidR="006D4F4B" w:rsidRPr="004E3CE9">
        <w:t xml:space="preserve"> suggest</w:t>
      </w:r>
      <w:r w:rsidR="003F64C0" w:rsidRPr="004E3CE9">
        <w:t xml:space="preserve"> bipolar cell processes are not lost completely </w:t>
      </w:r>
      <w:r w:rsidR="006D4F4B" w:rsidRPr="004E3CE9">
        <w:t xml:space="preserve">during digestion </w:t>
      </w:r>
      <w:r w:rsidR="003F64C0" w:rsidRPr="004E3CE9">
        <w:t>(but cannot confirm this in itself).</w:t>
      </w:r>
      <w:r w:rsidR="006D4F4B" w:rsidRPr="004E3CE9">
        <w:t xml:space="preserve"> R</w:t>
      </w:r>
      <w:r w:rsidR="00C40D86" w:rsidRPr="004E3CE9">
        <w:t>od specific gene (</w:t>
      </w:r>
      <w:r w:rsidR="00C40D86" w:rsidRPr="004E3CE9">
        <w:rPr>
          <w:i/>
        </w:rPr>
        <w:t>Rho &amp; Cnga1</w:t>
      </w:r>
      <w:r w:rsidR="00C40D86" w:rsidRPr="004E3CE9">
        <w:t>) expression in the EYFP+ isolate less than 1% of that in the EYFP- isolate</w:t>
      </w:r>
      <w:r w:rsidR="00C40D86">
        <w:t>.</w:t>
      </w:r>
      <w:r w:rsidR="003F64C0">
        <w:t xml:space="preserve"> </w:t>
      </w:r>
    </w:p>
    <w:p w14:paraId="2AFA9DA3" w14:textId="77777777" w:rsidR="009D7971" w:rsidRPr="009D7971" w:rsidRDefault="009D7971" w:rsidP="009D7971"/>
    <w:p w14:paraId="774B28CF" w14:textId="40EDCF70" w:rsidR="002A62D6" w:rsidRDefault="00E37309" w:rsidP="0073592E">
      <w:pPr>
        <w:pStyle w:val="Heading3"/>
        <w:spacing w:line="480" w:lineRule="auto"/>
      </w:pPr>
      <w:r>
        <w:t>RNA extraction, cleaning &amp; amplification</w:t>
      </w:r>
    </w:p>
    <w:p w14:paraId="091A380F" w14:textId="7611DCD8" w:rsidR="002A62D6" w:rsidRPr="0073592E" w:rsidRDefault="002A62D6" w:rsidP="0073592E">
      <w:pPr>
        <w:spacing w:line="480" w:lineRule="auto"/>
      </w:pPr>
      <w:r>
        <w:t>Sorted cells were stored in RLT (lysis) buffer with 2-mercaptoethanol and RNA extraction immediately proceeded to using an RNAeasy micro kit (Qiagen, Germantown, USA)</w:t>
      </w:r>
      <w:r w:rsidR="00D36EAB">
        <w:t xml:space="preserve">, </w:t>
      </w:r>
      <w:r>
        <w:t>according to the manufacturer’s instructions.</w:t>
      </w:r>
      <w:r w:rsidR="0073592E">
        <w:t xml:space="preserve"> E</w:t>
      </w:r>
      <w:r>
        <w:t xml:space="preserve">xtracted </w:t>
      </w:r>
      <w:r w:rsidR="0073592E">
        <w:t xml:space="preserve">RNA </w:t>
      </w:r>
      <w:r>
        <w:t>from the EYFP+ cell isolates (</w:t>
      </w:r>
      <w:r w:rsidRPr="00D91682">
        <w:rPr>
          <w:i/>
        </w:rPr>
        <w:t>Pde6b</w:t>
      </w:r>
      <w:r w:rsidR="0057795D">
        <w:rPr>
          <w:vertAlign w:val="superscript"/>
        </w:rPr>
        <w:t>wt</w:t>
      </w:r>
      <w:r>
        <w:rPr>
          <w:vertAlign w:val="superscript"/>
        </w:rPr>
        <w:t>/</w:t>
      </w:r>
      <w:r w:rsidR="0057795D">
        <w:rPr>
          <w:vertAlign w:val="superscript"/>
        </w:rPr>
        <w:t>wt</w:t>
      </w:r>
      <w:r w:rsidR="00720A2D" w:rsidRPr="00720A2D">
        <w:t xml:space="preserve"> and </w:t>
      </w:r>
      <w:r w:rsidR="00720A2D" w:rsidRPr="00D91682">
        <w:rPr>
          <w:i/>
        </w:rPr>
        <w:t>Pde6b</w:t>
      </w:r>
      <w:r w:rsidR="00720A2D">
        <w:rPr>
          <w:vertAlign w:val="superscript"/>
        </w:rPr>
        <w:t>rd1/rd1</w:t>
      </w:r>
      <w:r>
        <w:t>)</w:t>
      </w:r>
      <w:r w:rsidRPr="00E95847">
        <w:rPr>
          <w:rFonts w:cstheme="minorHAnsi"/>
        </w:rPr>
        <w:t xml:space="preserve"> was </w:t>
      </w:r>
      <w:r>
        <w:rPr>
          <w:rFonts w:cstheme="minorHAnsi"/>
        </w:rPr>
        <w:t>processed for use on a</w:t>
      </w:r>
      <w:r w:rsidRPr="00E95847">
        <w:rPr>
          <w:rFonts w:cstheme="minorHAnsi"/>
        </w:rPr>
        <w:t xml:space="preserve"> </w:t>
      </w:r>
      <w:r w:rsidRPr="00FD67EF">
        <w:rPr>
          <w:rFonts w:cstheme="minorHAnsi"/>
          <w:i/>
        </w:rPr>
        <w:t>Mouse</w:t>
      </w:r>
      <w:r>
        <w:rPr>
          <w:rFonts w:cstheme="minorHAnsi"/>
          <w:i/>
        </w:rPr>
        <w:t xml:space="preserve"> </w:t>
      </w:r>
      <w:r w:rsidRPr="00FD67EF">
        <w:rPr>
          <w:rFonts w:cstheme="minorHAnsi"/>
          <w:i/>
        </w:rPr>
        <w:t>WG-6</w:t>
      </w:r>
      <w:r w:rsidRPr="00E95847">
        <w:rPr>
          <w:rFonts w:cstheme="minorHAnsi"/>
        </w:rPr>
        <w:t xml:space="preserve"> microarray</w:t>
      </w:r>
      <w:r>
        <w:rPr>
          <w:rFonts w:cstheme="minorHAnsi"/>
        </w:rPr>
        <w:t xml:space="preserve"> (</w:t>
      </w:r>
      <w:r>
        <w:rPr>
          <w:rFonts w:cstheme="minorHAnsi"/>
          <w:color w:val="000000"/>
          <w:lang w:val="en-US"/>
        </w:rPr>
        <w:t>Illumina, San Diego, CA</w:t>
      </w:r>
      <w:r>
        <w:rPr>
          <w:rFonts w:cstheme="minorHAnsi"/>
        </w:rPr>
        <w:t>)</w:t>
      </w:r>
      <w:r w:rsidRPr="00E95847">
        <w:rPr>
          <w:rFonts w:cstheme="minorHAnsi"/>
        </w:rPr>
        <w:t>.</w:t>
      </w:r>
    </w:p>
    <w:p w14:paraId="4DE551D1" w14:textId="7777D729" w:rsidR="002A62D6" w:rsidRDefault="002A62D6" w:rsidP="0073592E">
      <w:pPr>
        <w:autoSpaceDE w:val="0"/>
        <w:autoSpaceDN w:val="0"/>
        <w:adjustRightInd w:val="0"/>
        <w:spacing w:line="480" w:lineRule="auto"/>
        <w:ind w:firstLine="720"/>
        <w:rPr>
          <w:rFonts w:cstheme="minorHAnsi"/>
          <w:color w:val="000000"/>
          <w:lang w:val="en-US"/>
        </w:rPr>
      </w:pPr>
      <w:r w:rsidRPr="00E95847">
        <w:rPr>
          <w:rFonts w:cstheme="minorHAnsi"/>
          <w:color w:val="000000"/>
          <w:lang w:val="en-US"/>
        </w:rPr>
        <w:t xml:space="preserve">RNA quantity and purity </w:t>
      </w:r>
      <w:r>
        <w:rPr>
          <w:rFonts w:cstheme="minorHAnsi"/>
          <w:color w:val="000000"/>
          <w:lang w:val="en-US"/>
        </w:rPr>
        <w:t>were</w:t>
      </w:r>
      <w:r w:rsidRPr="00E95847">
        <w:rPr>
          <w:rFonts w:cstheme="minorHAnsi"/>
          <w:color w:val="000000"/>
          <w:lang w:val="en-US"/>
        </w:rPr>
        <w:t xml:space="preserve"> first </w:t>
      </w:r>
      <w:r>
        <w:rPr>
          <w:rFonts w:cstheme="minorHAnsi"/>
          <w:color w:val="000000"/>
          <w:lang w:val="en-US"/>
        </w:rPr>
        <w:t>assessed using</w:t>
      </w:r>
      <w:r w:rsidRPr="00E95847">
        <w:rPr>
          <w:rFonts w:cstheme="minorHAnsi"/>
          <w:color w:val="000000"/>
          <w:lang w:val="en-US"/>
        </w:rPr>
        <w:t xml:space="preserve"> a </w:t>
      </w:r>
      <w:r w:rsidRPr="00FD67EF">
        <w:rPr>
          <w:rFonts w:cstheme="minorHAnsi"/>
          <w:i/>
          <w:color w:val="000000"/>
          <w:lang w:val="en-US"/>
        </w:rPr>
        <w:t>2100 Bioanalyzer</w:t>
      </w:r>
      <w:r>
        <w:rPr>
          <w:rFonts w:cstheme="minorHAnsi"/>
          <w:color w:val="000000"/>
          <w:lang w:val="en-US"/>
        </w:rPr>
        <w:t xml:space="preserve"> </w:t>
      </w:r>
      <w:r w:rsidR="0073592E">
        <w:t xml:space="preserve">(Agilent </w:t>
      </w:r>
      <w:r w:rsidR="000D1A62">
        <w:t>T</w:t>
      </w:r>
      <w:r>
        <w:t>echnologies, Santa Clara, USA) with a mean RNA concentration of</w:t>
      </w:r>
      <w:r w:rsidRPr="00905BDB">
        <w:t xml:space="preserve"> </w:t>
      </w:r>
      <w:r>
        <w:t>364</w:t>
      </w:r>
      <w:r>
        <w:sym w:font="Symbol" w:char="F0B1"/>
      </w:r>
      <w:r>
        <w:t>143 pg/ul; RIN 9.5</w:t>
      </w:r>
      <w:r>
        <w:sym w:font="Symbol" w:char="F0B1"/>
      </w:r>
      <w:r>
        <w:t xml:space="preserve">0.1 in </w:t>
      </w:r>
      <w:r w:rsidRPr="00AB706B">
        <w:rPr>
          <w:i/>
        </w:rPr>
        <w:t>Pbe6b</w:t>
      </w:r>
      <w:r>
        <w:rPr>
          <w:vertAlign w:val="superscript"/>
        </w:rPr>
        <w:t>rd1/rd1</w:t>
      </w:r>
      <w:r>
        <w:t xml:space="preserve"> retinae and 608</w:t>
      </w:r>
      <w:r>
        <w:sym w:font="Symbol" w:char="F0B1"/>
      </w:r>
      <w:r>
        <w:t>263 pg/ul; RIN 9.4</w:t>
      </w:r>
      <w:r>
        <w:sym w:font="Symbol" w:char="F0B1"/>
      </w:r>
      <w:r>
        <w:t xml:space="preserve">0.2 in </w:t>
      </w:r>
      <w:r w:rsidRPr="00AB706B">
        <w:rPr>
          <w:i/>
        </w:rPr>
        <w:t>Pbe6b</w:t>
      </w:r>
      <w:r w:rsidR="00720A2D">
        <w:rPr>
          <w:vertAlign w:val="superscript"/>
        </w:rPr>
        <w:t>wt</w:t>
      </w:r>
      <w:r>
        <w:rPr>
          <w:vertAlign w:val="superscript"/>
        </w:rPr>
        <w:t>/</w:t>
      </w:r>
      <w:r w:rsidR="00720A2D">
        <w:rPr>
          <w:vertAlign w:val="superscript"/>
        </w:rPr>
        <w:t>wt</w:t>
      </w:r>
      <w:r>
        <w:t>.</w:t>
      </w:r>
    </w:p>
    <w:p w14:paraId="43763920" w14:textId="77777777" w:rsidR="0073592E" w:rsidRDefault="002A62D6" w:rsidP="0073592E">
      <w:pPr>
        <w:autoSpaceDE w:val="0"/>
        <w:autoSpaceDN w:val="0"/>
        <w:adjustRightInd w:val="0"/>
        <w:spacing w:line="480" w:lineRule="auto"/>
        <w:ind w:firstLine="720"/>
        <w:rPr>
          <w:rFonts w:cstheme="minorHAnsi"/>
          <w:color w:val="000000"/>
          <w:lang w:val="en-US"/>
        </w:rPr>
      </w:pPr>
      <w:r w:rsidRPr="00E95847">
        <w:rPr>
          <w:rFonts w:cstheme="minorHAnsi"/>
          <w:color w:val="000000"/>
          <w:lang w:val="en-US"/>
        </w:rPr>
        <w:t xml:space="preserve">Total RNA was amplified using an </w:t>
      </w:r>
      <w:r w:rsidRPr="00FD67EF">
        <w:rPr>
          <w:rFonts w:cstheme="minorHAnsi"/>
          <w:i/>
          <w:color w:val="000000"/>
          <w:lang w:val="en-US"/>
        </w:rPr>
        <w:t xml:space="preserve">Ovation Pico WTA v2 </w:t>
      </w:r>
      <w:r w:rsidRPr="00E95847">
        <w:rPr>
          <w:rFonts w:cstheme="minorHAnsi"/>
          <w:color w:val="000000"/>
          <w:lang w:val="en-US"/>
        </w:rPr>
        <w:t xml:space="preserve">kit (NuGEN Technologies, San Carlos, CA). Amplified cDNA was biotinylated using a </w:t>
      </w:r>
      <w:r w:rsidRPr="00FD67EF">
        <w:rPr>
          <w:rFonts w:cstheme="minorHAnsi"/>
          <w:i/>
          <w:color w:val="000000"/>
          <w:lang w:val="en-US"/>
        </w:rPr>
        <w:t>BiotinIL</w:t>
      </w:r>
      <w:r w:rsidRPr="00E95847">
        <w:rPr>
          <w:rFonts w:cstheme="minorHAnsi"/>
          <w:color w:val="000000"/>
          <w:lang w:val="en-US"/>
        </w:rPr>
        <w:t xml:space="preserve"> kit (NuGEN Technologies) before being hybridised to a MouseWG-6 v2 Expression Bead</w:t>
      </w:r>
      <w:r>
        <w:rPr>
          <w:rFonts w:cstheme="minorHAnsi"/>
          <w:color w:val="000000"/>
          <w:lang w:val="en-US"/>
        </w:rPr>
        <w:t>Chip (Illumina).</w:t>
      </w:r>
    </w:p>
    <w:p w14:paraId="6B5C233C" w14:textId="6D28FA60" w:rsidR="002A62D6" w:rsidRPr="00E95847" w:rsidRDefault="002A62D6" w:rsidP="0073592E">
      <w:pPr>
        <w:autoSpaceDE w:val="0"/>
        <w:autoSpaceDN w:val="0"/>
        <w:adjustRightInd w:val="0"/>
        <w:spacing w:line="480" w:lineRule="auto"/>
        <w:ind w:firstLine="720"/>
        <w:rPr>
          <w:rFonts w:cstheme="minorHAnsi"/>
          <w:color w:val="000000"/>
          <w:lang w:val="en-US"/>
        </w:rPr>
      </w:pPr>
      <w:r w:rsidRPr="00E95847">
        <w:rPr>
          <w:rFonts w:cstheme="minorHAnsi"/>
          <w:color w:val="000000"/>
          <w:lang w:val="en-US"/>
        </w:rPr>
        <w:t>The BeadChip was read with a Bead Array Reader (Illumina) and</w:t>
      </w:r>
      <w:r w:rsidR="0073592E">
        <w:rPr>
          <w:rFonts w:cstheme="minorHAnsi"/>
          <w:color w:val="000000"/>
          <w:lang w:val="en-US"/>
        </w:rPr>
        <w:t xml:space="preserve"> g</w:t>
      </w:r>
      <w:r>
        <w:rPr>
          <w:rFonts w:cstheme="minorHAnsi"/>
          <w:color w:val="000000"/>
          <w:lang w:val="en-US"/>
        </w:rPr>
        <w:t>ene array</w:t>
      </w:r>
      <w:r w:rsidRPr="00E95847">
        <w:rPr>
          <w:rFonts w:cstheme="minorHAnsi"/>
          <w:color w:val="000000"/>
          <w:lang w:val="en-US"/>
        </w:rPr>
        <w:t xml:space="preserve"> data</w:t>
      </w:r>
      <w:r>
        <w:rPr>
          <w:rFonts w:cstheme="minorHAnsi"/>
          <w:color w:val="000000"/>
          <w:lang w:val="en-US"/>
        </w:rPr>
        <w:t xml:space="preserve"> </w:t>
      </w:r>
      <w:r w:rsidRPr="00E95847">
        <w:rPr>
          <w:rFonts w:cstheme="minorHAnsi"/>
          <w:color w:val="000000"/>
          <w:lang w:val="en-US"/>
        </w:rPr>
        <w:t>impor</w:t>
      </w:r>
      <w:r>
        <w:rPr>
          <w:rFonts w:cstheme="minorHAnsi"/>
          <w:color w:val="000000"/>
          <w:lang w:val="en-US"/>
        </w:rPr>
        <w:t xml:space="preserve">ted to GenomeStudio (Illumina) and processed using </w:t>
      </w:r>
      <w:r w:rsidRPr="00E95847">
        <w:rPr>
          <w:rFonts w:cstheme="minorHAnsi"/>
          <w:color w:val="000000"/>
          <w:lang w:val="en-US"/>
        </w:rPr>
        <w:t>Lumi</w:t>
      </w:r>
      <w:r w:rsidR="00550D82">
        <w:rPr>
          <w:rFonts w:cstheme="minorHAnsi"/>
          <w:color w:val="000000"/>
          <w:lang w:val="en-US"/>
        </w:rPr>
        <w:fldChar w:fldCharType="begin"/>
      </w:r>
      <w:r w:rsidR="00795EDA">
        <w:rPr>
          <w:rFonts w:cstheme="minorHAnsi"/>
          <w:color w:val="000000"/>
          <w:lang w:val="en-US"/>
        </w:rPr>
        <w:instrText xml:space="preserve"> ADDIN EN.CITE &lt;EndNote&gt;&lt;Cite&gt;&lt;Author&gt;Du&lt;/Author&gt;&lt;Year&gt;2008&lt;/Year&gt;&lt;RecNum&gt;1203&lt;/RecNum&gt;&lt;DisplayText&gt;(Du et al., 2008)&lt;/DisplayText&gt;&lt;record&gt;&lt;rec-number&gt;1203&lt;/rec-number&gt;&lt;foreign-keys&gt;&lt;key app="EN" db-id="2xppfstwowxft1ew2xovrtp3fff05p952x5d" timestamp="1572182276" guid="cbe81c6b-5b07-4d17-ace8-e4e9bb924ba4"&gt;1203&lt;/key&gt;&lt;/foreign-keys&gt;&lt;ref-type name="Journal Article"&gt;17&lt;/ref-type&gt;&lt;contributors&gt;&lt;authors&gt;&lt;author&gt;Du, Pan&lt;/author&gt;&lt;author&gt;Kibbe, Warren A&lt;/author&gt;&lt;author&gt;Lin, Simon M&lt;/author&gt;&lt;/authors&gt;&lt;/contributors&gt;&lt;titles&gt;&lt;title&gt;lumi: a pipeline for processing Illumina microarray&lt;/title&gt;&lt;secondary-title&gt;Bioinformatics&lt;/secondary-title&gt;&lt;/titles&gt;&lt;periodical&gt;&lt;full-title&gt;Bioinformatics&lt;/full-title&gt;&lt;/periodical&gt;&lt;pages&gt;1547-1548&lt;/pages&gt;&lt;volume&gt;24&lt;/volume&gt;&lt;number&gt;13&lt;/number&gt;&lt;dates&gt;&lt;year&gt;2008&lt;/year&gt;&lt;/dates&gt;&lt;isbn&gt;1460-2059&lt;/isbn&gt;&lt;urls&gt;&lt;/urls&gt;&lt;/record&gt;&lt;/Cite&gt;&lt;/EndNote&gt;</w:instrText>
      </w:r>
      <w:r w:rsidR="00550D82">
        <w:rPr>
          <w:rFonts w:cstheme="minorHAnsi"/>
          <w:color w:val="000000"/>
          <w:lang w:val="en-US"/>
        </w:rPr>
        <w:fldChar w:fldCharType="separate"/>
      </w:r>
      <w:r w:rsidR="00795EDA">
        <w:rPr>
          <w:rFonts w:cstheme="minorHAnsi"/>
          <w:noProof/>
          <w:color w:val="000000"/>
          <w:lang w:val="en-US"/>
        </w:rPr>
        <w:t>(Du et al., 2008)</w:t>
      </w:r>
      <w:r w:rsidR="00550D82">
        <w:rPr>
          <w:rFonts w:cstheme="minorHAnsi"/>
          <w:color w:val="000000"/>
          <w:lang w:val="en-US"/>
        </w:rPr>
        <w:fldChar w:fldCharType="end"/>
      </w:r>
      <w:r w:rsidRPr="00E95847">
        <w:rPr>
          <w:rFonts w:cstheme="minorHAnsi"/>
          <w:color w:val="000000"/>
          <w:lang w:val="en-US"/>
        </w:rPr>
        <w:t xml:space="preserve"> </w:t>
      </w:r>
      <w:r>
        <w:rPr>
          <w:rFonts w:cstheme="minorHAnsi"/>
          <w:color w:val="000000"/>
          <w:lang w:val="en-US"/>
        </w:rPr>
        <w:t xml:space="preserve">and </w:t>
      </w:r>
      <w:r>
        <w:rPr>
          <w:rFonts w:cstheme="minorHAnsi"/>
          <w:color w:val="000000"/>
          <w:lang w:val="en-US"/>
        </w:rPr>
        <w:lastRenderedPageBreak/>
        <w:t>L</w:t>
      </w:r>
      <w:r w:rsidRPr="00E95847">
        <w:rPr>
          <w:rFonts w:cstheme="minorHAnsi"/>
          <w:color w:val="000000"/>
          <w:lang w:val="en-US"/>
        </w:rPr>
        <w:t>imma</w:t>
      </w:r>
      <w:r w:rsidR="00550D82">
        <w:rPr>
          <w:rFonts w:cstheme="minorHAnsi"/>
          <w:color w:val="000000"/>
          <w:lang w:val="en-US"/>
        </w:rPr>
        <w:fldChar w:fldCharType="begin"/>
      </w:r>
      <w:r w:rsidR="00795EDA">
        <w:rPr>
          <w:rFonts w:cstheme="minorHAnsi"/>
          <w:color w:val="000000"/>
          <w:lang w:val="en-US"/>
        </w:rPr>
        <w:instrText xml:space="preserve"> ADDIN EN.CITE &lt;EndNote&gt;&lt;Cite&gt;&lt;Author&gt;Ritchie&lt;/Author&gt;&lt;Year&gt;2015&lt;/Year&gt;&lt;RecNum&gt;1204&lt;/RecNum&gt;&lt;DisplayText&gt;(Ritchie et al., 2015)&lt;/DisplayText&gt;&lt;record&gt;&lt;rec-number&gt;1204&lt;/rec-number&gt;&lt;foreign-keys&gt;&lt;key app="EN" db-id="2xppfstwowxft1ew2xovrtp3fff05p952x5d" timestamp="1572182276" guid="434b1f8a-5864-4d0e-a9fc-d21bfc797da9"&gt;1204&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isbn&gt;0305-1048&lt;/isbn&gt;&lt;urls&gt;&lt;/urls&gt;&lt;/record&gt;&lt;/Cite&gt;&lt;/EndNote&gt;</w:instrText>
      </w:r>
      <w:r w:rsidR="00550D82">
        <w:rPr>
          <w:rFonts w:cstheme="minorHAnsi"/>
          <w:color w:val="000000"/>
          <w:lang w:val="en-US"/>
        </w:rPr>
        <w:fldChar w:fldCharType="separate"/>
      </w:r>
      <w:r w:rsidR="00795EDA">
        <w:rPr>
          <w:rFonts w:cstheme="minorHAnsi"/>
          <w:noProof/>
          <w:color w:val="000000"/>
          <w:lang w:val="en-US"/>
        </w:rPr>
        <w:t>(Ritchie et al., 2015)</w:t>
      </w:r>
      <w:r w:rsidR="00550D82">
        <w:rPr>
          <w:rFonts w:cstheme="minorHAnsi"/>
          <w:color w:val="000000"/>
          <w:lang w:val="en-US"/>
        </w:rPr>
        <w:fldChar w:fldCharType="end"/>
      </w:r>
      <w:r>
        <w:rPr>
          <w:rFonts w:cstheme="minorHAnsi"/>
          <w:color w:val="000000"/>
          <w:lang w:val="en-US"/>
        </w:rPr>
        <w:t xml:space="preserve"> </w:t>
      </w:r>
      <w:r w:rsidRPr="00E95847">
        <w:rPr>
          <w:rFonts w:cstheme="minorHAnsi"/>
          <w:color w:val="000000"/>
          <w:lang w:val="en-US"/>
        </w:rPr>
        <w:t>packages for R</w:t>
      </w:r>
      <w:r w:rsidR="00550D82">
        <w:rPr>
          <w:rFonts w:cstheme="minorHAnsi"/>
          <w:color w:val="000000"/>
          <w:lang w:val="en-US"/>
        </w:rPr>
        <w:fldChar w:fldCharType="begin"/>
      </w:r>
      <w:r w:rsidR="00795EDA">
        <w:rPr>
          <w:rFonts w:cstheme="minorHAnsi"/>
          <w:color w:val="000000"/>
          <w:lang w:val="en-US"/>
        </w:rPr>
        <w:instrText xml:space="preserve"> ADDIN EN.CITE &lt;EndNote&gt;&lt;Cite&gt;&lt;Author&gt;Team&lt;/Author&gt;&lt;Year&gt;2013&lt;/Year&gt;&lt;RecNum&gt;1195&lt;/RecNum&gt;&lt;DisplayText&gt;(Team, 2013)&lt;/DisplayText&gt;&lt;record&gt;&lt;rec-number&gt;1195&lt;/rec-number&gt;&lt;foreign-keys&gt;&lt;key app="EN" db-id="2xppfstwowxft1ew2xovrtp3fff05p952x5d" timestamp="1572182276" guid="f3c1c107-54ac-4d2f-a3b9-50167e8c6753"&gt;1195&lt;/key&gt;&lt;/foreign-keys&gt;&lt;ref-type name="Web Page"&gt;12&lt;/ref-type&gt;&lt;contributors&gt;&lt;authors&gt;&lt;author&gt;R Core Team&lt;/author&gt;&lt;/authors&gt;&lt;/contributors&gt;&lt;titles&gt;&lt;title&gt;R: A language and environment for statistical computing.&lt;/title&gt;&lt;/titles&gt;&lt;dates&gt;&lt;year&gt;2013&lt;/year&gt;&lt;/dates&gt;&lt;publisher&gt;R Foundation for Statistical Computing, Vienna&lt;/publisher&gt;&lt;urls&gt;&lt;related-urls&gt;&lt;url&gt;http://www.R-project.org/&lt;/url&gt;&lt;/related-urls&gt;&lt;/urls&gt;&lt;/record&gt;&lt;/Cite&gt;&lt;/EndNote&gt;</w:instrText>
      </w:r>
      <w:r w:rsidR="00550D82">
        <w:rPr>
          <w:rFonts w:cstheme="minorHAnsi"/>
          <w:color w:val="000000"/>
          <w:lang w:val="en-US"/>
        </w:rPr>
        <w:fldChar w:fldCharType="separate"/>
      </w:r>
      <w:r w:rsidR="00795EDA">
        <w:rPr>
          <w:rFonts w:cstheme="minorHAnsi"/>
          <w:noProof/>
          <w:color w:val="000000"/>
          <w:lang w:val="en-US"/>
        </w:rPr>
        <w:t>(Team, 2013)</w:t>
      </w:r>
      <w:r w:rsidR="00550D82">
        <w:rPr>
          <w:rFonts w:cstheme="minorHAnsi"/>
          <w:color w:val="000000"/>
          <w:lang w:val="en-US"/>
        </w:rPr>
        <w:fldChar w:fldCharType="end"/>
      </w:r>
      <w:r w:rsidR="00F844C7">
        <w:rPr>
          <w:rFonts w:cstheme="minorHAnsi"/>
          <w:color w:val="000000"/>
          <w:lang w:val="en-US"/>
        </w:rPr>
        <w:t xml:space="preserve">. </w:t>
      </w:r>
      <w:r w:rsidRPr="00E95847">
        <w:rPr>
          <w:rFonts w:cstheme="minorHAnsi"/>
          <w:color w:val="000000"/>
          <w:lang w:val="en-US"/>
        </w:rPr>
        <w:t>Probes with fluorescence values not significantly different (</w:t>
      </w:r>
      <w:r w:rsidRPr="00E95847">
        <w:rPr>
          <w:rFonts w:cstheme="minorHAnsi"/>
          <w:i/>
          <w:iCs/>
          <w:color w:val="000000"/>
          <w:lang w:val="en-US"/>
        </w:rPr>
        <w:t xml:space="preserve">P </w:t>
      </w:r>
      <w:r w:rsidRPr="00E95847">
        <w:rPr>
          <w:rFonts w:cstheme="minorHAnsi"/>
          <w:color w:val="000000"/>
          <w:lang w:val="en-US"/>
        </w:rPr>
        <w:t xml:space="preserve">&gt; 0.01) </w:t>
      </w:r>
      <w:r>
        <w:rPr>
          <w:rFonts w:cstheme="minorHAnsi"/>
          <w:color w:val="000000"/>
          <w:lang w:val="en-US"/>
        </w:rPr>
        <w:t>from control were excluded and q</w:t>
      </w:r>
      <w:r w:rsidRPr="00E95847">
        <w:rPr>
          <w:rFonts w:cstheme="minorHAnsi"/>
          <w:color w:val="000000"/>
          <w:lang w:val="en-US"/>
        </w:rPr>
        <w:t>uantile normalization was used to remove technical variation between arrays. Results were corrected for multiple testing using Fals</w:t>
      </w:r>
      <w:r>
        <w:rPr>
          <w:rFonts w:cstheme="minorHAnsi"/>
          <w:color w:val="000000"/>
          <w:lang w:val="en-US"/>
        </w:rPr>
        <w:t>e Discovery Rate (FDR) testing</w:t>
      </w:r>
      <w:r w:rsidR="00550D82">
        <w:rPr>
          <w:rFonts w:cstheme="minorHAnsi"/>
          <w:color w:val="000000"/>
          <w:lang w:val="en-US"/>
        </w:rPr>
        <w:fldChar w:fldCharType="begin"/>
      </w:r>
      <w:r w:rsidR="00795EDA">
        <w:rPr>
          <w:rFonts w:cstheme="minorHAnsi"/>
          <w:color w:val="000000"/>
          <w:lang w:val="en-US"/>
        </w:rPr>
        <w:instrText xml:space="preserve"> ADDIN EN.CITE &lt;EndNote&gt;&lt;Cite&gt;&lt;Author&gt;Benjamini&lt;/Author&gt;&lt;Year&gt;1995&lt;/Year&gt;&lt;RecNum&gt;1196&lt;/RecNum&gt;&lt;DisplayText&gt;(Benjamini, 1995)&lt;/DisplayText&gt;&lt;record&gt;&lt;rec-number&gt;1196&lt;/rec-number&gt;&lt;foreign-keys&gt;&lt;key app="EN" db-id="2xppfstwowxft1ew2xovrtp3fff05p952x5d" timestamp="1572182276" guid="afee3200-316d-4c3b-a0a4-0ec9c337f2e7"&gt;1196&lt;/key&gt;&lt;/foreign-keys&gt;&lt;ref-type name="Journal Article"&gt;17&lt;/ref-type&gt;&lt;contributors&gt;&lt;authors&gt;&lt;author&gt;Benjamini,Yoav; Hochberg, Yosef&lt;/author&gt;&lt;/authors&gt;&lt;/contributors&gt;&lt;titles&gt;&lt;title&gt;Controlling the false discovery rate: a practical and powerful approach to multiple testing&lt;/title&gt;&lt;secondary-title&gt;J Royal stat soc&lt;/secondary-title&gt;&lt;/titles&gt;&lt;periodical&gt;&lt;full-title&gt;J Royal stat soc&lt;/full-title&gt;&lt;/periodical&gt;&lt;volume&gt;57&lt;/volume&gt;&lt;number&gt;1&lt;/number&gt;&lt;section&gt;289-300&lt;/section&gt;&lt;dates&gt;&lt;year&gt;1995&lt;/year&gt;&lt;/dates&gt;&lt;urls&gt;&lt;/urls&gt;&lt;/record&gt;&lt;/Cite&gt;&lt;/EndNote&gt;</w:instrText>
      </w:r>
      <w:r w:rsidR="00550D82">
        <w:rPr>
          <w:rFonts w:cstheme="minorHAnsi"/>
          <w:color w:val="000000"/>
          <w:lang w:val="en-US"/>
        </w:rPr>
        <w:fldChar w:fldCharType="separate"/>
      </w:r>
      <w:r w:rsidR="00795EDA">
        <w:rPr>
          <w:rFonts w:cstheme="minorHAnsi"/>
          <w:noProof/>
          <w:color w:val="000000"/>
          <w:lang w:val="en-US"/>
        </w:rPr>
        <w:t>(Benjamini, 1995)</w:t>
      </w:r>
      <w:r w:rsidR="00550D82">
        <w:rPr>
          <w:rFonts w:cstheme="minorHAnsi"/>
          <w:color w:val="000000"/>
          <w:lang w:val="en-US"/>
        </w:rPr>
        <w:fldChar w:fldCharType="end"/>
      </w:r>
      <w:r w:rsidRPr="00E95847">
        <w:rPr>
          <w:rFonts w:cstheme="minorHAnsi"/>
          <w:color w:val="000000"/>
          <w:lang w:val="en-US"/>
        </w:rPr>
        <w:t xml:space="preserve">. Probes were considered to be differentially expressed when adjusted </w:t>
      </w:r>
      <w:r>
        <w:rPr>
          <w:rFonts w:cstheme="minorHAnsi"/>
          <w:i/>
          <w:iCs/>
          <w:color w:val="000000"/>
          <w:lang w:val="en-US"/>
        </w:rPr>
        <w:t>p</w:t>
      </w:r>
      <w:r w:rsidRPr="00E95847">
        <w:rPr>
          <w:rFonts w:cstheme="minorHAnsi"/>
          <w:i/>
          <w:iCs/>
          <w:color w:val="000000"/>
          <w:lang w:val="en-US"/>
        </w:rPr>
        <w:t xml:space="preserve"> </w:t>
      </w:r>
      <w:r>
        <w:rPr>
          <w:rFonts w:cstheme="minorHAnsi"/>
          <w:color w:val="000000"/>
          <w:lang w:val="en-US"/>
        </w:rPr>
        <w:t>&lt; 0.05.</w:t>
      </w:r>
    </w:p>
    <w:p w14:paraId="48C09621" w14:textId="1FB9F2E0" w:rsidR="002A62D6" w:rsidRDefault="002A62D6" w:rsidP="0073592E">
      <w:pPr>
        <w:autoSpaceDE w:val="0"/>
        <w:autoSpaceDN w:val="0"/>
        <w:adjustRightInd w:val="0"/>
        <w:spacing w:line="480" w:lineRule="auto"/>
        <w:ind w:firstLine="720"/>
        <w:rPr>
          <w:rFonts w:cstheme="minorHAnsi"/>
          <w:color w:val="000000"/>
          <w:lang w:val="en-US"/>
        </w:rPr>
      </w:pPr>
      <w:r w:rsidRPr="00E95847">
        <w:rPr>
          <w:rFonts w:cstheme="minorHAnsi"/>
          <w:color w:val="000000"/>
          <w:lang w:val="en-US"/>
        </w:rPr>
        <w:t>Quality controls integrated into the arrays included hybridization</w:t>
      </w:r>
      <w:r>
        <w:rPr>
          <w:rFonts w:cstheme="minorHAnsi"/>
          <w:color w:val="000000"/>
          <w:lang w:val="en-US"/>
        </w:rPr>
        <w:t xml:space="preserve"> </w:t>
      </w:r>
      <w:r w:rsidRPr="00D74302">
        <w:rPr>
          <w:rFonts w:cstheme="minorHAnsi"/>
          <w:color w:val="000000"/>
          <w:lang w:val="en-US"/>
        </w:rPr>
        <w:t>controls; mismatch and perfect match probes for stringency; labelling controls and negative controls.</w:t>
      </w:r>
      <w:r w:rsidR="00027C94" w:rsidRPr="00D74302">
        <w:rPr>
          <w:rFonts w:cstheme="minorHAnsi"/>
          <w:color w:val="000000"/>
          <w:lang w:val="en-US"/>
        </w:rPr>
        <w:t xml:space="preserve"> All control results were within expected limits. Biological replicates are described in the methodology section and repeated below (MIAME summary)</w:t>
      </w:r>
    </w:p>
    <w:p w14:paraId="3D429954" w14:textId="77777777" w:rsidR="00501953" w:rsidRPr="00501953" w:rsidRDefault="00501953" w:rsidP="00501953">
      <w:pPr>
        <w:rPr>
          <w:lang w:val="en-US"/>
        </w:rPr>
      </w:pPr>
    </w:p>
    <w:p w14:paraId="0B45E28C" w14:textId="0884AEA7" w:rsidR="00922E9B" w:rsidRDefault="00922E9B" w:rsidP="002505AE">
      <w:pPr>
        <w:pStyle w:val="Heading3"/>
        <w:rPr>
          <w:lang w:val="en-US"/>
        </w:rPr>
      </w:pPr>
      <w:r>
        <w:rPr>
          <w:lang w:val="en-US"/>
        </w:rPr>
        <w:t>Probes known to be related to the bipolar light signaling cascade</w:t>
      </w:r>
    </w:p>
    <w:p w14:paraId="42CF33A4" w14:textId="54A37ECB" w:rsidR="00922E9B" w:rsidRDefault="00922E9B" w:rsidP="00922E9B">
      <w:pPr>
        <w:spacing w:line="480" w:lineRule="auto"/>
        <w:rPr>
          <w:i/>
        </w:rPr>
      </w:pPr>
      <w:r w:rsidRPr="00922E9B">
        <w:rPr>
          <w:rFonts w:cstheme="minorHAnsi"/>
          <w:color w:val="000000" w:themeColor="text1"/>
        </w:rPr>
        <w:t>P</w:t>
      </w:r>
      <w:r w:rsidR="00050690" w:rsidRPr="00922E9B">
        <w:rPr>
          <w:rFonts w:cstheme="minorHAnsi"/>
          <w:color w:val="000000" w:themeColor="text1"/>
        </w:rPr>
        <w:t xml:space="preserve">robes for genes specifically annotated as: </w:t>
      </w:r>
      <w:r w:rsidR="00050690" w:rsidRPr="00922E9B">
        <w:rPr>
          <w:rFonts w:cstheme="minorHAnsi"/>
          <w:i/>
          <w:color w:val="000000" w:themeColor="text1"/>
        </w:rPr>
        <w:t xml:space="preserve">“g-protein coupled receptor subunits,” “g-protein associated kinases,” “arrestins,” “transient receptor potential M channels” and </w:t>
      </w:r>
      <w:r w:rsidR="00050690" w:rsidRPr="00720A2D">
        <w:rPr>
          <w:rFonts w:cstheme="minorHAnsi"/>
          <w:i/>
          <w:color w:val="000000" w:themeColor="text1"/>
        </w:rPr>
        <w:t>“neurotransmitter secretion</w:t>
      </w:r>
      <w:r w:rsidR="00050690" w:rsidRPr="00922E9B">
        <w:rPr>
          <w:rFonts w:cstheme="minorHAnsi"/>
          <w:i/>
          <w:color w:val="000000" w:themeColor="text1"/>
        </w:rPr>
        <w:t xml:space="preserve">” </w:t>
      </w:r>
      <w:r w:rsidR="00050690" w:rsidRPr="00922E9B">
        <w:rPr>
          <w:rFonts w:cstheme="minorHAnsi"/>
          <w:color w:val="000000" w:themeColor="text1"/>
        </w:rPr>
        <w:t>were specifically interrogated to identify any differentially expressed gene that may be impact on the principle native light signal through bipolar cells</w:t>
      </w:r>
      <w:r w:rsidR="00CA15ED">
        <w:rPr>
          <w:rFonts w:cstheme="minorHAnsi"/>
          <w:color w:val="000000" w:themeColor="text1"/>
        </w:rPr>
        <w:t xml:space="preserve"> (Table S3)</w:t>
      </w:r>
      <w:r w:rsidR="00050690" w:rsidRPr="00922E9B">
        <w:rPr>
          <w:rFonts w:cstheme="minorHAnsi"/>
          <w:color w:val="000000" w:themeColor="text1"/>
        </w:rPr>
        <w:t>.</w:t>
      </w:r>
      <w:r w:rsidRPr="00922E9B">
        <w:rPr>
          <w:rFonts w:cstheme="minorHAnsi"/>
          <w:color w:val="000000" w:themeColor="text1"/>
        </w:rPr>
        <w:t xml:space="preserve"> Five genes, representing important aspects of the known ON-bipolar cell light signal transduction cascade were specifically interrogated </w:t>
      </w:r>
      <w:r w:rsidRPr="00922E9B">
        <w:rPr>
          <w:i/>
        </w:rPr>
        <w:t xml:space="preserve">Grm6, Gnao1, Gnb5, Gng13, Trpm1. </w:t>
      </w:r>
      <w:r w:rsidRPr="005F7AB2">
        <w:t>None of these probes were returned as significantly different.</w:t>
      </w:r>
    </w:p>
    <w:p w14:paraId="24B3BC14" w14:textId="77777777" w:rsidR="00922E9B" w:rsidRDefault="00922E9B" w:rsidP="00922E9B">
      <w:pPr>
        <w:spacing w:line="480" w:lineRule="auto"/>
        <w:rPr>
          <w:i/>
        </w:rPr>
      </w:pPr>
    </w:p>
    <w:p w14:paraId="74C8698A" w14:textId="20716F3C" w:rsidR="00050690" w:rsidRPr="00922E9B" w:rsidRDefault="00922E9B" w:rsidP="00922E9B">
      <w:pPr>
        <w:pStyle w:val="Heading3"/>
        <w:spacing w:line="480" w:lineRule="auto"/>
        <w:rPr>
          <w:lang w:val="en-US"/>
        </w:rPr>
      </w:pPr>
      <w:r>
        <w:rPr>
          <w:lang w:val="en-US"/>
        </w:rPr>
        <w:t>Gene ontology database search and systematic literature review</w:t>
      </w:r>
    </w:p>
    <w:p w14:paraId="5ED893DE" w14:textId="77777777" w:rsidR="00050690" w:rsidRPr="00050690" w:rsidRDefault="00050690" w:rsidP="00050690">
      <w:pPr>
        <w:rPr>
          <w:lang w:val="en-US"/>
        </w:rPr>
      </w:pPr>
    </w:p>
    <w:p w14:paraId="23C591A5" w14:textId="5196C43C" w:rsidR="00461AE9" w:rsidRDefault="00461AE9" w:rsidP="0073592E">
      <w:pPr>
        <w:spacing w:line="480" w:lineRule="auto"/>
      </w:pPr>
      <w:r>
        <w:t>Search terms:</w:t>
      </w:r>
    </w:p>
    <w:p w14:paraId="7C6FACA5" w14:textId="77777777" w:rsidR="00A93410" w:rsidRPr="0073592E" w:rsidRDefault="00A93410" w:rsidP="00A93410">
      <w:pPr>
        <w:spacing w:line="480" w:lineRule="auto"/>
        <w:rPr>
          <w:smallCaps/>
          <w:color w:val="5A5A5A" w:themeColor="text1" w:themeTint="A5"/>
        </w:rPr>
      </w:pPr>
    </w:p>
    <w:p w14:paraId="633F2A61" w14:textId="77777777" w:rsidR="00A93410" w:rsidRDefault="00A93410" w:rsidP="00A93410">
      <w:pPr>
        <w:spacing w:line="480" w:lineRule="auto"/>
      </w:pPr>
      <w:r>
        <w:t>NCBI “Gene” database:</w:t>
      </w:r>
    </w:p>
    <w:p w14:paraId="0949AF92" w14:textId="77777777" w:rsidR="00A93410" w:rsidRDefault="00A93410" w:rsidP="00A93410">
      <w:pPr>
        <w:spacing w:line="480" w:lineRule="auto"/>
        <w:rPr>
          <w:rStyle w:val="SubtleReference"/>
        </w:rPr>
      </w:pPr>
      <w:r w:rsidRPr="00DD4661">
        <w:rPr>
          <w:rStyle w:val="SubtleReference"/>
        </w:rPr>
        <w:t>(Gene name[gene]) AND (Mus musculus[orgn])</w:t>
      </w:r>
    </w:p>
    <w:p w14:paraId="5A886C1D" w14:textId="77777777" w:rsidR="0073592E" w:rsidRDefault="0073592E" w:rsidP="0073592E">
      <w:pPr>
        <w:spacing w:line="480" w:lineRule="auto"/>
      </w:pPr>
    </w:p>
    <w:p w14:paraId="6D712F78" w14:textId="3EFE408A" w:rsidR="00461AE9" w:rsidRDefault="00461AE9" w:rsidP="0073592E">
      <w:pPr>
        <w:spacing w:line="480" w:lineRule="auto"/>
      </w:pPr>
      <w:r>
        <w:t>Medline ®</w:t>
      </w:r>
    </w:p>
    <w:p w14:paraId="3AFEBDA2" w14:textId="1FF303EC" w:rsidR="00461AE9" w:rsidRDefault="00461AE9" w:rsidP="0073592E">
      <w:pPr>
        <w:spacing w:line="480" w:lineRule="auto"/>
        <w:rPr>
          <w:rStyle w:val="SubtleReference"/>
        </w:rPr>
      </w:pPr>
      <w:r w:rsidRPr="00DD4661">
        <w:rPr>
          <w:rStyle w:val="SubtleReference"/>
        </w:rPr>
        <w:t>(((Gene name[Title/Abstract]) AND retina[Title/Abstract]) AND ("1900"[Date - Publication] : "3000"[Date - Publication])) AND "english"[Language]</w:t>
      </w:r>
    </w:p>
    <w:p w14:paraId="6298BCC4" w14:textId="77777777" w:rsidR="0073592E" w:rsidRDefault="0073592E" w:rsidP="0073592E">
      <w:pPr>
        <w:spacing w:line="480" w:lineRule="auto"/>
        <w:rPr>
          <w:rStyle w:val="SubtleReference"/>
        </w:rPr>
      </w:pPr>
    </w:p>
    <w:p w14:paraId="11D2D708" w14:textId="690689E5" w:rsidR="00A93410" w:rsidRDefault="00A93410" w:rsidP="00A93410">
      <w:pPr>
        <w:spacing w:line="480" w:lineRule="auto"/>
      </w:pPr>
      <w:r>
        <w:t>Initially titles were reviewed and genes with no relevant literature identified and removed from further investigation. Review of abstracts then allowed primary literature relevant to each gene’s retinal expression to be obtained and reviewed. Within each group of related ontology annotations, primary literature was used to guide prioritisation of a genes for initial further investigation to act as an exemplar. This ranking was based on a subjective assessment of the primary literature</w:t>
      </w:r>
      <w:r w:rsidR="00B83D5B">
        <w:t xml:space="preserve"> to give a score from five in each of three domains:</w:t>
      </w:r>
    </w:p>
    <w:p w14:paraId="608FFEE8" w14:textId="2A5CD7CA" w:rsidR="00A93410" w:rsidRDefault="00B83D5B" w:rsidP="00B83D5B">
      <w:pPr>
        <w:pStyle w:val="ListParagraph"/>
        <w:numPr>
          <w:ilvl w:val="0"/>
          <w:numId w:val="4"/>
        </w:numPr>
        <w:spacing w:line="480" w:lineRule="auto"/>
      </w:pPr>
      <w:r>
        <w:t>The</w:t>
      </w:r>
      <w:r w:rsidR="00A93410">
        <w:t xml:space="preserve"> likelihood of involvement with the primary light signal transduction cascade in bipolar cells</w:t>
      </w:r>
    </w:p>
    <w:p w14:paraId="0F33028B" w14:textId="1707A50F" w:rsidR="00A93410" w:rsidRDefault="00B83D5B" w:rsidP="00B83D5B">
      <w:pPr>
        <w:pStyle w:val="ListParagraph"/>
        <w:numPr>
          <w:ilvl w:val="0"/>
          <w:numId w:val="4"/>
        </w:numPr>
        <w:spacing w:line="480" w:lineRule="auto"/>
      </w:pPr>
      <w:r>
        <w:t>P</w:t>
      </w:r>
      <w:r w:rsidR="00A93410">
        <w:t>otential clinical implications</w:t>
      </w:r>
    </w:p>
    <w:p w14:paraId="32A8DBB3" w14:textId="21D4707C" w:rsidR="0073592E" w:rsidRDefault="00B83D5B" w:rsidP="00B83D5B">
      <w:pPr>
        <w:pStyle w:val="ListParagraph"/>
        <w:numPr>
          <w:ilvl w:val="0"/>
          <w:numId w:val="4"/>
        </w:numPr>
        <w:spacing w:line="480" w:lineRule="auto"/>
      </w:pPr>
      <w:r>
        <w:t>Actions in retinal remodelling</w:t>
      </w:r>
    </w:p>
    <w:p w14:paraId="7EF75CB1" w14:textId="431D6C9F" w:rsidR="00B83D5B" w:rsidRDefault="00B83D5B" w:rsidP="00B83D5B">
      <w:pPr>
        <w:spacing w:line="480" w:lineRule="auto"/>
      </w:pPr>
      <w:r>
        <w:t>The gene with the highest rank score</w:t>
      </w:r>
      <w:r w:rsidR="004669E4">
        <w:t xml:space="preserve"> out of 15</w:t>
      </w:r>
      <w:r>
        <w:t xml:space="preserve"> in each group was taken forward for </w:t>
      </w:r>
      <w:r w:rsidR="004669E4">
        <w:t>further</w:t>
      </w:r>
      <w:r>
        <w:t xml:space="preserve"> investigation.</w:t>
      </w:r>
    </w:p>
    <w:p w14:paraId="60D0A0F7" w14:textId="798C59C1" w:rsidR="00BC2367" w:rsidRDefault="00BC2367" w:rsidP="00BC2367">
      <w:pPr>
        <w:spacing w:line="480" w:lineRule="auto"/>
        <w:ind w:firstLine="720"/>
      </w:pPr>
      <w:r>
        <w:t>As the changes in group E “</w:t>
      </w:r>
      <w:r w:rsidR="00326423">
        <w:t>A</w:t>
      </w:r>
      <w:r>
        <w:t>erobic and anaerobic respiration, cellular responses to stre</w:t>
      </w:r>
      <w:r w:rsidR="002505AE">
        <w:t>s</w:t>
      </w:r>
      <w:r>
        <w:t xml:space="preserve">s” were as expected in a retina of a P90 </w:t>
      </w:r>
      <w:r>
        <w:rPr>
          <w:i/>
        </w:rPr>
        <w:t>Pde6b</w:t>
      </w:r>
      <w:r>
        <w:rPr>
          <w:vertAlign w:val="superscript"/>
        </w:rPr>
        <w:t>rd1/rd1</w:t>
      </w:r>
      <w:r>
        <w:t xml:space="preserve"> mouse (a downregulation of genes involved in aerobic glycolysis and prevention of oxidative stress) and this group least directly impinges on the propagation of the native light signal, a GOI was not chosen from this group for </w:t>
      </w:r>
      <w:r w:rsidRPr="00720A2D">
        <w:t>initial</w:t>
      </w:r>
      <w:r>
        <w:t xml:space="preserve"> validation. </w:t>
      </w:r>
    </w:p>
    <w:p w14:paraId="325605B5" w14:textId="36A47E1D" w:rsidR="00B83D5B" w:rsidRDefault="00B83D5B" w:rsidP="00B83D5B">
      <w:pPr>
        <w:spacing w:line="480" w:lineRule="auto"/>
        <w:rPr>
          <w:rStyle w:val="SubtleReference"/>
          <w:smallCaps w:val="0"/>
          <w:color w:val="auto"/>
        </w:rPr>
      </w:pPr>
    </w:p>
    <w:p w14:paraId="57089DB6" w14:textId="44F894BD" w:rsidR="003D7D3E" w:rsidRDefault="003D7D3E" w:rsidP="002505AE">
      <w:pPr>
        <w:pStyle w:val="Heading3"/>
      </w:pPr>
      <w:r w:rsidRPr="003D7D3E">
        <w:rPr>
          <w:rStyle w:val="SubtleReference"/>
          <w:smallCaps w:val="0"/>
          <w:color w:val="1F3763" w:themeColor="accent1" w:themeShade="7F"/>
        </w:rPr>
        <w:lastRenderedPageBreak/>
        <w:t>Immunohistochemistry</w:t>
      </w:r>
      <w:bookmarkStart w:id="1" w:name="_Toc522100951"/>
    </w:p>
    <w:p w14:paraId="752B583E" w14:textId="4228C7D3" w:rsidR="003D7D3E" w:rsidRDefault="00E07C2F" w:rsidP="003D7D3E">
      <w:pPr>
        <w:spacing w:line="480" w:lineRule="auto"/>
      </w:pPr>
      <w:r>
        <w:t xml:space="preserve">Directly after enucleation, </w:t>
      </w:r>
      <w:r w:rsidR="003D7D3E">
        <w:t>eyes</w:t>
      </w:r>
      <w:r>
        <w:t xml:space="preserve"> were</w:t>
      </w:r>
      <w:r w:rsidR="003D7D3E">
        <w:t xml:space="preserve"> transferred to 4% PFA for twenty-four hours before incubation in 30% sucrose phosphate buffered saline (PBS) for a further forty-eight hours to cryoprotect. The eyes were then embedded in optimal cutting temperature (OCT) solution and 20</w:t>
      </w:r>
      <w:r w:rsidR="003D7D3E">
        <w:sym w:font="Symbol" w:char="F06D"/>
      </w:r>
      <w:r w:rsidR="003D7D3E">
        <w:t>m sections captured onto poly-lysine coated microscopy slides. Immunohistochemistry</w:t>
      </w:r>
      <w:r>
        <w:t xml:space="preserve"> &amp; Immunocytochemistry</w:t>
      </w:r>
      <w:r w:rsidR="003D7D3E">
        <w:t xml:space="preserve"> was performed on retinal sections using previously published methods</w:t>
      </w:r>
      <w:r w:rsidR="00550D82">
        <w:fldChar w:fldCharType="begin">
          <w:fldData xml:space="preserve">PEVuZE5vdGU+PENpdGU+PEF1dGhvcj5EZSBTaWx2YTwvQXV0aG9yPjxZZWFyPjIwMTc8L1llYXI+
PFJlY051bT45MDU8L1JlY051bT48RGlzcGxheVRleHQ+KERlIFNpbHZhIGV0IGFsLiwgMjAxNyk8
L0Rpc3BsYXlUZXh0PjxyZWNvcmQ+PHJlYy1udW1iZXI+OTA1PC9yZWMtbnVtYmVyPjxmb3JlaWdu
LWtleXM+PGtleSBhcHA9IkVOIiBkYi1pZD0iMnhwcGZzdHdvd3hmdDFldzJ4b3ZydHAzZmZmMDVw
OTUyeDVkIiB0aW1lc3RhbXA9IjE1NzIxODIyNTQiIGd1aWQ9ImRiNTk1MDQ2LWI5ZDMtNGEwYS05
M2ExLTY1MmM1MzlkODljNSI+OTA1PC9rZXk+PC9mb3JlaWduLWtleXM+PHJlZi10eXBlIG5hbWU9
IkpvdXJuYWwgQXJ0aWNsZSI+MTc8L3JlZi10eXBlPjxjb250cmlidXRvcnM+PGF1dGhvcnM+PGF1
dGhvcj5EZSBTaWx2YSwgUy4gUi48L2F1dGhvcj48YXV0aG9yPkJhcm5hcmQsIEEuIFIuPC9hdXRo
b3I+PGF1dGhvcj5IdWdoZXMsIFMuPC9hdXRob3I+PGF1dGhvcj5UYW0sIFMuIEsuIEUuPC9hdXRo
b3I+PGF1dGhvcj5NYXJ0aW4sIEMuPC9hdXRob3I+PGF1dGhvcj5TaW5naCwgTS4gUy48L2F1dGhv
cj48YXV0aG9yPkJhcm5lYS1DcmFtZXIsIEEuIE8uPC9hdXRob3I+PGF1dGhvcj5NY0NsZW1lbnRz
LCBNLiBFLjwvYXV0aG9yPjxhdXRob3I+RHVyaW5nLCBNLiBKLjwvYXV0aG9yPjxhdXRob3I+UGVp
cnNvbiwgUy4gTi48L2F1dGhvcj48YXV0aG9yPkhhbmtpbnMsIE0uIFcuPC9hdXRob3I+PGF1dGhv
cj5NYWNMYXJlbiwgUi4gRS48L2F1dGhvcj48L2F1dGhvcnM+PC9jb250cmlidXRvcnM+PGF1dGgt
YWRkcmVzcz5OdWZmaWVsZCBMYWJvcmF0b3J5IG9mIE9waHRoYWxtb2xvZ3ksIE51ZmZpZWxkIERl
cGFydG1lbnQgb2YgQ2xpbmljYWwgTmV1cm9zY2llbmNlcywgVW5pdmVyc2l0eSBvZiBPeGZvcmQs
IE5hdGlvbmFsIEluc3RpdHV0ZSBmb3IgSGVhbHRoIFJlc2VhcmNoIEJpb21lZGljYWwgUmVzZWFy
Y2ggQ2VudHJlLCBPeGZvcmQgT1gzIDlEVSwgVW5pdGVkIEtpbmdkb20uJiN4RDtEZXBhcnRtZW50
IG9mIFBzeWNob2xvZ3ksIFRoZSBVbml2ZXJzaXR5IG9mIFNoZWZmaWVsZCwgU2hlZmZpZWxkIFMx
IDJMVCwgVW5pdGVkIEtpbmdkb20uJiN4RDtUaGUgT2hpbyBTdGF0ZSBVbml2ZXJzaXR5LCBDb2x1
bWJ1cywgT0ggNDMyMTAuJiN4RDtOdWZmaWVsZCBMYWJvcmF0b3J5IG9mIE9waHRoYWxtb2xvZ3ks
IE51ZmZpZWxkIERlcGFydG1lbnQgb2YgQ2xpbmljYWwgTmV1cm9zY2llbmNlcywgVW5pdmVyc2l0
eSBvZiBPeGZvcmQsIE5hdGlvbmFsIEluc3RpdHV0ZSBmb3IgSGVhbHRoIFJlc2VhcmNoIEJpb21l
ZGljYWwgUmVzZWFyY2ggQ2VudHJlLCBPeGZvcmQgT1gzIDlEVSwgVW5pdGVkIEtpbmdkb207IG1h
cmsuaGFua2luc0BleWUub3guYWMudWsgZW5xdWlyaWVzQGV5ZS5veC5hYy51ay4mI3hEO01vb3Jm
aWVsZHMgRXllIEhvc3BpdGFsLCBOYXRpb25hbCBJbnN0aXR1dGUgZm9yIEhlYWx0aCBSZXNlYXJj
aCBCaW9tZWRpY2FsIFJlc2VhcmNoIENlbnRyZSwgTG9uZG9uIEVDMVYgMlBELCBVbml0ZWQgS2lu
Z2RvbS48L2F1dGgtYWRkcmVzcz48dGl0bGVzPjx0aXRsZT5Mb25nLXRlcm0gcmVzdG9yYXRpb24g
b2YgdmlzdWFsIGZ1bmN0aW9uIGluIGVuZC1zdGFnZSByZXRpbmFsIGRlZ2VuZXJhdGlvbiB1c2lu
ZyBzdWJyZXRpbmFsIGh1bWFuIG1lbGFub3BzaW4gZ2VuZSB0aGVyYXB5PC90aXRsZT48c2Vjb25k
YXJ5LXRpdGxlPlByb2MgTmF0bCBBY2FkIFNjaSBVIFMgQTwvc2Vjb25kYXJ5LXRpdGxlPjwvdGl0
bGVzPjxwZXJpb2RpY2FsPjxmdWxsLXRpdGxlPlByb2MgTmF0bCBBY2FkIFNjaSBVIFMgQTwvZnVs
bC10aXRsZT48L3BlcmlvZGljYWw+PHBhZ2VzPjExMjExLTExMjE2PC9wYWdlcz48dm9sdW1lPjEx
NDwvdm9sdW1lPjxudW1iZXI+NDI8L251bWJlcj48ZWRpdGlvbj4yMDE3LzEwLzA1PC9lZGl0aW9u
PjxrZXl3b3Jkcz48a2V5d29yZD5nZW5lIHRoZXJhcHk8L2tleXdvcmQ+PGtleXdvcmQ+aHVtYW4g
bWVsYW5vcHNpbjwva2V5d29yZD48a2V5d29yZD5vcHRvZ2VuZXRpY3M8L2tleXdvcmQ+PGtleXdv
cmQ+YXMgaW52ZW50b3JzIG9uIGEgcGF0ZW50IHN1Ym1pdHRlZCBieSB0aGUgVW5pdmVyc2l0eSBv
ZiBPeGZvcmQgcmVsZXZhbnQgdG8gdGhpczwva2V5d29yZD48a2V5d29yZD53b3JrLiBSLkUuTS4g
aXMgYSBmb3VuZGluZyBkaXJlY3RvciBvZiBOaWdodHN0YXJ4IEx0ZC4sIGEgcmV0aW5hbCBnZW5l
IHRoZXJhcHk8L2tleXdvcmQ+PGtleXdvcmQ+Y29tcGFueSBlc3RhYmxpc2hlZCBieSB0aGUgVW5p
dmVyc2l0eSBvZiBPeGZvcmQgYW5kIG93bmVkIGJ5IHRoZSBXZWxsY29tZSBUcnVzdC48L2tleXdv
cmQ+PGtleXdvcmQ+TS5XLkguIGlzIGxpc3RlZCBhcyBhbiBpbnZlbnRvciBvbiBhIHBhdGVudCBv
d25lZCBieSBJbXBlcmlhbCBDb2xsZWdlIExvbmRvbjwva2V5d29yZD48a2V5d29yZD5yZWxhdGlu
ZyB0byByZXN0b3JpbmcgbGlnaHQgcmVzcG9uc2VzIGJ5IGVjdG9waWMgZXhwcmVzc2lvbiBvZiBt
ZWxhbm9wc2luLjwva2V5d29yZD48L2tleXdvcmRzPjxkYXRlcz48eWVhcj4yMDE3PC95ZWFyPjxw
dWItZGF0ZXM+PGRhdGU+T2N0IDE3PC9kYXRlPjwvcHViLWRhdGVzPjwvZGF0ZXM+PGlzYm4+MTA5
MS02NDkwIChFbGVjdHJvbmljKSYjeEQ7MDAyNy04NDI0IChMaW5raW5nKTwvaXNibj48YWNjZXNz
aW9uLW51bT4yODk3MzkyMTwvYWNjZXNzaW9uLW51bT48dXJscz48cmVsYXRlZC11cmxzPjx1cmw+
aHR0cHM6Ly93d3cubmNiaS5ubG0ubmloLmdvdi9wdWJtZWQvMjg5NzM5MjE8L3VybD48dXJsPmh0
dHA6Ly93d3cucG5hcy5vcmcvY29udGVudC8xMTQvNDIvMTEyMTEuZnVsbC5wZGY8L3VybD48L3Jl
bGF0ZWQtdXJscz48L3VybHM+PGN1c3RvbTI+UE1DNTY1MTczNDwvY3VzdG9tMj48ZWxlY3Ryb25p
Yy1yZXNvdXJjZS1udW0+MTAuMTA3My9wbmFzLjE3MDE1ODkxMTQ8L2VsZWN0cm9uaWMtcmVzb3Vy
Y2UtbnVtPjwvcmVjb3JkPjwvQ2l0ZT48L0VuZE5vdGU+AG==
</w:fldData>
        </w:fldChar>
      </w:r>
      <w:r w:rsidR="00795EDA">
        <w:instrText xml:space="preserve"> ADDIN EN.CITE </w:instrText>
      </w:r>
      <w:r w:rsidR="00795EDA">
        <w:fldChar w:fldCharType="begin">
          <w:fldData xml:space="preserve">PEVuZE5vdGU+PENpdGU+PEF1dGhvcj5EZSBTaWx2YTwvQXV0aG9yPjxZZWFyPjIwMTc8L1llYXI+
PFJlY051bT45MDU8L1JlY051bT48RGlzcGxheVRleHQ+KERlIFNpbHZhIGV0IGFsLiwgMjAxNyk8
L0Rpc3BsYXlUZXh0PjxyZWNvcmQ+PHJlYy1udW1iZXI+OTA1PC9yZWMtbnVtYmVyPjxmb3JlaWdu
LWtleXM+PGtleSBhcHA9IkVOIiBkYi1pZD0iMnhwcGZzdHdvd3hmdDFldzJ4b3ZydHAzZmZmMDVw
OTUyeDVkIiB0aW1lc3RhbXA9IjE1NzIxODIyNTQiIGd1aWQ9ImRiNTk1MDQ2LWI5ZDMtNGEwYS05
M2ExLTY1MmM1MzlkODljNSI+OTA1PC9rZXk+PC9mb3JlaWduLWtleXM+PHJlZi10eXBlIG5hbWU9
IkpvdXJuYWwgQXJ0aWNsZSI+MTc8L3JlZi10eXBlPjxjb250cmlidXRvcnM+PGF1dGhvcnM+PGF1
dGhvcj5EZSBTaWx2YSwgUy4gUi48L2F1dGhvcj48YXV0aG9yPkJhcm5hcmQsIEEuIFIuPC9hdXRo
b3I+PGF1dGhvcj5IdWdoZXMsIFMuPC9hdXRob3I+PGF1dGhvcj5UYW0sIFMuIEsuIEUuPC9hdXRo
b3I+PGF1dGhvcj5NYXJ0aW4sIEMuPC9hdXRob3I+PGF1dGhvcj5TaW5naCwgTS4gUy48L2F1dGhv
cj48YXV0aG9yPkJhcm5lYS1DcmFtZXIsIEEuIE8uPC9hdXRob3I+PGF1dGhvcj5NY0NsZW1lbnRz
LCBNLiBFLjwvYXV0aG9yPjxhdXRob3I+RHVyaW5nLCBNLiBKLjwvYXV0aG9yPjxhdXRob3I+UGVp
cnNvbiwgUy4gTi48L2F1dGhvcj48YXV0aG9yPkhhbmtpbnMsIE0uIFcuPC9hdXRob3I+PGF1dGhv
cj5NYWNMYXJlbiwgUi4gRS48L2F1dGhvcj48L2F1dGhvcnM+PC9jb250cmlidXRvcnM+PGF1dGgt
YWRkcmVzcz5OdWZmaWVsZCBMYWJvcmF0b3J5IG9mIE9waHRoYWxtb2xvZ3ksIE51ZmZpZWxkIERl
cGFydG1lbnQgb2YgQ2xpbmljYWwgTmV1cm9zY2llbmNlcywgVW5pdmVyc2l0eSBvZiBPeGZvcmQs
IE5hdGlvbmFsIEluc3RpdHV0ZSBmb3IgSGVhbHRoIFJlc2VhcmNoIEJpb21lZGljYWwgUmVzZWFy
Y2ggQ2VudHJlLCBPeGZvcmQgT1gzIDlEVSwgVW5pdGVkIEtpbmdkb20uJiN4RDtEZXBhcnRtZW50
IG9mIFBzeWNob2xvZ3ksIFRoZSBVbml2ZXJzaXR5IG9mIFNoZWZmaWVsZCwgU2hlZmZpZWxkIFMx
IDJMVCwgVW5pdGVkIEtpbmdkb20uJiN4RDtUaGUgT2hpbyBTdGF0ZSBVbml2ZXJzaXR5LCBDb2x1
bWJ1cywgT0ggNDMyMTAuJiN4RDtOdWZmaWVsZCBMYWJvcmF0b3J5IG9mIE9waHRoYWxtb2xvZ3ks
IE51ZmZpZWxkIERlcGFydG1lbnQgb2YgQ2xpbmljYWwgTmV1cm9zY2llbmNlcywgVW5pdmVyc2l0
eSBvZiBPeGZvcmQsIE5hdGlvbmFsIEluc3RpdHV0ZSBmb3IgSGVhbHRoIFJlc2VhcmNoIEJpb21l
ZGljYWwgUmVzZWFyY2ggQ2VudHJlLCBPeGZvcmQgT1gzIDlEVSwgVW5pdGVkIEtpbmdkb207IG1h
cmsuaGFua2luc0BleWUub3guYWMudWsgZW5xdWlyaWVzQGV5ZS5veC5hYy51ay4mI3hEO01vb3Jm
aWVsZHMgRXllIEhvc3BpdGFsLCBOYXRpb25hbCBJbnN0aXR1dGUgZm9yIEhlYWx0aCBSZXNlYXJj
aCBCaW9tZWRpY2FsIFJlc2VhcmNoIENlbnRyZSwgTG9uZG9uIEVDMVYgMlBELCBVbml0ZWQgS2lu
Z2RvbS48L2F1dGgtYWRkcmVzcz48dGl0bGVzPjx0aXRsZT5Mb25nLXRlcm0gcmVzdG9yYXRpb24g
b2YgdmlzdWFsIGZ1bmN0aW9uIGluIGVuZC1zdGFnZSByZXRpbmFsIGRlZ2VuZXJhdGlvbiB1c2lu
ZyBzdWJyZXRpbmFsIGh1bWFuIG1lbGFub3BzaW4gZ2VuZSB0aGVyYXB5PC90aXRsZT48c2Vjb25k
YXJ5LXRpdGxlPlByb2MgTmF0bCBBY2FkIFNjaSBVIFMgQTwvc2Vjb25kYXJ5LXRpdGxlPjwvdGl0
bGVzPjxwZXJpb2RpY2FsPjxmdWxsLXRpdGxlPlByb2MgTmF0bCBBY2FkIFNjaSBVIFMgQTwvZnVs
bC10aXRsZT48L3BlcmlvZGljYWw+PHBhZ2VzPjExMjExLTExMjE2PC9wYWdlcz48dm9sdW1lPjEx
NDwvdm9sdW1lPjxudW1iZXI+NDI8L251bWJlcj48ZWRpdGlvbj4yMDE3LzEwLzA1PC9lZGl0aW9u
PjxrZXl3b3Jkcz48a2V5d29yZD5nZW5lIHRoZXJhcHk8L2tleXdvcmQ+PGtleXdvcmQ+aHVtYW4g
bWVsYW5vcHNpbjwva2V5d29yZD48a2V5d29yZD5vcHRvZ2VuZXRpY3M8L2tleXdvcmQ+PGtleXdv
cmQ+YXMgaW52ZW50b3JzIG9uIGEgcGF0ZW50IHN1Ym1pdHRlZCBieSB0aGUgVW5pdmVyc2l0eSBv
ZiBPeGZvcmQgcmVsZXZhbnQgdG8gdGhpczwva2V5d29yZD48a2V5d29yZD53b3JrLiBSLkUuTS4g
aXMgYSBmb3VuZGluZyBkaXJlY3RvciBvZiBOaWdodHN0YXJ4IEx0ZC4sIGEgcmV0aW5hbCBnZW5l
IHRoZXJhcHk8L2tleXdvcmQ+PGtleXdvcmQ+Y29tcGFueSBlc3RhYmxpc2hlZCBieSB0aGUgVW5p
dmVyc2l0eSBvZiBPeGZvcmQgYW5kIG93bmVkIGJ5IHRoZSBXZWxsY29tZSBUcnVzdC48L2tleXdv
cmQ+PGtleXdvcmQ+TS5XLkguIGlzIGxpc3RlZCBhcyBhbiBpbnZlbnRvciBvbiBhIHBhdGVudCBv
d25lZCBieSBJbXBlcmlhbCBDb2xsZWdlIExvbmRvbjwva2V5d29yZD48a2V5d29yZD5yZWxhdGlu
ZyB0byByZXN0b3JpbmcgbGlnaHQgcmVzcG9uc2VzIGJ5IGVjdG9waWMgZXhwcmVzc2lvbiBvZiBt
ZWxhbm9wc2luLjwva2V5d29yZD48L2tleXdvcmRzPjxkYXRlcz48eWVhcj4yMDE3PC95ZWFyPjxw
dWItZGF0ZXM+PGRhdGU+T2N0IDE3PC9kYXRlPjwvcHViLWRhdGVzPjwvZGF0ZXM+PGlzYm4+MTA5
MS02NDkwIChFbGVjdHJvbmljKSYjeEQ7MDAyNy04NDI0IChMaW5raW5nKTwvaXNibj48YWNjZXNz
aW9uLW51bT4yODk3MzkyMTwvYWNjZXNzaW9uLW51bT48dXJscz48cmVsYXRlZC11cmxzPjx1cmw+
aHR0cHM6Ly93d3cubmNiaS5ubG0ubmloLmdvdi9wdWJtZWQvMjg5NzM5MjE8L3VybD48dXJsPmh0
dHA6Ly93d3cucG5hcy5vcmcvY29udGVudC8xMTQvNDIvMTEyMTEuZnVsbC5wZGY8L3VybD48L3Jl
bGF0ZWQtdXJscz48L3VybHM+PGN1c3RvbTI+UE1DNTY1MTczNDwvY3VzdG9tMj48ZWxlY3Ryb25p
Yy1yZXNvdXJjZS1udW0+MTAuMTA3My9wbmFzLjE3MDE1ODkxMTQ8L2VsZWN0cm9uaWMtcmVzb3Vy
Y2UtbnVtPjwvcmVjb3JkPjwvQ2l0ZT48L0VuZE5vdGU+AG==
</w:fldData>
        </w:fldChar>
      </w:r>
      <w:r w:rsidR="00795EDA">
        <w:instrText xml:space="preserve"> ADDIN EN.CITE.DATA </w:instrText>
      </w:r>
      <w:r w:rsidR="00795EDA">
        <w:fldChar w:fldCharType="end"/>
      </w:r>
      <w:r w:rsidR="00550D82">
        <w:fldChar w:fldCharType="separate"/>
      </w:r>
      <w:r w:rsidR="00795EDA">
        <w:rPr>
          <w:noProof/>
        </w:rPr>
        <w:t>(De Silva et al., 2017)</w:t>
      </w:r>
      <w:r w:rsidR="00550D82">
        <w:fldChar w:fldCharType="end"/>
      </w:r>
      <w:r w:rsidR="003D7D3E">
        <w:t xml:space="preserve"> with the addition of an initial incubation</w:t>
      </w:r>
      <w:r w:rsidR="003D7D3E" w:rsidRPr="001C3D4F">
        <w:t xml:space="preserve"> at 95</w:t>
      </w:r>
      <w:r w:rsidR="003D7D3E" w:rsidRPr="00B7219B">
        <w:rPr>
          <w:vertAlign w:val="superscript"/>
        </w:rPr>
        <w:t>o</w:t>
      </w:r>
      <w:r w:rsidR="003D7D3E" w:rsidRPr="001C3D4F">
        <w:t xml:space="preserve">C for sixty minutes with </w:t>
      </w:r>
      <w:r w:rsidR="003D7D3E">
        <w:rPr>
          <w:bCs/>
        </w:rPr>
        <w:t>10 mmol/l</w:t>
      </w:r>
      <w:r w:rsidR="003D7D3E" w:rsidRPr="001C3D4F">
        <w:rPr>
          <w:bCs/>
        </w:rPr>
        <w:t xml:space="preserve"> Sodium citrate, 0.05% Tween 20, pH 6.0</w:t>
      </w:r>
      <w:r w:rsidR="003D7D3E">
        <w:rPr>
          <w:bCs/>
        </w:rPr>
        <w:t xml:space="preserve"> as an antigen retrieval step. </w:t>
      </w:r>
    </w:p>
    <w:p w14:paraId="7F8DB1E3" w14:textId="77777777" w:rsidR="003D7D3E" w:rsidRDefault="003D7D3E" w:rsidP="00D32F03">
      <w:pPr>
        <w:pStyle w:val="Heading3"/>
        <w:spacing w:line="480" w:lineRule="auto"/>
      </w:pPr>
    </w:p>
    <w:p w14:paraId="21B9094D" w14:textId="2805CE20" w:rsidR="00A93410" w:rsidRDefault="0073592E" w:rsidP="00D32F03">
      <w:pPr>
        <w:pStyle w:val="Heading3"/>
        <w:spacing w:line="480" w:lineRule="auto"/>
      </w:pPr>
      <w:r>
        <w:t>Immunohistochemistry Antibody selection and validation</w:t>
      </w:r>
      <w:bookmarkEnd w:id="1"/>
    </w:p>
    <w:p w14:paraId="1213D4FE" w14:textId="7EAD3EEE" w:rsidR="007534CC" w:rsidRDefault="0073592E" w:rsidP="00E07C2F">
      <w:pPr>
        <w:spacing w:line="480" w:lineRule="auto"/>
      </w:pPr>
      <w:r>
        <w:t xml:space="preserve">The antibodies detailed on </w:t>
      </w:r>
      <w:r w:rsidR="00AB2A23" w:rsidRPr="00AB2A23">
        <w:rPr>
          <w:i/>
        </w:rPr>
        <w:t>T</w:t>
      </w:r>
      <w:r w:rsidRPr="00AB2A23">
        <w:rPr>
          <w:i/>
        </w:rPr>
        <w:t>able S</w:t>
      </w:r>
      <w:r w:rsidR="004556D0">
        <w:rPr>
          <w:i/>
        </w:rPr>
        <w:t>5</w:t>
      </w:r>
      <w:r>
        <w:t xml:space="preserve"> were selected and validated by performing ICC on cultured human embryonic kidney cells (</w:t>
      </w:r>
      <w:r w:rsidRPr="00A46830">
        <w:t>HEK293T) transfected with the appropriate plasmid, according to published methods</w:t>
      </w:r>
      <w:r w:rsidR="00550D82" w:rsidRPr="00A46830">
        <w:fldChar w:fldCharType="begin">
          <w:fldData xml:space="preserve">PEVuZE5vdGU+PENpdGU+PEF1dGhvcj5IdWdoZXM8L0F1dGhvcj48WWVhcj4yMDE1PC9ZZWFyPjxS
ZWNOdW0+OTIwPC9SZWNOdW0+PERpc3BsYXlUZXh0PihIdWdoZXMgZXQgYWwuLCAyMDE1KTwvRGlz
cGxheVRleHQ+PHJlY29yZD48cmVjLW51bWJlcj45MjA8L3JlYy1udW1iZXI+PGZvcmVpZ24ta2V5
cz48a2V5IGFwcD0iRU4iIGRiLWlkPSIyeHBwZnN0d293eGZ0MWV3MnhvdnJ0cDNmZmYwNXA5NTJ4
NWQiIHRpbWVzdGFtcD0iMTU3MjE4MjI1NCIgZ3VpZD0iOTg4YTI4ODAtZDRjMy00ZTk1LThiZDQt
ZWFlMTFjYWIxNGExIj45MjA8L2tleT48L2ZvcmVpZ24ta2V5cz48cmVmLXR5cGUgbmFtZT0iSm91
cm5hbCBBcnRpY2xlIj4xNzwvcmVmLXR5cGU+PGNvbnRyaWJ1dG9ycz48YXV0aG9ycz48YXV0aG9y
Pkh1Z2hlcywgUy48L2F1dGhvcj48YXV0aG9yPkphZ2FubmF0aCwgQS48L2F1dGhvcj48YXV0aG9y
PkhpY2tleSwgRC48L2F1dGhvcj48YXV0aG9yPkdhdHRpLCBTLjwvYXV0aG9yPjxhdXRob3I+V29v
ZCwgTS48L2F1dGhvcj48YXV0aG9yPlBlaXJzb24sIFMuIE4uPC9hdXRob3I+PGF1dGhvcj5Gb3N0
ZXIsIFIuIEcuPC9hdXRob3I+PGF1dGhvcj5IYW5raW5zLCBNLiBXLjwvYXV0aG9yPjwvYXV0aG9y
cz48L2NvbnRyaWJ1dG9ycz48YXV0aC1hZGRyZXNzPk51ZmZpZWxkIExhYm9yYXRvcnkgb2YgT3Bo
dGhhbG1vbG9neSwgVW5pdmVyc2l0eSBvZiBPeGZvcmQsIE94Zm9yZCwgT1gzIDlEVSwgVUsuPC9h
dXRoLWFkZHJlc3M+PHRpdGxlcz48dGl0bGU+VXNpbmcgc2lSTkEgdG8gZGVmaW5lIGZ1bmN0aW9u
YWwgaW50ZXJhY3Rpb25zIGJldHdlZW4gbWVsYW5vcHNpbiBhbmQgbXVsdGlwbGUgRyBQcm90ZWlu
IHBhcnRuZXJzPC90aXRsZT48c2Vjb25kYXJ5LXRpdGxlPkNlbGwgTW9sIExpZmUgU2NpPC9zZWNv
bmRhcnktdGl0bGU+PC90aXRsZXM+PHBlcmlvZGljYWw+PGZ1bGwtdGl0bGU+Q2VsbCBNb2wgTGlm
ZSBTY2k8L2Z1bGwtdGl0bGU+PC9wZXJpb2RpY2FsPjxwYWdlcz4xNjUtNzk8L3BhZ2VzPjx2b2x1
bWU+NzI8L3ZvbHVtZT48bnVtYmVyPjE8L251bWJlcj48ZWRpdGlvbj4yMDE0LzA2LzI1PC9lZGl0
aW9uPjxrZXl3b3Jkcz48a2V5d29yZD5BbmltYWxzPC9rZXl3b3JkPjxrZXl3b3JkPkJsb3R0aW5n
LCBXZXN0ZXJuPC9rZXl3b3JkPjxrZXl3b3JkPkNhbGNpdW0vbWV0YWJvbGlzbTwva2V5d29yZD48
a2V5d29yZD5DZWxscywgQ3VsdHVyZWQ8L2tleXdvcmQ+PGtleXdvcmQ+RmVtYWxlPC9rZXl3b3Jk
PjxrZXl3b3JkPkdUUC1CaW5kaW5nIFByb3RlaW4gYWxwaGEgU3VidW5pdHMvYW50YWdvbmlzdHMg
JmFtcDsgaW5oaWJpdG9ycy8qcGh5c2lvbG9neTwva2V5d29yZD48a2V5d29yZD5JbW11bm9lbnp5
bWUgVGVjaG5pcXVlczwva2V5d29yZD48a2V5d29yZD5JbnRlZ3Jhc2VzL21ldGFib2xpc208L2tl
eXdvcmQ+PGtleXdvcmQ+TGlnaHQ8L2tleXdvcmQ+PGtleXdvcmQ+TWFsZTwva2V5d29yZD48a2V5
d29yZD5NaWNlPC9rZXl3b3JkPjxrZXl3b3JkPk1pY2UsIEluYnJlZCBDM0g8L2tleXdvcmQ+PGtl
eXdvcmQ+TWljZSwgSW5icmVkIEM1N0JMPC9rZXl3b3JkPjxrZXl3b3JkPk1pY2UsIEtub2Nrb3V0
PC9rZXl3b3JkPjxrZXl3b3JkPlBob3RpYyBTdGltdWxhdGlvbjwva2V5d29yZD48a2V5d29yZD5Q
dXBpbC8qcGh5c2lvbG9neS9yYWRpYXRpb24gZWZmZWN0czwva2V5d29yZD48a2V5d29yZD5STkEs
IE1lc3Nlbmdlci9nZW5ldGljczwva2V5d29yZD48a2V5d29yZD5STkEsIFNtYWxsIEludGVyZmVy
aW5nLypnZW5ldGljczwva2V5d29yZD48a2V5d29yZD5SZWFsLVRpbWUgUG9seW1lcmFzZSBDaGFp
biBSZWFjdGlvbjwva2V5d29yZD48a2V5d29yZD5SZXRpbmFsIEdhbmdsaW9uIENlbGxzL2N5dG9s
b2d5LyptZXRhYm9saXNtL3JhZGlhdGlvbiBlZmZlY3RzPC9rZXl3b3JkPjxrZXl3b3JkPlJldmVy
c2UgVHJhbnNjcmlwdGFzZSBQb2x5bWVyYXNlIENoYWluIFJlYWN0aW9uPC9rZXl3b3JkPjxrZXl3
b3JkPlJvZCBPcHNpbnMvYW50YWdvbmlzdHMgJmFtcDsgaW5oaWJpdG9ycy8qcGh5c2lvbG9neTwv
a2V5d29yZD48L2tleXdvcmRzPjxkYXRlcz48eWVhcj4yMDE1PC95ZWFyPjxwdWItZGF0ZXM+PGRh
dGU+SmFuPC9kYXRlPjwvcHViLWRhdGVzPjwvZGF0ZXM+PGlzYm4+MTQyMC05MDcxIChFbGVjdHJv
bmljKSYjeEQ7MTQyMC02ODJYIChMaW5raW5nKTwvaXNibj48YWNjZXNzaW9uLW51bT4yNDk1ODA4
ODwvYWNjZXNzaW9uLW51bT48dXJscz48cmVsYXRlZC11cmxzPjx1cmw+aHR0cHM6Ly93d3cubmNi
aS5ubG0ubmloLmdvdi9wdWJtZWQvMjQ5NTgwODg8L3VybD48dXJsPmh0dHBzOi8vd3d3Lm5jYmku
bmxtLm5paC5nb3YvcG1jL2FydGljbGVzL1BNQzQyODI3MDcvcGRmLzE4XzIwMTRfQXJ0aWNsZV8x
NjY0LnBkZjwvdXJsPjwvcmVsYXRlZC11cmxzPjwvdXJscz48Y3VzdG9tMj5QTUM0MjgyNzA3PC9j
dXN0b20yPjxlbGVjdHJvbmljLXJlc291cmNlLW51bT4xMC4xMDA3L3MwMDAxOC0wMTQtMTY2NC02
PC9lbGVjdHJvbmljLXJlc291cmNlLW51bT48L3JlY29yZD48L0NpdGU+PC9FbmROb3RlPn==
</w:fldData>
        </w:fldChar>
      </w:r>
      <w:r w:rsidR="00795EDA" w:rsidRPr="00A46830">
        <w:instrText xml:space="preserve"> ADDIN EN.CITE </w:instrText>
      </w:r>
      <w:r w:rsidR="00795EDA" w:rsidRPr="00A46830">
        <w:fldChar w:fldCharType="begin">
          <w:fldData xml:space="preserve">PEVuZE5vdGU+PENpdGU+PEF1dGhvcj5IdWdoZXM8L0F1dGhvcj48WWVhcj4yMDE1PC9ZZWFyPjxS
ZWNOdW0+OTIwPC9SZWNOdW0+PERpc3BsYXlUZXh0PihIdWdoZXMgZXQgYWwuLCAyMDE1KTwvRGlz
cGxheVRleHQ+PHJlY29yZD48cmVjLW51bWJlcj45MjA8L3JlYy1udW1iZXI+PGZvcmVpZ24ta2V5
cz48a2V5IGFwcD0iRU4iIGRiLWlkPSIyeHBwZnN0d293eGZ0MWV3MnhvdnJ0cDNmZmYwNXA5NTJ4
NWQiIHRpbWVzdGFtcD0iMTU3MjE4MjI1NCIgZ3VpZD0iOTg4YTI4ODAtZDRjMy00ZTk1LThiZDQt
ZWFlMTFjYWIxNGExIj45MjA8L2tleT48L2ZvcmVpZ24ta2V5cz48cmVmLXR5cGUgbmFtZT0iSm91
cm5hbCBBcnRpY2xlIj4xNzwvcmVmLXR5cGU+PGNvbnRyaWJ1dG9ycz48YXV0aG9ycz48YXV0aG9y
Pkh1Z2hlcywgUy48L2F1dGhvcj48YXV0aG9yPkphZ2FubmF0aCwgQS48L2F1dGhvcj48YXV0aG9y
PkhpY2tleSwgRC48L2F1dGhvcj48YXV0aG9yPkdhdHRpLCBTLjwvYXV0aG9yPjxhdXRob3I+V29v
ZCwgTS48L2F1dGhvcj48YXV0aG9yPlBlaXJzb24sIFMuIE4uPC9hdXRob3I+PGF1dGhvcj5Gb3N0
ZXIsIFIuIEcuPC9hdXRob3I+PGF1dGhvcj5IYW5raW5zLCBNLiBXLjwvYXV0aG9yPjwvYXV0aG9y
cz48L2NvbnRyaWJ1dG9ycz48YXV0aC1hZGRyZXNzPk51ZmZpZWxkIExhYm9yYXRvcnkgb2YgT3Bo
dGhhbG1vbG9neSwgVW5pdmVyc2l0eSBvZiBPeGZvcmQsIE94Zm9yZCwgT1gzIDlEVSwgVUsuPC9h
dXRoLWFkZHJlc3M+PHRpdGxlcz48dGl0bGU+VXNpbmcgc2lSTkEgdG8gZGVmaW5lIGZ1bmN0aW9u
YWwgaW50ZXJhY3Rpb25zIGJldHdlZW4gbWVsYW5vcHNpbiBhbmQgbXVsdGlwbGUgRyBQcm90ZWlu
IHBhcnRuZXJzPC90aXRsZT48c2Vjb25kYXJ5LXRpdGxlPkNlbGwgTW9sIExpZmUgU2NpPC9zZWNv
bmRhcnktdGl0bGU+PC90aXRsZXM+PHBlcmlvZGljYWw+PGZ1bGwtdGl0bGU+Q2VsbCBNb2wgTGlm
ZSBTY2k8L2Z1bGwtdGl0bGU+PC9wZXJpb2RpY2FsPjxwYWdlcz4xNjUtNzk8L3BhZ2VzPjx2b2x1
bWU+NzI8L3ZvbHVtZT48bnVtYmVyPjE8L251bWJlcj48ZWRpdGlvbj4yMDE0LzA2LzI1PC9lZGl0
aW9uPjxrZXl3b3Jkcz48a2V5d29yZD5BbmltYWxzPC9rZXl3b3JkPjxrZXl3b3JkPkJsb3R0aW5n
LCBXZXN0ZXJuPC9rZXl3b3JkPjxrZXl3b3JkPkNhbGNpdW0vbWV0YWJvbGlzbTwva2V5d29yZD48
a2V5d29yZD5DZWxscywgQ3VsdHVyZWQ8L2tleXdvcmQ+PGtleXdvcmQ+RmVtYWxlPC9rZXl3b3Jk
PjxrZXl3b3JkPkdUUC1CaW5kaW5nIFByb3RlaW4gYWxwaGEgU3VidW5pdHMvYW50YWdvbmlzdHMg
JmFtcDsgaW5oaWJpdG9ycy8qcGh5c2lvbG9neTwva2V5d29yZD48a2V5d29yZD5JbW11bm9lbnp5
bWUgVGVjaG5pcXVlczwva2V5d29yZD48a2V5d29yZD5JbnRlZ3Jhc2VzL21ldGFib2xpc208L2tl
eXdvcmQ+PGtleXdvcmQ+TGlnaHQ8L2tleXdvcmQ+PGtleXdvcmQ+TWFsZTwva2V5d29yZD48a2V5
d29yZD5NaWNlPC9rZXl3b3JkPjxrZXl3b3JkPk1pY2UsIEluYnJlZCBDM0g8L2tleXdvcmQ+PGtl
eXdvcmQ+TWljZSwgSW5icmVkIEM1N0JMPC9rZXl3b3JkPjxrZXl3b3JkPk1pY2UsIEtub2Nrb3V0
PC9rZXl3b3JkPjxrZXl3b3JkPlBob3RpYyBTdGltdWxhdGlvbjwva2V5d29yZD48a2V5d29yZD5Q
dXBpbC8qcGh5c2lvbG9neS9yYWRpYXRpb24gZWZmZWN0czwva2V5d29yZD48a2V5d29yZD5STkEs
IE1lc3Nlbmdlci9nZW5ldGljczwva2V5d29yZD48a2V5d29yZD5STkEsIFNtYWxsIEludGVyZmVy
aW5nLypnZW5ldGljczwva2V5d29yZD48a2V5d29yZD5SZWFsLVRpbWUgUG9seW1lcmFzZSBDaGFp
biBSZWFjdGlvbjwva2V5d29yZD48a2V5d29yZD5SZXRpbmFsIEdhbmdsaW9uIENlbGxzL2N5dG9s
b2d5LyptZXRhYm9saXNtL3JhZGlhdGlvbiBlZmZlY3RzPC9rZXl3b3JkPjxrZXl3b3JkPlJldmVy
c2UgVHJhbnNjcmlwdGFzZSBQb2x5bWVyYXNlIENoYWluIFJlYWN0aW9uPC9rZXl3b3JkPjxrZXl3
b3JkPlJvZCBPcHNpbnMvYW50YWdvbmlzdHMgJmFtcDsgaW5oaWJpdG9ycy8qcGh5c2lvbG9neTwv
a2V5d29yZD48L2tleXdvcmRzPjxkYXRlcz48eWVhcj4yMDE1PC95ZWFyPjxwdWItZGF0ZXM+PGRh
dGU+SmFuPC9kYXRlPjwvcHViLWRhdGVzPjwvZGF0ZXM+PGlzYm4+MTQyMC05MDcxIChFbGVjdHJv
bmljKSYjeEQ7MTQyMC02ODJYIChMaW5raW5nKTwvaXNibj48YWNjZXNzaW9uLW51bT4yNDk1ODA4
ODwvYWNjZXNzaW9uLW51bT48dXJscz48cmVsYXRlZC11cmxzPjx1cmw+aHR0cHM6Ly93d3cubmNi
aS5ubG0ubmloLmdvdi9wdWJtZWQvMjQ5NTgwODg8L3VybD48dXJsPmh0dHBzOi8vd3d3Lm5jYmku
bmxtLm5paC5nb3YvcG1jL2FydGljbGVzL1BNQzQyODI3MDcvcGRmLzE4XzIwMTRfQXJ0aWNsZV8x
NjY0LnBkZjwvdXJsPjwvcmVsYXRlZC11cmxzPjwvdXJscz48Y3VzdG9tMj5QTUM0MjgyNzA3PC9j
dXN0b20yPjxlbGVjdHJvbmljLXJlc291cmNlLW51bT4xMC4xMDA3L3MwMDAxOC0wMTQtMTY2NC02
PC9lbGVjdHJvbmljLXJlc291cmNlLW51bT48L3JlY29yZD48L0NpdGU+PC9FbmROb3RlPn==
</w:fldData>
        </w:fldChar>
      </w:r>
      <w:r w:rsidR="00795EDA" w:rsidRPr="00A46830">
        <w:instrText xml:space="preserve"> ADDIN EN.CITE.DATA </w:instrText>
      </w:r>
      <w:r w:rsidR="00795EDA" w:rsidRPr="00A46830">
        <w:fldChar w:fldCharType="end"/>
      </w:r>
      <w:r w:rsidR="00550D82" w:rsidRPr="00A46830">
        <w:fldChar w:fldCharType="separate"/>
      </w:r>
      <w:r w:rsidR="00795EDA" w:rsidRPr="00A46830">
        <w:rPr>
          <w:noProof/>
        </w:rPr>
        <w:t>(Hughes et al., 2015)</w:t>
      </w:r>
      <w:r w:rsidR="00550D82" w:rsidRPr="00A46830">
        <w:fldChar w:fldCharType="end"/>
      </w:r>
      <w:r w:rsidR="00CA15ED" w:rsidRPr="00A46830">
        <w:t xml:space="preserve"> </w:t>
      </w:r>
      <w:r w:rsidR="002A53D6" w:rsidRPr="00A46830">
        <w:rPr>
          <w:i/>
        </w:rPr>
        <w:t>(Figure S1</w:t>
      </w:r>
      <w:r w:rsidR="00CA15ED" w:rsidRPr="00A46830">
        <w:rPr>
          <w:i/>
        </w:rPr>
        <w:t>)</w:t>
      </w:r>
      <w:r w:rsidRPr="00A46830">
        <w:t>.</w:t>
      </w:r>
      <w:r w:rsidR="004B1375" w:rsidRPr="00A46830">
        <w:t xml:space="preserve"> </w:t>
      </w:r>
      <w:r w:rsidR="00E32FD3" w:rsidRPr="00A46830">
        <w:t xml:space="preserve">This method demonstrates that the described antibodies stain specifically for the expected proteins in an in vitro </w:t>
      </w:r>
      <w:r w:rsidR="009B6557" w:rsidRPr="00A46830">
        <w:t>system. Retinal tissue from knock out animals could be a useful further validation if these candidate genes are taken forward to functional validation.</w:t>
      </w:r>
    </w:p>
    <w:p w14:paraId="4C38C7BD" w14:textId="77777777" w:rsidR="00E718A2" w:rsidRDefault="00E718A2" w:rsidP="00E07C2F">
      <w:pPr>
        <w:spacing w:line="480" w:lineRule="auto"/>
      </w:pPr>
    </w:p>
    <w:p w14:paraId="13A7D368" w14:textId="00967072" w:rsidR="00E718A2" w:rsidRDefault="00E718A2" w:rsidP="00E718A2">
      <w:pPr>
        <w:pStyle w:val="Heading3"/>
      </w:pPr>
      <w:r>
        <w:t>Immunohistochemistry: index of co-localisation</w:t>
      </w:r>
    </w:p>
    <w:p w14:paraId="5ADBF630" w14:textId="576C922B" w:rsidR="00E718A2" w:rsidRDefault="00E718A2" w:rsidP="00E07C2F">
      <w:pPr>
        <w:spacing w:line="480" w:lineRule="auto"/>
      </w:pPr>
      <w:r>
        <w:t xml:space="preserve">Using a Zeiss LSM 710 Observer® confocal microscope (Zeiss, Oberkochen, Germany), a 10 frame Z-stack image spanning the depth of the entire retinal section was taken using a x40 objective at a point three fields of view from the ora serrata with consistent gain and power </w:t>
      </w:r>
      <w:bookmarkStart w:id="2" w:name="_GoBack"/>
      <w:bookmarkEnd w:id="2"/>
      <w:r w:rsidRPr="00212ED1">
        <w:t xml:space="preserve">settings. These images were then analysed using Image J® </w:t>
      </w:r>
      <w:r w:rsidRPr="00212ED1">
        <w:fldChar w:fldCharType="begin"/>
      </w:r>
      <w:r w:rsidR="00795EDA" w:rsidRPr="00212ED1">
        <w:instrText xml:space="preserve"> ADDIN EN.CITE &lt;EndNote&gt;&lt;Cite&gt;&lt;Author&gt;Schindelin&lt;/Author&gt;&lt;Year&gt;2012&lt;/Year&gt;&lt;RecNum&gt;1208&lt;/RecNum&gt;&lt;DisplayText&gt;(Schindelin et al., 2012)&lt;/DisplayText&gt;&lt;record&gt;&lt;rec-number&gt;1208&lt;/rec-number&gt;&lt;foreign-keys&gt;&lt;key app="EN" db-id="2xppfstwowxft1ew2xovrtp3fff05p952x5d" timestamp="1572182276" guid="420995db-675e-4858-a31a-d645490d53d3"&gt;1208&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s&gt;&lt;/contributors&gt;&lt;titles&gt;&lt;title&gt;Fiji: an open-source platform for biological-image analysis&lt;/title&gt;&lt;secondary-title&gt;Nature methods&lt;/secondary-title&gt;&lt;/titles&gt;&lt;periodical&gt;&lt;full-title&gt;Nature methods&lt;/full-title&gt;&lt;/periodical&gt;&lt;pages&gt;676&lt;/pages&gt;&lt;volume&gt;9&lt;/volume&gt;&lt;number&gt;7&lt;/number&gt;&lt;dates&gt;&lt;year&gt;2012&lt;/year&gt;&lt;/dates&gt;&lt;isbn&gt;1548-7105&lt;/isbn&gt;&lt;urls&gt;&lt;/urls&gt;&lt;/record&gt;&lt;/Cite&gt;&lt;/EndNote&gt;</w:instrText>
      </w:r>
      <w:r w:rsidRPr="00212ED1">
        <w:fldChar w:fldCharType="separate"/>
      </w:r>
      <w:r w:rsidR="00795EDA" w:rsidRPr="00212ED1">
        <w:rPr>
          <w:noProof/>
        </w:rPr>
        <w:t>(Schindelin et al., 2012)</w:t>
      </w:r>
      <w:r w:rsidRPr="00212ED1">
        <w:fldChar w:fldCharType="end"/>
      </w:r>
      <w:r w:rsidRPr="00212ED1">
        <w:t xml:space="preserve"> and the plugin JACOP</w:t>
      </w:r>
      <w:r w:rsidRPr="00212ED1">
        <w:fldChar w:fldCharType="begin"/>
      </w:r>
      <w:r w:rsidR="00795EDA" w:rsidRPr="00212ED1">
        <w:instrText xml:space="preserve"> ADDIN EN.CITE &lt;EndNote&gt;&lt;Cite&gt;&lt;Author&gt;Bolte&lt;/Author&gt;&lt;Year&gt;2006&lt;/Year&gt;&lt;RecNum&gt;1205&lt;/RecNum&gt;&lt;DisplayText&gt;(Bolte and Cordelieres, 2006)&lt;/DisplayText&gt;&lt;record&gt;&lt;rec-number&gt;1205&lt;/rec-number&gt;&lt;foreign-keys&gt;&lt;key app="EN" db-id="2xppfstwowxft1ew2xovrtp3fff05p952x5d" timestamp="1572182276" guid="394c18c0-5c24-49b5-89f8-caa9a98fccfd"&gt;1205&lt;/key&gt;&lt;/foreign-keys&gt;&lt;ref-type name="Journal Article"&gt;17&lt;/ref-type&gt;&lt;contributors&gt;&lt;authors&gt;&lt;author&gt;Bolte, S&lt;/author&gt;&lt;author&gt;Cordelieres, FP&lt;/author&gt;&lt;/authors&gt;&lt;/contributors&gt;&lt;titles&gt;&lt;title&gt;A guided tour into subcellular colocalization analysis in light microscopy&lt;/title&gt;&lt;secondary-title&gt;Journal of microscopy&lt;/secondary-title&gt;&lt;/titles&gt;&lt;periodical&gt;&lt;full-title&gt;Journal of microscopy&lt;/full-title&gt;&lt;/periodical&gt;&lt;pages&gt;213-232&lt;/pages&gt;&lt;volume&gt;224&lt;/volume&gt;&lt;number&gt;3&lt;/number&gt;&lt;dates&gt;&lt;year&gt;2006&lt;/year&gt;&lt;/dates&gt;&lt;isbn&gt;0022-2720&lt;/isbn&gt;&lt;urls&gt;&lt;/urls&gt;&lt;/record&gt;&lt;/Cite&gt;&lt;/EndNote&gt;</w:instrText>
      </w:r>
      <w:r w:rsidRPr="00212ED1">
        <w:fldChar w:fldCharType="separate"/>
      </w:r>
      <w:r w:rsidR="00795EDA" w:rsidRPr="00212ED1">
        <w:rPr>
          <w:noProof/>
        </w:rPr>
        <w:t>(Bolte and Cordelieres, 2006)</w:t>
      </w:r>
      <w:r w:rsidRPr="00212ED1">
        <w:fldChar w:fldCharType="end"/>
      </w:r>
      <w:r w:rsidRPr="00212ED1">
        <w:t xml:space="preserve"> </w:t>
      </w:r>
      <w:r w:rsidR="000F2479" w:rsidRPr="00212ED1">
        <w:t xml:space="preserve">which was used to apply the methodology of Costes et al </w:t>
      </w:r>
      <w:r w:rsidR="009E775E" w:rsidRPr="00212ED1">
        <w:fldChar w:fldCharType="begin"/>
      </w:r>
      <w:r w:rsidR="009E775E" w:rsidRPr="00212ED1">
        <w:instrText xml:space="preserve"> ADDIN EN.CITE &lt;EndNote&gt;&lt;Cite&gt;&lt;Author&gt;Costes&lt;/Author&gt;&lt;Year&gt;2004&lt;/Year&gt;&lt;RecNum&gt;1207&lt;/RecNum&gt;&lt;DisplayText&gt;(Costes et al., 2004)&lt;/DisplayText&gt;&lt;record&gt;&lt;rec-number&gt;1207&lt;/rec-number&gt;&lt;foreign-keys&gt;&lt;key app="EN" db-id="2xppfstwowxft1ew2xovrtp3fff05p952x5d" timestamp="1572182276" guid="12ce4247-3a55-4e04-bc66-2f062058ca34"&gt;1207&lt;/key&gt;&lt;/foreign-keys&gt;&lt;ref-type name="Journal Article"&gt;17&lt;/ref-type&gt;&lt;contributors&gt;&lt;authors&gt;&lt;author&gt;Costes, Sylvain V&lt;/author&gt;&lt;author&gt;Daelemans, Dirk&lt;/author&gt;&lt;author&gt;Cho, Edward H&lt;/author&gt;&lt;author&gt;Dobbin, Zachary&lt;/author&gt;&lt;author&gt;Pavlakis, George&lt;/author&gt;&lt;author&gt;Lockett, Stephen&lt;/author&gt;&lt;/authors&gt;&lt;/contributors&gt;&lt;titles&gt;&lt;title&gt;Automatic and quantitative measurement of protein-protein colocalization in live cells&lt;/title&gt;&lt;secondary-title&gt;Biophysical journal&lt;/secondary-title&gt;&lt;/titles&gt;&lt;periodical&gt;&lt;full-title&gt;Biophysical journal&lt;/full-title&gt;&lt;/periodical&gt;&lt;pages&gt;3993-4003&lt;/pages&gt;&lt;volume&gt;86&lt;/volume&gt;&lt;number&gt;6&lt;/number&gt;&lt;dates&gt;&lt;year&gt;2004&lt;/year&gt;&lt;/dates&gt;&lt;isbn&gt;0006-3495&lt;/isbn&gt;&lt;urls&gt;&lt;/urls&gt;&lt;/record&gt;&lt;/Cite&gt;&lt;/EndNote&gt;</w:instrText>
      </w:r>
      <w:r w:rsidR="009E775E" w:rsidRPr="00212ED1">
        <w:fldChar w:fldCharType="separate"/>
      </w:r>
      <w:r w:rsidR="009E775E" w:rsidRPr="00212ED1">
        <w:rPr>
          <w:noProof/>
        </w:rPr>
        <w:t>(Costes et al., 2004)</w:t>
      </w:r>
      <w:r w:rsidR="009E775E" w:rsidRPr="00212ED1">
        <w:fldChar w:fldCharType="end"/>
      </w:r>
      <w:r w:rsidR="000F2479" w:rsidRPr="00212ED1">
        <w:t xml:space="preserve"> to return an index of co-localisation. These values were </w:t>
      </w:r>
      <w:r w:rsidR="000F2479" w:rsidRPr="00212ED1">
        <w:lastRenderedPageBreak/>
        <w:t>then normalised within the replicates of each protein stained for</w:t>
      </w:r>
      <w:r w:rsidR="00E73B1B" w:rsidRPr="00212ED1">
        <w:t>,</w:t>
      </w:r>
      <w:r w:rsidR="000F2479" w:rsidRPr="00212ED1">
        <w:t xml:space="preserve"> against the highest value in that group.</w:t>
      </w:r>
    </w:p>
    <w:p w14:paraId="1DDECB59" w14:textId="6B09D458" w:rsidR="007534CC" w:rsidRDefault="00922E9B" w:rsidP="00922E9B">
      <w:pPr>
        <w:pStyle w:val="Heading2"/>
      </w:pPr>
      <w:r>
        <w:t>Supplementary Results</w:t>
      </w:r>
    </w:p>
    <w:p w14:paraId="73241AD8" w14:textId="5EC8C570" w:rsidR="00922E9B" w:rsidRDefault="00922E9B" w:rsidP="00922E9B"/>
    <w:p w14:paraId="574B5073" w14:textId="36CFEB29" w:rsidR="008F01D5" w:rsidRDefault="008F01D5" w:rsidP="008F01D5">
      <w:pPr>
        <w:pStyle w:val="Heading3"/>
      </w:pPr>
      <w:r>
        <w:t>GOI identification</w:t>
      </w:r>
    </w:p>
    <w:p w14:paraId="68F87FE4" w14:textId="5FCE3911" w:rsidR="008F01D5" w:rsidRPr="00984232" w:rsidRDefault="008F01D5" w:rsidP="008F01D5">
      <w:pPr>
        <w:spacing w:line="480" w:lineRule="auto"/>
      </w:pPr>
      <w:r>
        <w:t xml:space="preserve">Searches of </w:t>
      </w:r>
      <w:r w:rsidRPr="00984232">
        <w:t xml:space="preserve">the Medline® &amp; </w:t>
      </w:r>
      <w:r>
        <w:t>gene o</w:t>
      </w:r>
      <w:r w:rsidRPr="00984232">
        <w:t>ntology database</w:t>
      </w:r>
      <w:r w:rsidR="00F844C7">
        <w:t xml:space="preserve">s </w:t>
      </w:r>
      <w:r>
        <w:t>and systematic literature review revealed nine</w:t>
      </w:r>
      <w:r w:rsidRPr="00984232">
        <w:t xml:space="preserve"> candidate genes (</w:t>
      </w:r>
      <w:r w:rsidRPr="00984232">
        <w:rPr>
          <w:i/>
        </w:rPr>
        <w:t>Gm5478, D730001G18, Fam95a, Gm362, Sfxn1, Ccdc171, Stmnd1, Csrnp2 &amp; Igfn1</w:t>
      </w:r>
      <w:r w:rsidRPr="00984232">
        <w:t>) to have no relevant literature</w:t>
      </w:r>
      <w:r>
        <w:t xml:space="preserve">; </w:t>
      </w:r>
      <w:r w:rsidRPr="00984232">
        <w:t xml:space="preserve">nine </w:t>
      </w:r>
      <w:r>
        <w:t>more to have</w:t>
      </w:r>
      <w:r w:rsidRPr="00984232">
        <w:t xml:space="preserve"> an ontological annotation</w:t>
      </w:r>
      <w:r>
        <w:t xml:space="preserve"> and literature</w:t>
      </w:r>
      <w:r w:rsidRPr="00984232">
        <w:t xml:space="preserve"> indicating rod specificity (</w:t>
      </w:r>
      <w:r w:rsidRPr="00984232">
        <w:rPr>
          <w:i/>
        </w:rPr>
        <w:t>Pdc, Pde6b, Gnat1, Nrl, Sag, Slc24a1, Pde6g, Reep6, Esrrb</w:t>
      </w:r>
      <w:r w:rsidRPr="00984232">
        <w:t xml:space="preserve">) </w:t>
      </w:r>
      <w:r>
        <w:t xml:space="preserve">(see discussion). Conversely, a further </w:t>
      </w:r>
      <w:r w:rsidRPr="00984232">
        <w:t>five (</w:t>
      </w:r>
      <w:r w:rsidRPr="00984232">
        <w:rPr>
          <w:i/>
        </w:rPr>
        <w:t>Gpnmb</w:t>
      </w:r>
      <w:r w:rsidR="00772120">
        <w:rPr>
          <w:i/>
        </w:rPr>
        <w:fldChar w:fldCharType="begin"/>
      </w:r>
      <w:r w:rsidR="00795EDA">
        <w:rPr>
          <w:i/>
        </w:rPr>
        <w:instrText xml:space="preserve"> ADDIN EN.CITE &lt;EndNote&gt;&lt;Cite&gt;&lt;Author&gt;Bächner&lt;/Author&gt;&lt;Year&gt;2002&lt;/Year&gt;&lt;RecNum&gt;1100&lt;/RecNum&gt;&lt;DisplayText&gt;(Bächner et al., 2002)&lt;/DisplayText&gt;&lt;record&gt;&lt;rec-number&gt;1100&lt;/rec-number&gt;&lt;foreign-keys&gt;&lt;key app="EN" db-id="2xppfstwowxft1ew2xovrtp3fff05p952x5d" timestamp="1572182264" guid="09353d27-5090-4522-b564-3e2439fb4e07"&gt;1100&lt;/key&gt;&lt;/foreign-keys&gt;&lt;ref-type name="Journal Article"&gt;17&lt;/ref-type&gt;&lt;contributors&gt;&lt;authors&gt;&lt;author&gt;Bächner, Dietmar&lt;/author&gt;&lt;author&gt;Schröder, Dietmar&lt;/author&gt;&lt;author&gt;Gross, Gerhard&lt;/author&gt;&lt;/authors&gt;&lt;/contributors&gt;&lt;titles&gt;&lt;title&gt;mRNA expression of the murine glycoprotein (transmembrane) nmb (Gpnmb) gene is linked to the developing retinal pigment epithelium and iris&lt;/title&gt;&lt;secondary-title&gt;Gene Expression Patterns&lt;/secondary-title&gt;&lt;/titles&gt;&lt;periodical&gt;&lt;full-title&gt;Gene Expression Patterns&lt;/full-title&gt;&lt;/periodical&gt;&lt;pages&gt;159-165&lt;/pages&gt;&lt;volume&gt;1&lt;/volume&gt;&lt;number&gt;3&lt;/number&gt;&lt;keywords&gt;&lt;keyword&gt;GPNMB&lt;/keyword&gt;&lt;keyword&gt;Retinal pigment epithelium&lt;/keyword&gt;&lt;keyword&gt;Iris&lt;/keyword&gt;&lt;keyword&gt;Melanosome&lt;/keyword&gt;&lt;keyword&gt;Cystoid macular dystrophy&lt;/keyword&gt;&lt;keyword&gt;In situ hybridization&lt;/keyword&gt;&lt;/keywords&gt;&lt;dates&gt;&lt;year&gt;2002&lt;/year&gt;&lt;pub-dates&gt;&lt;date&gt;2002/10/01/&lt;/date&gt;&lt;/pub-dates&gt;&lt;/dates&gt;&lt;isbn&gt;1567-133X&lt;/isbn&gt;&lt;urls&gt;&lt;related-urls&gt;&lt;url&gt;http://www.sciencedirect.com/science/article/pii/S1567133X02000121&lt;/url&gt;&lt;url&gt;https://ac.els-cdn.com/S1567133X02000121/1-s2.0-S1567133X02000121-main.pdf?_tid=ef1c96b4-7f02-409f-b3dc-38d0b5d35943&amp;amp;acdnat=1537967616_5b752808fa3c49c71c2ac9f264f8924b&lt;/url&gt;&lt;/related-urls&gt;&lt;/urls&gt;&lt;electronic-resource-num&gt;https://doi.org/10.1016/S1567-133X(02)00012-1&lt;/electronic-resource-num&gt;&lt;/record&gt;&lt;/Cite&gt;&lt;/EndNote&gt;</w:instrText>
      </w:r>
      <w:r w:rsidR="00772120">
        <w:rPr>
          <w:i/>
        </w:rPr>
        <w:fldChar w:fldCharType="separate"/>
      </w:r>
      <w:r w:rsidR="00795EDA">
        <w:rPr>
          <w:i/>
          <w:noProof/>
        </w:rPr>
        <w:t>(Bächner et al., 2002)</w:t>
      </w:r>
      <w:r w:rsidR="00772120">
        <w:rPr>
          <w:i/>
        </w:rPr>
        <w:fldChar w:fldCharType="end"/>
      </w:r>
      <w:r w:rsidRPr="00984232">
        <w:rPr>
          <w:i/>
        </w:rPr>
        <w:t>, Ldha [</w:t>
      </w:r>
      <w:r w:rsidRPr="00F749C7">
        <w:t>Lasson et al</w:t>
      </w:r>
      <w:r w:rsidRPr="00984232">
        <w:rPr>
          <w:i/>
        </w:rPr>
        <w:t>], Car2</w:t>
      </w:r>
      <w:r w:rsidR="00772120">
        <w:rPr>
          <w:i/>
        </w:rPr>
        <w:fldChar w:fldCharType="begin"/>
      </w:r>
      <w:r w:rsidR="00795EDA">
        <w:rPr>
          <w:i/>
        </w:rPr>
        <w:instrText xml:space="preserve"> ADDIN EN.CITE &lt;EndNote&gt;&lt;Cite&gt;&lt;Author&gt;Vardimon&lt;/Author&gt;&lt;Year&gt;1986&lt;/Year&gt;&lt;RecNum&gt;1091&lt;/RecNum&gt;&lt;DisplayText&gt;(Vardimon et al., 1986)&lt;/DisplayText&gt;&lt;record&gt;&lt;rec-number&gt;1091&lt;/rec-number&gt;&lt;foreign-keys&gt;&lt;key app="EN" db-id="2xppfstwowxft1ew2xovrtp3fff05p952x5d" timestamp="1572182264" guid="1934652d-7bb1-4df7-869f-1ecbef777602"&gt;1091&lt;/key&gt;&lt;/foreign-keys&gt;&lt;ref-type name="Journal Article"&gt;17&lt;/ref-type&gt;&lt;contributors&gt;&lt;authors&gt;&lt;author&gt;Vardimon, L&lt;/author&gt;&lt;author&gt;Fox, L E&lt;/author&gt;&lt;author&gt;Moscona, A A&lt;/author&gt;&lt;/authors&gt;&lt;/contributors&gt;&lt;titles&gt;&lt;title&gt;Developmental regulation of glutamine synthetase and carbonic anhydrase II in neural retina&lt;/title&gt;&lt;secondary-title&gt;Proceedings of the National Academy of Sciences&lt;/secondary-title&gt;&lt;/titles&gt;&lt;periodical&gt;&lt;full-title&gt;Proceedings of the National Academy of Sciences&lt;/full-title&gt;&lt;/periodical&gt;&lt;pages&gt;9060-9064&lt;/pages&gt;&lt;volume&gt;83&lt;/volume&gt;&lt;number&gt;23&lt;/number&gt;&lt;dates&gt;&lt;year&gt;1986&lt;/year&gt;&lt;/dates&gt;&lt;urls&gt;&lt;related-urls&gt;&lt;url&gt;http://www.pnas.org/content/pnas/83/23/9060.full.pdf&lt;/url&gt;&lt;/related-urls&gt;&lt;/urls&gt;&lt;electronic-resource-num&gt;10.1073/pnas.83.23.9060&lt;/electronic-resource-num&gt;&lt;/record&gt;&lt;/Cite&gt;&lt;/EndNote&gt;</w:instrText>
      </w:r>
      <w:r w:rsidR="00772120">
        <w:rPr>
          <w:i/>
        </w:rPr>
        <w:fldChar w:fldCharType="separate"/>
      </w:r>
      <w:r w:rsidR="00795EDA">
        <w:rPr>
          <w:i/>
          <w:noProof/>
        </w:rPr>
        <w:t>(Vardimon et al., 1986)</w:t>
      </w:r>
      <w:r w:rsidR="00772120">
        <w:rPr>
          <w:i/>
        </w:rPr>
        <w:fldChar w:fldCharType="end"/>
      </w:r>
      <w:r w:rsidRPr="00984232">
        <w:rPr>
          <w:i/>
        </w:rPr>
        <w:t>, Adcy1</w:t>
      </w:r>
      <w:r w:rsidR="00772120">
        <w:fldChar w:fldCharType="begin">
          <w:fldData xml:space="preserve">PEVuZE5vdGU+PENpdGU+PEF1dGhvcj5Id2FuZzwvQXV0aG9yPjxZZWFyPjIwMTM8L1llYXI+PFJl
Y051bT4xMDg4PC9SZWNOdW0+PERpc3BsYXlUZXh0PihId2FuZyBldCBhbC4sIDIwMTMpPC9EaXNw
bGF5VGV4dD48cmVjb3JkPjxyZWMtbnVtYmVyPjEwODg8L3JlYy1udW1iZXI+PGZvcmVpZ24ta2V5
cz48a2V5IGFwcD0iRU4iIGRiLWlkPSIyeHBwZnN0d293eGZ0MWV3MnhvdnJ0cDNmZmYwNXA5NTJ4
NWQiIHRpbWVzdGFtcD0iMTU3MjE4MjI2NCIgZ3VpZD0iMjBmNjNmZjItZDViZS00ZmEzLWI4MGYt
MDBlZWVhMjRhZjVmIj4xMDg4PC9rZXk+PC9mb3JlaWduLWtleXM+PHJlZi10eXBlIG5hbWU9Ikpv
dXJuYWwgQXJ0aWNsZSI+MTc8L3JlZi10eXBlPjxjb250cmlidXRvcnM+PGF1dGhvcnM+PGF1dGhv
cj5Id2FuZywgQy4gSy48L2F1dGhvcj48YXV0aG9yPkNoYXVyYXNpYSwgUy4gUy48L2F1dGhvcj48
YXV0aG9yPkphY2tzb24sIEMuIFIuPC9hdXRob3I+PGF1dGhvcj5DaGFuLCBHLiBDLjwvYXV0aG9y
PjxhdXRob3I+U3Rvcm0sIEQuIFIuPC9hdXRob3I+PGF1dGhvcj5JdXZvbmUsIFAuIE0uPC9hdXRo
b3I+PC9hdXRob3JzPjwvY29udHJpYnV0b3JzPjxhdXRoLWFkZHJlc3M+RGVwYXJ0bWVudHMgb2Yg
T3BodGhhbG1vbG9neSBhbmQgUGhhcm1hY29sb2d5LCBhbmQgR3JhZHVhdGUgUHJvZ3JhbSBpbiBC
aW9jaGVtaXN0cnksIENlbGwgYW5kIERldmVsb3BtZW50YWwgQmlvbG9neSwgRW1vcnkgVW5pdmVy
c2l0eSBTY2hvb2wgb2YgTWVkaWNpbmUsIEF0bGFudGEsIEdlb3JnaWEgMzAzMjIsIFRyYW5zbGF0
aW9uYWwgQ2xpbmljYWwgUmVzZWFyY2ggTGFib3JhdG9yeSwgU2luZ2Fwb3JlIEV5ZSBSZXNlYXJj
aCBJbnN0aXR1dGUsIFNpbmdhcG9yZSwgU2lnbmF0dXJlIFJlc2VhcmNoIFByb2dyYW0gaW4gTmV1
cm9zY2llbmNlIGFuZCBCZWhhdmlvcmFsIERpc29yZGVyLCBhbmQgRGVwYXJ0bWVudCBvZiBPcGh0
aGFsbW9sb2d5LCBZb25nIExvbyBMaW4gU2Nob29sIG9mIE1lZGljaW5lLCBOYXRpb25hbCBVbml2
ZXJzaXR5IG9mIFNpbmdhcG9yZSwgU2luZ2Fwb3JlIDE2OTcxMiwgRGVwYXJ0bWVudCBvZiBCaW9s
b2dpY2FsIFNjaWVuY2VzLCBWYW5kZXJiaWx0IFVuaXZlcnNpdHksIE5hc2h2aWxsZSwgVGVubmVz
c2VlIDM3MjM1LCBhbmQgRGVwYXJ0bWVudCBvZiBQaGFybWFjb2xvZ3ksIFVuaXZlcnNpdHkgb2Yg
V2FzaGluZ3RvbiwgU2VhdHRsZSwgV2FzaGluZ3RvbiA5ODE5NS48L2F1dGgtYWRkcmVzcz48dGl0
bGVzPjx0aXRsZT5DaXJjYWRpYW4gcmh5dGhtIG9mIGNvbnRyYXN0IHNlbnNpdGl2aXR5IGlzIHJl
Z3VsYXRlZCBieSBhIGRvcGFtaW5lLW5ldXJvbmFsIFBBUy1kb21haW4gcHJvdGVpbiAyLWFkZW55
bHlsIGN5Y2xhc2UgMSBzaWduYWxpbmcgcGF0aHdheSBpbiByZXRpbmFsIGdhbmdsaW9uIGNlbGxz
PC90aXRsZT48c2Vjb25kYXJ5LXRpdGxlPkogTmV1cm9zY2k8L3NlY29uZGFyeS10aXRsZT48L3Rp
dGxlcz48cGVyaW9kaWNhbD48ZnVsbC10aXRsZT5KIE5ldXJvc2NpPC9mdWxsLXRpdGxlPjwvcGVy
aW9kaWNhbD48cGFnZXM+MTQ5ODktOTc8L3BhZ2VzPjx2b2x1bWU+MzM8L3ZvbHVtZT48bnVtYmVy
PjM4PC9udW1iZXI+PGVkaXRpb24+MjAxMy8wOS8yMTwvZWRpdGlvbj48a2V5d29yZHM+PGtleXdv
cmQ+QVJOVEwgVHJhbnNjcmlwdGlvbiBGYWN0b3JzL21ldGFib2xpc208L2tleXdvcmQ+PGtleXdv
cmQ+QWRlbnlseWwgQ3ljbGFzZXMvZGVmaWNpZW5jeS9nZW5ldGljczwva2V5d29yZD48a2V5d29y
ZD5BbmltYWxzPC9rZXl3b3JkPjxrZXl3b3JkPkJhc2ljIEhlbGl4LUxvb3AtSGVsaXggVHJhbnNj
cmlwdGlvbiBGYWN0b3JzL2dlbmV0aWNzL21ldGFib2xpc208L2tleXdvcmQ+PGtleXdvcmQ+Q2Vs
bCBMaW5lLCBUcmFuc2Zvcm1lZDwva2V5d29yZD48a2V5d29yZD5DaXJjYWRpYW4gUmh5dGhtL2dl
bmV0aWNzLypwaHlzaW9sb2d5PC9rZXl3b3JkPjxrZXl3b3JkPkNvbnRyYXN0IFNlbnNpdGl2aXR5
L2dlbmV0aWNzLypwaHlzaW9sb2d5PC9rZXl3b3JkPjxrZXl3b3JkPkRvcGFtaW5lLyptZXRhYm9s
aXNtPC9rZXl3b3JkPjxrZXl3b3JkPkdlbmUgRXhwcmVzc2lvbiBSZWd1bGF0aW9uL2dlbmV0aWNz
PC9rZXl3b3JkPjxrZXl3b3JkPk1pY2U8L2tleXdvcmQ+PGtleXdvcmQ+TWljZSwgSW5icmVkIEM1
N0JMPC9rZXl3b3JkPjxrZXl3b3JkPk1pY2UsIFRyYW5zZ2VuaWM8L2tleXdvcmQ+PGtleXdvcmQ+
TXV0YXRpb24vZ2VuZXRpY3M8L2tleXdvcmQ+PGtleXdvcmQ+TmVydmUgVGlzc3VlIFByb3RlaW5z
L2dlbmV0aWNzL21ldGFib2xpc208L2tleXdvcmQ+PGtleXdvcmQ+UGhvdGljIFN0aW11bGF0aW9u
PC9rZXl3b3JkPjxrZXl3b3JkPlJlY2VwdG9ycywgRG9wYW1pbmUgRDQvZ2VuZXRpY3MvbWV0YWJv
bGlzbTwva2V5d29yZD48a2V5d29yZD5SZXRpbmE8L2tleXdvcmQ+PGtleXdvcmQ+UmV0aW5hbCBH
YW5nbGlvbiBDZWxscy8qbWV0YWJvbGlzbTwva2V5d29yZD48a2V5d29yZD5TaWduYWwgVHJhbnNk
dWN0aW9uLypwaHlzaW9sb2d5PC9rZXl3b3JkPjxrZXl3b3JkPlRyYW5zZmVjdGlvbjwva2V5d29y
ZD48a2V5d29yZD5WaXN1YWwgQWN1aXR5PC9rZXl3b3JkPjxrZXl3b3JkPlZpc3VhbCBQYXRod2F5
cy9waHlzaW9sb2d5PC9rZXl3b3JkPjxrZXl3b3JkPmJldGEtR2FsYWN0b3NpZGFzZS9nZW5ldGlj
cy9tZXRhYm9saXNtPC9rZXl3b3JkPjwva2V5d29yZHM+PGRhdGVzPjx5ZWFyPjIwMTM8L3llYXI+
PHB1Yi1kYXRlcz48ZGF0ZT5TZXAgMTg8L2RhdGU+PC9wdWItZGF0ZXM+PC9kYXRlcz48aXNibj4x
NTI5LTI0MDEgKEVsZWN0cm9uaWMpJiN4RDswMjcwLTY0NzQgKExpbmtpbmcpPC9pc2JuPjxhY2Nl
c3Npb24tbnVtPjI0MDQ4ODI4PC9hY2Nlc3Npb24tbnVtPjx1cmxzPjxyZWxhdGVkLXVybHM+PHVy
bD5odHRwczovL3d3dy5uY2JpLm5sbS5uaWguZ292L3B1Ym1lZC8yNDA0ODgyODwvdXJsPjwvcmVs
YXRlZC11cmxzPjwvdXJscz48Y3VzdG9tMj5QTUMzNzc2MDUzPC9jdXN0b20yPjxlbGVjdHJvbmlj
LXJlc291cmNlLW51bT4xMC4xNTIzL0pORVVST1NDSS4yMDM5LTEzLjIwMTM8L2VsZWN0cm9uaWMt
cmVzb3VyY2UtbnVtPjwvcmVjb3JkPjwvQ2l0ZT48L0VuZE5vdGU+AG==
</w:fldData>
        </w:fldChar>
      </w:r>
      <w:r w:rsidR="00795EDA">
        <w:instrText xml:space="preserve"> ADDIN EN.CITE </w:instrText>
      </w:r>
      <w:r w:rsidR="00795EDA">
        <w:fldChar w:fldCharType="begin">
          <w:fldData xml:space="preserve">PEVuZE5vdGU+PENpdGU+PEF1dGhvcj5Id2FuZzwvQXV0aG9yPjxZZWFyPjIwMTM8L1llYXI+PFJl
Y051bT4xMDg4PC9SZWNOdW0+PERpc3BsYXlUZXh0PihId2FuZyBldCBhbC4sIDIwMTMpPC9EaXNw
bGF5VGV4dD48cmVjb3JkPjxyZWMtbnVtYmVyPjEwODg8L3JlYy1udW1iZXI+PGZvcmVpZ24ta2V5
cz48a2V5IGFwcD0iRU4iIGRiLWlkPSIyeHBwZnN0d293eGZ0MWV3MnhvdnJ0cDNmZmYwNXA5NTJ4
NWQiIHRpbWVzdGFtcD0iMTU3MjE4MjI2NCIgZ3VpZD0iMjBmNjNmZjItZDViZS00ZmEzLWI4MGYt
MDBlZWVhMjRhZjVmIj4xMDg4PC9rZXk+PC9mb3JlaWduLWtleXM+PHJlZi10eXBlIG5hbWU9Ikpv
dXJuYWwgQXJ0aWNsZSI+MTc8L3JlZi10eXBlPjxjb250cmlidXRvcnM+PGF1dGhvcnM+PGF1dGhv
cj5Id2FuZywgQy4gSy48L2F1dGhvcj48YXV0aG9yPkNoYXVyYXNpYSwgUy4gUy48L2F1dGhvcj48
YXV0aG9yPkphY2tzb24sIEMuIFIuPC9hdXRob3I+PGF1dGhvcj5DaGFuLCBHLiBDLjwvYXV0aG9y
PjxhdXRob3I+U3Rvcm0sIEQuIFIuPC9hdXRob3I+PGF1dGhvcj5JdXZvbmUsIFAuIE0uPC9hdXRo
b3I+PC9hdXRob3JzPjwvY29udHJpYnV0b3JzPjxhdXRoLWFkZHJlc3M+RGVwYXJ0bWVudHMgb2Yg
T3BodGhhbG1vbG9neSBhbmQgUGhhcm1hY29sb2d5LCBhbmQgR3JhZHVhdGUgUHJvZ3JhbSBpbiBC
aW9jaGVtaXN0cnksIENlbGwgYW5kIERldmVsb3BtZW50YWwgQmlvbG9neSwgRW1vcnkgVW5pdmVy
c2l0eSBTY2hvb2wgb2YgTWVkaWNpbmUsIEF0bGFudGEsIEdlb3JnaWEgMzAzMjIsIFRyYW5zbGF0
aW9uYWwgQ2xpbmljYWwgUmVzZWFyY2ggTGFib3JhdG9yeSwgU2luZ2Fwb3JlIEV5ZSBSZXNlYXJj
aCBJbnN0aXR1dGUsIFNpbmdhcG9yZSwgU2lnbmF0dXJlIFJlc2VhcmNoIFByb2dyYW0gaW4gTmV1
cm9zY2llbmNlIGFuZCBCZWhhdmlvcmFsIERpc29yZGVyLCBhbmQgRGVwYXJ0bWVudCBvZiBPcGh0
aGFsbW9sb2d5LCBZb25nIExvbyBMaW4gU2Nob29sIG9mIE1lZGljaW5lLCBOYXRpb25hbCBVbml2
ZXJzaXR5IG9mIFNpbmdhcG9yZSwgU2luZ2Fwb3JlIDE2OTcxMiwgRGVwYXJ0bWVudCBvZiBCaW9s
b2dpY2FsIFNjaWVuY2VzLCBWYW5kZXJiaWx0IFVuaXZlcnNpdHksIE5hc2h2aWxsZSwgVGVubmVz
c2VlIDM3MjM1LCBhbmQgRGVwYXJ0bWVudCBvZiBQaGFybWFjb2xvZ3ksIFVuaXZlcnNpdHkgb2Yg
V2FzaGluZ3RvbiwgU2VhdHRsZSwgV2FzaGluZ3RvbiA5ODE5NS48L2F1dGgtYWRkcmVzcz48dGl0
bGVzPjx0aXRsZT5DaXJjYWRpYW4gcmh5dGhtIG9mIGNvbnRyYXN0IHNlbnNpdGl2aXR5IGlzIHJl
Z3VsYXRlZCBieSBhIGRvcGFtaW5lLW5ldXJvbmFsIFBBUy1kb21haW4gcHJvdGVpbiAyLWFkZW55
bHlsIGN5Y2xhc2UgMSBzaWduYWxpbmcgcGF0aHdheSBpbiByZXRpbmFsIGdhbmdsaW9uIGNlbGxz
PC90aXRsZT48c2Vjb25kYXJ5LXRpdGxlPkogTmV1cm9zY2k8L3NlY29uZGFyeS10aXRsZT48L3Rp
dGxlcz48cGVyaW9kaWNhbD48ZnVsbC10aXRsZT5KIE5ldXJvc2NpPC9mdWxsLXRpdGxlPjwvcGVy
aW9kaWNhbD48cGFnZXM+MTQ5ODktOTc8L3BhZ2VzPjx2b2x1bWU+MzM8L3ZvbHVtZT48bnVtYmVy
PjM4PC9udW1iZXI+PGVkaXRpb24+MjAxMy8wOS8yMTwvZWRpdGlvbj48a2V5d29yZHM+PGtleXdv
cmQ+QVJOVEwgVHJhbnNjcmlwdGlvbiBGYWN0b3JzL21ldGFib2xpc208L2tleXdvcmQ+PGtleXdv
cmQ+QWRlbnlseWwgQ3ljbGFzZXMvZGVmaWNpZW5jeS9nZW5ldGljczwva2V5d29yZD48a2V5d29y
ZD5BbmltYWxzPC9rZXl3b3JkPjxrZXl3b3JkPkJhc2ljIEhlbGl4LUxvb3AtSGVsaXggVHJhbnNj
cmlwdGlvbiBGYWN0b3JzL2dlbmV0aWNzL21ldGFib2xpc208L2tleXdvcmQ+PGtleXdvcmQ+Q2Vs
bCBMaW5lLCBUcmFuc2Zvcm1lZDwva2V5d29yZD48a2V5d29yZD5DaXJjYWRpYW4gUmh5dGhtL2dl
bmV0aWNzLypwaHlzaW9sb2d5PC9rZXl3b3JkPjxrZXl3b3JkPkNvbnRyYXN0IFNlbnNpdGl2aXR5
L2dlbmV0aWNzLypwaHlzaW9sb2d5PC9rZXl3b3JkPjxrZXl3b3JkPkRvcGFtaW5lLyptZXRhYm9s
aXNtPC9rZXl3b3JkPjxrZXl3b3JkPkdlbmUgRXhwcmVzc2lvbiBSZWd1bGF0aW9uL2dlbmV0aWNz
PC9rZXl3b3JkPjxrZXl3b3JkPk1pY2U8L2tleXdvcmQ+PGtleXdvcmQ+TWljZSwgSW5icmVkIEM1
N0JMPC9rZXl3b3JkPjxrZXl3b3JkPk1pY2UsIFRyYW5zZ2VuaWM8L2tleXdvcmQ+PGtleXdvcmQ+
TXV0YXRpb24vZ2VuZXRpY3M8L2tleXdvcmQ+PGtleXdvcmQ+TmVydmUgVGlzc3VlIFByb3RlaW5z
L2dlbmV0aWNzL21ldGFib2xpc208L2tleXdvcmQ+PGtleXdvcmQ+UGhvdGljIFN0aW11bGF0aW9u
PC9rZXl3b3JkPjxrZXl3b3JkPlJlY2VwdG9ycywgRG9wYW1pbmUgRDQvZ2VuZXRpY3MvbWV0YWJv
bGlzbTwva2V5d29yZD48a2V5d29yZD5SZXRpbmE8L2tleXdvcmQ+PGtleXdvcmQ+UmV0aW5hbCBH
YW5nbGlvbiBDZWxscy8qbWV0YWJvbGlzbTwva2V5d29yZD48a2V5d29yZD5TaWduYWwgVHJhbnNk
dWN0aW9uLypwaHlzaW9sb2d5PC9rZXl3b3JkPjxrZXl3b3JkPlRyYW5zZmVjdGlvbjwva2V5d29y
ZD48a2V5d29yZD5WaXN1YWwgQWN1aXR5PC9rZXl3b3JkPjxrZXl3b3JkPlZpc3VhbCBQYXRod2F5
cy9waHlzaW9sb2d5PC9rZXl3b3JkPjxrZXl3b3JkPmJldGEtR2FsYWN0b3NpZGFzZS9nZW5ldGlj
cy9tZXRhYm9saXNtPC9rZXl3b3JkPjwva2V5d29yZHM+PGRhdGVzPjx5ZWFyPjIwMTM8L3llYXI+
PHB1Yi1kYXRlcz48ZGF0ZT5TZXAgMTg8L2RhdGU+PC9wdWItZGF0ZXM+PC9kYXRlcz48aXNibj4x
NTI5LTI0MDEgKEVsZWN0cm9uaWMpJiN4RDswMjcwLTY0NzQgKExpbmtpbmcpPC9pc2JuPjxhY2Nl
c3Npb24tbnVtPjI0MDQ4ODI4PC9hY2Nlc3Npb24tbnVtPjx1cmxzPjxyZWxhdGVkLXVybHM+PHVy
bD5odHRwczovL3d3dy5uY2JpLm5sbS5uaWguZ292L3B1Ym1lZC8yNDA0ODgyODwvdXJsPjwvcmVs
YXRlZC11cmxzPjwvdXJscz48Y3VzdG9tMj5QTUMzNzc2MDUzPC9jdXN0b20yPjxlbGVjdHJvbmlj
LXJlc291cmNlLW51bT4xMC4xNTIzL0pORVVST1NDSS4yMDM5LTEzLjIwMTM8L2VsZWN0cm9uaWMt
cmVzb3VyY2UtbnVtPjwvcmVjb3JkPjwvQ2l0ZT48L0VuZE5vdGU+AG==
</w:fldData>
        </w:fldChar>
      </w:r>
      <w:r w:rsidR="00795EDA">
        <w:instrText xml:space="preserve"> ADDIN EN.CITE.DATA </w:instrText>
      </w:r>
      <w:r w:rsidR="00795EDA">
        <w:fldChar w:fldCharType="end"/>
      </w:r>
      <w:r w:rsidR="00772120">
        <w:fldChar w:fldCharType="separate"/>
      </w:r>
      <w:r w:rsidR="00795EDA">
        <w:rPr>
          <w:noProof/>
        </w:rPr>
        <w:t>(Hwang et al., 2013)</w:t>
      </w:r>
      <w:r w:rsidR="00772120">
        <w:fldChar w:fldCharType="end"/>
      </w:r>
      <w:r w:rsidRPr="00984232">
        <w:rPr>
          <w:i/>
        </w:rPr>
        <w:t>, Pde9a</w:t>
      </w:r>
      <w:r w:rsidR="00772120">
        <w:rPr>
          <w:i/>
        </w:rPr>
        <w:fldChar w:fldCharType="begin"/>
      </w:r>
      <w:r w:rsidR="00795EDA">
        <w:rPr>
          <w:i/>
        </w:rPr>
        <w:instrText xml:space="preserve"> ADDIN EN.CITE &lt;EndNote&gt;&lt;Cite&gt;&lt;Author&gt;Dhingra&lt;/Author&gt;&lt;Year&gt;2014&lt;/Year&gt;&lt;RecNum&gt;363&lt;/RecNum&gt;&lt;DisplayText&gt;(Dhingra et al., 2014)&lt;/DisplayText&gt;&lt;record&gt;&lt;rec-number&gt;363&lt;/rec-number&gt;&lt;foreign-keys&gt;&lt;key app="EN" db-id="2xppfstwowxft1ew2xovrtp3fff05p952x5d" timestamp="1572182213" guid="5b8fd34f-7163-410d-92ab-b1d91f2f83dd"&gt;363&lt;/key&gt;&lt;/foreign-keys&gt;&lt;ref-type name="Journal Article"&gt;17&lt;/ref-type&gt;&lt;contributors&gt;&lt;authors&gt;&lt;author&gt;Dhingra, A.&lt;/author&gt;&lt;author&gt;Tummala, S. R.&lt;/author&gt;&lt;author&gt;Lyubarsky, A.&lt;/author&gt;&lt;author&gt;Vardi, N.&lt;/author&gt;&lt;/authors&gt;&lt;/contributors&gt;&lt;auth-address&gt;Retina Lab, Department of Neuroscience, University of Pennsylvania Philadelphia, PA, USA.&amp;#xD;Department of Ophthalmology, University of Pennsylvania Philadelphia, PA, USA.&lt;/auth-address&gt;&lt;titles&gt;&lt;title&gt;PDE9A is expressed in the inner retina and contributes to the normal shape of the photopic ERG waveform&lt;/title&gt;&lt;secondary-title&gt;Front Mol Neurosci&lt;/secondary-title&gt;&lt;/titles&gt;&lt;periodical&gt;&lt;full-title&gt;Front Mol Neurosci&lt;/full-title&gt;&lt;/periodical&gt;&lt;pages&gt;60&lt;/pages&gt;&lt;volume&gt;7&lt;/volume&gt;&lt;keywords&gt;&lt;keyword&gt;Erg&lt;/keyword&gt;&lt;keyword&gt;amacrine cells&lt;/keyword&gt;&lt;keyword&gt;ciliary body&lt;/keyword&gt;&lt;keyword&gt;cone pathways&lt;/keyword&gt;&lt;keyword&gt;cyclic GMP&lt;/keyword&gt;&lt;keyword&gt;serial inhibition&lt;/keyword&gt;&lt;/keywords&gt;&lt;dates&gt;&lt;year&gt;2014&lt;/year&gt;&lt;/dates&gt;&lt;isbn&gt;1662-5099 (Linking)&lt;/isbn&gt;&lt;accession-num&gt;25018695&lt;/accession-num&gt;&lt;urls&gt;&lt;related-urls&gt;&lt;url&gt;https://www.ncbi.nlm.nih.gov/pubmed/25018695&lt;/url&gt;&lt;/related-urls&gt;&lt;/urls&gt;&lt;custom2&gt;PMC4073215&lt;/custom2&gt;&lt;electronic-resource-num&gt;10.3389/fnmol.2014.00060&lt;/electronic-resource-num&gt;&lt;/record&gt;&lt;/Cite&gt;&lt;/EndNote&gt;</w:instrText>
      </w:r>
      <w:r w:rsidR="00772120">
        <w:rPr>
          <w:i/>
        </w:rPr>
        <w:fldChar w:fldCharType="separate"/>
      </w:r>
      <w:r w:rsidR="00795EDA">
        <w:rPr>
          <w:i/>
          <w:noProof/>
        </w:rPr>
        <w:t>(Dhingra et al., 2014)</w:t>
      </w:r>
      <w:r w:rsidR="00772120">
        <w:rPr>
          <w:i/>
        </w:rPr>
        <w:fldChar w:fldCharType="end"/>
      </w:r>
      <w:r w:rsidRPr="00984232">
        <w:t xml:space="preserve"> </w:t>
      </w:r>
      <w:r>
        <w:t>already had descriptions of their retinal cell protein expression</w:t>
      </w:r>
      <w:r w:rsidR="00CA15ED">
        <w:t xml:space="preserve"> suggesting contentiousness</w:t>
      </w:r>
      <w:r w:rsidR="002505AE">
        <w:t xml:space="preserve"> (</w:t>
      </w:r>
      <w:r w:rsidR="002505AE" w:rsidRPr="002505AE">
        <w:rPr>
          <w:i/>
        </w:rPr>
        <w:t xml:space="preserve">Table </w:t>
      </w:r>
      <w:r w:rsidR="000F2D44">
        <w:rPr>
          <w:i/>
        </w:rPr>
        <w:t>S1</w:t>
      </w:r>
      <w:r w:rsidR="00D90EDC">
        <w:t>)</w:t>
      </w:r>
      <w:r w:rsidR="00CA15ED">
        <w:t>.</w:t>
      </w:r>
    </w:p>
    <w:p w14:paraId="617D600E" w14:textId="77777777" w:rsidR="008F01D5" w:rsidRPr="00922E9B" w:rsidRDefault="008F01D5" w:rsidP="00922E9B"/>
    <w:p w14:paraId="38ABFD60" w14:textId="387C5EE9" w:rsidR="007534CC" w:rsidRDefault="007534CC" w:rsidP="002505AE">
      <w:pPr>
        <w:pStyle w:val="Heading3"/>
      </w:pPr>
      <w:bookmarkStart w:id="3" w:name="_Toc531011049"/>
      <w:r>
        <w:t>Immunohistochemistry</w:t>
      </w:r>
      <w:bookmarkEnd w:id="3"/>
      <w:r>
        <w:t xml:space="preserve"> </w:t>
      </w:r>
    </w:p>
    <w:p w14:paraId="39242C15" w14:textId="6B6D2183" w:rsidR="007534CC" w:rsidRPr="00B3456E" w:rsidRDefault="007534CC" w:rsidP="007534CC">
      <w:pPr>
        <w:spacing w:line="480" w:lineRule="auto"/>
      </w:pPr>
      <w:r>
        <w:t>Immunoreactivity of each antibody at or around the membrane in cells labelled with a bipolar marker (CHX10 or PKC</w:t>
      </w:r>
      <w:r>
        <w:sym w:font="Symbol" w:char="F061"/>
      </w:r>
      <w:r>
        <w:t>) antibody was demonstrated on sections from mice sacrificed at P90 (</w:t>
      </w:r>
      <w:r w:rsidR="002505AE">
        <w:rPr>
          <w:i/>
        </w:rPr>
        <w:t>F</w:t>
      </w:r>
      <w:r w:rsidRPr="002505AE">
        <w:rPr>
          <w:i/>
        </w:rPr>
        <w:t>igure</w:t>
      </w:r>
      <w:r w:rsidR="000F2D44">
        <w:rPr>
          <w:i/>
        </w:rPr>
        <w:t>s 2-5</w:t>
      </w:r>
      <w:r>
        <w:t xml:space="preserve">). As expected, all four proteins of interest were seen to be present in or around the membrane. This colocalisation was reinforced by image analysis with all </w:t>
      </w:r>
      <w:r w:rsidR="006D6B6B">
        <w:t>proteins of interest (</w:t>
      </w:r>
      <w:r>
        <w:t>POI</w:t>
      </w:r>
      <w:r w:rsidR="006D6B6B">
        <w:t>)</w:t>
      </w:r>
      <w:r>
        <w:t>, timepoints and repetitions demonstrating an ICQ value</w:t>
      </w:r>
      <w:r w:rsidR="00550D82">
        <w:fldChar w:fldCharType="begin"/>
      </w:r>
      <w:r w:rsidR="00795EDA">
        <w:instrText xml:space="preserve"> ADDIN EN.CITE &lt;EndNote&gt;&lt;Cite&gt;&lt;Author&gt;Li&lt;/Author&gt;&lt;Year&gt;2004&lt;/Year&gt;&lt;RecNum&gt;1206&lt;/RecNum&gt;&lt;DisplayText&gt;(Li et al., 2004)&lt;/DisplayText&gt;&lt;record&gt;&lt;rec-number&gt;1206&lt;/rec-number&gt;&lt;foreign-keys&gt;&lt;key app="EN" db-id="2xppfstwowxft1ew2xovrtp3fff05p952x5d" timestamp="1572182276" guid="b3548e9a-b447-436a-a911-51e56f9554cb"&gt;1206&lt;/key&gt;&lt;/foreign-keys&gt;&lt;ref-type name="Journal Article"&gt;17&lt;/ref-type&gt;&lt;contributors&gt;&lt;authors&gt;&lt;author&gt;Li, Qi&lt;/author&gt;&lt;author&gt;Lau, Anthony&lt;/author&gt;&lt;author&gt;Morris, Terence J&lt;/author&gt;&lt;author&gt;Guo, Lin&lt;/author&gt;&lt;author&gt;Fordyce, Christopher B&lt;/author&gt;&lt;author&gt;Stanley, Elise F&lt;/author&gt;&lt;/authors&gt;&lt;/contributors&gt;&lt;titles&gt;&lt;title&gt;A syntaxin 1, Gαo, and N-type calcium channel complex at a presynaptic nerve terminal: analysis by quantitative immunocolocalization&lt;/title&gt;&lt;secondary-title&gt;Journal of Neuroscience&lt;/secondary-title&gt;&lt;/titles&gt;&lt;periodical&gt;&lt;full-title&gt;Journal of Neuroscience&lt;/full-title&gt;&lt;/periodical&gt;&lt;pages&gt;4070-4081&lt;/pages&gt;&lt;volume&gt;24&lt;/volume&gt;&lt;number&gt;16&lt;/number&gt;&lt;dates&gt;&lt;year&gt;2004&lt;/year&gt;&lt;/dates&gt;&lt;isbn&gt;0270-6474&lt;/isbn&gt;&lt;urls&gt;&lt;/urls&gt;&lt;/record&gt;&lt;/Cite&gt;&lt;/EndNote&gt;</w:instrText>
      </w:r>
      <w:r w:rsidR="00550D82">
        <w:fldChar w:fldCharType="separate"/>
      </w:r>
      <w:r w:rsidR="00795EDA">
        <w:rPr>
          <w:noProof/>
        </w:rPr>
        <w:t>(Li et al., 2004)</w:t>
      </w:r>
      <w:r w:rsidR="00550D82">
        <w:fldChar w:fldCharType="end"/>
      </w:r>
      <w:r>
        <w:t xml:space="preserve"> between 0 and 5 - indicating colocalisation of staining for POI and bipolar cell markers.</w:t>
      </w:r>
    </w:p>
    <w:p w14:paraId="3BBC0429" w14:textId="285FA720" w:rsidR="007534CC" w:rsidRDefault="007534CC" w:rsidP="007534CC">
      <w:pPr>
        <w:spacing w:line="480" w:lineRule="auto"/>
      </w:pPr>
      <w:r>
        <w:tab/>
        <w:t>Colocalised pixels above threshold at each timepoint gave a semi</w:t>
      </w:r>
      <w:r w:rsidR="000D1A62">
        <w:t>-</w:t>
      </w:r>
      <w:r>
        <w:t>quantit</w:t>
      </w:r>
      <w:r w:rsidR="000D1A62">
        <w:t>at</w:t>
      </w:r>
      <w:r>
        <w:t>ive index of protein levels (</w:t>
      </w:r>
      <w:r w:rsidR="002505AE" w:rsidRPr="002505AE">
        <w:rPr>
          <w:i/>
        </w:rPr>
        <w:t>F</w:t>
      </w:r>
      <w:r w:rsidRPr="002505AE">
        <w:rPr>
          <w:i/>
        </w:rPr>
        <w:t>igure</w:t>
      </w:r>
      <w:r w:rsidR="000F2D44">
        <w:rPr>
          <w:i/>
        </w:rPr>
        <w:t>s</w:t>
      </w:r>
      <w:r w:rsidRPr="002505AE">
        <w:rPr>
          <w:i/>
        </w:rPr>
        <w:t xml:space="preserve"> </w:t>
      </w:r>
      <w:r w:rsidR="00E07C2F" w:rsidRPr="002505AE">
        <w:rPr>
          <w:i/>
        </w:rPr>
        <w:t>2</w:t>
      </w:r>
      <w:r w:rsidR="000F2D44">
        <w:rPr>
          <w:i/>
        </w:rPr>
        <w:t>-5</w:t>
      </w:r>
      <w:r>
        <w:t xml:space="preserve">). In general, this appeared to reflect the direction of differential expression (up or down) seen on the gene array, however this difference was only </w:t>
      </w:r>
      <w:r w:rsidR="00772120">
        <w:t xml:space="preserve">significant at P90 for Contactin 1 and Shroom </w:t>
      </w:r>
      <w:r>
        <w:t>2.</w:t>
      </w:r>
    </w:p>
    <w:p w14:paraId="789B4CDD" w14:textId="5DD155F5" w:rsidR="00511143" w:rsidRDefault="00511143" w:rsidP="007534CC">
      <w:pPr>
        <w:spacing w:line="480" w:lineRule="auto"/>
      </w:pPr>
    </w:p>
    <w:p w14:paraId="65F33592" w14:textId="6FC69DEB" w:rsidR="00511143" w:rsidRPr="00511143" w:rsidRDefault="00511143" w:rsidP="00511143">
      <w:pPr>
        <w:pStyle w:val="Heading3"/>
      </w:pPr>
      <w:r w:rsidRPr="00511143">
        <w:t>ANOVA of Immunohistochemical staining</w:t>
      </w:r>
    </w:p>
    <w:p w14:paraId="0353C0C9" w14:textId="60366D17" w:rsidR="00511143" w:rsidRDefault="00511143" w:rsidP="00511143">
      <w:pPr>
        <w:spacing w:line="480" w:lineRule="auto"/>
        <w:rPr>
          <w:i/>
        </w:rPr>
      </w:pPr>
      <w:r>
        <w:rPr>
          <w:i/>
        </w:rPr>
        <w:t>Here are included ANOVA results arranged by protein for ease of reference along with significantly different post-hoc tests (non-significant results have been omitted for brevity).</w:t>
      </w:r>
    </w:p>
    <w:p w14:paraId="378C2F2F" w14:textId="42BDB84A" w:rsidR="00511143" w:rsidRPr="00511143" w:rsidRDefault="00511143" w:rsidP="00511143">
      <w:pPr>
        <w:spacing w:line="480" w:lineRule="auto"/>
        <w:ind w:firstLine="720"/>
        <w:rPr>
          <w:i/>
        </w:rPr>
      </w:pPr>
      <w:r w:rsidRPr="00511143">
        <w:rPr>
          <w:i/>
        </w:rPr>
        <w:t xml:space="preserve">Srm2 </w:t>
      </w:r>
      <w:r w:rsidRPr="00511143">
        <w:t>(Shroom 2), this showed a difference between genotypes</w:t>
      </w:r>
      <w:r w:rsidRPr="00511143">
        <w:rPr>
          <w:i/>
        </w:rPr>
        <w:t xml:space="preserve"> </w:t>
      </w:r>
      <w:r w:rsidRPr="00511143">
        <w:t xml:space="preserve">(F(1, 8) = 23.85; </w:t>
      </w:r>
      <w:r w:rsidRPr="00511143">
        <w:rPr>
          <w:i/>
        </w:rPr>
        <w:t>p</w:t>
      </w:r>
      <w:r w:rsidRPr="00511143">
        <w:t xml:space="preserve">=0.0012), and with time (F(3, 8) = 4.865; </w:t>
      </w:r>
      <w:r w:rsidRPr="00511143">
        <w:rPr>
          <w:i/>
        </w:rPr>
        <w:t>p</w:t>
      </w:r>
      <w:r w:rsidRPr="00511143">
        <w:t xml:space="preserve">=0.0327) and also an interaction between time and genotype (F(3,8) = 0.09; </w:t>
      </w:r>
      <w:r w:rsidRPr="00511143">
        <w:rPr>
          <w:i/>
        </w:rPr>
        <w:t>p</w:t>
      </w:r>
      <w:r w:rsidRPr="00511143">
        <w:t>=0.0059). Sidak’s method showed significantly higher staining in degenerate retinae at P90 (</w:t>
      </w:r>
      <w:r w:rsidRPr="00511143">
        <w:rPr>
          <w:i/>
        </w:rPr>
        <w:t>p</w:t>
      </w:r>
      <w:r w:rsidRPr="00511143">
        <w:t>=0.0136) and P120 (</w:t>
      </w:r>
      <w:r w:rsidRPr="00511143">
        <w:rPr>
          <w:i/>
        </w:rPr>
        <w:t>p</w:t>
      </w:r>
      <w:r w:rsidRPr="00511143">
        <w:t xml:space="preserve">=0.0026) see </w:t>
      </w:r>
      <w:r w:rsidRPr="00511143">
        <w:rPr>
          <w:i/>
        </w:rPr>
        <w:t>figure</w:t>
      </w:r>
      <w:r w:rsidRPr="00511143">
        <w:t xml:space="preserve"> 2. In the </w:t>
      </w:r>
      <w:r w:rsidRPr="00511143">
        <w:rPr>
          <w:i/>
        </w:rPr>
        <w:t>Pde6b</w:t>
      </w:r>
      <w:r w:rsidRPr="00511143">
        <w:rPr>
          <w:i/>
          <w:vertAlign w:val="superscript"/>
        </w:rPr>
        <w:t>rd1/</w:t>
      </w:r>
      <w:r w:rsidRPr="00511143">
        <w:rPr>
          <w:vertAlign w:val="superscript"/>
        </w:rPr>
        <w:t xml:space="preserve">rd1 </w:t>
      </w:r>
      <w:r w:rsidRPr="00511143">
        <w:t>group, Tukey’s method demonstrated differences between P150 and both P40 (</w:t>
      </w:r>
      <w:r w:rsidRPr="00511143">
        <w:rPr>
          <w:i/>
        </w:rPr>
        <w:t>p</w:t>
      </w:r>
      <w:r w:rsidRPr="00511143">
        <w:t>=0.0307) and P90 (</w:t>
      </w:r>
      <w:r w:rsidRPr="00511143">
        <w:rPr>
          <w:i/>
        </w:rPr>
        <w:t>p</w:t>
      </w:r>
      <w:r w:rsidRPr="00511143">
        <w:t xml:space="preserve">=0.0157) with a decrease in staining as degeneration progresses. Staining in the </w:t>
      </w:r>
      <w:r w:rsidRPr="00511143">
        <w:rPr>
          <w:i/>
        </w:rPr>
        <w:t>Pde6b</w:t>
      </w:r>
      <w:r w:rsidRPr="00511143">
        <w:rPr>
          <w:i/>
          <w:vertAlign w:val="superscript"/>
        </w:rPr>
        <w:t>wt/</w:t>
      </w:r>
      <w:r w:rsidRPr="00511143">
        <w:rPr>
          <w:vertAlign w:val="superscript"/>
        </w:rPr>
        <w:t>wt</w:t>
      </w:r>
      <w:r w:rsidRPr="00511143">
        <w:t xml:space="preserve"> group at P120 was lower than at P40 (</w:t>
      </w:r>
      <w:r w:rsidRPr="00511143">
        <w:rPr>
          <w:i/>
        </w:rPr>
        <w:t>p</w:t>
      </w:r>
      <w:r w:rsidRPr="00511143">
        <w:t>=0.0126) and P150 (</w:t>
      </w:r>
      <w:r w:rsidRPr="00511143">
        <w:rPr>
          <w:i/>
        </w:rPr>
        <w:t>p</w:t>
      </w:r>
      <w:r w:rsidRPr="00511143">
        <w:t>=0.0199) giving a trough in staining at this point (</w:t>
      </w:r>
      <w:r w:rsidRPr="00511143">
        <w:rPr>
          <w:i/>
        </w:rPr>
        <w:t>figure</w:t>
      </w:r>
      <w:r w:rsidRPr="00511143">
        <w:t xml:space="preserve"> 2).</w:t>
      </w:r>
    </w:p>
    <w:p w14:paraId="17FAE6AF" w14:textId="77777777" w:rsidR="00511143" w:rsidRPr="00511143" w:rsidRDefault="00511143" w:rsidP="00511143">
      <w:pPr>
        <w:spacing w:line="480" w:lineRule="auto"/>
        <w:ind w:firstLine="720"/>
        <w:rPr>
          <w:i/>
        </w:rPr>
      </w:pPr>
      <w:r w:rsidRPr="00511143">
        <w:t xml:space="preserve">For </w:t>
      </w:r>
      <w:r w:rsidRPr="00511143">
        <w:rPr>
          <w:i/>
        </w:rPr>
        <w:t>Slf2</w:t>
      </w:r>
      <w:r w:rsidRPr="00511143">
        <w:t xml:space="preserve"> (Sulphatase 2), there was no difference between genotypes</w:t>
      </w:r>
      <w:r w:rsidRPr="00511143">
        <w:rPr>
          <w:i/>
        </w:rPr>
        <w:t xml:space="preserve"> </w:t>
      </w:r>
      <w:r w:rsidRPr="00511143">
        <w:t xml:space="preserve">(F(1, 8) = 3.775 ; </w:t>
      </w:r>
      <w:r w:rsidRPr="00511143">
        <w:rPr>
          <w:i/>
        </w:rPr>
        <w:t>p=</w:t>
      </w:r>
      <w:r w:rsidRPr="00511143">
        <w:t xml:space="preserve">0.0879), there was a change with time (F(3,8) = 19.9; </w:t>
      </w:r>
      <w:r w:rsidRPr="00511143">
        <w:rPr>
          <w:i/>
        </w:rPr>
        <w:t>p</w:t>
      </w:r>
      <w:r w:rsidRPr="00511143">
        <w:t xml:space="preserve">=0.005), but no interaction between time and genotype (F(3,8) = 2.718; </w:t>
      </w:r>
      <w:r w:rsidRPr="00511143">
        <w:rPr>
          <w:i/>
        </w:rPr>
        <w:t>p</w:t>
      </w:r>
      <w:r w:rsidRPr="00511143">
        <w:t xml:space="preserve">=0.1148). In the </w:t>
      </w:r>
      <w:r w:rsidRPr="00511143">
        <w:rPr>
          <w:i/>
        </w:rPr>
        <w:t>Pde6b</w:t>
      </w:r>
      <w:r w:rsidRPr="00511143">
        <w:rPr>
          <w:i/>
          <w:vertAlign w:val="superscript"/>
        </w:rPr>
        <w:t>rd1/</w:t>
      </w:r>
      <w:r w:rsidRPr="00511143">
        <w:rPr>
          <w:vertAlign w:val="superscript"/>
        </w:rPr>
        <w:t xml:space="preserve">rd1 </w:t>
      </w:r>
      <w:r w:rsidRPr="00511143">
        <w:t>group, Tukey’s method demonstrated differences between P90 and both P40 (</w:t>
      </w:r>
      <w:r w:rsidRPr="00511143">
        <w:rPr>
          <w:i/>
        </w:rPr>
        <w:t>p</w:t>
      </w:r>
      <w:r w:rsidRPr="00511143">
        <w:t>=0.0083) and P150 (</w:t>
      </w:r>
      <w:r w:rsidRPr="00511143">
        <w:rPr>
          <w:i/>
        </w:rPr>
        <w:t>p</w:t>
      </w:r>
      <w:r w:rsidRPr="00511143">
        <w:t>=0.0028) as well as between P120 and P150 (</w:t>
      </w:r>
      <w:r w:rsidRPr="00511143">
        <w:rPr>
          <w:i/>
        </w:rPr>
        <w:t>p</w:t>
      </w:r>
      <w:r w:rsidRPr="00511143">
        <w:t xml:space="preserve">=0.0248) summarised as a decrease in staining in mid degeneration. In the </w:t>
      </w:r>
      <w:r w:rsidRPr="00511143">
        <w:rPr>
          <w:i/>
        </w:rPr>
        <w:t>Pde6b</w:t>
      </w:r>
      <w:r w:rsidRPr="00511143">
        <w:rPr>
          <w:i/>
          <w:vertAlign w:val="superscript"/>
        </w:rPr>
        <w:t>wt/</w:t>
      </w:r>
      <w:r w:rsidRPr="00511143">
        <w:rPr>
          <w:vertAlign w:val="superscript"/>
        </w:rPr>
        <w:t>wt</w:t>
      </w:r>
      <w:r w:rsidRPr="00511143">
        <w:t xml:space="preserve"> group, P150 differed from P40 (</w:t>
      </w:r>
      <w:r w:rsidRPr="00511143">
        <w:rPr>
          <w:i/>
        </w:rPr>
        <w:t>p</w:t>
      </w:r>
      <w:r w:rsidRPr="00511143">
        <w:t>=0.0146), P90 (</w:t>
      </w:r>
      <w:r w:rsidRPr="00511143">
        <w:rPr>
          <w:i/>
        </w:rPr>
        <w:t>p</w:t>
      </w:r>
      <w:r w:rsidRPr="00511143">
        <w:t>=0.0052) and P120 (</w:t>
      </w:r>
      <w:r w:rsidRPr="00511143">
        <w:rPr>
          <w:i/>
        </w:rPr>
        <w:t>p</w:t>
      </w:r>
      <w:r w:rsidRPr="00511143">
        <w:t>=0.0116) – showing increasing expression with age (</w:t>
      </w:r>
      <w:r w:rsidRPr="00511143">
        <w:rPr>
          <w:i/>
        </w:rPr>
        <w:t>figure</w:t>
      </w:r>
      <w:r w:rsidRPr="00511143">
        <w:t xml:space="preserve"> 3).</w:t>
      </w:r>
    </w:p>
    <w:p w14:paraId="0F707B6E" w14:textId="77777777" w:rsidR="00511143" w:rsidRPr="00511143" w:rsidRDefault="00511143" w:rsidP="00511143">
      <w:pPr>
        <w:spacing w:line="480" w:lineRule="auto"/>
        <w:ind w:firstLine="720"/>
      </w:pPr>
      <w:r w:rsidRPr="00511143">
        <w:t xml:space="preserve">For </w:t>
      </w:r>
      <w:r w:rsidRPr="00511143">
        <w:rPr>
          <w:i/>
        </w:rPr>
        <w:t>Anxa7</w:t>
      </w:r>
      <w:r w:rsidRPr="00511143">
        <w:t xml:space="preserve"> (Annexin a7), there was a difference between genotypes,</w:t>
      </w:r>
      <w:r w:rsidRPr="00511143">
        <w:rPr>
          <w:i/>
        </w:rPr>
        <w:t xml:space="preserve"> </w:t>
      </w:r>
      <w:r w:rsidRPr="00511143">
        <w:t xml:space="preserve">(F(1, 9) = 5.31; </w:t>
      </w:r>
      <w:r w:rsidRPr="00511143">
        <w:rPr>
          <w:i/>
        </w:rPr>
        <w:t>p</w:t>
      </w:r>
      <w:r w:rsidRPr="00511143">
        <w:t xml:space="preserve">=0.0467), but not with time (F(3, 9) = 0.1829; </w:t>
      </w:r>
      <w:r w:rsidRPr="00511143">
        <w:rPr>
          <w:i/>
        </w:rPr>
        <w:t>p=</w:t>
      </w:r>
      <w:r w:rsidRPr="00511143">
        <w:t xml:space="preserve">0.9053), nor was there an interaction between time and genotype (F(3,9) = 0.6712; </w:t>
      </w:r>
      <w:r w:rsidRPr="00511143">
        <w:rPr>
          <w:i/>
        </w:rPr>
        <w:t>p</w:t>
      </w:r>
      <w:r w:rsidRPr="00511143">
        <w:t xml:space="preserve">=0.5909). Sidak’s method for multiple comparisons did not show any significant difference between genotypes at any individual </w:t>
      </w:r>
      <w:r w:rsidRPr="00511143">
        <w:lastRenderedPageBreak/>
        <w:t>time point (</w:t>
      </w:r>
      <w:r w:rsidRPr="00511143">
        <w:rPr>
          <w:i/>
        </w:rPr>
        <w:t>figure</w:t>
      </w:r>
      <w:r w:rsidRPr="00511143">
        <w:t xml:space="preserve"> 4) suggesting that Annexin a7 staining is constant over time in both groups.</w:t>
      </w:r>
    </w:p>
    <w:p w14:paraId="693BD2BF" w14:textId="77777777" w:rsidR="00511143" w:rsidRPr="00511143" w:rsidRDefault="00511143" w:rsidP="00511143">
      <w:pPr>
        <w:spacing w:line="480" w:lineRule="auto"/>
        <w:ind w:firstLine="720"/>
      </w:pPr>
      <w:r w:rsidRPr="00511143">
        <w:t xml:space="preserve">With </w:t>
      </w:r>
      <w:r w:rsidRPr="00511143">
        <w:rPr>
          <w:i/>
        </w:rPr>
        <w:t>Cntn1</w:t>
      </w:r>
      <w:r w:rsidRPr="00511143">
        <w:t xml:space="preserve"> (Contactin 1), there was a difference between genotypes</w:t>
      </w:r>
      <w:r w:rsidRPr="00511143">
        <w:rPr>
          <w:i/>
        </w:rPr>
        <w:t xml:space="preserve"> </w:t>
      </w:r>
      <w:r w:rsidRPr="00511143">
        <w:t xml:space="preserve">(F(1, 13) = 8.272; </w:t>
      </w:r>
      <w:r w:rsidRPr="00511143">
        <w:rPr>
          <w:i/>
        </w:rPr>
        <w:t>p=</w:t>
      </w:r>
      <w:r w:rsidRPr="00511143">
        <w:t xml:space="preserve">0.0130), but not with time (F(3, 13) = 0.168; </w:t>
      </w:r>
      <w:r w:rsidRPr="00511143">
        <w:rPr>
          <w:i/>
        </w:rPr>
        <w:t>p=</w:t>
      </w:r>
      <w:r w:rsidRPr="00511143">
        <w:t xml:space="preserve">0.9161), there was an interaction between time and genotype (F(3,13) = 7.366; </w:t>
      </w:r>
      <w:r w:rsidRPr="00511143">
        <w:rPr>
          <w:i/>
        </w:rPr>
        <w:t>p</w:t>
      </w:r>
      <w:r w:rsidRPr="00511143">
        <w:t>=0.0039). Sidak’s method for multiple comparisons showed a significant difference between genotypes at P90 only (p=0.0026) with reduced expression in degenerate retinae at this timepoint (</w:t>
      </w:r>
      <w:r w:rsidRPr="00511143">
        <w:rPr>
          <w:i/>
        </w:rPr>
        <w:t>figure</w:t>
      </w:r>
      <w:r w:rsidRPr="00511143">
        <w:t xml:space="preserve"> 5).</w:t>
      </w:r>
    </w:p>
    <w:p w14:paraId="42DB8B65" w14:textId="77777777" w:rsidR="00511143" w:rsidRPr="00B3456E" w:rsidRDefault="00511143" w:rsidP="007534CC">
      <w:pPr>
        <w:spacing w:line="480" w:lineRule="auto"/>
      </w:pPr>
    </w:p>
    <w:p w14:paraId="6B745A5E" w14:textId="714C68DB" w:rsidR="007534CC" w:rsidRDefault="007534CC" w:rsidP="005C1BF5">
      <w:pPr>
        <w:spacing w:line="480" w:lineRule="auto"/>
      </w:pPr>
    </w:p>
    <w:p w14:paraId="1B5F9797" w14:textId="778BDCFF" w:rsidR="005C1BF5" w:rsidRDefault="005C1BF5" w:rsidP="0093272B">
      <w:pPr>
        <w:pStyle w:val="Heading2"/>
      </w:pPr>
      <w:r>
        <w:t>Supplementary discussion</w:t>
      </w:r>
    </w:p>
    <w:p w14:paraId="767E4369" w14:textId="3D8FBCE9" w:rsidR="005C1BF5" w:rsidRPr="005C1BF5" w:rsidRDefault="005C1BF5" w:rsidP="0093272B">
      <w:pPr>
        <w:pStyle w:val="Heading3"/>
      </w:pPr>
      <w:bookmarkStart w:id="4" w:name="_Toc9003878"/>
      <w:r w:rsidRPr="005C1BF5">
        <w:t>Oxidative stress</w:t>
      </w:r>
      <w:bookmarkEnd w:id="4"/>
    </w:p>
    <w:p w14:paraId="64ED1AB0" w14:textId="04D6ACF0" w:rsidR="005C1BF5" w:rsidRDefault="005C1BF5" w:rsidP="005C1BF5">
      <w:pPr>
        <w:spacing w:line="480" w:lineRule="auto"/>
      </w:pPr>
      <w:r w:rsidRPr="00A076BB">
        <w:t xml:space="preserve">Despite </w:t>
      </w:r>
      <w:r>
        <w:t>relative</w:t>
      </w:r>
      <w:r w:rsidRPr="00A076BB">
        <w:t xml:space="preserve"> stability</w:t>
      </w:r>
      <w:r>
        <w:t xml:space="preserve"> in gene expression profiles in bipolar cells between wild type and degenerate retina</w:t>
      </w:r>
      <w:r w:rsidRPr="00A076BB">
        <w:t xml:space="preserve">, changes in expression </w:t>
      </w:r>
      <w:r w:rsidRPr="00A076BB">
        <w:rPr>
          <w:i/>
        </w:rPr>
        <w:t>were</w:t>
      </w:r>
      <w:r w:rsidRPr="00A076BB">
        <w:t xml:space="preserve"> evident in sixty genes and so pathway and protein-protein interaction analysis approaches were used. This aimed to discern any function common to groups of genes in order to assist in selecting </w:t>
      </w:r>
      <w:r>
        <w:t>candidates</w:t>
      </w:r>
      <w:r w:rsidRPr="00A076BB">
        <w:t xml:space="preserve"> for further investigation </w:t>
      </w:r>
      <w:r>
        <w:t>with minimum bias</w:t>
      </w:r>
      <w:r w:rsidRPr="00A076BB">
        <w:t xml:space="preserve">. This returned a small number of common functions, </w:t>
      </w:r>
      <w:r>
        <w:t>relating to oxidative stress.</w:t>
      </w:r>
    </w:p>
    <w:p w14:paraId="7725C267" w14:textId="1C06AD40" w:rsidR="005C1BF5" w:rsidRDefault="005C1BF5" w:rsidP="005C1BF5">
      <w:pPr>
        <w:spacing w:line="480" w:lineRule="auto"/>
        <w:ind w:firstLine="720"/>
      </w:pPr>
      <w:r>
        <w:t xml:space="preserve">As photoreceptors are lost during retinal degeneration, </w:t>
      </w:r>
      <w:r w:rsidRPr="003F1FB3">
        <w:t xml:space="preserve">their associated high </w:t>
      </w:r>
      <w:r>
        <w:t xml:space="preserve">aerobic </w:t>
      </w:r>
      <w:r w:rsidRPr="003F1FB3">
        <w:t xml:space="preserve">metabolic demand and oxidative stress </w:t>
      </w:r>
      <w:r>
        <w:t>on</w:t>
      </w:r>
      <w:r w:rsidRPr="003F1FB3">
        <w:t xml:space="preserve"> surrounding tissue</w:t>
      </w:r>
      <w:r>
        <w:t xml:space="preserve"> falls</w:t>
      </w:r>
      <w:r w:rsidRPr="003F1FB3">
        <w:t xml:space="preserve">, reducing the need for </w:t>
      </w:r>
      <w:r>
        <w:t xml:space="preserve">energy and </w:t>
      </w:r>
      <w:r w:rsidRPr="003F1FB3">
        <w:t>antioxidant proteins</w:t>
      </w:r>
      <w:r>
        <w:fldChar w:fldCharType="begin">
          <w:fldData xml:space="preserve">PEVuZE5vdGU+PENpdGU+PEF1dGhvcj5NYXJjPC9BdXRob3I+PFllYXI+MjAwMzwvWWVhcj48UmVj
TnVtPjg4NDwvUmVjTnVtPjxEaXNwbGF5VGV4dD4oTWFyYyBhbmQgSm9uZXMsIDIwMDMpPC9EaXNw
bGF5VGV4dD48cmVjb3JkPjxyZWMtbnVtYmVyPjg4NDwvcmVjLW51bWJlcj48Zm9yZWlnbi1rZXlz
PjxrZXkgYXBwPSJFTiIgZGItaWQ9IjJ4cHBmc3R3b3d4ZnQxZXcyeG92cnRwM2ZmZjA1cDk1Mng1
ZCIgdGltZXN0YW1wPSIxNTcyMTgyMjUxIiBndWlkPSIyMzM1ZjM5MS0zYTk4LTQ1NDMtYjcyNy05
OTU0Y2FiODhkZjciPjg4NDwva2V5PjwvZm9yZWlnbi1rZXlzPjxyZWYtdHlwZSBuYW1lPSJKb3Vy
bmFsIEFydGljbGUiPjE3PC9yZWYtdHlwZT48Y29udHJpYnV0b3JzPjxhdXRob3JzPjxhdXRob3I+
TWFyYywgUi4gRS48L2F1dGhvcj48YXV0aG9yPkpvbmVzLCBCLiBXLjwvYXV0aG9yPjwvYXV0aG9y
cz48L2NvbnRyaWJ1dG9ycz48YXV0aC1hZGRyZXNzPkpvaG4gQS4gTW9yYW4gRXllIENlbnRlciwg
VW5pdmVyc2l0eSBvZiBVdGFoIFNjaG9vbCBvZiBNZWRpY2luZSwgU2FsdCBMYWtlIENpdHksIFVU
IDg0MTMyLCBVU0EuIHJvYmVydC5tYXJjQGhzYy51dGFoLmVkdTwvYXV0aC1hZGRyZXNzPjx0aXRs
ZXM+PHRpdGxlPlJldGluYWwgcmVtb2RlbGluZyBpbiBpbmhlcml0ZWQgcGhvdG9yZWNlcHRvciBk
ZWdlbmVyYXRpb25zPC90aXRsZT48c2Vjb25kYXJ5LXRpdGxlPk1vbCBOZXVyb2Jpb2w8L3NlY29u
ZGFyeS10aXRsZT48L3RpdGxlcz48cGVyaW9kaWNhbD48ZnVsbC10aXRsZT5Nb2wgTmV1cm9iaW9s
PC9mdWxsLXRpdGxlPjwvcGVyaW9kaWNhbD48cGFnZXM+MTM5LTQ3PC9wYWdlcz48dm9sdW1lPjI4
PC92b2x1bWU+PG51bWJlcj4yPC9udW1iZXI+PGVkaXRpb24+MjAwMy8xMC8yNTwvZWRpdGlvbj48
a2V5d29yZHM+PGtleXdvcmQ+QW1hY3JpbmUgQ2VsbHMvbWV0YWJvbGlzbS9wYXRob2xvZ3kvdWx0
cmFzdHJ1Y3R1cmU8L2tleXdvcmQ+PGtleXdvcmQ+QW5pbWFsczwva2V5d29yZD48a2V5d29yZD5B
bmltYWxzLCBHZW5ldGljYWxseSBNb2RpZmllZDwva2V5d29yZD48a2V5d29yZD5CaW9tYXJrZXJz
PC9rZXl3b3JkPjxrZXl3b3JkPkNlbGwgRGVhdGgvZ2VuZXRpY3M8L2tleXdvcmQ+PGtleXdvcmQ+
Q2VsbCBEaWZmZXJlbnRpYXRpb24vZ2VuZXRpY3M8L2tleXdvcmQ+PGtleXdvcmQ+Q2VsbCBNb3Zl
bWVudC9nZW5ldGljczwva2V5d29yZD48a2V5d29yZD5DaG9yaXN0b21hL2dlbmV0aWNzL21ldGFi
b2xpc20vcGF0aG9sb2d5PC9rZXl3b3JkPjxrZXl3b3JkPkRpc2Vhc2UgTW9kZWxzLCBBbmltYWw8
L2tleXdvcmQ+PGtleXdvcmQ+SHVtYW5zPC9rZXl3b3JkPjxrZXl3b3JkPk1pY2U8L2tleXdvcmQ+
PGtleXdvcmQ+TWljZSwgS25vY2tvdXQ8L2tleXdvcmQ+PGtleXdvcmQ+TWljcm9zY29weSwgRWxl
Y3Ryb248L2tleXdvcmQ+PGtleXdvcmQ+TmVydmUgUmVnZW5lcmF0aW9uLypnZW5ldGljczwva2V5
d29yZD48a2V5d29yZD5OZXVyYWwgUGF0aHdheXMvbWV0YWJvbGlzbS9wYXRob2xvZ3kvdWx0cmFz
dHJ1Y3R1cmU8L2tleXdvcmQ+PGtleXdvcmQ+TmV1cm9tYS9nZW5ldGljcy9wYXRob2xvZ3kvcGh5
c2lvcGF0aG9sb2d5PC9rZXl3b3JkPjxrZXl3b3JkPk5ldXJvbmFsIFBsYXN0aWNpdHkvKmdlbmV0
aWNzPC9rZXl3b3JkPjxrZXl3b3JkPlBoZW5vdHlwZTwva2V5d29yZD48a2V5d29yZD5QaG90b3Jl
Y2VwdG9yIENlbGxzL21ldGFib2xpc20vKnBhdGhvbG9neS91bHRyYXN0cnVjdHVyZTwva2V5d29y
ZD48a2V5d29yZD5QcmVzeW5hcHRpYyBUZXJtaW5hbHMvbWV0YWJvbGlzbS9wYXRob2xvZ3kvdWx0
cmFzdHJ1Y3R1cmU8L2tleXdvcmQ+PGtleXdvcmQ+UmF0czwva2V5d29yZD48a2V5d29yZD5SZXRp
bmFsIERlZ2VuZXJhdGlvbi9jb21wbGljYXRpb25zLypnZW5ldGljcy8qcGF0aG9sb2d5PC9rZXl3
b3JkPjwva2V5d29yZHM+PGRhdGVzPjx5ZWFyPjIwMDM8L3llYXI+PHB1Yi1kYXRlcz48ZGF0ZT5P
Y3Q8L2RhdGU+PC9wdWItZGF0ZXM+PC9kYXRlcz48aXNibj4wODkzLTc2NDggKFByaW50KSYjeEQ7
MDg5My03NjQ4IChMaW5raW5nKTwvaXNibj48YWNjZXNzaW9uLW51bT4xNDU3NjQ1MjwvYWNjZXNz
aW9uLW51bT48dXJscz48cmVsYXRlZC11cmxzPjx1cmw+aHR0cHM6Ly93d3cubmNiaS5ubG0ubmlo
Lmdvdi9wdWJtZWQvMTQ1NzY0NTI8L3VybD48dXJsPmh0dHBzOi8vbGluay5zcHJpbmdlci5jb20v
Y29udGVudC9wZGYvMTAuMTM4NSUyRk1OJTNBMjglM0EyJTNBMTM5LnBkZjwvdXJsPjwvcmVsYXRl
ZC11cmxzPjwvdXJscz48ZWxlY3Ryb25pYy1yZXNvdXJjZS1udW0+MTAuMTM4NS9NTjoyODoyOjEz
OTwvZWxlY3Ryb25pYy1yZXNvdXJjZS1udW0+PC9yZWNvcmQ+PC9DaXRlPjwvRW5kTm90ZT5=
</w:fldData>
        </w:fldChar>
      </w:r>
      <w:r>
        <w:instrText xml:space="preserve"> ADDIN EN.CITE </w:instrText>
      </w:r>
      <w:r>
        <w:fldChar w:fldCharType="begin">
          <w:fldData xml:space="preserve">PEVuZE5vdGU+PENpdGU+PEF1dGhvcj5NYXJjPC9BdXRob3I+PFllYXI+MjAwMzwvWWVhcj48UmVj
TnVtPjg4NDwvUmVjTnVtPjxEaXNwbGF5VGV4dD4oTWFyYyBhbmQgSm9uZXMsIDIwMDMpPC9EaXNw
bGF5VGV4dD48cmVjb3JkPjxyZWMtbnVtYmVyPjg4NDwvcmVjLW51bWJlcj48Zm9yZWlnbi1rZXlz
PjxrZXkgYXBwPSJFTiIgZGItaWQ9IjJ4cHBmc3R3b3d4ZnQxZXcyeG92cnRwM2ZmZjA1cDk1Mng1
ZCIgdGltZXN0YW1wPSIxNTcyMTgyMjUxIiBndWlkPSIyMzM1ZjM5MS0zYTk4LTQ1NDMtYjcyNy05
OTU0Y2FiODhkZjciPjg4NDwva2V5PjwvZm9yZWlnbi1rZXlzPjxyZWYtdHlwZSBuYW1lPSJKb3Vy
bmFsIEFydGljbGUiPjE3PC9yZWYtdHlwZT48Y29udHJpYnV0b3JzPjxhdXRob3JzPjxhdXRob3I+
TWFyYywgUi4gRS48L2F1dGhvcj48YXV0aG9yPkpvbmVzLCBCLiBXLjwvYXV0aG9yPjwvYXV0aG9y
cz48L2NvbnRyaWJ1dG9ycz48YXV0aC1hZGRyZXNzPkpvaG4gQS4gTW9yYW4gRXllIENlbnRlciwg
VW5pdmVyc2l0eSBvZiBVdGFoIFNjaG9vbCBvZiBNZWRpY2luZSwgU2FsdCBMYWtlIENpdHksIFVU
IDg0MTMyLCBVU0EuIHJvYmVydC5tYXJjQGhzYy51dGFoLmVkdTwvYXV0aC1hZGRyZXNzPjx0aXRs
ZXM+PHRpdGxlPlJldGluYWwgcmVtb2RlbGluZyBpbiBpbmhlcml0ZWQgcGhvdG9yZWNlcHRvciBk
ZWdlbmVyYXRpb25zPC90aXRsZT48c2Vjb25kYXJ5LXRpdGxlPk1vbCBOZXVyb2Jpb2w8L3NlY29u
ZGFyeS10aXRsZT48L3RpdGxlcz48cGVyaW9kaWNhbD48ZnVsbC10aXRsZT5Nb2wgTmV1cm9iaW9s
PC9mdWxsLXRpdGxlPjwvcGVyaW9kaWNhbD48cGFnZXM+MTM5LTQ3PC9wYWdlcz48dm9sdW1lPjI4
PC92b2x1bWU+PG51bWJlcj4yPC9udW1iZXI+PGVkaXRpb24+MjAwMy8xMC8yNTwvZWRpdGlvbj48
a2V5d29yZHM+PGtleXdvcmQ+QW1hY3JpbmUgQ2VsbHMvbWV0YWJvbGlzbS9wYXRob2xvZ3kvdWx0
cmFzdHJ1Y3R1cmU8L2tleXdvcmQ+PGtleXdvcmQ+QW5pbWFsczwva2V5d29yZD48a2V5d29yZD5B
bmltYWxzLCBHZW5ldGljYWxseSBNb2RpZmllZDwva2V5d29yZD48a2V5d29yZD5CaW9tYXJrZXJz
PC9rZXl3b3JkPjxrZXl3b3JkPkNlbGwgRGVhdGgvZ2VuZXRpY3M8L2tleXdvcmQ+PGtleXdvcmQ+
Q2VsbCBEaWZmZXJlbnRpYXRpb24vZ2VuZXRpY3M8L2tleXdvcmQ+PGtleXdvcmQ+Q2VsbCBNb3Zl
bWVudC9nZW5ldGljczwva2V5d29yZD48a2V5d29yZD5DaG9yaXN0b21hL2dlbmV0aWNzL21ldGFi
b2xpc20vcGF0aG9sb2d5PC9rZXl3b3JkPjxrZXl3b3JkPkRpc2Vhc2UgTW9kZWxzLCBBbmltYWw8
L2tleXdvcmQ+PGtleXdvcmQ+SHVtYW5zPC9rZXl3b3JkPjxrZXl3b3JkPk1pY2U8L2tleXdvcmQ+
PGtleXdvcmQ+TWljZSwgS25vY2tvdXQ8L2tleXdvcmQ+PGtleXdvcmQ+TWljcm9zY29weSwgRWxl
Y3Ryb248L2tleXdvcmQ+PGtleXdvcmQ+TmVydmUgUmVnZW5lcmF0aW9uLypnZW5ldGljczwva2V5
d29yZD48a2V5d29yZD5OZXVyYWwgUGF0aHdheXMvbWV0YWJvbGlzbS9wYXRob2xvZ3kvdWx0cmFz
dHJ1Y3R1cmU8L2tleXdvcmQ+PGtleXdvcmQ+TmV1cm9tYS9nZW5ldGljcy9wYXRob2xvZ3kvcGh5
c2lvcGF0aG9sb2d5PC9rZXl3b3JkPjxrZXl3b3JkPk5ldXJvbmFsIFBsYXN0aWNpdHkvKmdlbmV0
aWNzPC9rZXl3b3JkPjxrZXl3b3JkPlBoZW5vdHlwZTwva2V5d29yZD48a2V5d29yZD5QaG90b3Jl
Y2VwdG9yIENlbGxzL21ldGFib2xpc20vKnBhdGhvbG9neS91bHRyYXN0cnVjdHVyZTwva2V5d29y
ZD48a2V5d29yZD5QcmVzeW5hcHRpYyBUZXJtaW5hbHMvbWV0YWJvbGlzbS9wYXRob2xvZ3kvdWx0
cmFzdHJ1Y3R1cmU8L2tleXdvcmQ+PGtleXdvcmQ+UmF0czwva2V5d29yZD48a2V5d29yZD5SZXRp
bmFsIERlZ2VuZXJhdGlvbi9jb21wbGljYXRpb25zLypnZW5ldGljcy8qcGF0aG9sb2d5PC9rZXl3
b3JkPjwva2V5d29yZHM+PGRhdGVzPjx5ZWFyPjIwMDM8L3llYXI+PHB1Yi1kYXRlcz48ZGF0ZT5P
Y3Q8L2RhdGU+PC9wdWItZGF0ZXM+PC9kYXRlcz48aXNibj4wODkzLTc2NDggKFByaW50KSYjeEQ7
MDg5My03NjQ4IChMaW5raW5nKTwvaXNibj48YWNjZXNzaW9uLW51bT4xNDU3NjQ1MjwvYWNjZXNz
aW9uLW51bT48dXJscz48cmVsYXRlZC11cmxzPjx1cmw+aHR0cHM6Ly93d3cubmNiaS5ubG0ubmlo
Lmdvdi9wdWJtZWQvMTQ1NzY0NTI8L3VybD48dXJsPmh0dHBzOi8vbGluay5zcHJpbmdlci5jb20v
Y29udGVudC9wZGYvMTAuMTM4NSUyRk1OJTNBMjglM0EyJTNBMTM5LnBkZjwvdXJsPjwvcmVsYXRl
ZC11cmxzPjwvdXJscz48ZWxlY3Ryb25pYy1yZXNvdXJjZS1udW0+MTAuMTM4NS9NTjoyODoyOjEz
OTwvZWxlY3Ryb25pYy1yZXNvdXJjZS1udW0+PC9yZWNvcmQ+PC9DaXRlPjwvRW5kTm90ZT5=
</w:fldData>
        </w:fldChar>
      </w:r>
      <w:r>
        <w:instrText xml:space="preserve"> ADDIN EN.CITE.DATA </w:instrText>
      </w:r>
      <w:r>
        <w:fldChar w:fldCharType="end"/>
      </w:r>
      <w:r>
        <w:fldChar w:fldCharType="separate"/>
      </w:r>
      <w:r>
        <w:rPr>
          <w:noProof/>
        </w:rPr>
        <w:t>(Marc and Jones, 2003)</w:t>
      </w:r>
      <w:r>
        <w:fldChar w:fldCharType="end"/>
      </w:r>
      <w:r>
        <w:t xml:space="preserve">. Therefore, by P90 in the </w:t>
      </w:r>
      <w:r w:rsidRPr="00CC4D48">
        <w:rPr>
          <w:i/>
        </w:rPr>
        <w:t>Pde6b</w:t>
      </w:r>
      <w:r w:rsidRPr="00CC4D48">
        <w:rPr>
          <w:vertAlign w:val="superscript"/>
        </w:rPr>
        <w:t>rd1/rd1</w:t>
      </w:r>
      <w:r w:rsidRPr="008C2E27">
        <w:t xml:space="preserve"> retina</w:t>
      </w:r>
      <w:r>
        <w:t>, bipolar cells should no longer show signs of oxidative stress if they are to avoid activating the apoptotic pathways</w:t>
      </w:r>
      <w:r>
        <w:fldChar w:fldCharType="begin">
          <w:fldData xml:space="preserve">PEVuZE5vdGU+PENpdGU+PEF1dGhvcj5DdWVuY2E8L0F1dGhvcj48WWVhcj4yMDE0PC9ZZWFyPjxS
ZWNOdW0+ODg2PC9SZWNOdW0+PERpc3BsYXlUZXh0PihDdWVuY2EgZXQgYWwuLCAyMDE0KTwvRGlz
cGxheVRleHQ+PHJlY29yZD48cmVjLW51bWJlcj44ODY8L3JlYy1udW1iZXI+PGZvcmVpZ24ta2V5
cz48a2V5IGFwcD0iRU4iIGRiLWlkPSIyeHBwZnN0d293eGZ0MWV3MnhvdnJ0cDNmZmYwNXA5NTJ4
NWQiIHRpbWVzdGFtcD0iMTU3MjE4MjI1NCIgZ3VpZD0iYmIzNzdhMTUtYzE5ZS00MGU3LTljODYt
MzI0MTAyYjhlZWNhIj44ODY8L2tleT48L2ZvcmVpZ24ta2V5cz48cmVmLXR5cGUgbmFtZT0iSm91
cm5hbCBBcnRpY2xlIj4xNzwvcmVmLXR5cGU+PGNvbnRyaWJ1dG9ycz48YXV0aG9ycz48YXV0aG9y
PkN1ZW5jYSwgTi48L2F1dGhvcj48YXV0aG9yPkZlcm5hbmRlei1TYW5jaGV6LCBMLjwvYXV0aG9y
PjxhdXRob3I+Q2FtcGVsbG8sIEwuPC9hdXRob3I+PGF1dGhvcj5NYW5ldSwgVi48L2F1dGhvcj48
YXV0aG9yPkRlIGxhIFZpbGxhLCBQLjwvYXV0aG9yPjxhdXRob3I+TGF4LCBQLjwvYXV0aG9yPjxh
dXRob3I+UGluaWxsYSwgSS48L2F1dGhvcj48L2F1dGhvcnM+PC9jb250cmlidXRvcnM+PGF1dGgt
YWRkcmVzcz5EZXBhcnRtZW50IG9mIFBoeXNpb2xvZ3ksIEdlbmV0aWNzIGFuZCBNaWNyb2Jpb2xv
Z3ksIFVuaXZlcnNpdHkgb2YgQWxpY2FudGUsIEFsaWNhbnRlLCBTcGFpbjsgTXVsdGlkaXNjaXBs
aW5hcnkgSW5zdGl0dXRlIGZvciBFbnZpcm9ubWVudGFsIFN0dWRpZXMgJnF1b3Q7UmFtb24gTWFy
Z2FsZWYmcXVvdDssIFVuaXZlcnNpdHkgb2YgQWxpY2FudGUsIEFsaWNhbnRlLCBTcGFpbi4gRWxl
Y3Ryb25pYyBhZGRyZXNzOiBjdWVuY2FAdWEuZXMuJiN4RDtEZXBhcnRtZW50IG9mIFBoeXNpb2xv
Z3ksIEdlbmV0aWNzIGFuZCBNaWNyb2Jpb2xvZ3ksIFVuaXZlcnNpdHkgb2YgQWxpY2FudGUsIEFs
aWNhbnRlLCBTcGFpbi4mI3hEO0RlcGFydG1lbnQgb2YgT3B0aWNzLCBQaGFybWFjb2xvZ3kgYW5k
IEFuYXRvbXksIFVuaXZlcnNpdHkgb2YgQWxpY2FudGUsIEFsaWNhbnRlLCBTcGFpbi4mI3hEO0Rl
cGFydG1lbnQgb2YgU3lzdGVtcyBCaW9sb2d5LCBVbml2ZXJzaXR5IG9mIEFsY2FsYSwgQWxjYWxh
IGRlIEhlbmFyZXMsIFNwYWluLiYjeEQ7RGVwYXJ0bWVudCBvZiBPcGh0aGFsbW9sb2d5LCBMb3ph
bm8gQmxlc2EgVW5pdmVyc2l0eSBIb3NwaXRhbCwgQXJhZ29uIEluc3RpdHV0ZSBvZiBIZWFsdGgg
U2NpZW5jZXMsIFphcmFnb3phLCBTcGFpbi48L2F1dGgtYWRkcmVzcz48dGl0bGVzPjx0aXRsZT5D
ZWxsdWxhciByZXNwb25zZXMgZm9sbG93aW5nIHJldGluYWwgaW5qdXJpZXMgYW5kIHRoZXJhcGV1
dGljIGFwcHJvYWNoZXMgZm9yIG5ldXJvZGVnZW5lcmF0aXZlIGRpc2Vhc2VzPC90aXRsZT48c2Vj
b25kYXJ5LXRpdGxlPlByb2cgUmV0aW4gRXllIFJlczwvc2Vjb25kYXJ5LXRpdGxlPjwvdGl0bGVz
PjxwZXJpb2RpY2FsPjxmdWxsLXRpdGxlPlByb2cgUmV0aW4gRXllIFJlczwvZnVsbC10aXRsZT48
L3BlcmlvZGljYWw+PHBhZ2VzPjE3LTc1PC9wYWdlcz48dm9sdW1lPjQzPC92b2x1bWU+PGVkaXRp
b24+MjAxNC8wNy8yMDwvZWRpdGlvbj48a2V5d29yZHM+PGtleXdvcmQ+QW50aS1JbmZsYW1tYXRv
cnkgQWdlbnRzL3RoZXJhcGV1dGljIHVzZTwva2V5d29yZD48a2V5d29yZD5BbnRpb3hpZGFudHMv
dGhlcmFwZXV0aWMgdXNlPC9rZXl3b3JkPjxrZXl3b3JkPkFwb3B0b3Npcy9waHlzaW9sb2d5PC9r
ZXl3b3JkPjxrZXl3b3JkPkNsaW5pY2FsIFRyaWFscyBhcyBUb3BpYzwva2V5d29yZD48a2V5d29y
ZD5IdW1hbnM8L2tleXdvcmQ+PGtleXdvcmQ+Kk5ldXJvZGVnZW5lcmF0aXZlIERpc2Vhc2VzL3Bo
eXNpb3BhdGhvbG9neS90aGVyYXB5PC9rZXl3b3JkPjxrZXl3b3JkPk5ldXJvcHJvdGVjdGl2ZSBB
Z2VudHMvdGhlcmFwZXV0aWMgdXNlPC9rZXl3b3JkPjxrZXl3b3JkPk94aWRhdGl2ZSBTdHJlc3Mv
cGh5c2lvbG9neTwva2V5d29yZD48a2V5d29yZD4qUmV0aW5hbCBEZWdlbmVyYXRpb24vcGh5c2lv
cGF0aG9sb2d5L3RoZXJhcHk8L2tleXdvcmQ+PGtleXdvcmQ+KlJldGluYWwgTmV1cm9ucy9wYXRo
b2xvZ3kvcGh5c2lvbG9neTwva2V5d29yZD48a2V5d29yZD5TdGVtIENlbGwgVHJhbnNwbGFudGF0
aW9uL21ldGhvZHM8L2tleXdvcmQ+PGtleXdvcmQ+R2xpYWwgY2VsbHM8L2tleXdvcmQ+PGtleXdv
cmQ+TmV1cm9kZWdlbmVyYXRpb248L2tleXdvcmQ+PGtleXdvcmQ+TmV1cm9wcm90ZWN0aW9uPC9r
ZXl3b3JkPjxrZXl3b3JkPlJldGluYWwgZGlzZWFzZXM8L2tleXdvcmQ+PGtleXdvcmQ+UmV0aW5h
bCByZW1vZGVsaW5nPC9rZXl3b3JkPjxrZXl3b3JkPlJldGluYWwgdGhlcmFweTwva2V5d29yZD48
L2tleXdvcmRzPjxkYXRlcz48eWVhcj4yMDE0PC95ZWFyPjxwdWItZGF0ZXM+PGRhdGU+Tm92PC9k
YXRlPjwvcHViLWRhdGVzPjwvZGF0ZXM+PGlzYm4+MTg3My0xNjM1IChFbGVjdHJvbmljKSYjeEQ7
MTM1MC05NDYyIChMaW5raW5nKTwvaXNibj48YWNjZXNzaW9uLW51bT4yNTAzODUxODwvYWNjZXNz
aW9uLW51bT48dXJscz48cmVsYXRlZC11cmxzPjx1cmw+aHR0cHM6Ly93d3cubmNiaS5ubG0ubmlo
Lmdvdi9wdWJtZWQvMjUwMzg1MTg8L3VybD48dXJsPmh0dHBzOi8vYWMuZWxzLWNkbi5jb20vUzEz
NTA5NDYyMTQwMDA0MVgvMS1zMi4wLVMxMzUwOTQ2MjE0MDAwNDFYLW1haW4ucGRmP190aWQ9MDM2
ZjZkNmUtZWY5Ni00YjkzLTg5OGUtYmM2ZDI1YzZlMTJjJmFtcDthY2RuYXQ9MTU0NjYwMjkyNF8w
NjJiMGVkNWRmZjljNjNmNjMyZjQ5YjhlMDNiZGFiOTwvdXJsPjwvcmVsYXRlZC11cmxzPjwvdXJs
cz48ZWxlY3Ryb25pYy1yZXNvdXJjZS1udW0+MTAuMTAxNi9qLnByZXRleWVyZXMuMjAxNC4wNy4w
MDE8L2VsZWN0cm9uaWMtcmVzb3VyY2UtbnVtPjwvcmVjb3JkPjwvQ2l0ZT48L0VuZE5vdGU+AG==
</w:fldData>
        </w:fldChar>
      </w:r>
      <w:r>
        <w:instrText xml:space="preserve"> ADDIN EN.CITE </w:instrText>
      </w:r>
      <w:r>
        <w:fldChar w:fldCharType="begin">
          <w:fldData xml:space="preserve">PEVuZE5vdGU+PENpdGU+PEF1dGhvcj5DdWVuY2E8L0F1dGhvcj48WWVhcj4yMDE0PC9ZZWFyPjxS
ZWNOdW0+ODg2PC9SZWNOdW0+PERpc3BsYXlUZXh0PihDdWVuY2EgZXQgYWwuLCAyMDE0KTwvRGlz
cGxheVRleHQ+PHJlY29yZD48cmVjLW51bWJlcj44ODY8L3JlYy1udW1iZXI+PGZvcmVpZ24ta2V5
cz48a2V5IGFwcD0iRU4iIGRiLWlkPSIyeHBwZnN0d293eGZ0MWV3MnhvdnJ0cDNmZmYwNXA5NTJ4
NWQiIHRpbWVzdGFtcD0iMTU3MjE4MjI1NCIgZ3VpZD0iYmIzNzdhMTUtYzE5ZS00MGU3LTljODYt
MzI0MTAyYjhlZWNhIj44ODY8L2tleT48L2ZvcmVpZ24ta2V5cz48cmVmLXR5cGUgbmFtZT0iSm91
cm5hbCBBcnRpY2xlIj4xNzwvcmVmLXR5cGU+PGNvbnRyaWJ1dG9ycz48YXV0aG9ycz48YXV0aG9y
PkN1ZW5jYSwgTi48L2F1dGhvcj48YXV0aG9yPkZlcm5hbmRlei1TYW5jaGV6LCBMLjwvYXV0aG9y
PjxhdXRob3I+Q2FtcGVsbG8sIEwuPC9hdXRob3I+PGF1dGhvcj5NYW5ldSwgVi48L2F1dGhvcj48
YXV0aG9yPkRlIGxhIFZpbGxhLCBQLjwvYXV0aG9yPjxhdXRob3I+TGF4LCBQLjwvYXV0aG9yPjxh
dXRob3I+UGluaWxsYSwgSS48L2F1dGhvcj48L2F1dGhvcnM+PC9jb250cmlidXRvcnM+PGF1dGgt
YWRkcmVzcz5EZXBhcnRtZW50IG9mIFBoeXNpb2xvZ3ksIEdlbmV0aWNzIGFuZCBNaWNyb2Jpb2xv
Z3ksIFVuaXZlcnNpdHkgb2YgQWxpY2FudGUsIEFsaWNhbnRlLCBTcGFpbjsgTXVsdGlkaXNjaXBs
aW5hcnkgSW5zdGl0dXRlIGZvciBFbnZpcm9ubWVudGFsIFN0dWRpZXMgJnF1b3Q7UmFtb24gTWFy
Z2FsZWYmcXVvdDssIFVuaXZlcnNpdHkgb2YgQWxpY2FudGUsIEFsaWNhbnRlLCBTcGFpbi4gRWxl
Y3Ryb25pYyBhZGRyZXNzOiBjdWVuY2FAdWEuZXMuJiN4RDtEZXBhcnRtZW50IG9mIFBoeXNpb2xv
Z3ksIEdlbmV0aWNzIGFuZCBNaWNyb2Jpb2xvZ3ksIFVuaXZlcnNpdHkgb2YgQWxpY2FudGUsIEFs
aWNhbnRlLCBTcGFpbi4mI3hEO0RlcGFydG1lbnQgb2YgT3B0aWNzLCBQaGFybWFjb2xvZ3kgYW5k
IEFuYXRvbXksIFVuaXZlcnNpdHkgb2YgQWxpY2FudGUsIEFsaWNhbnRlLCBTcGFpbi4mI3hEO0Rl
cGFydG1lbnQgb2YgU3lzdGVtcyBCaW9sb2d5LCBVbml2ZXJzaXR5IG9mIEFsY2FsYSwgQWxjYWxh
IGRlIEhlbmFyZXMsIFNwYWluLiYjeEQ7RGVwYXJ0bWVudCBvZiBPcGh0aGFsbW9sb2d5LCBMb3ph
bm8gQmxlc2EgVW5pdmVyc2l0eSBIb3NwaXRhbCwgQXJhZ29uIEluc3RpdHV0ZSBvZiBIZWFsdGgg
U2NpZW5jZXMsIFphcmFnb3phLCBTcGFpbi48L2F1dGgtYWRkcmVzcz48dGl0bGVzPjx0aXRsZT5D
ZWxsdWxhciByZXNwb25zZXMgZm9sbG93aW5nIHJldGluYWwgaW5qdXJpZXMgYW5kIHRoZXJhcGV1
dGljIGFwcHJvYWNoZXMgZm9yIG5ldXJvZGVnZW5lcmF0aXZlIGRpc2Vhc2VzPC90aXRsZT48c2Vj
b25kYXJ5LXRpdGxlPlByb2cgUmV0aW4gRXllIFJlczwvc2Vjb25kYXJ5LXRpdGxlPjwvdGl0bGVz
PjxwZXJpb2RpY2FsPjxmdWxsLXRpdGxlPlByb2cgUmV0aW4gRXllIFJlczwvZnVsbC10aXRsZT48
L3BlcmlvZGljYWw+PHBhZ2VzPjE3LTc1PC9wYWdlcz48dm9sdW1lPjQzPC92b2x1bWU+PGVkaXRp
b24+MjAxNC8wNy8yMDwvZWRpdGlvbj48a2V5d29yZHM+PGtleXdvcmQ+QW50aS1JbmZsYW1tYXRv
cnkgQWdlbnRzL3RoZXJhcGV1dGljIHVzZTwva2V5d29yZD48a2V5d29yZD5BbnRpb3hpZGFudHMv
dGhlcmFwZXV0aWMgdXNlPC9rZXl3b3JkPjxrZXl3b3JkPkFwb3B0b3Npcy9waHlzaW9sb2d5PC9r
ZXl3b3JkPjxrZXl3b3JkPkNsaW5pY2FsIFRyaWFscyBhcyBUb3BpYzwva2V5d29yZD48a2V5d29y
ZD5IdW1hbnM8L2tleXdvcmQ+PGtleXdvcmQ+Kk5ldXJvZGVnZW5lcmF0aXZlIERpc2Vhc2VzL3Bo
eXNpb3BhdGhvbG9neS90aGVyYXB5PC9rZXl3b3JkPjxrZXl3b3JkPk5ldXJvcHJvdGVjdGl2ZSBB
Z2VudHMvdGhlcmFwZXV0aWMgdXNlPC9rZXl3b3JkPjxrZXl3b3JkPk94aWRhdGl2ZSBTdHJlc3Mv
cGh5c2lvbG9neTwva2V5d29yZD48a2V5d29yZD4qUmV0aW5hbCBEZWdlbmVyYXRpb24vcGh5c2lv
cGF0aG9sb2d5L3RoZXJhcHk8L2tleXdvcmQ+PGtleXdvcmQ+KlJldGluYWwgTmV1cm9ucy9wYXRo
b2xvZ3kvcGh5c2lvbG9neTwva2V5d29yZD48a2V5d29yZD5TdGVtIENlbGwgVHJhbnNwbGFudGF0
aW9uL21ldGhvZHM8L2tleXdvcmQ+PGtleXdvcmQ+R2xpYWwgY2VsbHM8L2tleXdvcmQ+PGtleXdv
cmQ+TmV1cm9kZWdlbmVyYXRpb248L2tleXdvcmQ+PGtleXdvcmQ+TmV1cm9wcm90ZWN0aW9uPC9r
ZXl3b3JkPjxrZXl3b3JkPlJldGluYWwgZGlzZWFzZXM8L2tleXdvcmQ+PGtleXdvcmQ+UmV0aW5h
bCByZW1vZGVsaW5nPC9rZXl3b3JkPjxrZXl3b3JkPlJldGluYWwgdGhlcmFweTwva2V5d29yZD48
L2tleXdvcmRzPjxkYXRlcz48eWVhcj4yMDE0PC95ZWFyPjxwdWItZGF0ZXM+PGRhdGU+Tm92PC9k
YXRlPjwvcHViLWRhdGVzPjwvZGF0ZXM+PGlzYm4+MTg3My0xNjM1IChFbGVjdHJvbmljKSYjeEQ7
MTM1MC05NDYyIChMaW5raW5nKTwvaXNibj48YWNjZXNzaW9uLW51bT4yNTAzODUxODwvYWNjZXNz
aW9uLW51bT48dXJscz48cmVsYXRlZC11cmxzPjx1cmw+aHR0cHM6Ly93d3cubmNiaS5ubG0ubmlo
Lmdvdi9wdWJtZWQvMjUwMzg1MTg8L3VybD48dXJsPmh0dHBzOi8vYWMuZWxzLWNkbi5jb20vUzEz
NTA5NDYyMTQwMDA0MVgvMS1zMi4wLVMxMzUwOTQ2MjE0MDAwNDFYLW1haW4ucGRmP190aWQ9MDM2
ZjZkNmUtZWY5Ni00YjkzLTg5OGUtYmM2ZDI1YzZlMTJjJmFtcDthY2RuYXQ9MTU0NjYwMjkyNF8w
NjJiMGVkNWRmZjljNjNmNjMyZjQ5YjhlMDNiZGFiOTwvdXJsPjwvcmVsYXRlZC11cmxzPjwvdXJs
cz48ZWxlY3Ryb25pYy1yZXNvdXJjZS1udW0+MTAuMTAxNi9qLnByZXRleWVyZXMuMjAxNC4wNy4w
MDE8L2VsZWN0cm9uaWMtcmVzb3VyY2UtbnVtPjwvcmVjb3JkPjwvQ2l0ZT48L0VuZE5vdGU+AG==
</w:fldData>
        </w:fldChar>
      </w:r>
      <w:r>
        <w:instrText xml:space="preserve"> ADDIN EN.CITE.DATA </w:instrText>
      </w:r>
      <w:r>
        <w:fldChar w:fldCharType="end"/>
      </w:r>
      <w:r>
        <w:fldChar w:fldCharType="separate"/>
      </w:r>
      <w:r>
        <w:rPr>
          <w:noProof/>
        </w:rPr>
        <w:t>(Cuenca et al., 2014)</w:t>
      </w:r>
      <w:r>
        <w:fldChar w:fldCharType="end"/>
      </w:r>
      <w:r>
        <w:t xml:space="preserve"> and survive to act as optogenetic targets. In keeping with this, we see significant downregulation of genes associated with the respiratory chain </w:t>
      </w:r>
      <w:r w:rsidRPr="00AA3B81">
        <w:rPr>
          <w:rFonts w:eastAsia="Times New Roman" w:cstheme="minorHAnsi"/>
        </w:rPr>
        <w:t>and</w:t>
      </w:r>
      <w:r>
        <w:t xml:space="preserve"> prevention of acute oxidative damage and upregulation of </w:t>
      </w:r>
      <w:r w:rsidRPr="00692E94">
        <w:rPr>
          <w:i/>
        </w:rPr>
        <w:t>Msrb2</w:t>
      </w:r>
      <w:r>
        <w:t xml:space="preserve">, </w:t>
      </w:r>
      <w:r w:rsidRPr="003F1FB3">
        <w:t xml:space="preserve">involved </w:t>
      </w:r>
      <w:r>
        <w:t>repair of oxidative damage</w:t>
      </w:r>
      <w:r>
        <w:fldChar w:fldCharType="begin">
          <w:fldData xml:space="preserve">PEVuZE5vdGU+PENpdGU+PEF1dGhvcj5QYXNjdWFsPC9BdXRob3I+PFllYXI+MjAxMDwvWWVhcj48
UmVjTnVtPjE0MTA8L1JlY051bT48RGlzcGxheVRleHQ+KFBhc2N1YWwgZXQgYWwuLCAyMDEwKTwv
RGlzcGxheVRleHQ+PHJlY29yZD48cmVjLW51bWJlcj4xNDEwPC9yZWMtbnVtYmVyPjxmb3JlaWdu
LWtleXM+PGtleSBhcHA9IkVOIiBkYi1pZD0iMnhwcGZzdHdvd3hmdDFldzJ4b3ZydHAzZmZmMDVw
OTUyeDVkIiB0aW1lc3RhbXA9IjE1NzIxODIyOTAiIGd1aWQ9IjQ3Nzg1ODQ3LWQ0ZjUtNDFlMS1h
ZjA1LTc3YTkyYTVhYWQ4YiI+MTQxMDwva2V5PjwvZm9yZWlnbi1rZXlzPjxyZWYtdHlwZSBuYW1l
PSJKb3VybmFsIEFydGljbGUiPjE3PC9yZWYtdHlwZT48Y29udHJpYnV0b3JzPjxhdXRob3JzPjxh
dXRob3I+UGFzY3VhbCwgSS48L2F1dGhvcj48YXV0aG9yPkxhcnJheW96LCBJLiBNLjwvYXV0aG9y
PjxhdXRob3I+Q2FtcG9zLCBNLiBNLjwvYXV0aG9yPjxhdXRob3I+Um9kcmlndWV6LCBJLiBSLjwv
YXV0aG9yPjwvYXV0aG9ycz48L2NvbnRyaWJ1dG9ycz48YXV0aC1hZGRyZXNzPk1lY2hhbmlzbXMg
b2YgUmV0aW5hbCBEaXNlYXNlcyBTZWN0aW9uLCBMYWJvcmF0b3J5IG9mIFJldGluYWwgQ2VsbCBh
bmQgTW9sZWN1bGFyIEJpb2xvZ3ksIE5hdGlvbmFsIGV5ZSBpbnN0aXR1dGUsIE5JSCwgNiBDZW50
ZXIgRHJpdmUsIE1TQyAwNjA4IEJsZGcuIDYgQmV0aGVzZGEsIE1EIDIwODkyLCBVU0EuIHBhc2N1
YWxpQG5laS5uaWguZ292ICZsdDtwYXNjdWFsaUBuZWkubmloLmdvdiZndDs8L2F1dGgtYWRkcmVz
cz48dGl0bGVzPjx0aXRsZT5NZXRoaW9uaW5lIHN1bGZveGlkZSByZWR1Y3Rhc2UgQjIgaXMgaGln
aGx5IGV4cHJlc3NlZCBpbiB0aGUgcmV0aW5hIGFuZCBwcm90ZWN0cyByZXRpbmFsIHBpZ21lbnRl
ZCBlcGl0aGVsaXVtIGNlbGxzIGZyb20gb3hpZGF0aXZlIGRhbWFnZTwvdGl0bGU+PHNlY29uZGFy
eS10aXRsZT5FeHAgRXllIFJlczwvc2Vjb25kYXJ5LXRpdGxlPjwvdGl0bGVzPjxwZXJpb2RpY2Fs
PjxmdWxsLXRpdGxlPkV4cCBFeWUgUmVzPC9mdWxsLXRpdGxlPjwvcGVyaW9kaWNhbD48cGFnZXM+
NDIwLTg8L3BhZ2VzPjx2b2x1bWU+OTA8L3ZvbHVtZT48bnVtYmVyPjM8L251bWJlcj48ZWRpdGlv
bj4yMDA5LzEyLzIzPC9lZGl0aW9uPjxrZXl3b3Jkcz48a2V5d29yZD5BbmltYWxzPC9rZXl3b3Jk
PjxrZXl3b3JkPkNlbGwgU3Vydml2YWw8L2tleXdvcmQ+PGtleXdvcmQ+Q2VsbHMsIEN1bHR1cmVk
PC9rZXl3b3JkPjxrZXl3b3JkPkNocm9tYXRvZ3JhcGh5LCBIaWdoIFByZXNzdXJlIExpcXVpZDwv
a2V5d29yZD48a2V5d29yZD5DeXRvcHJvdGVjdGlvbjwva2V5d29yZD48a2V5d29yZD5Fbnp5bWUg
SW5oaWJpdG9ycy90b3hpY2l0eTwva2V5d29yZD48a2V5d29yZD5GZW1hbGU8L2tleXdvcmQ+PGtl
eXdvcmQ+R2VuZSBFeHByZXNzaW9uIFJlZ3VsYXRpb24sIEVuenltb2xvZ2ljLypwaHlzaW9sb2d5
PC9rZXl3b3JkPjxrZXl3b3JkPkdlbmUgU2lsZW5jaW5nPC9rZXl3b3JkPjxrZXl3b3JkPkdyZWVu
IEZsdW9yZXNjZW50IFByb3RlaW5zL21ldGFib2xpc208L2tleXdvcmQ+PGtleXdvcmQ+SHVtYW5z
PC9rZXl3b3JkPjxrZXl3b3JkPktldG9jaG9sZXN0ZXJvbHMvdG94aWNpdHk8L2tleXdvcmQ+PGtl
eXdvcmQ+S2lkbmV5L2Vuenltb2xvZ3k8L2tleXdvcmQ+PGtleXdvcmQ+TWFjYWNhIG11bGF0dGE8
L2tleXdvcmQ+PGtleXdvcmQ+TWV0aGlvbmluZSBTdWxmb3hpZGUgUmVkdWN0YXNlczwva2V5d29y
ZD48a2V5d29yZD5NdXNjbGUsIFNrZWxldGFsL2Vuenltb2xvZ3k8L2tleXdvcmQ+PGtleXdvcmQ+
TXlvY2FyZGl1bS9lbnp5bW9sb2d5PC9rZXl3b3JkPjxrZXl3b3JkPipPeGlkYXRpdmUgU3RyZXNz
PC9rZXl3b3JkPjxrZXl3b3JkPk94aWRvcmVkdWN0YXNlcy8qZ2VuZXRpY3M8L2tleXdvcmQ+PGtl
eXdvcmQ+Uk5BLCBNZXNzZW5nZXIvbWV0YWJvbGlzbTwva2V5d29yZD48a2V5d29yZD5SZWNvbWJp
bmFudCBGdXNpb24gUHJvdGVpbnM8L2tleXdvcmQ+PGtleXdvcmQ+UmV0aW5hLyplbnp5bW9sb2d5
PC9rZXl3b3JkPjxrZXl3b3JkPlJldGluYWwgQ29uZSBQaG90b3JlY2VwdG9yIENlbGxzL2Vuenlt
b2xvZ3k8L2tleXdvcmQ+PGtleXdvcmQ+UmV0aW5hbCBQaWdtZW50IEVwaXRoZWxpdW0vKmRydWcg
ZWZmZWN0cy9lbnp5bW9sb2d5PC9rZXl3b3JkPjxrZXl3b3JkPlJldmVyc2UgVHJhbnNjcmlwdGFz
ZSBQb2x5bWVyYXNlIENoYWluIFJlYWN0aW9uPC9rZXl3b3JkPjxrZXl3b3JkPlRyYW5zY3JpcHRp
b24gRmFjdG9ycy8qZ2VuZXRpY3M8L2tleXdvcmQ+PGtleXdvcmQ+VHJhbnNmZWN0aW9uPC9rZXl3
b3JkPjxrZXl3b3JkPlRyZXRpbm9pbi90b3hpY2l0eTwva2V5d29yZD48a2V5d29yZD50ZXJ0LUJ1
dHlsaHlkcm9wZXJveGlkZS90b3hpY2l0eTwva2V5d29yZD48L2tleXdvcmRzPjxkYXRlcz48eWVh
cj4yMDEwPC95ZWFyPjxwdWItZGF0ZXM+PGRhdGU+TWFyPC9kYXRlPjwvcHViLWRhdGVzPjwvZGF0
ZXM+PGlzYm4+MTA5Ni0wMDA3IChFbGVjdHJvbmljKSYjeEQ7MDAxNC00ODM1IChMaW5raW5nKTwv
aXNibj48YWNjZXNzaW9uLW51bT4yMDAyNjMyNDwvYWNjZXNzaW9uLW51bT48dXJscz48cmVsYXRl
ZC11cmxzPjx1cmw+aHR0cHM6Ly93d3cubmNiaS5ubG0ubmloLmdvdi9wdWJtZWQvMjAwMjYzMjQ8
L3VybD48L3JlbGF0ZWQtdXJscz48L3VybHM+PGN1c3RvbTI+UE1DMjgyMzkyODwvY3VzdG9tMj48
ZWxlY3Ryb25pYy1yZXNvdXJjZS1udW0+MTAuMTAxNi9qLmV4ZXIuMjAwOS4xMi4wMDM8L2VsZWN0
cm9uaWMtcmVzb3VyY2UtbnVtPjwvcmVjb3JkPjwvQ2l0ZT48L0VuZE5vdGU+
</w:fldData>
        </w:fldChar>
      </w:r>
      <w:r>
        <w:instrText xml:space="preserve"> ADDIN EN.CITE </w:instrText>
      </w:r>
      <w:r>
        <w:fldChar w:fldCharType="begin">
          <w:fldData xml:space="preserve">PEVuZE5vdGU+PENpdGU+PEF1dGhvcj5QYXNjdWFsPC9BdXRob3I+PFllYXI+MjAxMDwvWWVhcj48
UmVjTnVtPjE0MTA8L1JlY051bT48RGlzcGxheVRleHQ+KFBhc2N1YWwgZXQgYWwuLCAyMDEwKTwv
RGlzcGxheVRleHQ+PHJlY29yZD48cmVjLW51bWJlcj4xNDEwPC9yZWMtbnVtYmVyPjxmb3JlaWdu
LWtleXM+PGtleSBhcHA9IkVOIiBkYi1pZD0iMnhwcGZzdHdvd3hmdDFldzJ4b3ZydHAzZmZmMDVw
OTUyeDVkIiB0aW1lc3RhbXA9IjE1NzIxODIyOTAiIGd1aWQ9IjQ3Nzg1ODQ3LWQ0ZjUtNDFlMS1h
ZjA1LTc3YTkyYTVhYWQ4YiI+MTQxMDwva2V5PjwvZm9yZWlnbi1rZXlzPjxyZWYtdHlwZSBuYW1l
PSJKb3VybmFsIEFydGljbGUiPjE3PC9yZWYtdHlwZT48Y29udHJpYnV0b3JzPjxhdXRob3JzPjxh
dXRob3I+UGFzY3VhbCwgSS48L2F1dGhvcj48YXV0aG9yPkxhcnJheW96LCBJLiBNLjwvYXV0aG9y
PjxhdXRob3I+Q2FtcG9zLCBNLiBNLjwvYXV0aG9yPjxhdXRob3I+Um9kcmlndWV6LCBJLiBSLjwv
YXV0aG9yPjwvYXV0aG9ycz48L2NvbnRyaWJ1dG9ycz48YXV0aC1hZGRyZXNzPk1lY2hhbmlzbXMg
b2YgUmV0aW5hbCBEaXNlYXNlcyBTZWN0aW9uLCBMYWJvcmF0b3J5IG9mIFJldGluYWwgQ2VsbCBh
bmQgTW9sZWN1bGFyIEJpb2xvZ3ksIE5hdGlvbmFsIGV5ZSBpbnN0aXR1dGUsIE5JSCwgNiBDZW50
ZXIgRHJpdmUsIE1TQyAwNjA4IEJsZGcuIDYgQmV0aGVzZGEsIE1EIDIwODkyLCBVU0EuIHBhc2N1
YWxpQG5laS5uaWguZ292ICZsdDtwYXNjdWFsaUBuZWkubmloLmdvdiZndDs8L2F1dGgtYWRkcmVz
cz48dGl0bGVzPjx0aXRsZT5NZXRoaW9uaW5lIHN1bGZveGlkZSByZWR1Y3Rhc2UgQjIgaXMgaGln
aGx5IGV4cHJlc3NlZCBpbiB0aGUgcmV0aW5hIGFuZCBwcm90ZWN0cyByZXRpbmFsIHBpZ21lbnRl
ZCBlcGl0aGVsaXVtIGNlbGxzIGZyb20gb3hpZGF0aXZlIGRhbWFnZTwvdGl0bGU+PHNlY29uZGFy
eS10aXRsZT5FeHAgRXllIFJlczwvc2Vjb25kYXJ5LXRpdGxlPjwvdGl0bGVzPjxwZXJpb2RpY2Fs
PjxmdWxsLXRpdGxlPkV4cCBFeWUgUmVzPC9mdWxsLXRpdGxlPjwvcGVyaW9kaWNhbD48cGFnZXM+
NDIwLTg8L3BhZ2VzPjx2b2x1bWU+OTA8L3ZvbHVtZT48bnVtYmVyPjM8L251bWJlcj48ZWRpdGlv
bj4yMDA5LzEyLzIzPC9lZGl0aW9uPjxrZXl3b3Jkcz48a2V5d29yZD5BbmltYWxzPC9rZXl3b3Jk
PjxrZXl3b3JkPkNlbGwgU3Vydml2YWw8L2tleXdvcmQ+PGtleXdvcmQ+Q2VsbHMsIEN1bHR1cmVk
PC9rZXl3b3JkPjxrZXl3b3JkPkNocm9tYXRvZ3JhcGh5LCBIaWdoIFByZXNzdXJlIExpcXVpZDwv
a2V5d29yZD48a2V5d29yZD5DeXRvcHJvdGVjdGlvbjwva2V5d29yZD48a2V5d29yZD5Fbnp5bWUg
SW5oaWJpdG9ycy90b3hpY2l0eTwva2V5d29yZD48a2V5d29yZD5GZW1hbGU8L2tleXdvcmQ+PGtl
eXdvcmQ+R2VuZSBFeHByZXNzaW9uIFJlZ3VsYXRpb24sIEVuenltb2xvZ2ljLypwaHlzaW9sb2d5
PC9rZXl3b3JkPjxrZXl3b3JkPkdlbmUgU2lsZW5jaW5nPC9rZXl3b3JkPjxrZXl3b3JkPkdyZWVu
IEZsdW9yZXNjZW50IFByb3RlaW5zL21ldGFib2xpc208L2tleXdvcmQ+PGtleXdvcmQ+SHVtYW5z
PC9rZXl3b3JkPjxrZXl3b3JkPktldG9jaG9sZXN0ZXJvbHMvdG94aWNpdHk8L2tleXdvcmQ+PGtl
eXdvcmQ+S2lkbmV5L2Vuenltb2xvZ3k8L2tleXdvcmQ+PGtleXdvcmQ+TWFjYWNhIG11bGF0dGE8
L2tleXdvcmQ+PGtleXdvcmQ+TWV0aGlvbmluZSBTdWxmb3hpZGUgUmVkdWN0YXNlczwva2V5d29y
ZD48a2V5d29yZD5NdXNjbGUsIFNrZWxldGFsL2Vuenltb2xvZ3k8L2tleXdvcmQ+PGtleXdvcmQ+
TXlvY2FyZGl1bS9lbnp5bW9sb2d5PC9rZXl3b3JkPjxrZXl3b3JkPipPeGlkYXRpdmUgU3RyZXNz
PC9rZXl3b3JkPjxrZXl3b3JkPk94aWRvcmVkdWN0YXNlcy8qZ2VuZXRpY3M8L2tleXdvcmQ+PGtl
eXdvcmQ+Uk5BLCBNZXNzZW5nZXIvbWV0YWJvbGlzbTwva2V5d29yZD48a2V5d29yZD5SZWNvbWJp
bmFudCBGdXNpb24gUHJvdGVpbnM8L2tleXdvcmQ+PGtleXdvcmQ+UmV0aW5hLyplbnp5bW9sb2d5
PC9rZXl3b3JkPjxrZXl3b3JkPlJldGluYWwgQ29uZSBQaG90b3JlY2VwdG9yIENlbGxzL2Vuenlt
b2xvZ3k8L2tleXdvcmQ+PGtleXdvcmQ+UmV0aW5hbCBQaWdtZW50IEVwaXRoZWxpdW0vKmRydWcg
ZWZmZWN0cy9lbnp5bW9sb2d5PC9rZXl3b3JkPjxrZXl3b3JkPlJldmVyc2UgVHJhbnNjcmlwdGFz
ZSBQb2x5bWVyYXNlIENoYWluIFJlYWN0aW9uPC9rZXl3b3JkPjxrZXl3b3JkPlRyYW5zY3JpcHRp
b24gRmFjdG9ycy8qZ2VuZXRpY3M8L2tleXdvcmQ+PGtleXdvcmQ+VHJhbnNmZWN0aW9uPC9rZXl3
b3JkPjxrZXl3b3JkPlRyZXRpbm9pbi90b3hpY2l0eTwva2V5d29yZD48a2V5d29yZD50ZXJ0LUJ1
dHlsaHlkcm9wZXJveGlkZS90b3hpY2l0eTwva2V5d29yZD48L2tleXdvcmRzPjxkYXRlcz48eWVh
cj4yMDEwPC95ZWFyPjxwdWItZGF0ZXM+PGRhdGU+TWFyPC9kYXRlPjwvcHViLWRhdGVzPjwvZGF0
ZXM+PGlzYm4+MTA5Ni0wMDA3IChFbGVjdHJvbmljKSYjeEQ7MDAxNC00ODM1IChMaW5raW5nKTwv
aXNibj48YWNjZXNzaW9uLW51bT4yMDAyNjMyNDwvYWNjZXNzaW9uLW51bT48dXJscz48cmVsYXRl
ZC11cmxzPjx1cmw+aHR0cHM6Ly93d3cubmNiaS5ubG0ubmloLmdvdi9wdWJtZWQvMjAwMjYzMjQ8
L3VybD48L3JlbGF0ZWQtdXJscz48L3VybHM+PGN1c3RvbTI+UE1DMjgyMzkyODwvY3VzdG9tMj48
ZWxlY3Ryb25pYy1yZXNvdXJjZS1udW0+MTAuMTAxNi9qLmV4ZXIuMjAwOS4xMi4wMDM8L2VsZWN0
cm9uaWMtcmVzb3VyY2UtbnVtPjwvcmVjb3JkPjwvQ2l0ZT48L0VuZE5vdGU+
</w:fldData>
        </w:fldChar>
      </w:r>
      <w:r>
        <w:instrText xml:space="preserve"> ADDIN EN.CITE.DATA </w:instrText>
      </w:r>
      <w:r>
        <w:fldChar w:fldCharType="end"/>
      </w:r>
      <w:r>
        <w:fldChar w:fldCharType="separate"/>
      </w:r>
      <w:r>
        <w:rPr>
          <w:noProof/>
        </w:rPr>
        <w:t>(Pascual et al., 2010)</w:t>
      </w:r>
      <w:r>
        <w:fldChar w:fldCharType="end"/>
      </w:r>
      <w:r>
        <w:t xml:space="preserve"> suggesting </w:t>
      </w:r>
      <w:r>
        <w:lastRenderedPageBreak/>
        <w:t>that, as would be expected, by P90 bipolar cells are under reduced oxidative stress. As changes in these genes were as expected, we did not take them forward for further characterisation.</w:t>
      </w:r>
    </w:p>
    <w:p w14:paraId="47313303" w14:textId="37F27AD1" w:rsidR="00366F96" w:rsidRDefault="00366F96" w:rsidP="00366F96">
      <w:pPr>
        <w:pStyle w:val="Heading2"/>
      </w:pPr>
      <w:r>
        <w:t>Anxa7 &amp; Unc13a</w:t>
      </w:r>
    </w:p>
    <w:p w14:paraId="054C5C0D" w14:textId="772A27CE" w:rsidR="005C1BF5" w:rsidRPr="008E3668" w:rsidRDefault="00366F96" w:rsidP="005C1BF5">
      <w:pPr>
        <w:spacing w:line="480" w:lineRule="auto"/>
      </w:pPr>
      <w:r>
        <w:t>Effective optogenetic therapy requires effective neurotransmitter release from targeted cells and two genes central to this process appeared downregulated in degenerate retinae (</w:t>
      </w:r>
      <w:r>
        <w:rPr>
          <w:i/>
        </w:rPr>
        <w:t>Anxa7 and U</w:t>
      </w:r>
      <w:r w:rsidRPr="00183728">
        <w:rPr>
          <w:i/>
        </w:rPr>
        <w:t>nc13a</w:t>
      </w:r>
      <w:r>
        <w:t>)</w:t>
      </w:r>
      <w:r w:rsidRPr="00490934">
        <w:t>. While expressed at bipolar cell “conventional synapses</w:t>
      </w:r>
      <w:r>
        <w:t>,</w:t>
      </w:r>
      <w:r>
        <w:fldChar w:fldCharType="begin"/>
      </w:r>
      <w:r>
        <w:instrText xml:space="preserve"> ADDIN EN.CITE &lt;EndNote&gt;&lt;Cite&gt;&lt;Author&gt;Schmitz&lt;/Author&gt;&lt;Year&gt;2001&lt;/Year&gt;&lt;RecNum&gt;1096&lt;/RecNum&gt;&lt;DisplayText&gt;(Schmitz et al., 2001)&lt;/DisplayText&gt;&lt;record&gt;&lt;rec-number&gt;1096&lt;/rec-number&gt;&lt;foreign-keys&gt;&lt;key app="EN" db-id="2xppfstwowxft1ew2xovrtp3fff05p952x5d" timestamp="1572182264" guid="543d3d4e-6985-448f-ab12-7becb6c1a9a7"&gt;1096&lt;/key&gt;&lt;/foreign-keys&gt;&lt;ref-type name="Journal Article"&gt;17&lt;/ref-type&gt;&lt;contributors&gt;&lt;authors&gt;&lt;author&gt;Schmitz, Frank&lt;/author&gt;&lt;author&gt;Augustin, Iris&lt;/author&gt;&lt;author&gt;Brose, Nils&lt;/author&gt;&lt;/authors&gt;&lt;/contributors&gt;&lt;titles&gt;&lt;title&gt;The synaptic vesicle priming protein Munc13-1 is absent from tonically active ribbon synapses of the rat retina&lt;/title&gt;&lt;secondary-title&gt;Brain Research&lt;/secondary-title&gt;&lt;/titles&gt;&lt;periodical&gt;&lt;full-title&gt;Brain Research&lt;/full-title&gt;&lt;/periodical&gt;&lt;pages&gt;258-263&lt;/pages&gt;&lt;volume&gt;895&lt;/volume&gt;&lt;number&gt;1&lt;/number&gt;&lt;keywords&gt;&lt;keyword&gt;Ribbon synapses&lt;/keyword&gt;&lt;keyword&gt;Retina&lt;/keyword&gt;&lt;keyword&gt;Synaptic vesicle priming&lt;/keyword&gt;&lt;keyword&gt;Munc13-1&lt;/keyword&gt;&lt;/keywords&gt;&lt;dates&gt;&lt;year&gt;2001&lt;/year&gt;&lt;pub-dates&gt;&lt;date&gt;2001/03/23/&lt;/date&gt;&lt;/pub-dates&gt;&lt;/dates&gt;&lt;isbn&gt;0006-8993&lt;/isbn&gt;&lt;urls&gt;&lt;related-urls&gt;&lt;url&gt;http://www.sciencedirect.com/science/article/pii/S0006899301020789&lt;/url&gt;&lt;url&gt;https://ac.els-cdn.com/S0006899301020789/1-s2.0-S0006899301020789-main.pdf?_tid=88ae6d7c-9400-460b-9fba-474d3994a635&amp;amp;acdnat=1537962443_4087277455596c1a1e2f4ef526046ee3&lt;/url&gt;&lt;/related-urls&gt;&lt;/urls&gt;&lt;electronic-resource-num&gt;https://doi.org/10.1016/S0006-8993(01)02078-9&lt;/electronic-resource-num&gt;&lt;/record&gt;&lt;/Cite&gt;&lt;/EndNote&gt;</w:instrText>
      </w:r>
      <w:r>
        <w:fldChar w:fldCharType="separate"/>
      </w:r>
      <w:r>
        <w:rPr>
          <w:noProof/>
        </w:rPr>
        <w:t>(Schmitz et al., 2001)</w:t>
      </w:r>
      <w:r>
        <w:fldChar w:fldCharType="end"/>
      </w:r>
      <w:r w:rsidRPr="00490934">
        <w:t xml:space="preserve">” </w:t>
      </w:r>
      <w:r>
        <w:t>UNC13A does</w:t>
      </w:r>
      <w:r w:rsidRPr="00490934">
        <w:t xml:space="preserve"> </w:t>
      </w:r>
      <w:r w:rsidRPr="007556D0">
        <w:t>not</w:t>
      </w:r>
      <w:r w:rsidRPr="00490934">
        <w:rPr>
          <w:i/>
        </w:rPr>
        <w:t xml:space="preserve"> </w:t>
      </w:r>
      <w:r w:rsidRPr="00E4760D">
        <w:t xml:space="preserve">appear to be </w:t>
      </w:r>
      <w:r w:rsidRPr="00490934">
        <w:t>expressed at the</w:t>
      </w:r>
      <w:r>
        <w:t xml:space="preserve"> main</w:t>
      </w:r>
      <w:r w:rsidRPr="00490934">
        <w:t xml:space="preserve"> ribbon synapses bipolar cells use to propagate the light signal with great speed and efficiency</w:t>
      </w:r>
      <w:r>
        <w:t>,</w:t>
      </w:r>
      <w:r w:rsidRPr="00490934">
        <w:t xml:space="preserve"> so is less likely to have a </w:t>
      </w:r>
      <w:r w:rsidRPr="00FE4861">
        <w:t>direct</w:t>
      </w:r>
      <w:r w:rsidRPr="00490934">
        <w:t xml:space="preserve"> role in </w:t>
      </w:r>
      <w:r>
        <w:t xml:space="preserve">primary </w:t>
      </w:r>
      <w:r w:rsidRPr="00490934">
        <w:t>transmission</w:t>
      </w:r>
      <w:r>
        <w:t xml:space="preserve"> in these particular cells</w:t>
      </w:r>
      <w:r w:rsidRPr="00490934">
        <w:t xml:space="preserve">. </w:t>
      </w:r>
      <w:r>
        <w:t xml:space="preserve">However, annexin </w:t>
      </w:r>
      <w:r w:rsidRPr="00FE4861">
        <w:t>a7 is known</w:t>
      </w:r>
      <w:r>
        <w:t xml:space="preserve"> to interact with PKC</w:t>
      </w:r>
      <w:r>
        <w:sym w:font="Symbol" w:char="F061"/>
      </w:r>
      <w:r>
        <w:t>, central to the regulation of bipolar cells’ light response kinetics (</w:t>
      </w:r>
      <w:r w:rsidRPr="009F025E">
        <w:rPr>
          <w:i/>
        </w:rPr>
        <w:t>table 2</w:t>
      </w:r>
      <w:r>
        <w:t>)</w:t>
      </w:r>
      <w:r>
        <w:fldChar w:fldCharType="begin">
          <w:fldData xml:space="preserve">PEVuZE5vdGU+PENpdGU+PEF1dGhvcj5Ib3F1ZTwvQXV0aG9yPjxZZWFyPjIwMTQ8L1llYXI+PFJl
Y051bT44MjQ8L1JlY051bT48RGlzcGxheVRleHQ+KEhvcXVlIGV0IGFsLiwgMjAxNCk8L0Rpc3Bs
YXlUZXh0PjxyZWNvcmQ+PHJlYy1udW1iZXI+ODI0PC9yZWMtbnVtYmVyPjxmb3JlaWduLWtleXM+
PGtleSBhcHA9IkVOIiBkYi1pZD0iMnhwcGZzdHdvd3hmdDFldzJ4b3ZydHAzZmZmMDVwOTUyeDVk
IiB0aW1lc3RhbXA9IjE1NzIxODIyNDciIGd1aWQ9ImIwMTMwODcxLTllODMtNGY2MC05OThiLTlm
YzYxNzFiZGUxNiI+ODI0PC9rZXk+PC9mb3JlaWduLWtleXM+PHJlZi10eXBlIG5hbWU9IkpvdXJu
YWwgQXJ0aWNsZSI+MTc8L3JlZi10eXBlPjxjb250cmlidXRvcnM+PGF1dGhvcnM+PGF1dGhvcj5I
b3F1ZSwgTS48L2F1dGhvcj48YXV0aG9yPlJlbnRlcm8sIEMuPC9hdXRob3I+PGF1dGhvcj5DYWly
bnMsIFIuPC9hdXRob3I+PGF1dGhvcj5UZWJhciwgRi48L2F1dGhvcj48YXV0aG9yPkVucmljaCwg
Qy48L2F1dGhvcj48YXV0aG9yPkdyZXdhbCwgVC48L2F1dGhvcj48L2F1dGhvcnM+PC9jb250cmli
dXRvcnM+PGF1dGgtYWRkcmVzcz5GYWN1bHR5IG9mIFBoYXJtYWN5IEExNSwgVW5pdmVyc2l0eSBv
ZiBTeWRuZXksIFN5ZG5leSwgTlNXIDIwMDYsIEF1c3RyYWxpYS4mI3hEO0RlcGFydGFtZW50IGRl
IEJpb2xvZ2lhIENlbGx1bGFyLCBJbW11bm9sb2dpYSBpIE5ldXJvY2llbmNpZXMsIENlbnRyZSBk
ZSBSZWNlcmNhIEJpb21lZGljYSBDRUxMRVgsIEluc3RpdHV0IGQmYXBvcztJbnZlc3RpZ2FjaW9u
cyBCaW9tZWRpcXVlcyBBdWd1c3QgUGkgaSBTdW55ZXIgKElESUJBUFMpLCBGYWN1bHRhdCBkZSBN
ZWRpY2luYSwgVW5pdmVyc2l0YXQgZGUgQmFyY2Vsb25hLCAwODAzNiBCYXJjZWxvbmEsIFNwYWlu
LiYjeEQ7RmFjdWx0eSBvZiBQaGFybWFjeSBBMTUsIFVuaXZlcnNpdHkgb2YgU3lkbmV5LCBTeWRu
ZXksIE5TVyAyMDA2LCBBdXN0cmFsaWEuIEVsZWN0cm9uaWMgYWRkcmVzczogdGhvbWFzLmdyZXdh
bEBzeWRuZXkuZWR1LmF1LjwvYXV0aC1hZGRyZXNzPjx0aXRsZXM+PHRpdGxlPkFubmV4aW5zIC0g
c2NhZmZvbGRzIG1vZHVsYXRpbmcgUEtDIGxvY2FsaXphdGlvbiBhbmQgc2lnbmFsaW5nPC90aXRs
ZT48c2Vjb25kYXJ5LXRpdGxlPkNlbGwgU2lnbmFsPC9zZWNvbmRhcnktdGl0bGU+PC90aXRsZXM+
PHBlcmlvZGljYWw+PGZ1bGwtdGl0bGU+Q2VsbCBTaWduYWw8L2Z1bGwtdGl0bGU+PC9wZXJpb2Rp
Y2FsPjxwYWdlcz4xMjEzLTI1PC9wYWdlcz48dm9sdW1lPjI2PC92b2x1bWU+PG51bWJlcj42PC9u
dW1iZXI+PGVkaXRpb24+MjAxNC8wMy8wNDwvZWRpdGlvbj48a2V5d29yZHM+PGtleXdvcmQ+QW1p
bm8gQWNpZCBTZXF1ZW5jZTwva2V5d29yZD48a2V5d29yZD5BbmltYWxzPC9rZXl3b3JkPjxrZXl3
b3JkPkFubmV4aW5zLypwaHlzaW9sb2d5PC9rZXl3b3JkPjxrZXl3b3JkPkNlbGwgTWVtYnJhbmUv
ZW56eW1vbG9neTwva2V5d29yZD48a2V5d29yZD5DeXRvc2tlbGV0b24vbWV0YWJvbGlzbTwva2V5
d29yZD48a2V5d29yZD5IdW1hbnM8L2tleXdvcmQ+PGtleXdvcmQ+SXNvZW56eW1lcy9tZXRhYm9s
aXNtPC9rZXl3b3JkPjxrZXl3b3JkPk1vbGVjdWxhciBTZXF1ZW5jZSBEYXRhPC9rZXl3b3JkPjxr
ZXl3b3JkPlByb3RlaW4gS2luYXNlIEMvKm1ldGFib2xpc208L2tleXdvcmQ+PGtleXdvcmQ+UHJv
dGVpbiBUcmFuc3BvcnQ8L2tleXdvcmQ+PGtleXdvcmQ+KlNpZ25hbCBUcmFuc2R1Y3Rpb248L2tl
eXdvcmQ+PGtleXdvcmQ+QW5uZXhpbnM8L2tleXdvcmQ+PGtleXdvcmQ+UGtjPC9rZXl3b3JkPjxr
ZXl3b3JkPlNjYWZmb2xkPC9rZXl3b3JkPjxrZXl3b3JkPlNpZ25hbCB0cmFuc2R1Y3Rpb248L2tl
eXdvcmQ+PC9rZXl3b3Jkcz48ZGF0ZXM+PHllYXI+MjAxNDwveWVhcj48cHViLWRhdGVzPjxkYXRl
Pkp1bjwvZGF0ZT48L3B1Yi1kYXRlcz48L2RhdGVzPjxpc2JuPjE4NzMtMzkxMyAoRWxlY3Ryb25p
YykmI3hEOzA4OTgtNjU2OCAoTGlua2luZyk8L2lzYm4+PGFjY2Vzc2lvbi1udW0+MjQ1ODI1ODc8
L2FjY2Vzc2lvbi1udW0+PHVybHM+PHJlbGF0ZWQtdXJscz48dXJsPmh0dHBzOi8vd3d3Lm5jYmku
bmxtLm5paC5nb3YvcHVibWVkLzI0NTgyNTg3PC91cmw+PHVybD5odHRwOi8vYWMuZWxzLWNkbi5j
b20vUzA4OTg2NTY4MTQwMDA3MjIvMS1zMi4wLVMwODk4NjU2ODE0MDAwNzIyLW1haW4ucGRmP190
aWQ9MzI3NmIyZmUtNjFhMS0xMWU3LWIxZjUtMDAwMDBhYWIwZjI3JmFtcDthY2RuYXQ9MTQ5OTI3
MzI0Ml83ZDc4YTE2N2NkNDE3Yzg2ZGNiOTBjMWRlNjA4NmIzYTwvdXJsPjwvcmVsYXRlZC11cmxz
PjwvdXJscz48ZWxlY3Ryb25pYy1yZXNvdXJjZS1udW0+MTAuMTAxNi9qLmNlbGxzaWcuMjAxNC4w
Mi4wMTI8L2VsZWN0cm9uaWMtcmVzb3VyY2UtbnVtPjwvcmVjb3JkPjwvQ2l0ZT48L0VuZE5vdGU+
AG==
</w:fldData>
        </w:fldChar>
      </w:r>
      <w:r>
        <w:instrText xml:space="preserve"> ADDIN EN.CITE </w:instrText>
      </w:r>
      <w:r>
        <w:fldChar w:fldCharType="begin">
          <w:fldData xml:space="preserve">PEVuZE5vdGU+PENpdGU+PEF1dGhvcj5Ib3F1ZTwvQXV0aG9yPjxZZWFyPjIwMTQ8L1llYXI+PFJl
Y051bT44MjQ8L1JlY051bT48RGlzcGxheVRleHQ+KEhvcXVlIGV0IGFsLiwgMjAxNCk8L0Rpc3Bs
YXlUZXh0PjxyZWNvcmQ+PHJlYy1udW1iZXI+ODI0PC9yZWMtbnVtYmVyPjxmb3JlaWduLWtleXM+
PGtleSBhcHA9IkVOIiBkYi1pZD0iMnhwcGZzdHdvd3hmdDFldzJ4b3ZydHAzZmZmMDVwOTUyeDVk
IiB0aW1lc3RhbXA9IjE1NzIxODIyNDciIGd1aWQ9ImIwMTMwODcxLTllODMtNGY2MC05OThiLTlm
YzYxNzFiZGUxNiI+ODI0PC9rZXk+PC9mb3JlaWduLWtleXM+PHJlZi10eXBlIG5hbWU9IkpvdXJu
YWwgQXJ0aWNsZSI+MTc8L3JlZi10eXBlPjxjb250cmlidXRvcnM+PGF1dGhvcnM+PGF1dGhvcj5I
b3F1ZSwgTS48L2F1dGhvcj48YXV0aG9yPlJlbnRlcm8sIEMuPC9hdXRob3I+PGF1dGhvcj5DYWly
bnMsIFIuPC9hdXRob3I+PGF1dGhvcj5UZWJhciwgRi48L2F1dGhvcj48YXV0aG9yPkVucmljaCwg
Qy48L2F1dGhvcj48YXV0aG9yPkdyZXdhbCwgVC48L2F1dGhvcj48L2F1dGhvcnM+PC9jb250cmli
dXRvcnM+PGF1dGgtYWRkcmVzcz5GYWN1bHR5IG9mIFBoYXJtYWN5IEExNSwgVW5pdmVyc2l0eSBv
ZiBTeWRuZXksIFN5ZG5leSwgTlNXIDIwMDYsIEF1c3RyYWxpYS4mI3hEO0RlcGFydGFtZW50IGRl
IEJpb2xvZ2lhIENlbGx1bGFyLCBJbW11bm9sb2dpYSBpIE5ldXJvY2llbmNpZXMsIENlbnRyZSBk
ZSBSZWNlcmNhIEJpb21lZGljYSBDRUxMRVgsIEluc3RpdHV0IGQmYXBvcztJbnZlc3RpZ2FjaW9u
cyBCaW9tZWRpcXVlcyBBdWd1c3QgUGkgaSBTdW55ZXIgKElESUJBUFMpLCBGYWN1bHRhdCBkZSBN
ZWRpY2luYSwgVW5pdmVyc2l0YXQgZGUgQmFyY2Vsb25hLCAwODAzNiBCYXJjZWxvbmEsIFNwYWlu
LiYjeEQ7RmFjdWx0eSBvZiBQaGFybWFjeSBBMTUsIFVuaXZlcnNpdHkgb2YgU3lkbmV5LCBTeWRu
ZXksIE5TVyAyMDA2LCBBdXN0cmFsaWEuIEVsZWN0cm9uaWMgYWRkcmVzczogdGhvbWFzLmdyZXdh
bEBzeWRuZXkuZWR1LmF1LjwvYXV0aC1hZGRyZXNzPjx0aXRsZXM+PHRpdGxlPkFubmV4aW5zIC0g
c2NhZmZvbGRzIG1vZHVsYXRpbmcgUEtDIGxvY2FsaXphdGlvbiBhbmQgc2lnbmFsaW5nPC90aXRs
ZT48c2Vjb25kYXJ5LXRpdGxlPkNlbGwgU2lnbmFsPC9zZWNvbmRhcnktdGl0bGU+PC90aXRsZXM+
PHBlcmlvZGljYWw+PGZ1bGwtdGl0bGU+Q2VsbCBTaWduYWw8L2Z1bGwtdGl0bGU+PC9wZXJpb2Rp
Y2FsPjxwYWdlcz4xMjEzLTI1PC9wYWdlcz48dm9sdW1lPjI2PC92b2x1bWU+PG51bWJlcj42PC9u
dW1iZXI+PGVkaXRpb24+MjAxNC8wMy8wNDwvZWRpdGlvbj48a2V5d29yZHM+PGtleXdvcmQ+QW1p
bm8gQWNpZCBTZXF1ZW5jZTwva2V5d29yZD48a2V5d29yZD5BbmltYWxzPC9rZXl3b3JkPjxrZXl3
b3JkPkFubmV4aW5zLypwaHlzaW9sb2d5PC9rZXl3b3JkPjxrZXl3b3JkPkNlbGwgTWVtYnJhbmUv
ZW56eW1vbG9neTwva2V5d29yZD48a2V5d29yZD5DeXRvc2tlbGV0b24vbWV0YWJvbGlzbTwva2V5
d29yZD48a2V5d29yZD5IdW1hbnM8L2tleXdvcmQ+PGtleXdvcmQ+SXNvZW56eW1lcy9tZXRhYm9s
aXNtPC9rZXl3b3JkPjxrZXl3b3JkPk1vbGVjdWxhciBTZXF1ZW5jZSBEYXRhPC9rZXl3b3JkPjxr
ZXl3b3JkPlByb3RlaW4gS2luYXNlIEMvKm1ldGFib2xpc208L2tleXdvcmQ+PGtleXdvcmQ+UHJv
dGVpbiBUcmFuc3BvcnQ8L2tleXdvcmQ+PGtleXdvcmQ+KlNpZ25hbCBUcmFuc2R1Y3Rpb248L2tl
eXdvcmQ+PGtleXdvcmQ+QW5uZXhpbnM8L2tleXdvcmQ+PGtleXdvcmQ+UGtjPC9rZXl3b3JkPjxr
ZXl3b3JkPlNjYWZmb2xkPC9rZXl3b3JkPjxrZXl3b3JkPlNpZ25hbCB0cmFuc2R1Y3Rpb248L2tl
eXdvcmQ+PC9rZXl3b3Jkcz48ZGF0ZXM+PHllYXI+MjAxNDwveWVhcj48cHViLWRhdGVzPjxkYXRl
Pkp1bjwvZGF0ZT48L3B1Yi1kYXRlcz48L2RhdGVzPjxpc2JuPjE4NzMtMzkxMyAoRWxlY3Ryb25p
YykmI3hEOzA4OTgtNjU2OCAoTGlua2luZyk8L2lzYm4+PGFjY2Vzc2lvbi1udW0+MjQ1ODI1ODc8
L2FjY2Vzc2lvbi1udW0+PHVybHM+PHJlbGF0ZWQtdXJscz48dXJsPmh0dHBzOi8vd3d3Lm5jYmku
bmxtLm5paC5nb3YvcHVibWVkLzI0NTgyNTg3PC91cmw+PHVybD5odHRwOi8vYWMuZWxzLWNkbi5j
b20vUzA4OTg2NTY4MTQwMDA3MjIvMS1zMi4wLVMwODk4NjU2ODE0MDAwNzIyLW1haW4ucGRmP190
aWQ9MzI3NmIyZmUtNjFhMS0xMWU3LWIxZjUtMDAwMDBhYWIwZjI3JmFtcDthY2RuYXQ9MTQ5OTI3
MzI0Ml83ZDc4YTE2N2NkNDE3Yzg2ZGNiOTBjMWRlNjA4NmIzYTwvdXJsPjwvcmVsYXRlZC11cmxz
PjwvdXJscz48ZWxlY3Ryb25pYy1yZXNvdXJjZS1udW0+MTAuMTAxNi9qLmNlbGxzaWcuMjAxNC4w
Mi4wMTI8L2VsZWN0cm9uaWMtcmVzb3VyY2UtbnVtPjwvcmVjb3JkPjwvQ2l0ZT48L0VuZE5vdGU+
AG==
</w:fldData>
        </w:fldChar>
      </w:r>
      <w:r>
        <w:instrText xml:space="preserve"> ADDIN EN.CITE.DATA </w:instrText>
      </w:r>
      <w:r>
        <w:fldChar w:fldCharType="end"/>
      </w:r>
      <w:r>
        <w:fldChar w:fldCharType="separate"/>
      </w:r>
      <w:r>
        <w:rPr>
          <w:noProof/>
        </w:rPr>
        <w:t>(Hoque et al., 2014)</w:t>
      </w:r>
      <w:r>
        <w:fldChar w:fldCharType="end"/>
      </w:r>
      <w:r>
        <w:rPr>
          <w:rFonts w:cstheme="minorHAnsi"/>
        </w:rPr>
        <w:t>, so was selected for further characterisation.</w:t>
      </w:r>
    </w:p>
    <w:p w14:paraId="3CA05810" w14:textId="77777777" w:rsidR="006A2E92" w:rsidRPr="005427A2" w:rsidRDefault="006A2E92" w:rsidP="005C6787">
      <w:pPr>
        <w:pStyle w:val="Heading1"/>
        <w:spacing w:line="480" w:lineRule="auto"/>
        <w:rPr>
          <w:rFonts w:eastAsia="Times New Roman"/>
        </w:rPr>
      </w:pPr>
      <w:r w:rsidRPr="005427A2">
        <w:rPr>
          <w:rFonts w:eastAsia="Times New Roman"/>
        </w:rPr>
        <w:t>MIAME</w:t>
      </w:r>
    </w:p>
    <w:p w14:paraId="502DF9D6" w14:textId="242226C6" w:rsidR="006A2E92" w:rsidRDefault="006A2E92" w:rsidP="00EC6377">
      <w:pPr>
        <w:spacing w:line="480" w:lineRule="auto"/>
        <w:rPr>
          <w:rFonts w:eastAsia="Times New Roman" w:cstheme="minorHAnsi"/>
          <w:color w:val="2E2E2E"/>
        </w:rPr>
      </w:pPr>
      <w:r w:rsidRPr="005427A2">
        <w:rPr>
          <w:rFonts w:eastAsia="Times New Roman" w:cstheme="minorHAnsi"/>
          <w:color w:val="2E2E2E"/>
        </w:rPr>
        <w:t>MIAME describes the </w:t>
      </w:r>
      <w:r w:rsidRPr="00EC6377">
        <w:rPr>
          <w:rFonts w:eastAsia="Times New Roman" w:cstheme="minorHAnsi"/>
          <w:color w:val="2E2E2E"/>
          <w:u w:val="single"/>
        </w:rPr>
        <w:t>M</w:t>
      </w:r>
      <w:r w:rsidRPr="005427A2">
        <w:rPr>
          <w:rFonts w:eastAsia="Times New Roman" w:cstheme="minorHAnsi"/>
          <w:color w:val="2E2E2E"/>
        </w:rPr>
        <w:t xml:space="preserve">inimum </w:t>
      </w:r>
      <w:r w:rsidRPr="00EC6377">
        <w:rPr>
          <w:rFonts w:eastAsia="Times New Roman" w:cstheme="minorHAnsi"/>
          <w:color w:val="2E2E2E"/>
          <w:u w:val="single"/>
        </w:rPr>
        <w:t>I</w:t>
      </w:r>
      <w:r w:rsidRPr="005427A2">
        <w:rPr>
          <w:rFonts w:eastAsia="Times New Roman" w:cstheme="minorHAnsi"/>
          <w:color w:val="2E2E2E"/>
        </w:rPr>
        <w:t xml:space="preserve">nformation </w:t>
      </w:r>
      <w:r w:rsidRPr="00EC6377">
        <w:rPr>
          <w:rFonts w:eastAsia="Times New Roman" w:cstheme="minorHAnsi"/>
          <w:color w:val="2E2E2E"/>
          <w:u w:val="single"/>
        </w:rPr>
        <w:t>A</w:t>
      </w:r>
      <w:r w:rsidRPr="005427A2">
        <w:rPr>
          <w:rFonts w:eastAsia="Times New Roman" w:cstheme="minorHAnsi"/>
          <w:color w:val="2E2E2E"/>
        </w:rPr>
        <w:t xml:space="preserve">bout a </w:t>
      </w:r>
      <w:r w:rsidRPr="00EC6377">
        <w:rPr>
          <w:rFonts w:eastAsia="Times New Roman" w:cstheme="minorHAnsi"/>
          <w:color w:val="2E2E2E"/>
          <w:u w:val="single"/>
        </w:rPr>
        <w:t>M</w:t>
      </w:r>
      <w:r w:rsidRPr="005427A2">
        <w:rPr>
          <w:rFonts w:eastAsia="Times New Roman" w:cstheme="minorHAnsi"/>
          <w:color w:val="2E2E2E"/>
        </w:rPr>
        <w:t xml:space="preserve">icroarray </w:t>
      </w:r>
      <w:r w:rsidRPr="00EC6377">
        <w:rPr>
          <w:rFonts w:eastAsia="Times New Roman" w:cstheme="minorHAnsi"/>
          <w:color w:val="2E2E2E"/>
          <w:u w:val="single"/>
        </w:rPr>
        <w:t>E</w:t>
      </w:r>
      <w:r w:rsidRPr="005427A2">
        <w:rPr>
          <w:rFonts w:eastAsia="Times New Roman" w:cstheme="minorHAnsi"/>
          <w:color w:val="2E2E2E"/>
        </w:rPr>
        <w:t>xperiment that is needed to enable the interpretation of the results of the experiment unambiguously and potentially to reproduce the experiment</w:t>
      </w:r>
      <w:r w:rsidR="00550D82">
        <w:rPr>
          <w:rFonts w:eastAsia="Times New Roman" w:cstheme="minorHAnsi"/>
          <w:color w:val="2E2E2E"/>
        </w:rPr>
        <w:fldChar w:fldCharType="begin"/>
      </w:r>
      <w:r w:rsidR="00795EDA">
        <w:rPr>
          <w:rFonts w:eastAsia="Times New Roman" w:cstheme="minorHAnsi"/>
          <w:color w:val="2E2E2E"/>
        </w:rPr>
        <w:instrText xml:space="preserve"> ADDIN EN.CITE &lt;EndNote&gt;&lt;Cite&gt;&lt;Author&gt;Brazma&lt;/Author&gt;&lt;Year&gt;2001&lt;/Year&gt;&lt;RecNum&gt;1211&lt;/RecNum&gt;&lt;DisplayText&gt;(Brazma et al., 2001)&lt;/DisplayText&gt;&lt;record&gt;&lt;rec-number&gt;1211&lt;/rec-number&gt;&lt;foreign-keys&gt;&lt;key app="EN" db-id="2xppfstwowxft1ew2xovrtp3fff05p952x5d" timestamp="1572182276" guid="2d5d2362-06f6-493b-8466-b970c8658c78"&gt;1211&lt;/key&gt;&lt;/foreign-keys&gt;&lt;ref-type name="Journal Article"&gt;17&lt;/ref-type&gt;&lt;contributors&gt;&lt;authors&gt;&lt;author&gt;Brazma, Alvis&lt;/author&gt;&lt;author&gt;Hingamp, Pascal&lt;/author&gt;&lt;author&gt;Quackenbush, John&lt;/author&gt;&lt;author&gt;Sherlock, Gavin&lt;/author&gt;&lt;author&gt;Spellman, Paul&lt;/author&gt;&lt;author&gt;Stoeckert, Chris&lt;/author&gt;&lt;author&gt;Aach, John&lt;/author&gt;&lt;author&gt;Ansorge, Wilhelm&lt;/author&gt;&lt;author&gt;Ball, Catherine A&lt;/author&gt;&lt;author&gt;Causton, Helen C&lt;/author&gt;&lt;/authors&gt;&lt;/contributors&gt;&lt;titles&gt;&lt;title&gt;Minimum information about a microarray experiment (MIAME)—toward standards for microarray data&lt;/title&gt;&lt;secondary-title&gt;Nature genetics&lt;/secondary-title&gt;&lt;/titles&gt;&lt;periodical&gt;&lt;full-title&gt;Nature genetics&lt;/full-title&gt;&lt;/periodical&gt;&lt;pages&gt;365&lt;/pages&gt;&lt;volume&gt;29&lt;/volume&gt;&lt;number&gt;4&lt;/number&gt;&lt;dates&gt;&lt;year&gt;2001&lt;/year&gt;&lt;/dates&gt;&lt;isbn&gt;1546-1718&lt;/isbn&gt;&lt;urls&gt;&lt;/urls&gt;&lt;/record&gt;&lt;/Cite&gt;&lt;/EndNote&gt;</w:instrText>
      </w:r>
      <w:r w:rsidR="00550D82">
        <w:rPr>
          <w:rFonts w:eastAsia="Times New Roman" w:cstheme="minorHAnsi"/>
          <w:color w:val="2E2E2E"/>
        </w:rPr>
        <w:fldChar w:fldCharType="separate"/>
      </w:r>
      <w:r w:rsidR="00795EDA">
        <w:rPr>
          <w:rFonts w:eastAsia="Times New Roman" w:cstheme="minorHAnsi"/>
          <w:noProof/>
          <w:color w:val="2E2E2E"/>
        </w:rPr>
        <w:t>(Brazma et al., 2001)</w:t>
      </w:r>
      <w:r w:rsidR="00550D82">
        <w:rPr>
          <w:rFonts w:eastAsia="Times New Roman" w:cstheme="minorHAnsi"/>
          <w:color w:val="2E2E2E"/>
        </w:rPr>
        <w:fldChar w:fldCharType="end"/>
      </w:r>
      <w:r w:rsidR="00EC6377">
        <w:rPr>
          <w:rFonts w:eastAsia="Times New Roman" w:cstheme="minorHAnsi"/>
          <w:color w:val="2E2E2E"/>
        </w:rPr>
        <w:t xml:space="preserve">. </w:t>
      </w:r>
      <w:r w:rsidR="000C649F">
        <w:rPr>
          <w:rFonts w:eastAsia="Times New Roman" w:cstheme="minorHAnsi"/>
          <w:color w:val="2E2E2E"/>
        </w:rPr>
        <w:t xml:space="preserve">Our data is deposited in the Array Express database. </w:t>
      </w:r>
      <w:r w:rsidRPr="005427A2">
        <w:rPr>
          <w:rFonts w:eastAsia="Times New Roman" w:cstheme="minorHAnsi"/>
          <w:color w:val="2E2E2E"/>
        </w:rPr>
        <w:t xml:space="preserve">The six </w:t>
      </w:r>
      <w:r w:rsidR="005C6787">
        <w:rPr>
          <w:rFonts w:eastAsia="Times New Roman" w:cstheme="minorHAnsi"/>
          <w:color w:val="2E2E2E"/>
        </w:rPr>
        <w:t>cardinal</w:t>
      </w:r>
      <w:r w:rsidRPr="005427A2">
        <w:rPr>
          <w:rFonts w:eastAsia="Times New Roman" w:cstheme="minorHAnsi"/>
          <w:color w:val="2E2E2E"/>
        </w:rPr>
        <w:t xml:space="preserve"> elements </w:t>
      </w:r>
      <w:r w:rsidR="005C6787">
        <w:rPr>
          <w:rFonts w:eastAsia="Times New Roman" w:cstheme="minorHAnsi"/>
          <w:color w:val="2E2E2E"/>
        </w:rPr>
        <w:t>of</w:t>
      </w:r>
      <w:r w:rsidRPr="005427A2">
        <w:rPr>
          <w:rFonts w:eastAsia="Times New Roman" w:cstheme="minorHAnsi"/>
          <w:color w:val="2E2E2E"/>
        </w:rPr>
        <w:t xml:space="preserve"> MIAME are</w:t>
      </w:r>
      <w:r w:rsidR="005C6787">
        <w:rPr>
          <w:rFonts w:eastAsia="Times New Roman" w:cstheme="minorHAnsi"/>
          <w:color w:val="2E2E2E"/>
        </w:rPr>
        <w:t xml:space="preserve"> listed below and with annotation o</w:t>
      </w:r>
      <w:r w:rsidR="00EC6377">
        <w:rPr>
          <w:rFonts w:eastAsia="Times New Roman" w:cstheme="minorHAnsi"/>
          <w:color w:val="2E2E2E"/>
        </w:rPr>
        <w:t>n how they relate to this study</w:t>
      </w:r>
      <w:r w:rsidRPr="005427A2">
        <w:rPr>
          <w:rFonts w:eastAsia="Times New Roman" w:cstheme="minorHAnsi"/>
          <w:color w:val="2E2E2E"/>
        </w:rPr>
        <w:t>:</w:t>
      </w:r>
    </w:p>
    <w:p w14:paraId="13D020FA" w14:textId="77777777" w:rsidR="00EC6377" w:rsidRPr="005427A2" w:rsidRDefault="00EC6377" w:rsidP="00EC6377">
      <w:pPr>
        <w:spacing w:line="480" w:lineRule="auto"/>
        <w:rPr>
          <w:rFonts w:eastAsia="Times New Roman" w:cstheme="minorHAnsi"/>
          <w:color w:val="2E2E2E"/>
        </w:rPr>
      </w:pPr>
    </w:p>
    <w:p w14:paraId="0ED65904" w14:textId="77777777" w:rsidR="006A2E92" w:rsidRPr="0073592E" w:rsidRDefault="006A2E92" w:rsidP="005C6787">
      <w:pPr>
        <w:pStyle w:val="ListParagraph"/>
        <w:numPr>
          <w:ilvl w:val="0"/>
          <w:numId w:val="1"/>
        </w:numPr>
        <w:spacing w:line="480" w:lineRule="auto"/>
        <w:rPr>
          <w:rFonts w:eastAsia="Times New Roman" w:cstheme="minorHAnsi"/>
          <w:i/>
          <w:color w:val="2E2E2E"/>
        </w:rPr>
      </w:pPr>
      <w:r w:rsidRPr="0073592E">
        <w:rPr>
          <w:rFonts w:eastAsia="Times New Roman" w:cstheme="minorHAnsi"/>
          <w:i/>
          <w:color w:val="2E2E2E"/>
        </w:rPr>
        <w:t>The raw data for each hybridisation (e.g., CEL or GPR files)</w:t>
      </w:r>
    </w:p>
    <w:p w14:paraId="37D79BE8" w14:textId="3688B131" w:rsidR="006A2E92" w:rsidRPr="00720A2D" w:rsidRDefault="00720A2D" w:rsidP="00720A2D">
      <w:pPr>
        <w:pStyle w:val="ListParagraph"/>
        <w:numPr>
          <w:ilvl w:val="1"/>
          <w:numId w:val="1"/>
        </w:numPr>
        <w:rPr>
          <w:rFonts w:ascii="Calibri" w:eastAsia="Times New Roman" w:hAnsi="Calibri" w:cs="Calibri"/>
          <w:color w:val="2E2E2E"/>
        </w:rPr>
      </w:pPr>
      <w:r w:rsidRPr="00720A2D">
        <w:rPr>
          <w:rFonts w:ascii="Calibri" w:eastAsia="Times New Roman" w:hAnsi="Calibri" w:cs="Calibri"/>
          <w:color w:val="2E2E2E"/>
        </w:rPr>
        <w:t>T</w:t>
      </w:r>
      <w:r w:rsidR="00C403A4" w:rsidRPr="00720A2D">
        <w:rPr>
          <w:rFonts w:ascii="Calibri" w:eastAsia="Times New Roman" w:hAnsi="Calibri" w:cs="Calibri"/>
          <w:color w:val="2E2E2E"/>
        </w:rPr>
        <w:t xml:space="preserve">hese </w:t>
      </w:r>
      <w:r w:rsidR="00DC4FCD">
        <w:rPr>
          <w:rFonts w:ascii="Calibri" w:eastAsia="Times New Roman" w:hAnsi="Calibri" w:cs="Calibri"/>
          <w:color w:val="2E2E2E"/>
        </w:rPr>
        <w:t>will be deposited</w:t>
      </w:r>
      <w:r w:rsidR="002A53D6" w:rsidRPr="00720A2D">
        <w:rPr>
          <w:rFonts w:ascii="Calibri" w:eastAsia="Times New Roman" w:hAnsi="Calibri" w:cs="Calibri"/>
          <w:color w:val="2E2E2E"/>
        </w:rPr>
        <w:t xml:space="preserve"> </w:t>
      </w:r>
      <w:r w:rsidR="000C649F">
        <w:rPr>
          <w:rFonts w:ascii="Calibri" w:eastAsia="Times New Roman" w:hAnsi="Calibri" w:cs="Calibri"/>
          <w:color w:val="2E2E2E"/>
        </w:rPr>
        <w:t>in</w:t>
      </w:r>
      <w:r w:rsidR="002A53D6" w:rsidRPr="00720A2D">
        <w:rPr>
          <w:rFonts w:ascii="Calibri" w:eastAsia="Times New Roman" w:hAnsi="Calibri" w:cs="Calibri"/>
          <w:color w:val="2E2E2E"/>
        </w:rPr>
        <w:t xml:space="preserve"> the </w:t>
      </w:r>
      <w:r w:rsidR="002A53D6" w:rsidRPr="00720A2D">
        <w:rPr>
          <w:rFonts w:ascii="Calibri" w:eastAsia="Times New Roman" w:hAnsi="Calibri" w:cs="Calibri"/>
          <w:color w:val="2A2A2A"/>
          <w:sz w:val="23"/>
          <w:szCs w:val="23"/>
          <w:shd w:val="clear" w:color="auto" w:fill="FFFFFF"/>
        </w:rPr>
        <w:t>Array</w:t>
      </w:r>
      <w:r w:rsidRPr="00720A2D">
        <w:rPr>
          <w:rFonts w:ascii="Calibri" w:eastAsia="Times New Roman" w:hAnsi="Calibri" w:cs="Calibri"/>
          <w:color w:val="2A2A2A"/>
          <w:sz w:val="23"/>
          <w:szCs w:val="23"/>
          <w:shd w:val="clear" w:color="auto" w:fill="FFFFFF"/>
        </w:rPr>
        <w:t xml:space="preserve"> </w:t>
      </w:r>
      <w:r w:rsidR="002A53D6" w:rsidRPr="00720A2D">
        <w:rPr>
          <w:rFonts w:ascii="Calibri" w:eastAsia="Times New Roman" w:hAnsi="Calibri" w:cs="Calibri"/>
          <w:color w:val="2A2A2A"/>
          <w:sz w:val="23"/>
          <w:szCs w:val="23"/>
          <w:shd w:val="clear" w:color="auto" w:fill="FFFFFF"/>
        </w:rPr>
        <w:t>Express</w:t>
      </w:r>
      <w:r w:rsidRPr="00720A2D">
        <w:rPr>
          <w:rFonts w:ascii="Calibri" w:eastAsia="Times New Roman" w:hAnsi="Calibri" w:cs="Calibri"/>
          <w:color w:val="2A2A2A"/>
          <w:sz w:val="23"/>
          <w:szCs w:val="23"/>
          <w:shd w:val="clear" w:color="auto" w:fill="FFFFFF"/>
        </w:rPr>
        <w:t xml:space="preserve"> </w:t>
      </w:r>
      <w:r w:rsidR="002A53D6" w:rsidRPr="00720A2D">
        <w:rPr>
          <w:rFonts w:ascii="Calibri" w:eastAsia="Times New Roman" w:hAnsi="Calibri" w:cs="Calibri"/>
          <w:color w:val="2E2E2E"/>
        </w:rPr>
        <w:t>repository</w:t>
      </w:r>
    </w:p>
    <w:p w14:paraId="358C5BC4" w14:textId="77777777" w:rsidR="002A53D6" w:rsidRPr="002A53D6" w:rsidRDefault="002A53D6" w:rsidP="002A53D6">
      <w:pPr>
        <w:rPr>
          <w:rFonts w:ascii="Times New Roman" w:eastAsia="Times New Roman" w:hAnsi="Times New Roman" w:cs="Times New Roman"/>
        </w:rPr>
      </w:pPr>
    </w:p>
    <w:p w14:paraId="6584E207" w14:textId="77777777" w:rsidR="006A2E92" w:rsidRPr="0073592E" w:rsidRDefault="006A2E92" w:rsidP="005C6787">
      <w:pPr>
        <w:pStyle w:val="ListParagraph"/>
        <w:numPr>
          <w:ilvl w:val="0"/>
          <w:numId w:val="1"/>
        </w:numPr>
        <w:spacing w:line="480" w:lineRule="auto"/>
        <w:rPr>
          <w:rFonts w:eastAsia="Times New Roman" w:cstheme="minorHAnsi"/>
          <w:i/>
          <w:color w:val="2E2E2E"/>
        </w:rPr>
      </w:pPr>
      <w:r w:rsidRPr="0073592E">
        <w:rPr>
          <w:rFonts w:eastAsia="Times New Roman" w:cstheme="minorHAnsi"/>
          <w:i/>
          <w:color w:val="2E2E2E"/>
        </w:rPr>
        <w:lastRenderedPageBreak/>
        <w:t>The final processed (normalised) data for the set of hybridisations in the experiment (study) (e.g., the gene expression data matrix used to draw the conclusions from the study).</w:t>
      </w:r>
    </w:p>
    <w:p w14:paraId="02541B26" w14:textId="77777777" w:rsidR="00DC4FCD" w:rsidRPr="00720A2D" w:rsidRDefault="00DC4FCD" w:rsidP="00DC4FCD">
      <w:pPr>
        <w:pStyle w:val="ListParagraph"/>
        <w:numPr>
          <w:ilvl w:val="1"/>
          <w:numId w:val="1"/>
        </w:numPr>
        <w:rPr>
          <w:rFonts w:ascii="Calibri" w:eastAsia="Times New Roman" w:hAnsi="Calibri" w:cs="Calibri"/>
          <w:color w:val="2E2E2E"/>
        </w:rPr>
      </w:pPr>
      <w:r w:rsidRPr="00720A2D">
        <w:rPr>
          <w:rFonts w:ascii="Calibri" w:eastAsia="Times New Roman" w:hAnsi="Calibri" w:cs="Calibri"/>
          <w:color w:val="2E2E2E"/>
        </w:rPr>
        <w:t xml:space="preserve">These </w:t>
      </w:r>
      <w:r>
        <w:rPr>
          <w:rFonts w:ascii="Calibri" w:eastAsia="Times New Roman" w:hAnsi="Calibri" w:cs="Calibri"/>
          <w:color w:val="2E2E2E"/>
        </w:rPr>
        <w:t>will be deposited</w:t>
      </w:r>
      <w:r w:rsidRPr="00720A2D">
        <w:rPr>
          <w:rFonts w:ascii="Calibri" w:eastAsia="Times New Roman" w:hAnsi="Calibri" w:cs="Calibri"/>
          <w:color w:val="2E2E2E"/>
        </w:rPr>
        <w:t xml:space="preserve"> </w:t>
      </w:r>
      <w:r>
        <w:rPr>
          <w:rFonts w:ascii="Calibri" w:eastAsia="Times New Roman" w:hAnsi="Calibri" w:cs="Calibri"/>
          <w:color w:val="2E2E2E"/>
        </w:rPr>
        <w:t>in</w:t>
      </w:r>
      <w:r w:rsidRPr="00720A2D">
        <w:rPr>
          <w:rFonts w:ascii="Calibri" w:eastAsia="Times New Roman" w:hAnsi="Calibri" w:cs="Calibri"/>
          <w:color w:val="2E2E2E"/>
        </w:rPr>
        <w:t xml:space="preserve"> the </w:t>
      </w:r>
      <w:r w:rsidRPr="00720A2D">
        <w:rPr>
          <w:rFonts w:ascii="Calibri" w:eastAsia="Times New Roman" w:hAnsi="Calibri" w:cs="Calibri"/>
          <w:color w:val="2A2A2A"/>
          <w:sz w:val="23"/>
          <w:szCs w:val="23"/>
          <w:shd w:val="clear" w:color="auto" w:fill="FFFFFF"/>
        </w:rPr>
        <w:t xml:space="preserve">Array Express </w:t>
      </w:r>
      <w:r w:rsidRPr="00720A2D">
        <w:rPr>
          <w:rFonts w:ascii="Calibri" w:eastAsia="Times New Roman" w:hAnsi="Calibri" w:cs="Calibri"/>
          <w:color w:val="2E2E2E"/>
        </w:rPr>
        <w:t>repository</w:t>
      </w:r>
    </w:p>
    <w:p w14:paraId="5AD5BEF1" w14:textId="77777777" w:rsidR="00DC4FCD" w:rsidRDefault="00DC4FCD" w:rsidP="00DC4FCD">
      <w:pPr>
        <w:pStyle w:val="ListParagraph"/>
        <w:spacing w:line="480" w:lineRule="auto"/>
        <w:rPr>
          <w:rFonts w:eastAsia="Times New Roman" w:cstheme="minorHAnsi"/>
          <w:i/>
          <w:color w:val="2E2E2E"/>
        </w:rPr>
      </w:pPr>
    </w:p>
    <w:p w14:paraId="2774B733" w14:textId="46C6FC9C" w:rsidR="006A2E92" w:rsidRPr="0073592E" w:rsidRDefault="006A2E92" w:rsidP="005C6787">
      <w:pPr>
        <w:pStyle w:val="ListParagraph"/>
        <w:numPr>
          <w:ilvl w:val="0"/>
          <w:numId w:val="1"/>
        </w:numPr>
        <w:spacing w:line="480" w:lineRule="auto"/>
        <w:rPr>
          <w:rFonts w:eastAsia="Times New Roman" w:cstheme="minorHAnsi"/>
          <w:i/>
          <w:color w:val="2E2E2E"/>
        </w:rPr>
      </w:pPr>
      <w:r w:rsidRPr="0073592E">
        <w:rPr>
          <w:rFonts w:eastAsia="Times New Roman" w:cstheme="minorHAnsi"/>
          <w:i/>
          <w:color w:val="2E2E2E"/>
        </w:rPr>
        <w:t>The essential sample annotation including experimental factors and their values (e.g., compound and dose in a dose response experiment).</w:t>
      </w:r>
    </w:p>
    <w:p w14:paraId="43A4DB65" w14:textId="7D26B502" w:rsidR="006A2E92" w:rsidRPr="0073592E" w:rsidRDefault="0073592E" w:rsidP="005C6787">
      <w:pPr>
        <w:pStyle w:val="ListParagraph"/>
        <w:numPr>
          <w:ilvl w:val="1"/>
          <w:numId w:val="1"/>
        </w:numPr>
        <w:spacing w:line="480" w:lineRule="auto"/>
        <w:rPr>
          <w:rFonts w:eastAsia="Times New Roman" w:cstheme="minorHAnsi"/>
          <w:color w:val="2E2E2E"/>
        </w:rPr>
      </w:pPr>
      <w:r w:rsidRPr="0073592E">
        <w:rPr>
          <w:rFonts w:eastAsia="Times New Roman" w:cstheme="minorHAnsi"/>
          <w:color w:val="2E2E2E"/>
        </w:rPr>
        <w:t>No drug was used in this study, the difference between groups was the presence or not of homozygosity for rd1.  This is</w:t>
      </w:r>
      <w:r w:rsidR="006A2E92" w:rsidRPr="0073592E">
        <w:rPr>
          <w:rFonts w:eastAsia="Times New Roman" w:cstheme="minorHAnsi"/>
          <w:color w:val="2E2E2E"/>
        </w:rPr>
        <w:t xml:space="preserve"> validate</w:t>
      </w:r>
      <w:r w:rsidRPr="0073592E">
        <w:rPr>
          <w:rFonts w:eastAsia="Times New Roman" w:cstheme="minorHAnsi"/>
          <w:color w:val="2E2E2E"/>
        </w:rPr>
        <w:t>d</w:t>
      </w:r>
      <w:r w:rsidR="006A2E92" w:rsidRPr="0073592E">
        <w:rPr>
          <w:rFonts w:eastAsia="Times New Roman" w:cstheme="minorHAnsi"/>
          <w:color w:val="2E2E2E"/>
        </w:rPr>
        <w:t xml:space="preserve"> histologically </w:t>
      </w:r>
      <w:r w:rsidRPr="0073592E">
        <w:rPr>
          <w:rFonts w:eastAsia="Times New Roman" w:cstheme="minorHAnsi"/>
          <w:color w:val="2E2E2E"/>
        </w:rPr>
        <w:t>and described in the text (</w:t>
      </w:r>
      <w:r w:rsidR="002505AE" w:rsidRPr="002505AE">
        <w:rPr>
          <w:rFonts w:eastAsia="Times New Roman" w:cstheme="minorHAnsi"/>
          <w:i/>
          <w:color w:val="2E2E2E"/>
        </w:rPr>
        <w:t>F</w:t>
      </w:r>
      <w:r w:rsidRPr="002505AE">
        <w:rPr>
          <w:rFonts w:eastAsia="Times New Roman" w:cstheme="minorHAnsi"/>
          <w:i/>
          <w:color w:val="2E2E2E"/>
        </w:rPr>
        <w:t>igure S</w:t>
      </w:r>
      <w:r w:rsidR="002A53D6">
        <w:rPr>
          <w:rFonts w:eastAsia="Times New Roman" w:cstheme="minorHAnsi"/>
          <w:i/>
          <w:color w:val="2E2E2E"/>
        </w:rPr>
        <w:t>2</w:t>
      </w:r>
      <w:r w:rsidRPr="0073592E">
        <w:rPr>
          <w:rFonts w:eastAsia="Times New Roman" w:cstheme="minorHAnsi"/>
          <w:color w:val="2E2E2E"/>
        </w:rPr>
        <w:t xml:space="preserve">) </w:t>
      </w:r>
    </w:p>
    <w:p w14:paraId="2681908D" w14:textId="77777777" w:rsidR="006A2E92" w:rsidRPr="005427A2" w:rsidRDefault="006A2E92" w:rsidP="005C6787">
      <w:pPr>
        <w:pStyle w:val="ListParagraph"/>
        <w:spacing w:line="480" w:lineRule="auto"/>
        <w:rPr>
          <w:rFonts w:eastAsia="Times New Roman" w:cstheme="minorHAnsi"/>
          <w:color w:val="2E2E2E"/>
        </w:rPr>
      </w:pPr>
    </w:p>
    <w:p w14:paraId="5393496A" w14:textId="77777777" w:rsidR="006A2E92" w:rsidRPr="001053AC" w:rsidRDefault="006A2E92" w:rsidP="005C6787">
      <w:pPr>
        <w:pStyle w:val="ListParagraph"/>
        <w:numPr>
          <w:ilvl w:val="0"/>
          <w:numId w:val="1"/>
        </w:numPr>
        <w:spacing w:line="480" w:lineRule="auto"/>
        <w:rPr>
          <w:rFonts w:ascii="Calibri" w:eastAsia="Times New Roman" w:hAnsi="Calibri" w:cs="Calibri"/>
          <w:i/>
          <w:color w:val="2E2E2E"/>
        </w:rPr>
      </w:pPr>
      <w:r w:rsidRPr="0073592E">
        <w:rPr>
          <w:rFonts w:eastAsia="Times New Roman" w:cstheme="minorHAnsi"/>
          <w:i/>
          <w:color w:val="2E2E2E"/>
        </w:rPr>
        <w:t xml:space="preserve">The experimental design including sample data relationships (e.g., which raw data file relates to which sample, which hybridisations are technical replicates, which are </w:t>
      </w:r>
      <w:r w:rsidRPr="001053AC">
        <w:rPr>
          <w:rFonts w:ascii="Calibri" w:eastAsia="Times New Roman" w:hAnsi="Calibri" w:cs="Calibri"/>
          <w:i/>
          <w:color w:val="2E2E2E"/>
        </w:rPr>
        <w:t>biological replicates).</w:t>
      </w:r>
    </w:p>
    <w:p w14:paraId="4837348A" w14:textId="00931F9B" w:rsidR="00027C94" w:rsidRPr="006D6B6B" w:rsidRDefault="00027C94" w:rsidP="00027C94">
      <w:pPr>
        <w:pStyle w:val="ListParagraph"/>
        <w:numPr>
          <w:ilvl w:val="1"/>
          <w:numId w:val="1"/>
        </w:numPr>
        <w:spacing w:before="100" w:beforeAutospacing="1" w:after="100" w:afterAutospacing="1"/>
        <w:rPr>
          <w:rFonts w:ascii="Calibri" w:eastAsia="Times New Roman" w:hAnsi="Calibri" w:cs="Calibri"/>
        </w:rPr>
      </w:pPr>
      <w:r w:rsidRPr="006D6B6B">
        <w:rPr>
          <w:rFonts w:ascii="Calibri" w:eastAsia="Times New Roman" w:hAnsi="Calibri" w:cs="Calibri"/>
        </w:rPr>
        <w:t>Biological replicates: As detailed in the methods section, YFP-positive cells were isolated by FACS from six non-degenerate (</w:t>
      </w:r>
      <w:r w:rsidRPr="006D6B6B">
        <w:rPr>
          <w:rFonts w:ascii="Calibri" w:eastAsia="Times New Roman" w:hAnsi="Calibri" w:cs="Calibri"/>
          <w:i/>
          <w:iCs/>
        </w:rPr>
        <w:t>Pde6b</w:t>
      </w:r>
      <w:r w:rsidRPr="006D6B6B">
        <w:rPr>
          <w:rFonts w:ascii="Calibri" w:eastAsia="Times New Roman" w:hAnsi="Calibri" w:cs="Calibri"/>
          <w:i/>
          <w:iCs/>
          <w:position w:val="12"/>
          <w:sz w:val="16"/>
          <w:szCs w:val="16"/>
        </w:rPr>
        <w:t>+/+</w:t>
      </w:r>
      <w:r w:rsidRPr="006D6B6B">
        <w:rPr>
          <w:rFonts w:ascii="Calibri" w:eastAsia="Times New Roman" w:hAnsi="Calibri" w:cs="Calibri"/>
        </w:rPr>
        <w:t>) and six degenerate (</w:t>
      </w:r>
      <w:r w:rsidRPr="006D6B6B">
        <w:rPr>
          <w:rFonts w:ascii="Calibri" w:eastAsia="Times New Roman" w:hAnsi="Calibri" w:cs="Calibri"/>
          <w:i/>
          <w:iCs/>
        </w:rPr>
        <w:t>Pde6b</w:t>
      </w:r>
      <w:r w:rsidRPr="006D6B6B">
        <w:rPr>
          <w:rFonts w:ascii="Calibri" w:eastAsia="Times New Roman" w:hAnsi="Calibri" w:cs="Calibri"/>
          <w:i/>
          <w:iCs/>
          <w:position w:val="12"/>
          <w:sz w:val="16"/>
          <w:szCs w:val="16"/>
        </w:rPr>
        <w:t>rd1/rd1</w:t>
      </w:r>
      <w:r w:rsidRPr="006D6B6B">
        <w:rPr>
          <w:rFonts w:ascii="Calibri" w:eastAsia="Times New Roman" w:hAnsi="Calibri" w:cs="Calibri"/>
        </w:rPr>
        <w:t xml:space="preserve">) mice for a microarray study of bipolar cell gene expression changes in retinal degeneration. </w:t>
      </w:r>
      <w:r w:rsidR="00DC4FCD" w:rsidRPr="006D6B6B">
        <w:rPr>
          <w:rFonts w:ascii="Calibri" w:eastAsia="Times New Roman" w:hAnsi="Calibri" w:cs="Calibri"/>
        </w:rPr>
        <w:t xml:space="preserve">Each mouse represented one biological replicate. </w:t>
      </w:r>
      <w:r w:rsidRPr="006D6B6B">
        <w:rPr>
          <w:rFonts w:ascii="Calibri" w:eastAsia="Times New Roman" w:hAnsi="Calibri" w:cs="Calibri"/>
        </w:rPr>
        <w:t>Both non-degenerate and degenerate groups each consisted of three males and three females. Two sibling pairs of the same gender were used, with one of the siblings being retinal</w:t>
      </w:r>
      <w:r w:rsidR="003E7EF0" w:rsidRPr="006D6B6B">
        <w:rPr>
          <w:rFonts w:ascii="Calibri" w:eastAsia="Times New Roman" w:hAnsi="Calibri" w:cs="Calibri"/>
        </w:rPr>
        <w:t xml:space="preserve"> </w:t>
      </w:r>
      <w:r w:rsidRPr="006D6B6B">
        <w:rPr>
          <w:rFonts w:ascii="Calibri" w:eastAsia="Times New Roman" w:hAnsi="Calibri" w:cs="Calibri"/>
        </w:rPr>
        <w:t xml:space="preserve">degenerate and the other non- degenerate. The 12 mice were sourced from five breeding pairs. Mice were 89 to 91 days old on the day of FACS (Table 7.1). Non-degenerate retinas yielded 95,300 ± 10,900 YFP-positive cells and degenerate retinas yielded 73,200 ± 13,900 YFP-positive cells. </w:t>
      </w:r>
    </w:p>
    <w:p w14:paraId="617FC996" w14:textId="6E7B5F8A" w:rsidR="00027C94" w:rsidRPr="006D6B6B" w:rsidRDefault="00027C94" w:rsidP="005C6787">
      <w:pPr>
        <w:pStyle w:val="ListParagraph"/>
        <w:numPr>
          <w:ilvl w:val="1"/>
          <w:numId w:val="1"/>
        </w:numPr>
        <w:spacing w:line="480" w:lineRule="auto"/>
        <w:rPr>
          <w:rFonts w:ascii="Calibri" w:eastAsia="Times New Roman" w:hAnsi="Calibri" w:cs="Calibri"/>
          <w:color w:val="2E2E2E"/>
        </w:rPr>
      </w:pPr>
      <w:r w:rsidRPr="006D6B6B">
        <w:rPr>
          <w:rFonts w:ascii="Calibri" w:eastAsia="Times New Roman" w:hAnsi="Calibri" w:cs="Calibri"/>
          <w:color w:val="2E2E2E"/>
        </w:rPr>
        <w:t>Technical replicates</w:t>
      </w:r>
      <w:r w:rsidR="0087108E" w:rsidRPr="006D6B6B">
        <w:rPr>
          <w:rFonts w:ascii="Calibri" w:eastAsia="Times New Roman" w:hAnsi="Calibri" w:cs="Calibri"/>
          <w:color w:val="2E2E2E"/>
        </w:rPr>
        <w:t xml:space="preserve"> will be appropriately labelled when the data is uploaded to the repository.</w:t>
      </w:r>
      <w:r w:rsidRPr="006D6B6B">
        <w:rPr>
          <w:rFonts w:ascii="Calibri" w:eastAsia="Times New Roman" w:hAnsi="Calibri" w:cs="Calibri"/>
          <w:color w:val="2E2E2E"/>
        </w:rPr>
        <w:t xml:space="preserve"> </w:t>
      </w:r>
    </w:p>
    <w:p w14:paraId="09C832D8" w14:textId="5D0868E0" w:rsidR="006A2E92" w:rsidRPr="00720A2D" w:rsidRDefault="00720A2D" w:rsidP="002A53D6">
      <w:pPr>
        <w:pStyle w:val="ListParagraph"/>
        <w:numPr>
          <w:ilvl w:val="1"/>
          <w:numId w:val="1"/>
        </w:numPr>
        <w:spacing w:line="480" w:lineRule="auto"/>
        <w:rPr>
          <w:rFonts w:eastAsia="Times New Roman" w:cstheme="minorHAnsi"/>
          <w:color w:val="2E2E2E"/>
        </w:rPr>
      </w:pPr>
      <w:r w:rsidRPr="00720A2D">
        <w:rPr>
          <w:rFonts w:ascii="Calibri" w:eastAsia="Times New Roman" w:hAnsi="Calibri" w:cs="Calibri"/>
          <w:color w:val="2E2E2E"/>
        </w:rPr>
        <w:t>Th</w:t>
      </w:r>
      <w:r w:rsidR="002A53D6" w:rsidRPr="00720A2D">
        <w:rPr>
          <w:rFonts w:ascii="Calibri" w:eastAsia="Times New Roman" w:hAnsi="Calibri" w:cs="Calibri"/>
          <w:color w:val="2E2E2E"/>
        </w:rPr>
        <w:t xml:space="preserve">ese .csv files </w:t>
      </w:r>
      <w:r w:rsidR="000C649F">
        <w:rPr>
          <w:rFonts w:ascii="Calibri" w:eastAsia="Times New Roman" w:hAnsi="Calibri" w:cs="Calibri"/>
          <w:color w:val="2E2E2E"/>
        </w:rPr>
        <w:t>are available on</w:t>
      </w:r>
      <w:r w:rsidR="002A53D6" w:rsidRPr="00720A2D">
        <w:rPr>
          <w:rFonts w:ascii="Calibri" w:eastAsia="Times New Roman" w:hAnsi="Calibri" w:cs="Calibri"/>
          <w:color w:val="2E2E2E"/>
        </w:rPr>
        <w:t xml:space="preserve"> the </w:t>
      </w:r>
      <w:r w:rsidR="002A53D6" w:rsidRPr="00720A2D">
        <w:rPr>
          <w:rFonts w:ascii="Calibri" w:eastAsia="Times New Roman" w:hAnsi="Calibri" w:cs="Calibri"/>
          <w:color w:val="2A2A2A"/>
          <w:sz w:val="23"/>
          <w:szCs w:val="23"/>
          <w:shd w:val="clear" w:color="auto" w:fill="FFFFFF"/>
        </w:rPr>
        <w:t>Array</w:t>
      </w:r>
      <w:r w:rsidRPr="00720A2D">
        <w:rPr>
          <w:rFonts w:ascii="Calibri" w:eastAsia="Times New Roman" w:hAnsi="Calibri" w:cs="Calibri"/>
          <w:color w:val="2A2A2A"/>
          <w:sz w:val="23"/>
          <w:szCs w:val="23"/>
          <w:shd w:val="clear" w:color="auto" w:fill="FFFFFF"/>
        </w:rPr>
        <w:t xml:space="preserve"> </w:t>
      </w:r>
      <w:r w:rsidR="002A53D6" w:rsidRPr="00720A2D">
        <w:rPr>
          <w:rFonts w:ascii="Calibri" w:eastAsia="Times New Roman" w:hAnsi="Calibri" w:cs="Calibri"/>
          <w:color w:val="2A2A2A"/>
          <w:sz w:val="23"/>
          <w:szCs w:val="23"/>
          <w:shd w:val="clear" w:color="auto" w:fill="FFFFFF"/>
        </w:rPr>
        <w:t>Express</w:t>
      </w:r>
      <w:r w:rsidRPr="00720A2D">
        <w:rPr>
          <w:rFonts w:ascii="Calibri" w:eastAsia="Times New Roman" w:hAnsi="Calibri" w:cs="Calibri"/>
          <w:color w:val="2A2A2A"/>
          <w:sz w:val="23"/>
          <w:szCs w:val="23"/>
          <w:shd w:val="clear" w:color="auto" w:fill="FFFFFF"/>
        </w:rPr>
        <w:t xml:space="preserve"> </w:t>
      </w:r>
      <w:r w:rsidR="002A53D6" w:rsidRPr="00720A2D">
        <w:rPr>
          <w:rFonts w:ascii="Calibri" w:eastAsia="Times New Roman" w:hAnsi="Calibri" w:cs="Calibri"/>
          <w:color w:val="2E2E2E"/>
        </w:rPr>
        <w:t>repository</w:t>
      </w:r>
      <w:r w:rsidR="000C649F">
        <w:rPr>
          <w:rFonts w:ascii="Calibri" w:eastAsia="Times New Roman" w:hAnsi="Calibri" w:cs="Calibri"/>
          <w:color w:val="2E2E2E"/>
        </w:rPr>
        <w:t xml:space="preserve">, </w:t>
      </w:r>
      <w:r w:rsidR="003E7EF0">
        <w:rPr>
          <w:rFonts w:ascii="Calibri" w:eastAsia="Times New Roman" w:hAnsi="Calibri" w:cs="Calibri"/>
          <w:color w:val="2E2E2E"/>
        </w:rPr>
        <w:t>appropriately labelled.</w:t>
      </w:r>
    </w:p>
    <w:p w14:paraId="60534E73" w14:textId="3281FBCB" w:rsidR="006A2E92" w:rsidRPr="00720A2D" w:rsidRDefault="006A2E92" w:rsidP="005C6787">
      <w:pPr>
        <w:pStyle w:val="ListParagraph"/>
        <w:numPr>
          <w:ilvl w:val="0"/>
          <w:numId w:val="1"/>
        </w:numPr>
        <w:spacing w:line="480" w:lineRule="auto"/>
        <w:rPr>
          <w:rFonts w:eastAsia="Times New Roman" w:cstheme="minorHAnsi"/>
          <w:i/>
          <w:color w:val="2E2E2E"/>
        </w:rPr>
      </w:pPr>
      <w:r w:rsidRPr="005C6787">
        <w:rPr>
          <w:rFonts w:eastAsia="Times New Roman" w:cstheme="minorHAnsi"/>
          <w:i/>
          <w:color w:val="2E2E2E"/>
        </w:rPr>
        <w:lastRenderedPageBreak/>
        <w:t xml:space="preserve">Sufficient annotation of the array (e.g., gene identifiers, genomic coordinates, probe </w:t>
      </w:r>
      <w:r w:rsidRPr="00720A2D">
        <w:rPr>
          <w:rFonts w:eastAsia="Times New Roman" w:cstheme="minorHAnsi"/>
          <w:i/>
          <w:color w:val="2E2E2E"/>
        </w:rPr>
        <w:t xml:space="preserve">oligonucleotide sequences or reference commercial array </w:t>
      </w:r>
      <w:r w:rsidR="005C6787" w:rsidRPr="00720A2D">
        <w:rPr>
          <w:rFonts w:eastAsia="Times New Roman" w:cstheme="minorHAnsi"/>
          <w:i/>
          <w:color w:val="2E2E2E"/>
        </w:rPr>
        <w:t>catalogue</w:t>
      </w:r>
      <w:r w:rsidRPr="00720A2D">
        <w:rPr>
          <w:rFonts w:eastAsia="Times New Roman" w:cstheme="minorHAnsi"/>
          <w:i/>
          <w:color w:val="2E2E2E"/>
        </w:rPr>
        <w:t xml:space="preserve"> number).</w:t>
      </w:r>
    </w:p>
    <w:p w14:paraId="76F584A4" w14:textId="6404F15A" w:rsidR="006A2E92" w:rsidRPr="00720A2D" w:rsidRDefault="005C6787" w:rsidP="004A4FBE">
      <w:pPr>
        <w:pStyle w:val="NormalWeb"/>
        <w:numPr>
          <w:ilvl w:val="1"/>
          <w:numId w:val="1"/>
        </w:numPr>
        <w:rPr>
          <w:rFonts w:asciiTheme="minorHAnsi" w:hAnsiTheme="minorHAnsi" w:cstheme="minorHAnsi"/>
        </w:rPr>
      </w:pPr>
      <w:r w:rsidRPr="00720A2D">
        <w:rPr>
          <w:rFonts w:asciiTheme="minorHAnsi" w:hAnsiTheme="minorHAnsi" w:cstheme="minorHAnsi"/>
          <w:color w:val="000000" w:themeColor="text1"/>
        </w:rPr>
        <w:t>Please see methods section</w:t>
      </w:r>
      <w:r w:rsidR="00E07C2F" w:rsidRPr="00720A2D">
        <w:rPr>
          <w:rFonts w:asciiTheme="minorHAnsi" w:hAnsiTheme="minorHAnsi" w:cstheme="minorHAnsi"/>
          <w:color w:val="000000" w:themeColor="text1"/>
        </w:rPr>
        <w:t>s</w:t>
      </w:r>
      <w:r w:rsidR="00AA32EF" w:rsidRPr="00720A2D">
        <w:rPr>
          <w:rFonts w:asciiTheme="minorHAnsi" w:hAnsiTheme="minorHAnsi" w:cstheme="minorHAnsi"/>
          <w:color w:val="000000" w:themeColor="text1"/>
        </w:rPr>
        <w:t>;</w:t>
      </w:r>
      <w:r w:rsidR="0087108E">
        <w:rPr>
          <w:rFonts w:asciiTheme="minorHAnsi" w:hAnsiTheme="minorHAnsi" w:cstheme="minorHAnsi"/>
          <w:color w:val="000000" w:themeColor="text1"/>
        </w:rPr>
        <w:t xml:space="preserve"> annotation files </w:t>
      </w:r>
      <w:r w:rsidR="000C649F">
        <w:rPr>
          <w:rFonts w:asciiTheme="minorHAnsi" w:hAnsiTheme="minorHAnsi" w:cstheme="minorHAnsi"/>
          <w:color w:val="000000" w:themeColor="text1"/>
        </w:rPr>
        <w:t>are available</w:t>
      </w:r>
      <w:r w:rsidR="0087108E">
        <w:rPr>
          <w:rFonts w:asciiTheme="minorHAnsi" w:hAnsiTheme="minorHAnsi" w:cstheme="minorHAnsi"/>
          <w:color w:val="000000" w:themeColor="text1"/>
        </w:rPr>
        <w:t xml:space="preserve"> in the Array Express repository</w:t>
      </w:r>
      <w:r w:rsidR="00AA32EF" w:rsidRPr="00720A2D">
        <w:rPr>
          <w:rFonts w:asciiTheme="minorHAnsi" w:hAnsiTheme="minorHAnsi" w:cstheme="minorHAnsi"/>
          <w:color w:val="000000" w:themeColor="text1"/>
        </w:rPr>
        <w:t xml:space="preserve"> Illumina</w:t>
      </w:r>
      <w:r w:rsidR="001D02D8" w:rsidRPr="00720A2D">
        <w:rPr>
          <w:rFonts w:asciiTheme="minorHAnsi" w:hAnsiTheme="minorHAnsi" w:cstheme="minorHAnsi"/>
          <w:color w:val="000000" w:themeColor="text1"/>
        </w:rPr>
        <w:t xml:space="preserve"> </w:t>
      </w:r>
      <w:r w:rsidR="001D02D8" w:rsidRPr="00720A2D">
        <w:rPr>
          <w:rFonts w:asciiTheme="minorHAnsi" w:hAnsiTheme="minorHAnsi" w:cstheme="minorHAnsi"/>
        </w:rPr>
        <w:t>Mouse WG-6 v2 microarray</w:t>
      </w:r>
    </w:p>
    <w:p w14:paraId="43EE72E0" w14:textId="77777777" w:rsidR="006A2E92" w:rsidRPr="00720A2D" w:rsidRDefault="006A2E92" w:rsidP="00720A2D">
      <w:pPr>
        <w:spacing w:line="480" w:lineRule="auto"/>
        <w:rPr>
          <w:rFonts w:eastAsia="Times New Roman" w:cstheme="minorHAnsi"/>
          <w:color w:val="2E2E2E"/>
        </w:rPr>
      </w:pPr>
    </w:p>
    <w:p w14:paraId="2DB9D969" w14:textId="77777777" w:rsidR="006A2E92" w:rsidRPr="005C6787" w:rsidRDefault="006A2E92" w:rsidP="005C6787">
      <w:pPr>
        <w:pStyle w:val="ListParagraph"/>
        <w:numPr>
          <w:ilvl w:val="0"/>
          <w:numId w:val="1"/>
        </w:numPr>
        <w:spacing w:line="480" w:lineRule="auto"/>
        <w:rPr>
          <w:rFonts w:eastAsia="Times New Roman" w:cstheme="minorHAnsi"/>
          <w:i/>
          <w:color w:val="2E2E2E"/>
        </w:rPr>
      </w:pPr>
      <w:r w:rsidRPr="005C6787">
        <w:rPr>
          <w:rFonts w:eastAsia="Times New Roman" w:cstheme="minorHAnsi"/>
          <w:i/>
          <w:color w:val="2E2E2E"/>
        </w:rPr>
        <w:t>The essential laboratory and data processing protocols (e.g., what normalisation method has been used to obtain the final processed data).</w:t>
      </w:r>
    </w:p>
    <w:p w14:paraId="4DD66969" w14:textId="46575EB5" w:rsidR="006A2E92" w:rsidRPr="005C6787" w:rsidRDefault="005C6787" w:rsidP="005C6787">
      <w:pPr>
        <w:pStyle w:val="ListParagraph"/>
        <w:numPr>
          <w:ilvl w:val="1"/>
          <w:numId w:val="1"/>
        </w:numPr>
        <w:spacing w:line="480" w:lineRule="auto"/>
        <w:rPr>
          <w:rFonts w:eastAsia="Times New Roman" w:cstheme="minorHAnsi"/>
          <w:color w:val="2E2E2E"/>
        </w:rPr>
      </w:pPr>
      <w:r w:rsidRPr="005C6787">
        <w:rPr>
          <w:rFonts w:eastAsia="Times New Roman" w:cstheme="minorHAnsi"/>
          <w:color w:val="2E2E2E"/>
        </w:rPr>
        <w:t xml:space="preserve">Please see methods </w:t>
      </w:r>
      <w:r w:rsidR="00DC4FCD">
        <w:rPr>
          <w:rFonts w:eastAsia="Times New Roman" w:cstheme="minorHAnsi"/>
          <w:color w:val="2E2E2E"/>
        </w:rPr>
        <w:t xml:space="preserve">&amp; supplementary methods </w:t>
      </w:r>
      <w:r w:rsidRPr="005C6787">
        <w:rPr>
          <w:rFonts w:eastAsia="Times New Roman" w:cstheme="minorHAnsi"/>
          <w:color w:val="2E2E2E"/>
        </w:rPr>
        <w:t>section</w:t>
      </w:r>
      <w:r w:rsidR="00DC4FCD">
        <w:rPr>
          <w:rFonts w:eastAsia="Times New Roman" w:cstheme="minorHAnsi"/>
          <w:color w:val="2E2E2E"/>
        </w:rPr>
        <w:t>s</w:t>
      </w:r>
    </w:p>
    <w:p w14:paraId="3596B9EF" w14:textId="77777777" w:rsidR="006A2E92" w:rsidRPr="005427A2" w:rsidRDefault="006A2E92" w:rsidP="006A2E92">
      <w:pPr>
        <w:rPr>
          <w:rFonts w:cstheme="minorHAnsi"/>
        </w:rPr>
      </w:pPr>
    </w:p>
    <w:p w14:paraId="5F2EAB43" w14:textId="77777777" w:rsidR="00720A2D" w:rsidRDefault="00720A2D">
      <w:pPr>
        <w:rPr>
          <w:rFonts w:asciiTheme="majorHAnsi" w:eastAsiaTheme="majorEastAsia" w:hAnsiTheme="majorHAnsi" w:cstheme="majorBidi"/>
          <w:color w:val="2F5496" w:themeColor="accent1" w:themeShade="BF"/>
          <w:sz w:val="32"/>
          <w:szCs w:val="32"/>
        </w:rPr>
      </w:pPr>
      <w:r>
        <w:br w:type="page"/>
      </w:r>
    </w:p>
    <w:p w14:paraId="5F3D00D1" w14:textId="5137A7D6" w:rsidR="00550D82" w:rsidRDefault="00550D82" w:rsidP="00550D82">
      <w:pPr>
        <w:pStyle w:val="Heading1"/>
      </w:pPr>
      <w:r>
        <w:lastRenderedPageBreak/>
        <w:t>References</w:t>
      </w:r>
    </w:p>
    <w:p w14:paraId="59B901A6" w14:textId="77777777" w:rsidR="00550D82" w:rsidRDefault="00550D82" w:rsidP="002A62D6"/>
    <w:p w14:paraId="7D8A29EF" w14:textId="77777777" w:rsidR="009E775E" w:rsidRPr="009E775E" w:rsidRDefault="00550D82" w:rsidP="009E775E">
      <w:pPr>
        <w:pStyle w:val="EndNoteBibliography"/>
        <w:rPr>
          <w:noProof/>
        </w:rPr>
      </w:pPr>
      <w:r>
        <w:fldChar w:fldCharType="begin"/>
      </w:r>
      <w:r>
        <w:instrText xml:space="preserve"> ADDIN EN.REFLIST </w:instrText>
      </w:r>
      <w:r>
        <w:fldChar w:fldCharType="separate"/>
      </w:r>
      <w:r w:rsidR="009E775E" w:rsidRPr="009E775E">
        <w:rPr>
          <w:noProof/>
        </w:rPr>
        <w:t>Bächner, D., Schröder, D., Gross, G., 2002. mRNA expression of the murine glycoprotein (transmembrane) nmb (Gpnmb) gene is linked to the developing retinal pigment epithelium and iris. Gene Expression Patterns 1, 159-165.</w:t>
      </w:r>
    </w:p>
    <w:p w14:paraId="4A05AE51" w14:textId="77777777" w:rsidR="009E775E" w:rsidRPr="009E775E" w:rsidRDefault="009E775E" w:rsidP="009E775E">
      <w:pPr>
        <w:pStyle w:val="EndNoteBibliography"/>
        <w:rPr>
          <w:noProof/>
        </w:rPr>
      </w:pPr>
      <w:r w:rsidRPr="009E775E">
        <w:rPr>
          <w:noProof/>
        </w:rPr>
        <w:t>Benjamini, Y.H., Yosef, 1995. Controlling the false discovery rate: a practical and powerful approach to multiple testing. J Royal stat soc 57.</w:t>
      </w:r>
    </w:p>
    <w:p w14:paraId="1AF9DE4E" w14:textId="77777777" w:rsidR="009E775E" w:rsidRPr="009E775E" w:rsidRDefault="009E775E" w:rsidP="009E775E">
      <w:pPr>
        <w:pStyle w:val="EndNoteBibliography"/>
        <w:rPr>
          <w:noProof/>
        </w:rPr>
      </w:pPr>
      <w:r w:rsidRPr="009E775E">
        <w:rPr>
          <w:noProof/>
        </w:rPr>
        <w:t>Bolte, S., Cordelieres, F., 2006. A guided tour into subcellular colocalization analysis in light microscopy. Journal of microscopy 224, 213-232.</w:t>
      </w:r>
    </w:p>
    <w:p w14:paraId="5F1C30B3" w14:textId="77777777" w:rsidR="009E775E" w:rsidRPr="009E775E" w:rsidRDefault="009E775E" w:rsidP="009E775E">
      <w:pPr>
        <w:pStyle w:val="EndNoteBibliography"/>
        <w:rPr>
          <w:noProof/>
        </w:rPr>
      </w:pPr>
      <w:r w:rsidRPr="009E775E">
        <w:rPr>
          <w:noProof/>
        </w:rPr>
        <w:t>Bowes, C., Li, T., Danciger, M., Baxter, L.C., Applebury, M.L., Farber, D.B., 1990. Retinal degeneration in the rd mouse is caused by a defect in the β subunit of rod cGMP-phosphodiesterase. Nature 347, 677.</w:t>
      </w:r>
    </w:p>
    <w:p w14:paraId="26A9A1BA" w14:textId="77777777" w:rsidR="009E775E" w:rsidRPr="009E775E" w:rsidRDefault="009E775E" w:rsidP="009E775E">
      <w:pPr>
        <w:pStyle w:val="EndNoteBibliography"/>
        <w:rPr>
          <w:noProof/>
        </w:rPr>
      </w:pPr>
      <w:r w:rsidRPr="009E775E">
        <w:rPr>
          <w:noProof/>
        </w:rPr>
        <w:t>Brazma, A., Hingamp, P., Quackenbush, J., Sherlock, G., Spellman, P., Stoeckert, C., Aach, J., Ansorge, W., Ball, C.A., Causton, H.C., 2001. Minimum information about a microarray experiment (MIAME)—toward standards for microarray data. Nature genetics 29, 365.</w:t>
      </w:r>
    </w:p>
    <w:p w14:paraId="5F0C23EC" w14:textId="77777777" w:rsidR="009E775E" w:rsidRPr="009E775E" w:rsidRDefault="009E775E" w:rsidP="009E775E">
      <w:pPr>
        <w:pStyle w:val="EndNoteBibliography"/>
        <w:rPr>
          <w:noProof/>
        </w:rPr>
      </w:pPr>
      <w:r w:rsidRPr="009E775E">
        <w:rPr>
          <w:noProof/>
        </w:rPr>
        <w:t>Costes, S.V., Daelemans, D., Cho, E.H., Dobbin, Z., Pavlakis, G., Lockett, S., 2004. Automatic and quantitative measurement of protein-protein colocalization in live cells. Biophysical journal 86, 3993-4003.</w:t>
      </w:r>
    </w:p>
    <w:p w14:paraId="01C8D074" w14:textId="77777777" w:rsidR="009E775E" w:rsidRPr="009E775E" w:rsidRDefault="009E775E" w:rsidP="009E775E">
      <w:pPr>
        <w:pStyle w:val="EndNoteBibliography"/>
        <w:rPr>
          <w:noProof/>
        </w:rPr>
      </w:pPr>
      <w:r w:rsidRPr="009E775E">
        <w:rPr>
          <w:noProof/>
        </w:rPr>
        <w:t>Cuenca, N., Fernandez-Sanchez, L., Campello, L., Maneu, V., De la Villa, P., Lax, P., Pinilla, I., 2014. Cellular responses following retinal injuries and therapeutic approaches for neurodegenerative diseases. Prog Retin Eye Res 43, 17-75.</w:t>
      </w:r>
    </w:p>
    <w:p w14:paraId="31A3AC8A" w14:textId="77777777" w:rsidR="009E775E" w:rsidRPr="009E775E" w:rsidRDefault="009E775E" w:rsidP="009E775E">
      <w:pPr>
        <w:pStyle w:val="EndNoteBibliography"/>
        <w:rPr>
          <w:noProof/>
        </w:rPr>
      </w:pPr>
      <w:r w:rsidRPr="009E775E">
        <w:rPr>
          <w:noProof/>
        </w:rPr>
        <w:t>De Silva, S.R., Barnard, A.R., Hughes, S., Tam, S.K.E., Martin, C., Singh, M.S., Barnea-Cramer, A.O., McClements, M.E., During, M.J., Peirson, S.N., Hankins, M.W., MacLaren, R.E., 2017. Long-term restoration of visual function in end-stage retinal degeneration using subretinal human melanopsin gene therapy. Proc Natl Acad Sci U S A 114, 11211-11216.</w:t>
      </w:r>
    </w:p>
    <w:p w14:paraId="646BDEB0" w14:textId="77777777" w:rsidR="009E775E" w:rsidRPr="009E775E" w:rsidRDefault="009E775E" w:rsidP="009E775E">
      <w:pPr>
        <w:pStyle w:val="EndNoteBibliography"/>
        <w:rPr>
          <w:noProof/>
        </w:rPr>
      </w:pPr>
      <w:r w:rsidRPr="009E775E">
        <w:rPr>
          <w:noProof/>
        </w:rPr>
        <w:t>Dhingra, A., Tummala, S.R., Lyubarsky, A., Vardi, N., 2014. PDE9A is expressed in the inner retina and contributes to the normal shape of the photopic ERG waveform. Front Mol Neurosci 7, 60.</w:t>
      </w:r>
    </w:p>
    <w:p w14:paraId="07E45D17" w14:textId="77777777" w:rsidR="009E775E" w:rsidRPr="009E775E" w:rsidRDefault="009E775E" w:rsidP="009E775E">
      <w:pPr>
        <w:pStyle w:val="EndNoteBibliography"/>
        <w:rPr>
          <w:noProof/>
        </w:rPr>
      </w:pPr>
      <w:r w:rsidRPr="009E775E">
        <w:rPr>
          <w:noProof/>
        </w:rPr>
        <w:t>Du, P., Kibbe, W.A., Lin, S.M., 2008. lumi: a pipeline for processing Illumina microarray. Bioinformatics 24, 1547-1548.</w:t>
      </w:r>
    </w:p>
    <w:p w14:paraId="00FA5006" w14:textId="77777777" w:rsidR="009E775E" w:rsidRPr="009E775E" w:rsidRDefault="009E775E" w:rsidP="009E775E">
      <w:pPr>
        <w:pStyle w:val="EndNoteBibliography"/>
        <w:rPr>
          <w:noProof/>
        </w:rPr>
      </w:pPr>
      <w:r w:rsidRPr="009E775E">
        <w:rPr>
          <w:noProof/>
        </w:rPr>
        <w:t>Hoque, M., Rentero, C., Cairns, R., Tebar, F., Enrich, C., Grewal, T., 2014. Annexins - scaffolds modulating PKC localization and signaling. Cell Signal 26, 1213-1225.</w:t>
      </w:r>
    </w:p>
    <w:p w14:paraId="40D59670" w14:textId="77777777" w:rsidR="009E775E" w:rsidRPr="009E775E" w:rsidRDefault="009E775E" w:rsidP="009E775E">
      <w:pPr>
        <w:pStyle w:val="EndNoteBibliography"/>
        <w:rPr>
          <w:noProof/>
        </w:rPr>
      </w:pPr>
      <w:r w:rsidRPr="009E775E">
        <w:rPr>
          <w:noProof/>
        </w:rPr>
        <w:t>Hughes, S., Jagannath, A., Hickey, D., Gatti, S., Wood, M., Peirson, S.N., Foster, R.G., Hankins, M.W., 2015. Using siRNA to define functional interactions between melanopsin and multiple G Protein partners. Cell Mol Life Sci 72, 165-179.</w:t>
      </w:r>
    </w:p>
    <w:p w14:paraId="53347D2C" w14:textId="77777777" w:rsidR="009E775E" w:rsidRPr="009E775E" w:rsidRDefault="009E775E" w:rsidP="009E775E">
      <w:pPr>
        <w:pStyle w:val="EndNoteBibliography"/>
        <w:rPr>
          <w:noProof/>
        </w:rPr>
      </w:pPr>
      <w:r w:rsidRPr="009E775E">
        <w:rPr>
          <w:noProof/>
        </w:rPr>
        <w:t>Hwang, C.K., Chaurasia, S.S., Jackson, C.R., Chan, G.C., Storm, D.R., Iuvone, P.M., 2013. Circadian rhythm of contrast sensitivity is regulated by a dopamine-neuronal PAS-domain protein 2-adenylyl cyclase 1 signaling pathway in retinal ganglion cells. J Neurosci 33, 14989-14997.</w:t>
      </w:r>
    </w:p>
    <w:p w14:paraId="22F2E6FD" w14:textId="77777777" w:rsidR="009E775E" w:rsidRPr="009E775E" w:rsidRDefault="009E775E" w:rsidP="009E775E">
      <w:pPr>
        <w:pStyle w:val="EndNoteBibliography"/>
        <w:rPr>
          <w:noProof/>
        </w:rPr>
      </w:pPr>
      <w:r w:rsidRPr="009E775E">
        <w:rPr>
          <w:noProof/>
        </w:rPr>
        <w:t>Li, Q., Lau, A., Morris, T.J., Guo, L., Fordyce, C.B., Stanley, E.F., 2004. A syntaxin 1, Gαo, and N-type calcium channel complex at a presynaptic nerve terminal: analysis by quantitative immunocolocalization. Journal of Neuroscience 24, 4070-4081.</w:t>
      </w:r>
    </w:p>
    <w:p w14:paraId="0826A0C2" w14:textId="77777777" w:rsidR="009E775E" w:rsidRPr="009E775E" w:rsidRDefault="009E775E" w:rsidP="009E775E">
      <w:pPr>
        <w:pStyle w:val="EndNoteBibliography"/>
        <w:rPr>
          <w:noProof/>
        </w:rPr>
      </w:pPr>
      <w:r w:rsidRPr="009E775E">
        <w:rPr>
          <w:noProof/>
        </w:rPr>
        <w:t>Marc, R.E., Jones, B.W., 2003. Retinal remodeling in inherited photoreceptor degenerations. Mol Neurobiol 28, 139-147.</w:t>
      </w:r>
    </w:p>
    <w:p w14:paraId="4ABC2D1D" w14:textId="77777777" w:rsidR="009E775E" w:rsidRPr="009E775E" w:rsidRDefault="009E775E" w:rsidP="009E775E">
      <w:pPr>
        <w:pStyle w:val="EndNoteBibliography"/>
        <w:rPr>
          <w:noProof/>
        </w:rPr>
      </w:pPr>
      <w:r w:rsidRPr="009E775E">
        <w:rPr>
          <w:noProof/>
        </w:rPr>
        <w:t xml:space="preserve">Nishiguchi, K.M., Carvalho, L.S., Rizzi, M., Powell, K., Holthaus, S.M., Azam, S.A., Duran, Y., Ribeiro, J., Luhmann, U.F., Bainbridge, J.W., Smith, A.J., Ali, R.R., 2015. Gene therapy </w:t>
      </w:r>
      <w:r w:rsidRPr="009E775E">
        <w:rPr>
          <w:noProof/>
        </w:rPr>
        <w:lastRenderedPageBreak/>
        <w:t>restores vision in rd1 mice after removal of a confounding mutation in Gpr179. Nat Commun 6, 6006.</w:t>
      </w:r>
    </w:p>
    <w:p w14:paraId="06980E63" w14:textId="77777777" w:rsidR="009E775E" w:rsidRPr="009E775E" w:rsidRDefault="009E775E" w:rsidP="009E775E">
      <w:pPr>
        <w:pStyle w:val="EndNoteBibliography"/>
        <w:rPr>
          <w:noProof/>
        </w:rPr>
      </w:pPr>
      <w:r w:rsidRPr="009E775E">
        <w:rPr>
          <w:noProof/>
        </w:rPr>
        <w:t>Pascual, I., Larrayoz, I.M., Campos, M.M., Rodriguez, I.R., 2010. Methionine sulfoxide reductase B2 is highly expressed in the retina and protects retinal pigmented epithelium cells from oxidative damage. Exp Eye Res 90, 420-428.</w:t>
      </w:r>
    </w:p>
    <w:p w14:paraId="6DC2D17C" w14:textId="77777777" w:rsidR="009E775E" w:rsidRPr="009E775E" w:rsidRDefault="009E775E" w:rsidP="009E775E">
      <w:pPr>
        <w:pStyle w:val="EndNoteBibliography"/>
        <w:rPr>
          <w:noProof/>
        </w:rPr>
      </w:pPr>
      <w:r w:rsidRPr="009E775E">
        <w:rPr>
          <w:noProof/>
        </w:rPr>
        <w:t>Peirson, S.N., 2007. Quantitative analysis of ocular gene expression, Real-time PCR. Taylor &amp; Francis, pp. 135-154.</w:t>
      </w:r>
    </w:p>
    <w:p w14:paraId="44654FB9" w14:textId="77777777" w:rsidR="009E775E" w:rsidRPr="009E775E" w:rsidRDefault="009E775E" w:rsidP="009E775E">
      <w:pPr>
        <w:pStyle w:val="EndNoteBibliography"/>
        <w:rPr>
          <w:noProof/>
        </w:rPr>
      </w:pPr>
      <w:r w:rsidRPr="009E775E">
        <w:rPr>
          <w:noProof/>
        </w:rPr>
        <w:t>Pittler, S.J., Baehr, W., 1991. Identification of a nonsense mutation in the rod photoreceptor cGMP phosphodiesterase beta-subunit gene of the rd mouse. Proceedings of the National Academy of Sciences 88, 8322-8326.</w:t>
      </w:r>
    </w:p>
    <w:p w14:paraId="18710D93" w14:textId="77777777" w:rsidR="009E775E" w:rsidRPr="009E775E" w:rsidRDefault="009E775E" w:rsidP="009E775E">
      <w:pPr>
        <w:pStyle w:val="EndNoteBibliography"/>
        <w:rPr>
          <w:noProof/>
        </w:rPr>
      </w:pPr>
      <w:r w:rsidRPr="009E775E">
        <w:rPr>
          <w:noProof/>
        </w:rPr>
        <w:t>Ritchie, M.E., Phipson, B., Wu, D., Hu, Y., Law, C.W., Shi, W., Smyth, G.K., 2015. limma powers differential expression analyses for RNA-sequencing and microarray studies. Nucleic acids research 43, e47-e47.</w:t>
      </w:r>
    </w:p>
    <w:p w14:paraId="144EBCCA" w14:textId="77777777" w:rsidR="009E775E" w:rsidRPr="009E775E" w:rsidRDefault="009E775E" w:rsidP="009E775E">
      <w:pPr>
        <w:pStyle w:val="EndNoteBibliography"/>
        <w:rPr>
          <w:noProof/>
        </w:rPr>
      </w:pPr>
      <w:r w:rsidRPr="009E775E">
        <w:rPr>
          <w:noProof/>
        </w:rPr>
        <w:t>Schindelin, J., Arganda-Carreras, I., Frise, E., Kaynig, V., Longair, M., Pietzsch, T., Preibisch, S., Rueden, C., Saalfeld, S., Schmid, B., 2012. Fiji: an open-source platform for biological-image analysis. Nature methods 9, 676.</w:t>
      </w:r>
    </w:p>
    <w:p w14:paraId="3083CAB6" w14:textId="77777777" w:rsidR="009E775E" w:rsidRPr="009E775E" w:rsidRDefault="009E775E" w:rsidP="009E775E">
      <w:pPr>
        <w:pStyle w:val="EndNoteBibliography"/>
        <w:rPr>
          <w:noProof/>
        </w:rPr>
      </w:pPr>
      <w:r w:rsidRPr="009E775E">
        <w:rPr>
          <w:noProof/>
        </w:rPr>
        <w:t>Schmitz, F., Augustin, I., Brose, N., 2001. The synaptic vesicle priming protein Munc13-1 is absent from tonically active ribbon synapses of the rat retina. Brain Research 895, 258-263.</w:t>
      </w:r>
    </w:p>
    <w:p w14:paraId="47228FA9" w14:textId="77777777" w:rsidR="009E775E" w:rsidRPr="009E775E" w:rsidRDefault="009E775E" w:rsidP="009E775E">
      <w:pPr>
        <w:pStyle w:val="EndNoteBibliography"/>
        <w:rPr>
          <w:noProof/>
        </w:rPr>
      </w:pPr>
      <w:r w:rsidRPr="009E775E">
        <w:rPr>
          <w:noProof/>
        </w:rPr>
        <w:t>Silvia Marino, P.K., Carly Leung, Hetty A. G. M. van der Korput, Jan Trapman, Isabelle Camenisch, Anton Berns and Sebastian Brandner, 2002. PTEN is essential for cell migration but not for fate determination and tumourigenesis in the cerebellum. Development 129, 3513-3522.</w:t>
      </w:r>
    </w:p>
    <w:p w14:paraId="15DD850D" w14:textId="77777777" w:rsidR="009E775E" w:rsidRPr="009E775E" w:rsidRDefault="009E775E" w:rsidP="009E775E">
      <w:pPr>
        <w:pStyle w:val="EndNoteBibliography"/>
        <w:rPr>
          <w:noProof/>
        </w:rPr>
      </w:pPr>
      <w:r w:rsidRPr="009E775E">
        <w:rPr>
          <w:noProof/>
        </w:rPr>
        <w:t>Srinivas, S., Watanabe, T., Lin, C.-S., William, C.M., Tanabe, Y., Jessell, T.M., Costantini, F., 2001. Cre reporter strains produced by targeted insertion of EYFP and ECFP into the ROSA26 locus. BMC developmental biology 1, 4.</w:t>
      </w:r>
    </w:p>
    <w:p w14:paraId="1108E496" w14:textId="77777777" w:rsidR="009E775E" w:rsidRPr="009E775E" w:rsidRDefault="009E775E" w:rsidP="009E775E">
      <w:pPr>
        <w:pStyle w:val="EndNoteBibliography"/>
        <w:rPr>
          <w:noProof/>
        </w:rPr>
      </w:pPr>
      <w:r w:rsidRPr="009E775E">
        <w:rPr>
          <w:noProof/>
        </w:rPr>
        <w:t>Team, R.C., 2013. R: A language and environment for statistical computing. R Foundation for Statistical Computing, Vienna.</w:t>
      </w:r>
    </w:p>
    <w:p w14:paraId="72D14C87" w14:textId="77777777" w:rsidR="009E775E" w:rsidRPr="009E775E" w:rsidRDefault="009E775E" w:rsidP="009E775E">
      <w:pPr>
        <w:pStyle w:val="EndNoteBibliography"/>
        <w:rPr>
          <w:noProof/>
        </w:rPr>
      </w:pPr>
      <w:r w:rsidRPr="009E775E">
        <w:rPr>
          <w:noProof/>
        </w:rPr>
        <w:t>Vardimon, L., Fox, L.E., Moscona, A.A., 1986. Developmental regulation of glutamine synthetase and carbonic anhydrase II in neural retina. Proceedings of the National Academy of Sciences 83, 9060-9064.</w:t>
      </w:r>
    </w:p>
    <w:p w14:paraId="01673ECB" w14:textId="3B8EDD6C" w:rsidR="00BD4933" w:rsidRDefault="00550D82" w:rsidP="002A62D6">
      <w:r>
        <w:fldChar w:fldCharType="end"/>
      </w:r>
    </w:p>
    <w:sectPr w:rsidR="00BD4933" w:rsidSect="005149F4">
      <w:footerReference w:type="default" r:id="rId8"/>
      <w:pgSz w:w="11900" w:h="16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9B2208" w14:textId="77777777" w:rsidR="00081594" w:rsidRDefault="00081594" w:rsidP="00A861FA">
      <w:r>
        <w:separator/>
      </w:r>
    </w:p>
  </w:endnote>
  <w:endnote w:type="continuationSeparator" w:id="0">
    <w:p w14:paraId="5ACB155C" w14:textId="77777777" w:rsidR="00081594" w:rsidRDefault="00081594" w:rsidP="00A86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EE5C68" w14:textId="216D88D4" w:rsidR="000C649F" w:rsidRDefault="000C649F">
    <w:pPr>
      <w:pStyle w:val="Footer"/>
    </w:pPr>
    <w:r>
      <w:rPr>
        <w:rFonts w:ascii="Times New Roman" w:hAnsi="Times New Roman" w:cs="Times New Roman"/>
        <w:lang w:val="en-US"/>
      </w:rPr>
      <w:tab/>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PAGE </w:instrText>
    </w:r>
    <w:r>
      <w:rPr>
        <w:rFonts w:ascii="Times New Roman" w:hAnsi="Times New Roman" w:cs="Times New Roman"/>
        <w:lang w:val="en-US"/>
      </w:rPr>
      <w:fldChar w:fldCharType="separate"/>
    </w:r>
    <w:r>
      <w:rPr>
        <w:rFonts w:ascii="Times New Roman" w:hAnsi="Times New Roman" w:cs="Times New Roman"/>
        <w:noProof/>
        <w:lang w:val="en-US"/>
      </w:rPr>
      <w:t>3</w:t>
    </w:r>
    <w:r>
      <w:rPr>
        <w:rFonts w:ascii="Times New Roman" w:hAnsi="Times New Roman" w:cs="Times New Roman"/>
        <w:lang w:val="en-US"/>
      </w:rPr>
      <w:fldChar w:fldCharType="end"/>
    </w:r>
    <w:r>
      <w:rPr>
        <w:rFonts w:ascii="Times New Roman" w:hAnsi="Times New Roman" w:cs="Times New Roman"/>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EF0780" w14:textId="77777777" w:rsidR="00081594" w:rsidRDefault="00081594" w:rsidP="00A861FA">
      <w:r>
        <w:separator/>
      </w:r>
    </w:p>
  </w:footnote>
  <w:footnote w:type="continuationSeparator" w:id="0">
    <w:p w14:paraId="55DE7822" w14:textId="77777777" w:rsidR="00081594" w:rsidRDefault="00081594" w:rsidP="00A861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C4AA5"/>
    <w:multiLevelType w:val="hybridMultilevel"/>
    <w:tmpl w:val="CF9050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AF2291"/>
    <w:multiLevelType w:val="hybridMultilevel"/>
    <w:tmpl w:val="D2D0011C"/>
    <w:lvl w:ilvl="0" w:tplc="9A94D07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7A6B79"/>
    <w:multiLevelType w:val="hybridMultilevel"/>
    <w:tmpl w:val="238C2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9F4869"/>
    <w:multiLevelType w:val="hybridMultilevel"/>
    <w:tmpl w:val="55B8D7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DE1BE2"/>
    <w:multiLevelType w:val="hybridMultilevel"/>
    <w:tmpl w:val="EACE7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xperi Ey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ppfstwowxft1ew2xovrtp3fff05p952x5d&quot;&gt;My EndNote Library-Converted&lt;record-ids&gt;&lt;item&gt;363&lt;/item&gt;&lt;item&gt;375&lt;/item&gt;&lt;item&gt;824&lt;/item&gt;&lt;item&gt;884&lt;/item&gt;&lt;item&gt;886&lt;/item&gt;&lt;item&gt;905&lt;/item&gt;&lt;item&gt;920&lt;/item&gt;&lt;item&gt;1088&lt;/item&gt;&lt;item&gt;1091&lt;/item&gt;&lt;item&gt;1096&lt;/item&gt;&lt;item&gt;1100&lt;/item&gt;&lt;item&gt;1195&lt;/item&gt;&lt;item&gt;1196&lt;/item&gt;&lt;item&gt;1198&lt;/item&gt;&lt;item&gt;1200&lt;/item&gt;&lt;item&gt;1202&lt;/item&gt;&lt;item&gt;1203&lt;/item&gt;&lt;item&gt;1204&lt;/item&gt;&lt;item&gt;1205&lt;/item&gt;&lt;item&gt;1206&lt;/item&gt;&lt;item&gt;1207&lt;/item&gt;&lt;item&gt;1208&lt;/item&gt;&lt;item&gt;1209&lt;/item&gt;&lt;item&gt;1210&lt;/item&gt;&lt;item&gt;1211&lt;/item&gt;&lt;item&gt;1410&lt;/item&gt;&lt;/record-ids&gt;&lt;/item&gt;&lt;/Libraries&gt;"/>
  </w:docVars>
  <w:rsids>
    <w:rsidRoot w:val="00E37309"/>
    <w:rsid w:val="00006AA0"/>
    <w:rsid w:val="00011F7A"/>
    <w:rsid w:val="00027C94"/>
    <w:rsid w:val="0003212C"/>
    <w:rsid w:val="000356AD"/>
    <w:rsid w:val="0003749C"/>
    <w:rsid w:val="000431E2"/>
    <w:rsid w:val="00050690"/>
    <w:rsid w:val="00060FE4"/>
    <w:rsid w:val="000711EB"/>
    <w:rsid w:val="00073372"/>
    <w:rsid w:val="00081594"/>
    <w:rsid w:val="000A2F8E"/>
    <w:rsid w:val="000C649F"/>
    <w:rsid w:val="000D1A62"/>
    <w:rsid w:val="000D3641"/>
    <w:rsid w:val="000E2833"/>
    <w:rsid w:val="000E4D49"/>
    <w:rsid w:val="000F2479"/>
    <w:rsid w:val="000F2D44"/>
    <w:rsid w:val="000F3E3C"/>
    <w:rsid w:val="001053AC"/>
    <w:rsid w:val="001065F3"/>
    <w:rsid w:val="001126E1"/>
    <w:rsid w:val="0011774C"/>
    <w:rsid w:val="00127D70"/>
    <w:rsid w:val="0013338A"/>
    <w:rsid w:val="001423A0"/>
    <w:rsid w:val="0015482B"/>
    <w:rsid w:val="00174DEE"/>
    <w:rsid w:val="00175C3E"/>
    <w:rsid w:val="001869DB"/>
    <w:rsid w:val="00194030"/>
    <w:rsid w:val="001A32A2"/>
    <w:rsid w:val="001A6D4A"/>
    <w:rsid w:val="001C6716"/>
    <w:rsid w:val="001D02D8"/>
    <w:rsid w:val="00212ED1"/>
    <w:rsid w:val="00236C4A"/>
    <w:rsid w:val="002505AE"/>
    <w:rsid w:val="0025511D"/>
    <w:rsid w:val="00266A47"/>
    <w:rsid w:val="0028640E"/>
    <w:rsid w:val="00292C7C"/>
    <w:rsid w:val="002973A5"/>
    <w:rsid w:val="002A0BFE"/>
    <w:rsid w:val="002A53D6"/>
    <w:rsid w:val="002A62D6"/>
    <w:rsid w:val="002C2286"/>
    <w:rsid w:val="002C2F72"/>
    <w:rsid w:val="002D7467"/>
    <w:rsid w:val="002D749C"/>
    <w:rsid w:val="002E5684"/>
    <w:rsid w:val="002F0EF8"/>
    <w:rsid w:val="003021D1"/>
    <w:rsid w:val="00307C06"/>
    <w:rsid w:val="0031133B"/>
    <w:rsid w:val="00326423"/>
    <w:rsid w:val="0033591D"/>
    <w:rsid w:val="00353BA6"/>
    <w:rsid w:val="00355566"/>
    <w:rsid w:val="00362C2E"/>
    <w:rsid w:val="00366F96"/>
    <w:rsid w:val="0038159D"/>
    <w:rsid w:val="00383AEF"/>
    <w:rsid w:val="003946A9"/>
    <w:rsid w:val="003C0E6A"/>
    <w:rsid w:val="003C4FEB"/>
    <w:rsid w:val="003C7FC7"/>
    <w:rsid w:val="003D11E2"/>
    <w:rsid w:val="003D7D3E"/>
    <w:rsid w:val="003E2B36"/>
    <w:rsid w:val="003E7D85"/>
    <w:rsid w:val="003E7EF0"/>
    <w:rsid w:val="003F64C0"/>
    <w:rsid w:val="00400976"/>
    <w:rsid w:val="00413634"/>
    <w:rsid w:val="004159AE"/>
    <w:rsid w:val="0044595D"/>
    <w:rsid w:val="004556D0"/>
    <w:rsid w:val="00461AE9"/>
    <w:rsid w:val="004669E4"/>
    <w:rsid w:val="00470A92"/>
    <w:rsid w:val="00475BAF"/>
    <w:rsid w:val="0048376B"/>
    <w:rsid w:val="004861FE"/>
    <w:rsid w:val="004A4FBE"/>
    <w:rsid w:val="004B1375"/>
    <w:rsid w:val="004E3CE9"/>
    <w:rsid w:val="00501953"/>
    <w:rsid w:val="0050456C"/>
    <w:rsid w:val="00511143"/>
    <w:rsid w:val="005149F4"/>
    <w:rsid w:val="00515DCA"/>
    <w:rsid w:val="00526EDF"/>
    <w:rsid w:val="0054096A"/>
    <w:rsid w:val="00547816"/>
    <w:rsid w:val="00550D82"/>
    <w:rsid w:val="005769E1"/>
    <w:rsid w:val="0057795D"/>
    <w:rsid w:val="00582803"/>
    <w:rsid w:val="005923E8"/>
    <w:rsid w:val="005B1A2A"/>
    <w:rsid w:val="005C1BF5"/>
    <w:rsid w:val="005C6787"/>
    <w:rsid w:val="005D596A"/>
    <w:rsid w:val="005E6B99"/>
    <w:rsid w:val="005F7AB2"/>
    <w:rsid w:val="00617BCB"/>
    <w:rsid w:val="00686545"/>
    <w:rsid w:val="00687798"/>
    <w:rsid w:val="006A1F0A"/>
    <w:rsid w:val="006A2E92"/>
    <w:rsid w:val="006B6287"/>
    <w:rsid w:val="006D4F4B"/>
    <w:rsid w:val="006D4F70"/>
    <w:rsid w:val="006D6B6B"/>
    <w:rsid w:val="006D7471"/>
    <w:rsid w:val="006E0EFC"/>
    <w:rsid w:val="006E4282"/>
    <w:rsid w:val="0070067F"/>
    <w:rsid w:val="00720A2D"/>
    <w:rsid w:val="0073592E"/>
    <w:rsid w:val="00752CD9"/>
    <w:rsid w:val="007534CC"/>
    <w:rsid w:val="007671EE"/>
    <w:rsid w:val="00772120"/>
    <w:rsid w:val="007831DD"/>
    <w:rsid w:val="00784BB8"/>
    <w:rsid w:val="00795EDA"/>
    <w:rsid w:val="00796960"/>
    <w:rsid w:val="007A64A0"/>
    <w:rsid w:val="007B061A"/>
    <w:rsid w:val="007D5428"/>
    <w:rsid w:val="007F1E29"/>
    <w:rsid w:val="00800494"/>
    <w:rsid w:val="00800BE9"/>
    <w:rsid w:val="00804988"/>
    <w:rsid w:val="00826FB9"/>
    <w:rsid w:val="00835972"/>
    <w:rsid w:val="0083660A"/>
    <w:rsid w:val="008438DA"/>
    <w:rsid w:val="00846613"/>
    <w:rsid w:val="008672FB"/>
    <w:rsid w:val="0087108E"/>
    <w:rsid w:val="00873FFE"/>
    <w:rsid w:val="008A369B"/>
    <w:rsid w:val="008A581B"/>
    <w:rsid w:val="008B577A"/>
    <w:rsid w:val="008C76CC"/>
    <w:rsid w:val="008D0D82"/>
    <w:rsid w:val="008D564B"/>
    <w:rsid w:val="008E0F37"/>
    <w:rsid w:val="008E3C16"/>
    <w:rsid w:val="008E40D3"/>
    <w:rsid w:val="008F01D5"/>
    <w:rsid w:val="00913033"/>
    <w:rsid w:val="00922E9B"/>
    <w:rsid w:val="0093272B"/>
    <w:rsid w:val="0094678E"/>
    <w:rsid w:val="00956CDD"/>
    <w:rsid w:val="009706FE"/>
    <w:rsid w:val="00972D1B"/>
    <w:rsid w:val="00985ACC"/>
    <w:rsid w:val="009A1A52"/>
    <w:rsid w:val="009A28A8"/>
    <w:rsid w:val="009B5E21"/>
    <w:rsid w:val="009B6557"/>
    <w:rsid w:val="009B70D9"/>
    <w:rsid w:val="009C0696"/>
    <w:rsid w:val="009D7971"/>
    <w:rsid w:val="009E775E"/>
    <w:rsid w:val="009F4C1F"/>
    <w:rsid w:val="009F6542"/>
    <w:rsid w:val="00A0565B"/>
    <w:rsid w:val="00A255EA"/>
    <w:rsid w:val="00A36C50"/>
    <w:rsid w:val="00A46830"/>
    <w:rsid w:val="00A56006"/>
    <w:rsid w:val="00A60DB0"/>
    <w:rsid w:val="00A6203B"/>
    <w:rsid w:val="00A861FA"/>
    <w:rsid w:val="00A93410"/>
    <w:rsid w:val="00AA32EF"/>
    <w:rsid w:val="00AB2A23"/>
    <w:rsid w:val="00B05A11"/>
    <w:rsid w:val="00B15422"/>
    <w:rsid w:val="00B20147"/>
    <w:rsid w:val="00B42272"/>
    <w:rsid w:val="00B57C63"/>
    <w:rsid w:val="00B617DD"/>
    <w:rsid w:val="00B63333"/>
    <w:rsid w:val="00B67C7A"/>
    <w:rsid w:val="00B83D5B"/>
    <w:rsid w:val="00B8624E"/>
    <w:rsid w:val="00B93D73"/>
    <w:rsid w:val="00BC2367"/>
    <w:rsid w:val="00BC2C04"/>
    <w:rsid w:val="00BD4933"/>
    <w:rsid w:val="00BF100C"/>
    <w:rsid w:val="00BF397F"/>
    <w:rsid w:val="00BF3BCA"/>
    <w:rsid w:val="00C030AB"/>
    <w:rsid w:val="00C21388"/>
    <w:rsid w:val="00C403A4"/>
    <w:rsid w:val="00C40D86"/>
    <w:rsid w:val="00C568AE"/>
    <w:rsid w:val="00C64888"/>
    <w:rsid w:val="00C76DD0"/>
    <w:rsid w:val="00C96B9C"/>
    <w:rsid w:val="00C96DFD"/>
    <w:rsid w:val="00CA15ED"/>
    <w:rsid w:val="00CA4AA7"/>
    <w:rsid w:val="00CB6B9E"/>
    <w:rsid w:val="00CC546D"/>
    <w:rsid w:val="00CC5D84"/>
    <w:rsid w:val="00CD61DB"/>
    <w:rsid w:val="00CE27AC"/>
    <w:rsid w:val="00D31B5F"/>
    <w:rsid w:val="00D31B74"/>
    <w:rsid w:val="00D32F03"/>
    <w:rsid w:val="00D36EAB"/>
    <w:rsid w:val="00D70ED9"/>
    <w:rsid w:val="00D74302"/>
    <w:rsid w:val="00D7597B"/>
    <w:rsid w:val="00D76F50"/>
    <w:rsid w:val="00D8182B"/>
    <w:rsid w:val="00D90EDC"/>
    <w:rsid w:val="00D9161D"/>
    <w:rsid w:val="00D92DF7"/>
    <w:rsid w:val="00DB0DDF"/>
    <w:rsid w:val="00DC4FCD"/>
    <w:rsid w:val="00DC7624"/>
    <w:rsid w:val="00DF55F7"/>
    <w:rsid w:val="00E07C2F"/>
    <w:rsid w:val="00E07D35"/>
    <w:rsid w:val="00E2242B"/>
    <w:rsid w:val="00E26B7F"/>
    <w:rsid w:val="00E32B72"/>
    <w:rsid w:val="00E32FD3"/>
    <w:rsid w:val="00E36D00"/>
    <w:rsid w:val="00E37309"/>
    <w:rsid w:val="00E718A2"/>
    <w:rsid w:val="00E73B1B"/>
    <w:rsid w:val="00E95F60"/>
    <w:rsid w:val="00E96A40"/>
    <w:rsid w:val="00EA101F"/>
    <w:rsid w:val="00EB0E0F"/>
    <w:rsid w:val="00EC134F"/>
    <w:rsid w:val="00EC6377"/>
    <w:rsid w:val="00EE02B0"/>
    <w:rsid w:val="00EE6576"/>
    <w:rsid w:val="00F05B7B"/>
    <w:rsid w:val="00F25FF2"/>
    <w:rsid w:val="00F42CDA"/>
    <w:rsid w:val="00F42E90"/>
    <w:rsid w:val="00F512CB"/>
    <w:rsid w:val="00F52E46"/>
    <w:rsid w:val="00F55AA0"/>
    <w:rsid w:val="00F70273"/>
    <w:rsid w:val="00F844C7"/>
    <w:rsid w:val="00F851C4"/>
    <w:rsid w:val="00F97661"/>
    <w:rsid w:val="00FE744B"/>
    <w:rsid w:val="00FF6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FD9C62"/>
  <w14:defaultImageDpi w14:val="32767"/>
  <w15:chartTrackingRefBased/>
  <w15:docId w15:val="{F9CB2F1B-EC77-0B46-B5B6-72B6EB115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E9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488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17BC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17BCB"/>
    <w:rPr>
      <w:rFonts w:asciiTheme="majorHAnsi" w:eastAsiaTheme="majorEastAsia" w:hAnsiTheme="majorHAnsi" w:cstheme="majorBidi"/>
      <w:color w:val="1F3763" w:themeColor="accent1" w:themeShade="7F"/>
    </w:rPr>
  </w:style>
  <w:style w:type="character" w:styleId="SubtleReference">
    <w:name w:val="Subtle Reference"/>
    <w:basedOn w:val="DefaultParagraphFont"/>
    <w:uiPriority w:val="31"/>
    <w:qFormat/>
    <w:rsid w:val="00617BCB"/>
    <w:rPr>
      <w:smallCaps/>
      <w:color w:val="5A5A5A" w:themeColor="text1" w:themeTint="A5"/>
    </w:rPr>
  </w:style>
  <w:style w:type="character" w:customStyle="1" w:styleId="Heading1Char">
    <w:name w:val="Heading 1 Char"/>
    <w:basedOn w:val="DefaultParagraphFont"/>
    <w:link w:val="Heading1"/>
    <w:uiPriority w:val="9"/>
    <w:rsid w:val="006A2E9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A2E92"/>
    <w:pPr>
      <w:ind w:left="720"/>
      <w:contextualSpacing/>
    </w:pPr>
  </w:style>
  <w:style w:type="character" w:customStyle="1" w:styleId="Heading2Char">
    <w:name w:val="Heading 2 Char"/>
    <w:basedOn w:val="DefaultParagraphFont"/>
    <w:link w:val="Heading2"/>
    <w:uiPriority w:val="9"/>
    <w:rsid w:val="00C64888"/>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A861FA"/>
  </w:style>
  <w:style w:type="paragraph" w:styleId="Header">
    <w:name w:val="header"/>
    <w:basedOn w:val="Normal"/>
    <w:link w:val="HeaderChar"/>
    <w:uiPriority w:val="99"/>
    <w:unhideWhenUsed/>
    <w:rsid w:val="00A861FA"/>
    <w:pPr>
      <w:tabs>
        <w:tab w:val="center" w:pos="4513"/>
        <w:tab w:val="right" w:pos="9026"/>
      </w:tabs>
    </w:pPr>
  </w:style>
  <w:style w:type="character" w:customStyle="1" w:styleId="HeaderChar">
    <w:name w:val="Header Char"/>
    <w:basedOn w:val="DefaultParagraphFont"/>
    <w:link w:val="Header"/>
    <w:uiPriority w:val="99"/>
    <w:rsid w:val="00A861FA"/>
  </w:style>
  <w:style w:type="paragraph" w:styleId="Footer">
    <w:name w:val="footer"/>
    <w:basedOn w:val="Normal"/>
    <w:link w:val="FooterChar"/>
    <w:uiPriority w:val="99"/>
    <w:unhideWhenUsed/>
    <w:rsid w:val="00A861FA"/>
    <w:pPr>
      <w:tabs>
        <w:tab w:val="center" w:pos="4513"/>
        <w:tab w:val="right" w:pos="9026"/>
      </w:tabs>
    </w:pPr>
  </w:style>
  <w:style w:type="character" w:customStyle="1" w:styleId="FooterChar">
    <w:name w:val="Footer Char"/>
    <w:basedOn w:val="DefaultParagraphFont"/>
    <w:link w:val="Footer"/>
    <w:uiPriority w:val="99"/>
    <w:rsid w:val="00A861FA"/>
  </w:style>
  <w:style w:type="paragraph" w:styleId="NormalWeb">
    <w:name w:val="Normal (Web)"/>
    <w:basedOn w:val="Normal"/>
    <w:uiPriority w:val="99"/>
    <w:unhideWhenUsed/>
    <w:rsid w:val="001D02D8"/>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550D8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50D82"/>
    <w:rPr>
      <w:rFonts w:ascii="Calibri" w:hAnsi="Calibri" w:cs="Calibri"/>
      <w:lang w:val="en-US"/>
    </w:rPr>
  </w:style>
  <w:style w:type="paragraph" w:customStyle="1" w:styleId="EndNoteBibliography">
    <w:name w:val="EndNote Bibliography"/>
    <w:basedOn w:val="Normal"/>
    <w:link w:val="EndNoteBibliographyChar"/>
    <w:rsid w:val="00550D82"/>
    <w:rPr>
      <w:rFonts w:ascii="Calibri" w:hAnsi="Calibri" w:cs="Calibri"/>
      <w:lang w:val="en-US"/>
    </w:rPr>
  </w:style>
  <w:style w:type="character" w:customStyle="1" w:styleId="EndNoteBibliographyChar">
    <w:name w:val="EndNote Bibliography Char"/>
    <w:basedOn w:val="DefaultParagraphFont"/>
    <w:link w:val="EndNoteBibliography"/>
    <w:rsid w:val="00550D82"/>
    <w:rPr>
      <w:rFonts w:ascii="Calibri" w:hAnsi="Calibri" w:cs="Calibri"/>
      <w:lang w:val="en-US"/>
    </w:rPr>
  </w:style>
  <w:style w:type="character" w:styleId="CommentReference">
    <w:name w:val="annotation reference"/>
    <w:basedOn w:val="DefaultParagraphFont"/>
    <w:uiPriority w:val="99"/>
    <w:semiHidden/>
    <w:unhideWhenUsed/>
    <w:rsid w:val="00475BAF"/>
    <w:rPr>
      <w:sz w:val="16"/>
      <w:szCs w:val="16"/>
    </w:rPr>
  </w:style>
  <w:style w:type="paragraph" w:styleId="CommentText">
    <w:name w:val="annotation text"/>
    <w:basedOn w:val="Normal"/>
    <w:link w:val="CommentTextChar"/>
    <w:uiPriority w:val="99"/>
    <w:semiHidden/>
    <w:unhideWhenUsed/>
    <w:rsid w:val="00475BAF"/>
    <w:rPr>
      <w:sz w:val="20"/>
      <w:szCs w:val="20"/>
    </w:rPr>
  </w:style>
  <w:style w:type="character" w:customStyle="1" w:styleId="CommentTextChar">
    <w:name w:val="Comment Text Char"/>
    <w:basedOn w:val="DefaultParagraphFont"/>
    <w:link w:val="CommentText"/>
    <w:uiPriority w:val="99"/>
    <w:semiHidden/>
    <w:rsid w:val="00475BAF"/>
    <w:rPr>
      <w:sz w:val="20"/>
      <w:szCs w:val="20"/>
    </w:rPr>
  </w:style>
  <w:style w:type="paragraph" w:styleId="CommentSubject">
    <w:name w:val="annotation subject"/>
    <w:basedOn w:val="CommentText"/>
    <w:next w:val="CommentText"/>
    <w:link w:val="CommentSubjectChar"/>
    <w:uiPriority w:val="99"/>
    <w:semiHidden/>
    <w:unhideWhenUsed/>
    <w:rsid w:val="00475BAF"/>
    <w:rPr>
      <w:b/>
      <w:bCs/>
    </w:rPr>
  </w:style>
  <w:style w:type="character" w:customStyle="1" w:styleId="CommentSubjectChar">
    <w:name w:val="Comment Subject Char"/>
    <w:basedOn w:val="CommentTextChar"/>
    <w:link w:val="CommentSubject"/>
    <w:uiPriority w:val="99"/>
    <w:semiHidden/>
    <w:rsid w:val="00475BAF"/>
    <w:rPr>
      <w:b/>
      <w:bCs/>
      <w:sz w:val="20"/>
      <w:szCs w:val="20"/>
    </w:rPr>
  </w:style>
  <w:style w:type="paragraph" w:styleId="BalloonText">
    <w:name w:val="Balloon Text"/>
    <w:basedOn w:val="Normal"/>
    <w:link w:val="BalloonTextChar"/>
    <w:uiPriority w:val="99"/>
    <w:semiHidden/>
    <w:unhideWhenUsed/>
    <w:rsid w:val="00475B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5BA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27449">
      <w:bodyDiv w:val="1"/>
      <w:marLeft w:val="0"/>
      <w:marRight w:val="0"/>
      <w:marTop w:val="0"/>
      <w:marBottom w:val="0"/>
      <w:divBdr>
        <w:top w:val="none" w:sz="0" w:space="0" w:color="auto"/>
        <w:left w:val="none" w:sz="0" w:space="0" w:color="auto"/>
        <w:bottom w:val="none" w:sz="0" w:space="0" w:color="auto"/>
        <w:right w:val="none" w:sz="0" w:space="0" w:color="auto"/>
      </w:divBdr>
    </w:div>
    <w:div w:id="370158440">
      <w:bodyDiv w:val="1"/>
      <w:marLeft w:val="0"/>
      <w:marRight w:val="0"/>
      <w:marTop w:val="0"/>
      <w:marBottom w:val="0"/>
      <w:divBdr>
        <w:top w:val="none" w:sz="0" w:space="0" w:color="auto"/>
        <w:left w:val="none" w:sz="0" w:space="0" w:color="auto"/>
        <w:bottom w:val="none" w:sz="0" w:space="0" w:color="auto"/>
        <w:right w:val="none" w:sz="0" w:space="0" w:color="auto"/>
      </w:divBdr>
      <w:divsChild>
        <w:div w:id="317534846">
          <w:marLeft w:val="0"/>
          <w:marRight w:val="0"/>
          <w:marTop w:val="0"/>
          <w:marBottom w:val="0"/>
          <w:divBdr>
            <w:top w:val="none" w:sz="0" w:space="0" w:color="auto"/>
            <w:left w:val="none" w:sz="0" w:space="0" w:color="auto"/>
            <w:bottom w:val="none" w:sz="0" w:space="0" w:color="auto"/>
            <w:right w:val="none" w:sz="0" w:space="0" w:color="auto"/>
          </w:divBdr>
          <w:divsChild>
            <w:div w:id="816726418">
              <w:marLeft w:val="0"/>
              <w:marRight w:val="0"/>
              <w:marTop w:val="0"/>
              <w:marBottom w:val="0"/>
              <w:divBdr>
                <w:top w:val="none" w:sz="0" w:space="0" w:color="auto"/>
                <w:left w:val="none" w:sz="0" w:space="0" w:color="auto"/>
                <w:bottom w:val="none" w:sz="0" w:space="0" w:color="auto"/>
                <w:right w:val="none" w:sz="0" w:space="0" w:color="auto"/>
              </w:divBdr>
              <w:divsChild>
                <w:div w:id="131537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368500">
      <w:bodyDiv w:val="1"/>
      <w:marLeft w:val="0"/>
      <w:marRight w:val="0"/>
      <w:marTop w:val="0"/>
      <w:marBottom w:val="0"/>
      <w:divBdr>
        <w:top w:val="none" w:sz="0" w:space="0" w:color="auto"/>
        <w:left w:val="none" w:sz="0" w:space="0" w:color="auto"/>
        <w:bottom w:val="none" w:sz="0" w:space="0" w:color="auto"/>
        <w:right w:val="none" w:sz="0" w:space="0" w:color="auto"/>
      </w:divBdr>
    </w:div>
    <w:div w:id="1947230871">
      <w:bodyDiv w:val="1"/>
      <w:marLeft w:val="0"/>
      <w:marRight w:val="0"/>
      <w:marTop w:val="0"/>
      <w:marBottom w:val="0"/>
      <w:divBdr>
        <w:top w:val="none" w:sz="0" w:space="0" w:color="auto"/>
        <w:left w:val="none" w:sz="0" w:space="0" w:color="auto"/>
        <w:bottom w:val="none" w:sz="0" w:space="0" w:color="auto"/>
        <w:right w:val="none" w:sz="0" w:space="0" w:color="auto"/>
      </w:divBdr>
      <w:divsChild>
        <w:div w:id="1926110987">
          <w:marLeft w:val="0"/>
          <w:marRight w:val="0"/>
          <w:marTop w:val="0"/>
          <w:marBottom w:val="0"/>
          <w:divBdr>
            <w:top w:val="none" w:sz="0" w:space="0" w:color="auto"/>
            <w:left w:val="none" w:sz="0" w:space="0" w:color="auto"/>
            <w:bottom w:val="none" w:sz="0" w:space="0" w:color="auto"/>
            <w:right w:val="none" w:sz="0" w:space="0" w:color="auto"/>
          </w:divBdr>
          <w:divsChild>
            <w:div w:id="205719048">
              <w:marLeft w:val="0"/>
              <w:marRight w:val="0"/>
              <w:marTop w:val="0"/>
              <w:marBottom w:val="0"/>
              <w:divBdr>
                <w:top w:val="none" w:sz="0" w:space="0" w:color="auto"/>
                <w:left w:val="none" w:sz="0" w:space="0" w:color="auto"/>
                <w:bottom w:val="none" w:sz="0" w:space="0" w:color="auto"/>
                <w:right w:val="none" w:sz="0" w:space="0" w:color="auto"/>
              </w:divBdr>
              <w:divsChild>
                <w:div w:id="81634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34C98-1FD5-274F-8400-887921744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6245</Words>
  <Characters>35602</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James Gilhooley</cp:lastModifiedBy>
  <cp:revision>9</cp:revision>
  <cp:lastPrinted>2019-05-20T13:20:00Z</cp:lastPrinted>
  <dcterms:created xsi:type="dcterms:W3CDTF">2020-09-07T15:06:00Z</dcterms:created>
  <dcterms:modified xsi:type="dcterms:W3CDTF">2020-10-19T13:49:00Z</dcterms:modified>
</cp:coreProperties>
</file>